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FD672" w14:textId="57610EEE" w:rsidR="005459FE" w:rsidRDefault="005459FE">
      <w:pPr>
        <w:rPr>
          <w:rFonts w:ascii="Times New Roman" w:hAnsi="Times New Roman" w:cs="Times New Roman"/>
          <w:sz w:val="24"/>
          <w:szCs w:val="24"/>
        </w:rPr>
      </w:pPr>
    </w:p>
    <w:p w14:paraId="4186A889" w14:textId="77777777" w:rsidR="00557B74" w:rsidRDefault="00557B74">
      <w:pPr>
        <w:rPr>
          <w:rFonts w:ascii="Times New Roman" w:hAnsi="Times New Roman" w:cs="Times New Roman"/>
          <w:sz w:val="24"/>
          <w:szCs w:val="24"/>
        </w:rPr>
      </w:pPr>
    </w:p>
    <w:p w14:paraId="7E670124" w14:textId="2AD28073" w:rsidR="00024A14" w:rsidRPr="009120CB" w:rsidRDefault="005459FE" w:rsidP="005459FE">
      <w:pPr>
        <w:jc w:val="center"/>
        <w:rPr>
          <w:rFonts w:ascii="Times New Roman" w:hAnsi="Times New Roman" w:cs="Times New Roman"/>
          <w:b/>
          <w:bCs/>
          <w:sz w:val="24"/>
          <w:szCs w:val="24"/>
        </w:rPr>
      </w:pPr>
      <w:r w:rsidRPr="009120CB">
        <w:rPr>
          <w:rFonts w:ascii="Times New Roman" w:hAnsi="Times New Roman" w:cs="Times New Roman"/>
          <w:b/>
          <w:bCs/>
          <w:sz w:val="24"/>
          <w:szCs w:val="24"/>
        </w:rPr>
        <w:t>Appendices</w:t>
      </w:r>
    </w:p>
    <w:p w14:paraId="6896759F" w14:textId="6F2B374A" w:rsidR="005459FE" w:rsidRPr="009120CB" w:rsidRDefault="005459FE" w:rsidP="005459FE">
      <w:pPr>
        <w:jc w:val="left"/>
        <w:rPr>
          <w:rFonts w:ascii="Times New Roman" w:hAnsi="Times New Roman" w:cs="Times New Roman"/>
          <w:b/>
          <w:bCs/>
          <w:sz w:val="24"/>
          <w:szCs w:val="24"/>
        </w:rPr>
      </w:pPr>
    </w:p>
    <w:p w14:paraId="67F50C9D" w14:textId="6F3E675F" w:rsidR="005459FE" w:rsidRPr="009120CB" w:rsidRDefault="005459FE" w:rsidP="005459FE">
      <w:pPr>
        <w:jc w:val="left"/>
        <w:rPr>
          <w:rFonts w:ascii="Times New Roman" w:hAnsi="Times New Roman" w:cs="Times New Roman"/>
          <w:b/>
          <w:bCs/>
          <w:sz w:val="24"/>
          <w:szCs w:val="24"/>
        </w:rPr>
      </w:pPr>
    </w:p>
    <w:p w14:paraId="4810AD1C" w14:textId="77777777" w:rsidR="009120CB" w:rsidRPr="009120CB" w:rsidRDefault="009120CB" w:rsidP="005459FE">
      <w:pPr>
        <w:jc w:val="left"/>
        <w:rPr>
          <w:rFonts w:ascii="Times New Roman" w:hAnsi="Times New Roman" w:cs="Times New Roman"/>
          <w:b/>
          <w:bCs/>
          <w:sz w:val="24"/>
          <w:szCs w:val="24"/>
        </w:rPr>
      </w:pPr>
    </w:p>
    <w:p w14:paraId="5DF58BDE" w14:textId="24F7F223" w:rsidR="005459FE" w:rsidRPr="009120CB" w:rsidRDefault="005459FE" w:rsidP="009120CB">
      <w:pPr>
        <w:ind w:firstLineChars="300" w:firstLine="630"/>
        <w:jc w:val="left"/>
        <w:rPr>
          <w:rFonts w:ascii="Times New Roman" w:hAnsi="Times New Roman" w:cs="Times New Roman"/>
          <w:b/>
          <w:bCs/>
          <w:szCs w:val="21"/>
        </w:rPr>
      </w:pPr>
      <w:bookmarkStart w:id="0" w:name="_Hlk110858893"/>
      <w:bookmarkStart w:id="1" w:name="_Hlk110859666"/>
      <w:r w:rsidRPr="009120CB">
        <w:rPr>
          <w:rFonts w:ascii="Times New Roman" w:hAnsi="Times New Roman" w:cs="Times New Roman"/>
          <w:b/>
          <w:bCs/>
          <w:szCs w:val="21"/>
        </w:rPr>
        <w:t xml:space="preserve">Appendix </w:t>
      </w:r>
      <w:bookmarkEnd w:id="0"/>
      <w:r w:rsidR="00186020">
        <w:rPr>
          <w:rFonts w:ascii="Times New Roman" w:hAnsi="Times New Roman" w:cs="Times New Roman"/>
          <w:b/>
          <w:bCs/>
          <w:szCs w:val="21"/>
        </w:rPr>
        <w:t>1</w:t>
      </w:r>
      <w:r w:rsidRPr="009120CB">
        <w:rPr>
          <w:rFonts w:ascii="Times New Roman" w:hAnsi="Times New Roman" w:cs="Times New Roman"/>
          <w:b/>
          <w:bCs/>
          <w:szCs w:val="21"/>
        </w:rPr>
        <w:t xml:space="preserve">. </w:t>
      </w:r>
      <w:r w:rsidR="009120CB" w:rsidRPr="009120CB">
        <w:rPr>
          <w:rFonts w:ascii="Times New Roman" w:hAnsi="Times New Roman" w:cs="Times New Roman"/>
          <w:b/>
          <w:bCs/>
          <w:szCs w:val="21"/>
        </w:rPr>
        <w:t>Search strategy</w:t>
      </w:r>
    </w:p>
    <w:p w14:paraId="689FC089" w14:textId="0DEABFDE" w:rsidR="00956C52" w:rsidRPr="009120CB" w:rsidRDefault="00956C52" w:rsidP="009120CB">
      <w:pPr>
        <w:ind w:firstLineChars="300" w:firstLine="630"/>
        <w:jc w:val="left"/>
        <w:rPr>
          <w:rFonts w:ascii="Times New Roman" w:hAnsi="Times New Roman" w:cs="Times New Roman"/>
          <w:b/>
          <w:bCs/>
          <w:szCs w:val="21"/>
        </w:rPr>
      </w:pPr>
      <w:bookmarkStart w:id="2" w:name="_Hlk110859043"/>
      <w:bookmarkStart w:id="3" w:name="_Hlk110861732"/>
      <w:bookmarkEnd w:id="1"/>
      <w:r w:rsidRPr="009120CB">
        <w:rPr>
          <w:rFonts w:ascii="Times New Roman" w:hAnsi="Times New Roman" w:cs="Times New Roman"/>
          <w:b/>
          <w:bCs/>
          <w:szCs w:val="21"/>
        </w:rPr>
        <w:t xml:space="preserve">Appendix </w:t>
      </w:r>
      <w:r w:rsidR="00186020">
        <w:rPr>
          <w:rFonts w:ascii="Times New Roman" w:hAnsi="Times New Roman" w:cs="Times New Roman"/>
          <w:b/>
          <w:bCs/>
          <w:szCs w:val="21"/>
        </w:rPr>
        <w:t>2</w:t>
      </w:r>
      <w:r w:rsidRPr="009120CB">
        <w:rPr>
          <w:rFonts w:ascii="Times New Roman" w:hAnsi="Times New Roman" w:cs="Times New Roman"/>
          <w:b/>
          <w:bCs/>
          <w:szCs w:val="21"/>
        </w:rPr>
        <w:t>.</w:t>
      </w:r>
      <w:bookmarkEnd w:id="2"/>
      <w:r w:rsidR="004E269E">
        <w:rPr>
          <w:b/>
          <w:bCs/>
        </w:rPr>
        <w:t xml:space="preserve"> </w:t>
      </w:r>
      <w:r w:rsidR="004E269E">
        <w:rPr>
          <w:rFonts w:ascii="Times New Roman" w:hAnsi="Times New Roman" w:cs="Times New Roman"/>
          <w:b/>
          <w:bCs/>
          <w:szCs w:val="21"/>
        </w:rPr>
        <w:t>T</w:t>
      </w:r>
      <w:r w:rsidR="004E269E" w:rsidRPr="00EB55D4">
        <w:rPr>
          <w:rFonts w:ascii="Times New Roman" w:hAnsi="Times New Roman" w:cs="Times New Roman"/>
          <w:b/>
          <w:bCs/>
          <w:szCs w:val="21"/>
        </w:rPr>
        <w:t>he kappa score between the researchers</w:t>
      </w:r>
    </w:p>
    <w:p w14:paraId="6D008E8D" w14:textId="0DC4AB52" w:rsidR="00956C52" w:rsidRDefault="00956C52" w:rsidP="009120CB">
      <w:pPr>
        <w:ind w:firstLineChars="300" w:firstLine="630"/>
        <w:jc w:val="left"/>
        <w:rPr>
          <w:rFonts w:ascii="Times New Roman" w:hAnsi="Times New Roman" w:cs="Times New Roman"/>
          <w:b/>
          <w:bCs/>
          <w:szCs w:val="21"/>
        </w:rPr>
      </w:pPr>
      <w:bookmarkStart w:id="4" w:name="_Hlk111141856"/>
      <w:bookmarkStart w:id="5" w:name="_Hlk110862165"/>
      <w:bookmarkEnd w:id="3"/>
      <w:r w:rsidRPr="009120CB">
        <w:rPr>
          <w:rFonts w:ascii="Times New Roman" w:hAnsi="Times New Roman" w:cs="Times New Roman"/>
          <w:b/>
          <w:bCs/>
          <w:szCs w:val="21"/>
        </w:rPr>
        <w:t xml:space="preserve">Appendix </w:t>
      </w:r>
      <w:r w:rsidR="00186020">
        <w:rPr>
          <w:rFonts w:ascii="Times New Roman" w:hAnsi="Times New Roman" w:cs="Times New Roman"/>
          <w:b/>
          <w:bCs/>
          <w:szCs w:val="21"/>
        </w:rPr>
        <w:t>3</w:t>
      </w:r>
      <w:r w:rsidRPr="009120CB">
        <w:rPr>
          <w:rFonts w:ascii="Times New Roman" w:hAnsi="Times New Roman" w:cs="Times New Roman"/>
          <w:b/>
          <w:bCs/>
          <w:szCs w:val="21"/>
        </w:rPr>
        <w:t>.</w:t>
      </w:r>
      <w:r w:rsidRPr="009120CB">
        <w:rPr>
          <w:b/>
          <w:bCs/>
        </w:rPr>
        <w:t xml:space="preserve"> </w:t>
      </w:r>
      <w:bookmarkEnd w:id="4"/>
      <w:r w:rsidR="004E269E" w:rsidRPr="009120CB">
        <w:rPr>
          <w:rFonts w:ascii="Times New Roman" w:hAnsi="Times New Roman" w:cs="Times New Roman"/>
          <w:b/>
          <w:bCs/>
          <w:szCs w:val="21"/>
        </w:rPr>
        <w:t>PRISMA checklist</w:t>
      </w:r>
    </w:p>
    <w:p w14:paraId="35F439D9" w14:textId="4BE5BF81" w:rsidR="00EB55D4" w:rsidRDefault="00EB55D4" w:rsidP="009120CB">
      <w:pPr>
        <w:ind w:firstLineChars="300" w:firstLine="630"/>
        <w:jc w:val="left"/>
        <w:rPr>
          <w:rFonts w:ascii="Times New Roman" w:hAnsi="Times New Roman" w:cs="Times New Roman"/>
          <w:b/>
          <w:bCs/>
          <w:szCs w:val="21"/>
        </w:rPr>
      </w:pPr>
      <w:r w:rsidRPr="00EB55D4">
        <w:rPr>
          <w:rFonts w:ascii="Times New Roman" w:hAnsi="Times New Roman" w:cs="Times New Roman"/>
          <w:b/>
          <w:bCs/>
          <w:szCs w:val="21"/>
        </w:rPr>
        <w:t xml:space="preserve">Appendix </w:t>
      </w:r>
      <w:r w:rsidR="00186020">
        <w:rPr>
          <w:rFonts w:ascii="Times New Roman" w:hAnsi="Times New Roman" w:cs="Times New Roman"/>
          <w:b/>
          <w:bCs/>
          <w:szCs w:val="21"/>
        </w:rPr>
        <w:t>4</w:t>
      </w:r>
      <w:r w:rsidRPr="00EB55D4">
        <w:rPr>
          <w:rFonts w:ascii="Times New Roman" w:hAnsi="Times New Roman" w:cs="Times New Roman"/>
          <w:b/>
          <w:bCs/>
          <w:szCs w:val="21"/>
        </w:rPr>
        <w:t xml:space="preserve">. </w:t>
      </w:r>
      <w:r w:rsidR="004E269E" w:rsidRPr="009120CB">
        <w:rPr>
          <w:rFonts w:ascii="Times New Roman" w:hAnsi="Times New Roman" w:cs="Times New Roman"/>
          <w:b/>
          <w:bCs/>
          <w:szCs w:val="21"/>
        </w:rPr>
        <w:t>The quality of evidence using the GRADE framework</w:t>
      </w:r>
    </w:p>
    <w:p w14:paraId="47F09719" w14:textId="464B62FF" w:rsidR="00EE4ED7" w:rsidRDefault="00EE4ED7" w:rsidP="009120CB">
      <w:pPr>
        <w:ind w:firstLineChars="300" w:firstLine="630"/>
        <w:jc w:val="left"/>
        <w:rPr>
          <w:rFonts w:ascii="Times New Roman" w:hAnsi="Times New Roman" w:cs="Times New Roman"/>
          <w:b/>
          <w:bCs/>
          <w:szCs w:val="21"/>
        </w:rPr>
      </w:pPr>
      <w:r w:rsidRPr="00EE4ED7">
        <w:rPr>
          <w:rFonts w:ascii="Times New Roman" w:hAnsi="Times New Roman" w:cs="Times New Roman"/>
          <w:b/>
          <w:bCs/>
          <w:szCs w:val="21"/>
        </w:rPr>
        <w:t>Appendix 5. Assessment of study quality</w:t>
      </w:r>
    </w:p>
    <w:p w14:paraId="55219D36" w14:textId="2951FCBF" w:rsidR="00EE4ED7" w:rsidRDefault="00EE4ED7" w:rsidP="009120CB">
      <w:pPr>
        <w:ind w:firstLineChars="300" w:firstLine="630"/>
        <w:jc w:val="left"/>
        <w:rPr>
          <w:rFonts w:ascii="Times New Roman" w:hAnsi="Times New Roman" w:cs="Times New Roman"/>
          <w:b/>
          <w:bCs/>
          <w:szCs w:val="21"/>
        </w:rPr>
      </w:pPr>
      <w:r w:rsidRPr="00EE4ED7">
        <w:rPr>
          <w:rFonts w:ascii="Times New Roman" w:hAnsi="Times New Roman" w:cs="Times New Roman"/>
          <w:b/>
          <w:bCs/>
          <w:szCs w:val="21"/>
        </w:rPr>
        <w:t>Appendix 6. Funnel plot of meta-analysis of response rate (By R language 4.2.1)</w:t>
      </w:r>
    </w:p>
    <w:p w14:paraId="38E0C64D" w14:textId="43566241" w:rsidR="002D0655" w:rsidRPr="002D0655" w:rsidRDefault="002D0655" w:rsidP="002D0655">
      <w:pPr>
        <w:ind w:firstLineChars="300" w:firstLine="630"/>
        <w:jc w:val="left"/>
        <w:rPr>
          <w:rFonts w:ascii="Times New Roman" w:hAnsi="Times New Roman" w:cs="Times New Roman"/>
          <w:b/>
          <w:bCs/>
          <w:szCs w:val="21"/>
        </w:rPr>
      </w:pPr>
      <w:r w:rsidRPr="00EE4ED7">
        <w:rPr>
          <w:rFonts w:ascii="Times New Roman" w:hAnsi="Times New Roman" w:cs="Times New Roman"/>
          <w:b/>
          <w:bCs/>
          <w:szCs w:val="21"/>
        </w:rPr>
        <w:t xml:space="preserve">Appendix </w:t>
      </w:r>
      <w:r>
        <w:rPr>
          <w:rFonts w:ascii="Times New Roman" w:hAnsi="Times New Roman" w:cs="Times New Roman"/>
          <w:b/>
          <w:bCs/>
          <w:szCs w:val="21"/>
        </w:rPr>
        <w:t>7</w:t>
      </w:r>
      <w:r w:rsidRPr="00EE4ED7">
        <w:rPr>
          <w:rFonts w:ascii="Times New Roman" w:hAnsi="Times New Roman" w:cs="Times New Roman"/>
          <w:b/>
          <w:bCs/>
          <w:szCs w:val="21"/>
        </w:rPr>
        <w:t xml:space="preserve">. </w:t>
      </w:r>
      <w:r>
        <w:rPr>
          <w:rFonts w:ascii="Times New Roman" w:hAnsi="Times New Roman" w:cs="Times New Roman"/>
          <w:b/>
          <w:bCs/>
          <w:szCs w:val="21"/>
        </w:rPr>
        <w:t>Forest plot</w:t>
      </w:r>
      <w:r w:rsidRPr="00EE4ED7">
        <w:rPr>
          <w:rFonts w:ascii="Times New Roman" w:hAnsi="Times New Roman" w:cs="Times New Roman"/>
          <w:b/>
          <w:bCs/>
          <w:szCs w:val="21"/>
        </w:rPr>
        <w:t xml:space="preserve"> of meta-analysis of response rate</w:t>
      </w:r>
      <w:r>
        <w:rPr>
          <w:rFonts w:ascii="Times New Roman" w:hAnsi="Times New Roman" w:cs="Times New Roman"/>
          <w:b/>
          <w:bCs/>
          <w:szCs w:val="21"/>
        </w:rPr>
        <w:t xml:space="preserve"> using </w:t>
      </w:r>
      <w:r w:rsidRPr="002D0655">
        <w:rPr>
          <w:rFonts w:ascii="Times New Roman" w:hAnsi="Times New Roman" w:cs="Times New Roman"/>
          <w:b/>
          <w:bCs/>
          <w:szCs w:val="21"/>
        </w:rPr>
        <w:t>the “cut-and-fill method”</w:t>
      </w:r>
      <w:r w:rsidRPr="00EE4ED7">
        <w:rPr>
          <w:rFonts w:ascii="Times New Roman" w:hAnsi="Times New Roman" w:cs="Times New Roman"/>
          <w:b/>
          <w:bCs/>
          <w:szCs w:val="21"/>
        </w:rPr>
        <w:t xml:space="preserve"> (By R language 4.2.1)</w:t>
      </w:r>
    </w:p>
    <w:bookmarkEnd w:id="5"/>
    <w:p w14:paraId="6D1972A9" w14:textId="0850B0E9" w:rsidR="009120CB" w:rsidRDefault="009120CB">
      <w:pPr>
        <w:widowControl/>
        <w:jc w:val="left"/>
        <w:rPr>
          <w:rFonts w:ascii="Times New Roman" w:hAnsi="Times New Roman" w:cs="Times New Roman"/>
          <w:szCs w:val="21"/>
        </w:rPr>
      </w:pPr>
      <w:r>
        <w:rPr>
          <w:rFonts w:ascii="Times New Roman" w:hAnsi="Times New Roman" w:cs="Times New Roman"/>
          <w:szCs w:val="21"/>
        </w:rPr>
        <w:br w:type="page"/>
      </w:r>
    </w:p>
    <w:p w14:paraId="19905AEF" w14:textId="51FD540C" w:rsidR="00285657" w:rsidRDefault="009120CB" w:rsidP="00B8338E">
      <w:pPr>
        <w:jc w:val="left"/>
        <w:rPr>
          <w:rFonts w:ascii="Times New Roman" w:hAnsi="Times New Roman" w:cs="Times New Roman"/>
          <w:b/>
          <w:bCs/>
          <w:szCs w:val="21"/>
        </w:rPr>
      </w:pPr>
      <w:r w:rsidRPr="009120CB">
        <w:rPr>
          <w:rFonts w:ascii="Times New Roman" w:hAnsi="Times New Roman" w:cs="Times New Roman"/>
          <w:b/>
          <w:bCs/>
          <w:szCs w:val="21"/>
        </w:rPr>
        <w:lastRenderedPageBreak/>
        <w:t xml:space="preserve">Appendix </w:t>
      </w:r>
      <w:r w:rsidR="00285657">
        <w:rPr>
          <w:rFonts w:ascii="Times New Roman" w:hAnsi="Times New Roman" w:cs="Times New Roman"/>
          <w:b/>
          <w:bCs/>
          <w:szCs w:val="21"/>
        </w:rPr>
        <w:t>1</w:t>
      </w:r>
      <w:r w:rsidRPr="009120CB">
        <w:rPr>
          <w:rFonts w:ascii="Times New Roman" w:hAnsi="Times New Roman" w:cs="Times New Roman"/>
          <w:b/>
          <w:bCs/>
          <w:szCs w:val="21"/>
        </w:rPr>
        <w:t xml:space="preserve">. </w:t>
      </w:r>
      <w:r w:rsidR="00285657" w:rsidRPr="009120CB">
        <w:rPr>
          <w:rFonts w:ascii="Times New Roman" w:hAnsi="Times New Roman" w:cs="Times New Roman"/>
          <w:b/>
          <w:bCs/>
          <w:szCs w:val="21"/>
        </w:rPr>
        <w:t>Search strategy</w:t>
      </w:r>
    </w:p>
    <w:p w14:paraId="2EC3BAAD" w14:textId="05689E5F" w:rsidR="009120CB" w:rsidRPr="00285657" w:rsidRDefault="009120CB" w:rsidP="00B8338E">
      <w:pPr>
        <w:jc w:val="left"/>
        <w:rPr>
          <w:rFonts w:ascii="Times New Roman" w:hAnsi="Times New Roman" w:cs="Times New Roman"/>
          <w:b/>
          <w:bCs/>
          <w:szCs w:val="21"/>
        </w:rPr>
      </w:pPr>
      <w:r w:rsidRPr="00285657">
        <w:rPr>
          <w:rFonts w:ascii="Times New Roman" w:hAnsi="Times New Roman" w:cs="Times New Roman"/>
          <w:b/>
          <w:bCs/>
          <w:szCs w:val="21"/>
        </w:rPr>
        <w:t>Search strategy of CNKI</w:t>
      </w:r>
    </w:p>
    <w:p w14:paraId="2F10C834" w14:textId="32589036" w:rsidR="009120CB" w:rsidRPr="009120CB" w:rsidRDefault="009120CB" w:rsidP="00B8338E">
      <w:pPr>
        <w:jc w:val="left"/>
        <w:rPr>
          <w:rFonts w:ascii="Times New Roman" w:hAnsi="Times New Roman" w:cs="Times New Roman"/>
          <w:szCs w:val="21"/>
        </w:rPr>
      </w:pPr>
      <w:r w:rsidRPr="009120CB">
        <w:rPr>
          <w:rFonts w:ascii="Times New Roman" w:hAnsi="Times New Roman" w:cs="Times New Roman"/>
          <w:szCs w:val="21"/>
        </w:rPr>
        <w:t>The details of the search strategies (</w:t>
      </w:r>
      <w:r w:rsidR="00F347C6">
        <w:rPr>
          <w:rFonts w:ascii="Times New Roman" w:hAnsi="Times New Roman" w:cs="Times New Roman"/>
          <w:szCs w:val="21"/>
        </w:rPr>
        <w:t>Dec</w:t>
      </w:r>
      <w:r w:rsidRPr="009120CB">
        <w:rPr>
          <w:rFonts w:ascii="Times New Roman" w:hAnsi="Times New Roman" w:cs="Times New Roman"/>
          <w:szCs w:val="21"/>
        </w:rPr>
        <w:t xml:space="preserve"> </w:t>
      </w:r>
      <w:r>
        <w:rPr>
          <w:rFonts w:ascii="Times New Roman" w:hAnsi="Times New Roman" w:cs="Times New Roman"/>
          <w:szCs w:val="21"/>
        </w:rPr>
        <w:t>1</w:t>
      </w:r>
      <w:r w:rsidRPr="009120CB">
        <w:rPr>
          <w:rFonts w:ascii="Times New Roman" w:hAnsi="Times New Roman" w:cs="Times New Roman"/>
          <w:szCs w:val="21"/>
        </w:rPr>
        <w:t>, 20</w:t>
      </w:r>
      <w:r>
        <w:rPr>
          <w:rFonts w:ascii="Times New Roman" w:hAnsi="Times New Roman" w:cs="Times New Roman"/>
          <w:szCs w:val="21"/>
        </w:rPr>
        <w:t>2</w:t>
      </w:r>
      <w:r w:rsidR="00F347C6">
        <w:rPr>
          <w:rFonts w:ascii="Times New Roman" w:hAnsi="Times New Roman" w:cs="Times New Roman"/>
          <w:szCs w:val="21"/>
        </w:rPr>
        <w:t>3</w:t>
      </w:r>
      <w:r w:rsidRPr="009120CB">
        <w:rPr>
          <w:rFonts w:ascii="Times New Roman" w:hAnsi="Times New Roman" w:cs="Times New Roman"/>
          <w:szCs w:val="21"/>
        </w:rPr>
        <w:t>)</w:t>
      </w:r>
    </w:p>
    <w:p w14:paraId="118AB6F9" w14:textId="77777777" w:rsidR="009120CB" w:rsidRPr="009120CB" w:rsidRDefault="009120CB" w:rsidP="009120CB">
      <w:pPr>
        <w:ind w:firstLineChars="300" w:firstLine="630"/>
        <w:jc w:val="left"/>
        <w:rPr>
          <w:rFonts w:ascii="Times New Roman" w:hAnsi="Times New Roman" w:cs="Times New Roman"/>
          <w:szCs w:val="21"/>
        </w:rPr>
      </w:pPr>
    </w:p>
    <w:p w14:paraId="1A9F8522" w14:textId="49F8A1FA" w:rsidR="009120CB" w:rsidRPr="002755A7" w:rsidRDefault="009120CB" w:rsidP="00B8338E">
      <w:pPr>
        <w:jc w:val="left"/>
        <w:rPr>
          <w:rFonts w:ascii="Times New Roman" w:hAnsi="Times New Roman" w:cs="Times New Roman"/>
          <w:szCs w:val="21"/>
        </w:rPr>
      </w:pPr>
      <w:r w:rsidRPr="002755A7">
        <w:rPr>
          <w:rFonts w:ascii="Times New Roman" w:hAnsi="Times New Roman" w:cs="Times New Roman"/>
          <w:sz w:val="20"/>
          <w:szCs w:val="20"/>
        </w:rPr>
        <w:t>(SU%= Graves‘ ophthalmopathy OR (TKA= thyroid associated ophthalmopathy OR TKA= dysthyroid ophthalmopathy OR TKA= Graves’ orbitopathy OR TKA=Graves’ orbitopathy OR TKA=myopathic ophthalmopathy OR TKA=infiltrative ophthalmopathy OR TKA=congestive ophthalmopathy OR TKA=edematous ophthalmopathy )) AND</w:t>
      </w:r>
      <w:r w:rsidRPr="002755A7">
        <w:rPr>
          <w:rFonts w:ascii="Times New Roman" w:hAnsi="Times New Roman" w:cs="Times New Roman"/>
          <w:sz w:val="20"/>
          <w:szCs w:val="20"/>
        </w:rPr>
        <w:t>（</w:t>
      </w:r>
      <w:r w:rsidRPr="002755A7">
        <w:rPr>
          <w:rFonts w:ascii="Times New Roman" w:hAnsi="Times New Roman" w:cs="Times New Roman"/>
          <w:sz w:val="20"/>
          <w:szCs w:val="20"/>
        </w:rPr>
        <w:t>SU%= glucocorticoids OR TKA= prednisone OR TKA= dexamethasone OR TKA= methylprednisolone</w:t>
      </w:r>
      <w:r w:rsidRPr="002755A7">
        <w:rPr>
          <w:rFonts w:ascii="Times New Roman" w:hAnsi="Times New Roman" w:cs="Times New Roman"/>
          <w:sz w:val="20"/>
          <w:szCs w:val="20"/>
        </w:rPr>
        <w:t>）</w:t>
      </w:r>
      <w:r w:rsidRPr="002755A7">
        <w:rPr>
          <w:rFonts w:ascii="Times New Roman" w:hAnsi="Times New Roman" w:cs="Times New Roman"/>
          <w:sz w:val="20"/>
          <w:szCs w:val="20"/>
        </w:rPr>
        <w:t>AND SU%=cyclophosphamide</w:t>
      </w:r>
    </w:p>
    <w:p w14:paraId="626AC09F" w14:textId="346C7492" w:rsidR="002755A7" w:rsidRDefault="002755A7" w:rsidP="009120CB">
      <w:pPr>
        <w:ind w:firstLineChars="300" w:firstLine="630"/>
        <w:jc w:val="left"/>
        <w:rPr>
          <w:rFonts w:ascii="Times New Roman" w:hAnsi="Times New Roman" w:cs="Times New Roman"/>
          <w:szCs w:val="21"/>
        </w:rPr>
      </w:pPr>
    </w:p>
    <w:p w14:paraId="3FC0D297" w14:textId="30BCC667" w:rsidR="002755A7" w:rsidRPr="00285657" w:rsidRDefault="002755A7" w:rsidP="00285657">
      <w:pPr>
        <w:jc w:val="left"/>
        <w:rPr>
          <w:rFonts w:ascii="Times New Roman" w:hAnsi="Times New Roman" w:cs="Times New Roman"/>
          <w:b/>
          <w:bCs/>
          <w:szCs w:val="21"/>
        </w:rPr>
      </w:pPr>
      <w:r w:rsidRPr="00285657">
        <w:rPr>
          <w:rFonts w:ascii="Times New Roman" w:hAnsi="Times New Roman" w:cs="Times New Roman"/>
          <w:b/>
          <w:bCs/>
          <w:szCs w:val="21"/>
        </w:rPr>
        <w:t>Search strategy of VIP</w:t>
      </w:r>
    </w:p>
    <w:p w14:paraId="188B848B" w14:textId="17AC7D7D" w:rsidR="002755A7" w:rsidRPr="009120CB" w:rsidRDefault="002755A7" w:rsidP="00B8338E">
      <w:pPr>
        <w:jc w:val="left"/>
        <w:rPr>
          <w:rFonts w:ascii="Times New Roman" w:hAnsi="Times New Roman" w:cs="Times New Roman"/>
          <w:szCs w:val="21"/>
        </w:rPr>
      </w:pPr>
      <w:bookmarkStart w:id="6" w:name="_Hlk110860135"/>
      <w:r w:rsidRPr="009120CB">
        <w:rPr>
          <w:rFonts w:ascii="Times New Roman" w:hAnsi="Times New Roman" w:cs="Times New Roman"/>
          <w:szCs w:val="21"/>
        </w:rPr>
        <w:t xml:space="preserve">The details of the search strategies </w:t>
      </w:r>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bookmarkEnd w:id="6"/>
    <w:p w14:paraId="36D5630E" w14:textId="3B689646" w:rsidR="002755A7" w:rsidRDefault="002755A7" w:rsidP="009120CB">
      <w:pPr>
        <w:ind w:firstLineChars="300" w:firstLine="630"/>
        <w:jc w:val="left"/>
        <w:rPr>
          <w:rFonts w:ascii="Times New Roman" w:hAnsi="Times New Roman" w:cs="Times New Roman"/>
          <w:szCs w:val="21"/>
        </w:rPr>
      </w:pPr>
    </w:p>
    <w:p w14:paraId="360387F0" w14:textId="77777777" w:rsidR="00065A4C" w:rsidRPr="00065A4C" w:rsidRDefault="00065A4C" w:rsidP="00B8338E">
      <w:pPr>
        <w:jc w:val="left"/>
        <w:rPr>
          <w:rFonts w:ascii="Times New Roman" w:hAnsi="Times New Roman" w:cs="Times New Roman"/>
          <w:szCs w:val="21"/>
        </w:rPr>
      </w:pPr>
      <w:r w:rsidRPr="00065A4C">
        <w:rPr>
          <w:rFonts w:ascii="Times New Roman" w:hAnsi="Times New Roman" w:cs="Times New Roman"/>
          <w:szCs w:val="21"/>
        </w:rPr>
        <w:t>M=(Graves‘ ophthalmopathy OR thyroid associated ophthalmopathy OR dysthyroid ophthalmopathy OR Graves’ orbitopathy OR myopathic ophthalmopathy OR infiltrative ophthalmopathy OR congestive ophthalmopathy OR edematous ophthalmopathy) AND M=(cyclophosphamide) AND M=(glucocorticoids)</w:t>
      </w:r>
    </w:p>
    <w:p w14:paraId="3659C3BD" w14:textId="368ACB39" w:rsidR="002755A7" w:rsidRDefault="002755A7" w:rsidP="009120CB">
      <w:pPr>
        <w:ind w:firstLineChars="300" w:firstLine="630"/>
        <w:jc w:val="left"/>
        <w:rPr>
          <w:rFonts w:ascii="Times New Roman" w:hAnsi="Times New Roman" w:cs="Times New Roman"/>
          <w:szCs w:val="21"/>
        </w:rPr>
      </w:pPr>
    </w:p>
    <w:p w14:paraId="1F3D0CA6" w14:textId="6E68C6C6" w:rsidR="00065A4C" w:rsidRPr="00285657" w:rsidRDefault="00065A4C" w:rsidP="00B8338E">
      <w:pPr>
        <w:jc w:val="left"/>
        <w:rPr>
          <w:rFonts w:ascii="Times New Roman" w:hAnsi="Times New Roman" w:cs="Times New Roman"/>
          <w:b/>
          <w:bCs/>
          <w:szCs w:val="21"/>
        </w:rPr>
      </w:pPr>
      <w:r w:rsidRPr="00285657">
        <w:rPr>
          <w:rFonts w:ascii="Times New Roman" w:hAnsi="Times New Roman" w:cs="Times New Roman"/>
          <w:b/>
          <w:bCs/>
          <w:szCs w:val="21"/>
        </w:rPr>
        <w:t>Search strategy of WanFang</w:t>
      </w:r>
    </w:p>
    <w:p w14:paraId="35AA51E0" w14:textId="515194E3" w:rsidR="00065A4C" w:rsidRPr="00065A4C" w:rsidRDefault="00065A4C" w:rsidP="00B8338E">
      <w:pPr>
        <w:jc w:val="left"/>
        <w:rPr>
          <w:rFonts w:ascii="Times New Roman" w:hAnsi="Times New Roman" w:cs="Times New Roman"/>
          <w:szCs w:val="21"/>
        </w:rPr>
      </w:pPr>
      <w:bookmarkStart w:id="7" w:name="_Hlk110860990"/>
      <w:r w:rsidRPr="00065A4C">
        <w:rPr>
          <w:rFonts w:ascii="Times New Roman" w:hAnsi="Times New Roman" w:cs="Times New Roman"/>
          <w:szCs w:val="21"/>
        </w:rPr>
        <w:t xml:space="preserve">The details of the search strategies </w:t>
      </w:r>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bookmarkEnd w:id="7"/>
    <w:p w14:paraId="1504FBAD" w14:textId="7B37D8B0" w:rsidR="00065A4C" w:rsidRPr="00065A4C" w:rsidRDefault="00065A4C" w:rsidP="009120CB">
      <w:pPr>
        <w:ind w:firstLineChars="300" w:firstLine="630"/>
        <w:jc w:val="left"/>
        <w:rPr>
          <w:rFonts w:ascii="Times New Roman" w:hAnsi="Times New Roman" w:cs="Times New Roman"/>
          <w:szCs w:val="21"/>
        </w:rPr>
      </w:pPr>
    </w:p>
    <w:p w14:paraId="44FF9CC4" w14:textId="77777777" w:rsidR="00D21CE2" w:rsidRPr="00D21CE2" w:rsidRDefault="00D21CE2" w:rsidP="00B8338E">
      <w:pPr>
        <w:jc w:val="left"/>
        <w:rPr>
          <w:rFonts w:ascii="Times New Roman" w:hAnsi="Times New Roman" w:cs="Times New Roman"/>
          <w:szCs w:val="21"/>
        </w:rPr>
      </w:pPr>
      <w:r w:rsidRPr="00D21CE2">
        <w:rPr>
          <w:rFonts w:ascii="Times New Roman" w:hAnsi="Times New Roman" w:cs="Times New Roman"/>
          <w:szCs w:val="21"/>
        </w:rPr>
        <w:t>(</w:t>
      </w:r>
      <w:bookmarkStart w:id="8" w:name="_Hlk110713721"/>
      <w:r w:rsidRPr="00D21CE2">
        <w:rPr>
          <w:rFonts w:ascii="Times New Roman" w:hAnsi="Times New Roman" w:cs="Times New Roman"/>
          <w:szCs w:val="21"/>
        </w:rPr>
        <w:t>Mesh:</w:t>
      </w:r>
      <w:bookmarkEnd w:id="8"/>
      <w:r w:rsidRPr="00D21CE2">
        <w:rPr>
          <w:rFonts w:ascii="Times New Roman" w:hAnsi="Times New Roman" w:cs="Times New Roman"/>
          <w:szCs w:val="21"/>
        </w:rPr>
        <w:t xml:space="preserve"> Graves‘ ophthalmopathy or </w:t>
      </w:r>
      <w:bookmarkStart w:id="9" w:name="_Hlk110782693"/>
      <w:r w:rsidRPr="00D21CE2">
        <w:rPr>
          <w:rFonts w:ascii="Times New Roman" w:hAnsi="Times New Roman" w:cs="Times New Roman"/>
          <w:szCs w:val="21"/>
        </w:rPr>
        <w:t>(title/abstract: Graves‘ ophthalmopathy or thyroid associated ophthalmopathy or dysthyroid ophthalmopathy or Graves’ orbitopathy or myopathic ophthalmopathy or infiltrative ophthalmopathy or congestive ophthalmopathy or edematous ophthalmopathy)</w:t>
      </w:r>
      <w:bookmarkEnd w:id="9"/>
      <w:r w:rsidRPr="00D21CE2">
        <w:rPr>
          <w:rFonts w:ascii="Times New Roman" w:hAnsi="Times New Roman" w:cs="Times New Roman"/>
          <w:szCs w:val="21"/>
        </w:rPr>
        <w:t>) and Mesh: glucocorticoids and cyclophosphamide</w:t>
      </w:r>
    </w:p>
    <w:p w14:paraId="2880C4A9" w14:textId="6F055072" w:rsidR="00065A4C" w:rsidRPr="00D21CE2" w:rsidRDefault="00065A4C" w:rsidP="009120CB">
      <w:pPr>
        <w:ind w:firstLineChars="300" w:firstLine="630"/>
        <w:jc w:val="left"/>
        <w:rPr>
          <w:rFonts w:ascii="Times New Roman" w:hAnsi="Times New Roman" w:cs="Times New Roman"/>
          <w:szCs w:val="21"/>
        </w:rPr>
      </w:pPr>
    </w:p>
    <w:p w14:paraId="39EC2970" w14:textId="0559277E" w:rsidR="00065A4C" w:rsidRPr="00285657" w:rsidRDefault="00D21CE2" w:rsidP="00285657">
      <w:pPr>
        <w:jc w:val="left"/>
        <w:rPr>
          <w:rFonts w:ascii="Times New Roman" w:hAnsi="Times New Roman" w:cs="Times New Roman"/>
          <w:b/>
          <w:bCs/>
          <w:szCs w:val="21"/>
        </w:rPr>
      </w:pPr>
      <w:r w:rsidRPr="00D21CE2">
        <w:rPr>
          <w:rFonts w:ascii="Times New Roman" w:hAnsi="Times New Roman" w:cs="Times New Roman"/>
          <w:b/>
          <w:bCs/>
          <w:szCs w:val="21"/>
        </w:rPr>
        <w:t>Search strategy of SinoMed</w:t>
      </w:r>
    </w:p>
    <w:p w14:paraId="4F0D4D16" w14:textId="6FFCB527" w:rsidR="00D21CE2" w:rsidRPr="00D21CE2" w:rsidRDefault="00D21CE2" w:rsidP="00B8338E">
      <w:pPr>
        <w:jc w:val="left"/>
        <w:rPr>
          <w:rFonts w:ascii="Times New Roman" w:hAnsi="Times New Roman" w:cs="Times New Roman"/>
          <w:szCs w:val="21"/>
        </w:rPr>
      </w:pPr>
      <w:r w:rsidRPr="00D21CE2">
        <w:rPr>
          <w:rFonts w:ascii="Times New Roman" w:hAnsi="Times New Roman" w:cs="Times New Roman"/>
          <w:szCs w:val="21"/>
        </w:rPr>
        <w:t xml:space="preserve">The details of the search strategies </w:t>
      </w:r>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p w14:paraId="46F29418" w14:textId="632835CF" w:rsidR="00065A4C" w:rsidRPr="00D21CE2" w:rsidRDefault="00065A4C" w:rsidP="009120CB">
      <w:pPr>
        <w:ind w:firstLineChars="300" w:firstLine="630"/>
        <w:jc w:val="left"/>
        <w:rPr>
          <w:rFonts w:ascii="Times New Roman" w:hAnsi="Times New Roman" w:cs="Times New Roman"/>
          <w:szCs w:val="21"/>
        </w:rPr>
      </w:pPr>
    </w:p>
    <w:p w14:paraId="18A51EEB" w14:textId="078D60B1" w:rsidR="00065A4C" w:rsidRDefault="00D21CE2" w:rsidP="00B8338E">
      <w:pPr>
        <w:jc w:val="left"/>
        <w:rPr>
          <w:rFonts w:ascii="Times New Roman" w:hAnsi="Times New Roman" w:cs="Times New Roman"/>
          <w:szCs w:val="21"/>
        </w:rPr>
      </w:pPr>
      <w:r w:rsidRPr="00D21CE2">
        <w:rPr>
          <w:rFonts w:ascii="Times New Roman" w:hAnsi="Times New Roman" w:cs="Times New Roman"/>
          <w:szCs w:val="21"/>
        </w:rPr>
        <w:t>(Graves‘ ophthalmopathy[Title/Abstract] OR thyroid associated ophthalmopathy[Title/Abstract] OR dysthyroid ophthalmopathy[Title/Abstract] OR Graves’ orbitopathy[Title/Abstract] OR myopathic ophthalmopathy[Title/Abstract] OR infiltrative ophthalmopathy[Title/Abstract] OR congestive ophthalmopathy[Title/Abstract] OR edematous ophthalmopathy) [Title/Abstract]) AND (glucocorticoids[Title/Abstract] OR prednisone[Title/Abstract] OR dexamethasone[Title/Abstract] OR methylprednisolone[Title/Abstract] ) AND cyclophosphamide[Title/Abstract]</w:t>
      </w:r>
    </w:p>
    <w:p w14:paraId="3B77E25E" w14:textId="0133F8C2" w:rsidR="00065A4C" w:rsidRDefault="00065A4C" w:rsidP="009120CB">
      <w:pPr>
        <w:ind w:firstLineChars="300" w:firstLine="630"/>
        <w:jc w:val="left"/>
        <w:rPr>
          <w:rFonts w:ascii="Times New Roman" w:hAnsi="Times New Roman" w:cs="Times New Roman"/>
          <w:szCs w:val="21"/>
        </w:rPr>
      </w:pPr>
    </w:p>
    <w:p w14:paraId="421EEC4E" w14:textId="7F4F349C" w:rsidR="00D21CE2" w:rsidRPr="00D21CE2" w:rsidRDefault="00D21CE2" w:rsidP="00B8338E">
      <w:pPr>
        <w:jc w:val="left"/>
        <w:rPr>
          <w:rFonts w:ascii="Times New Roman" w:hAnsi="Times New Roman" w:cs="Times New Roman"/>
          <w:b/>
          <w:bCs/>
          <w:szCs w:val="21"/>
        </w:rPr>
      </w:pPr>
      <w:r w:rsidRPr="00D21CE2">
        <w:rPr>
          <w:rFonts w:ascii="Times New Roman" w:hAnsi="Times New Roman" w:cs="Times New Roman"/>
          <w:b/>
          <w:bCs/>
          <w:szCs w:val="21"/>
        </w:rPr>
        <w:t>Search strategy of Embase</w:t>
      </w:r>
    </w:p>
    <w:p w14:paraId="7E3DCB68" w14:textId="4300F205" w:rsidR="00D21CE2" w:rsidRDefault="00D21CE2" w:rsidP="00B8338E">
      <w:pPr>
        <w:jc w:val="left"/>
        <w:rPr>
          <w:rFonts w:ascii="Times New Roman" w:hAnsi="Times New Roman" w:cs="Times New Roman"/>
          <w:szCs w:val="21"/>
        </w:rPr>
      </w:pPr>
      <w:bookmarkStart w:id="10" w:name="_Hlk110861119"/>
      <w:r w:rsidRPr="00D21CE2">
        <w:rPr>
          <w:rFonts w:ascii="Times New Roman" w:hAnsi="Times New Roman" w:cs="Times New Roman"/>
          <w:szCs w:val="21"/>
        </w:rPr>
        <w:t xml:space="preserve">The details of the search strategies </w:t>
      </w:r>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p w14:paraId="6B78EE30" w14:textId="77777777" w:rsidR="00FE5322" w:rsidRPr="00D21CE2" w:rsidRDefault="00FE5322" w:rsidP="00B8338E">
      <w:pPr>
        <w:jc w:val="left"/>
        <w:rPr>
          <w:rFonts w:ascii="Times New Roman" w:hAnsi="Times New Roman" w:cs="Times New Roman"/>
          <w:szCs w:val="21"/>
        </w:rPr>
      </w:pPr>
    </w:p>
    <w:bookmarkEnd w:id="10"/>
    <w:p w14:paraId="04CD2941" w14:textId="77777777" w:rsidR="00D21CE2" w:rsidRPr="00D21CE2" w:rsidRDefault="00D21CE2" w:rsidP="00FE5322">
      <w:pPr>
        <w:jc w:val="left"/>
        <w:rPr>
          <w:rFonts w:ascii="Times New Roman" w:hAnsi="Times New Roman" w:cs="Times New Roman"/>
          <w:b/>
          <w:bCs/>
          <w:szCs w:val="21"/>
        </w:rPr>
      </w:pPr>
      <w:r w:rsidRPr="00D21CE2">
        <w:rPr>
          <w:rFonts w:ascii="Times New Roman" w:hAnsi="Times New Roman" w:cs="Times New Roman"/>
          <w:szCs w:val="21"/>
        </w:rPr>
        <w:t xml:space="preserve">('endocrine ophthalmopathy'/exp OR 'endocrine ophthalmopathy' OR 'graves eye disease':ti,ab OR 'graves ophthalmopathy':ti,ab OR 'graves orbitopathy':ti,ab OR 'dysthyroid ophthalmopathy':ti,ab OR 'endocrine ophthalmopathy':ti,ab OR 'endocrine orbitopathy':ti,ab OR 'ophthalmopathy, endocrine':ti,ab OR 'thyroid associated eye disease':ti,ab OR 'thyroid associated </w:t>
      </w:r>
      <w:r w:rsidRPr="00D21CE2">
        <w:rPr>
          <w:rFonts w:ascii="Times New Roman" w:hAnsi="Times New Roman" w:cs="Times New Roman"/>
          <w:szCs w:val="21"/>
        </w:rPr>
        <w:lastRenderedPageBreak/>
        <w:t>ophthalmopathy':ti,ab OR 'thyroid associated orbitopathy':ti,ab OR 'thyroid eye disease':ti,ab OR 'thyroid ophthalmopathy':ti,ab OR 'thyroid orbitopathy':ti,ab) AND ('cyclophosphamide'/exp OR cyclophosphamide) AND ('glucocorticoid'/exp OR glucocorticoid OR 'glucocorticoid' OR 'glucocorticoid drug' OR 'glucocorticoid hormone' OR 'glucocorticoid steroid' OR 'glucocorticoids' OR 'glucocorticoids, synthetic' OR 'glucocorticoids, topical' OR 'glucocorticoidsteroid' OR 'glucocorticosteroid' OR 'glucocortoid' OR 'glycocorticoid' OR 'glycocorticosteroid')</w:t>
      </w:r>
    </w:p>
    <w:p w14:paraId="20022850" w14:textId="0DD14C79" w:rsidR="00D21CE2" w:rsidRPr="00D21CE2" w:rsidRDefault="00D21CE2" w:rsidP="009120CB">
      <w:pPr>
        <w:ind w:firstLineChars="300" w:firstLine="630"/>
        <w:jc w:val="left"/>
        <w:rPr>
          <w:rFonts w:ascii="Times New Roman" w:hAnsi="Times New Roman" w:cs="Times New Roman"/>
          <w:szCs w:val="21"/>
        </w:rPr>
      </w:pPr>
    </w:p>
    <w:p w14:paraId="1DFB43D5" w14:textId="496D46FF" w:rsidR="00D21CE2" w:rsidRPr="00D21CE2" w:rsidRDefault="00D21CE2" w:rsidP="00B8338E">
      <w:pPr>
        <w:jc w:val="left"/>
        <w:rPr>
          <w:rFonts w:ascii="Times New Roman" w:hAnsi="Times New Roman" w:cs="Times New Roman"/>
          <w:b/>
          <w:bCs/>
          <w:szCs w:val="21"/>
        </w:rPr>
      </w:pPr>
      <w:r w:rsidRPr="00D21CE2">
        <w:rPr>
          <w:rFonts w:ascii="Times New Roman" w:hAnsi="Times New Roman" w:cs="Times New Roman"/>
          <w:b/>
          <w:bCs/>
          <w:szCs w:val="21"/>
        </w:rPr>
        <w:t>Search strategy of Pubmed</w:t>
      </w:r>
    </w:p>
    <w:p w14:paraId="68421E18" w14:textId="50F52D0A" w:rsidR="00D21CE2" w:rsidRDefault="00D21CE2" w:rsidP="00B8338E">
      <w:pPr>
        <w:jc w:val="left"/>
        <w:rPr>
          <w:rFonts w:ascii="Times New Roman" w:hAnsi="Times New Roman" w:cs="Times New Roman"/>
          <w:szCs w:val="21"/>
        </w:rPr>
      </w:pPr>
      <w:bookmarkStart w:id="11" w:name="_Hlk110861662"/>
      <w:r w:rsidRPr="00D21CE2">
        <w:rPr>
          <w:rFonts w:ascii="Times New Roman" w:hAnsi="Times New Roman" w:cs="Times New Roman"/>
          <w:szCs w:val="21"/>
        </w:rPr>
        <w:t xml:space="preserve">The details of the search strategies </w:t>
      </w:r>
      <w:bookmarkEnd w:id="11"/>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p w14:paraId="00272D94" w14:textId="77777777" w:rsidR="00FE5322" w:rsidRPr="00D21CE2" w:rsidRDefault="00FE5322" w:rsidP="00B8338E">
      <w:pPr>
        <w:jc w:val="left"/>
        <w:rPr>
          <w:rFonts w:ascii="Times New Roman" w:hAnsi="Times New Roman" w:cs="Times New Roman"/>
          <w:szCs w:val="21"/>
        </w:rPr>
      </w:pPr>
    </w:p>
    <w:p w14:paraId="1D29941D" w14:textId="7082B7DF" w:rsidR="0024585A" w:rsidRPr="0024585A" w:rsidRDefault="0024585A" w:rsidP="00FE5322">
      <w:pPr>
        <w:jc w:val="left"/>
        <w:rPr>
          <w:rFonts w:ascii="Times New Roman" w:hAnsi="Times New Roman" w:cs="Times New Roman"/>
          <w:szCs w:val="21"/>
        </w:rPr>
      </w:pPr>
      <w:r w:rsidRPr="0024585A">
        <w:rPr>
          <w:rFonts w:ascii="Times New Roman" w:hAnsi="Times New Roman" w:cs="Times New Roman"/>
          <w:szCs w:val="21"/>
        </w:rPr>
        <w:t>#1</w:t>
      </w:r>
      <w:r>
        <w:rPr>
          <w:rFonts w:ascii="Times New Roman" w:hAnsi="Times New Roman" w:cs="Times New Roman"/>
          <w:szCs w:val="21"/>
        </w:rPr>
        <w:t xml:space="preserve"> </w:t>
      </w:r>
      <w:r w:rsidRPr="0024585A">
        <w:rPr>
          <w:rFonts w:ascii="Times New Roman" w:hAnsi="Times New Roman" w:cs="Times New Roman"/>
          <w:szCs w:val="21"/>
        </w:rPr>
        <w:t>"Graves Ophthalmopathy"[Mesh]</w:t>
      </w:r>
    </w:p>
    <w:p w14:paraId="5F23E224" w14:textId="51452176" w:rsidR="0024585A" w:rsidRPr="0024585A" w:rsidRDefault="0024585A" w:rsidP="00FE5322">
      <w:pPr>
        <w:jc w:val="left"/>
        <w:rPr>
          <w:rFonts w:ascii="Times New Roman" w:hAnsi="Times New Roman" w:cs="Times New Roman"/>
          <w:szCs w:val="21"/>
        </w:rPr>
      </w:pPr>
      <w:r w:rsidRPr="0024585A">
        <w:rPr>
          <w:rFonts w:ascii="Times New Roman" w:hAnsi="Times New Roman" w:cs="Times New Roman"/>
          <w:szCs w:val="21"/>
        </w:rPr>
        <w:t>#2</w:t>
      </w:r>
      <w:r>
        <w:rPr>
          <w:rFonts w:ascii="Times New Roman" w:hAnsi="Times New Roman" w:cs="Times New Roman"/>
          <w:szCs w:val="21"/>
        </w:rPr>
        <w:t xml:space="preserve"> </w:t>
      </w:r>
      <w:r w:rsidRPr="0024585A">
        <w:rPr>
          <w:rFonts w:ascii="Times New Roman" w:hAnsi="Times New Roman" w:cs="Times New Roman"/>
          <w:szCs w:val="21"/>
        </w:rPr>
        <w:t>(((((((((((((((((((((((((((((((Ophthalmopathy, Graves[Title/Abstract]) OR (Ophthalmopathies, Thyroid-Associated[Title/Abstract])) OR (Thyroid-Associated Ophthalmopathies[Title/Abstract])) OR (Thyroid Associated Ophthalmopathies[Title/Abstract])) OR (Thyroid Eye Disease[Title/Abstract])) OR (Disease, Thyroid Eye[Title/Abstract])) OR (Eye Disease, Thyroid[Title/Abstract])) OR (Thyroid Eye Diseases[Title/Abstract])) OR (Thyroid-Associated Ophthalmopathy[Title/Abstract])) OR (Thyroid Associated Ophthalmopathy[Title/Abstract])) OR (Dysthyroid Ophthalmopathy[Title/Abstract])) OR (Dysthyroid Ophthalmopathies[Title/Abstract])) OR (Ophthalmopathy, Dysthyroid[Title/Abstract])) OR (Graves Eye Disease[Title/Abstract])) OR (Disease, Graves Eye[Title/Abstract])) OR (Eye Disease, Graves[Title/Abstract])) OR (Graves Orbitopathy[Title/Abstract])) OR (Orbitopathy, Graves[Title/Abstract])) OR (Ophthalmopathy, Thyroid-Associated[Title/Abstract])) OR (Ophthalmopathy, Thyroid Associated[Title/Abstract])) OR (Myopathic Ophthalmopathy[Title/Abstract])) OR (Myopathic Ophthalmopathies[Title/Abstract])) OR (Ophthalmopathy, Myopathic[Title/Abstract])) OR (Congestive Ophthalmopathy[Title/Abstract])) OR (Congestive Ophthalmopathies[Title/Abstract])) OR (Ophthalmopathy, Congestive[Title/Abstract])) OR (Edematous Ophthalmopathy[Title/Abstract])) OR (Edematous Ophthalmopathies[Title/Abstract])) OR (Ophthalmopathy, Edematous[Title/Abstract])) OR (Ophthalmopathy, Infiltrative[Title/Abstract])) OR (Infiltrative Ophthalmopathies[Title/Abstract])) OR (Infiltrative Ophthalmopathy[Title/Abstract])</w:t>
      </w:r>
    </w:p>
    <w:p w14:paraId="7EA77576" w14:textId="46320266" w:rsidR="0024585A" w:rsidRPr="0024585A" w:rsidRDefault="0024585A" w:rsidP="00FE5322">
      <w:pPr>
        <w:jc w:val="left"/>
        <w:rPr>
          <w:rFonts w:ascii="Times New Roman" w:hAnsi="Times New Roman" w:cs="Times New Roman"/>
          <w:szCs w:val="21"/>
        </w:rPr>
      </w:pPr>
      <w:r w:rsidRPr="0024585A">
        <w:rPr>
          <w:rFonts w:ascii="Times New Roman" w:hAnsi="Times New Roman" w:cs="Times New Roman"/>
          <w:szCs w:val="21"/>
        </w:rPr>
        <w:t>#3 (#1 OR #2)</w:t>
      </w:r>
    </w:p>
    <w:p w14:paraId="79522FC4" w14:textId="0262B198" w:rsidR="0024585A" w:rsidRPr="0024585A" w:rsidRDefault="0024585A" w:rsidP="00FE5322">
      <w:pPr>
        <w:jc w:val="left"/>
        <w:rPr>
          <w:rFonts w:ascii="Times New Roman" w:hAnsi="Times New Roman" w:cs="Times New Roman"/>
          <w:b/>
          <w:bCs/>
          <w:szCs w:val="21"/>
        </w:rPr>
      </w:pPr>
      <w:r w:rsidRPr="0024585A">
        <w:rPr>
          <w:rFonts w:ascii="Times New Roman" w:hAnsi="Times New Roman" w:cs="Times New Roman"/>
          <w:szCs w:val="21"/>
        </w:rPr>
        <w:t>#4</w:t>
      </w:r>
      <w:r>
        <w:rPr>
          <w:rFonts w:ascii="Times New Roman" w:hAnsi="Times New Roman" w:cs="Times New Roman"/>
          <w:szCs w:val="21"/>
        </w:rPr>
        <w:t xml:space="preserve"> </w:t>
      </w:r>
      <w:r w:rsidR="00B8338E" w:rsidRPr="00B8338E">
        <w:rPr>
          <w:rFonts w:ascii="Times New Roman" w:hAnsi="Times New Roman" w:cs="Times New Roman"/>
          <w:szCs w:val="21"/>
        </w:rPr>
        <w:t>"Glucocorticoids"[Mesh]</w:t>
      </w:r>
    </w:p>
    <w:p w14:paraId="60FF74CD" w14:textId="3B87D94E" w:rsidR="0024585A" w:rsidRPr="0024585A" w:rsidRDefault="0024585A" w:rsidP="00FE5322">
      <w:pPr>
        <w:jc w:val="left"/>
        <w:rPr>
          <w:rFonts w:ascii="Times New Roman" w:hAnsi="Times New Roman" w:cs="Times New Roman"/>
          <w:b/>
          <w:bCs/>
          <w:szCs w:val="21"/>
        </w:rPr>
      </w:pPr>
      <w:r w:rsidRPr="0024585A">
        <w:rPr>
          <w:rFonts w:ascii="Times New Roman" w:hAnsi="Times New Roman" w:cs="Times New Roman"/>
          <w:szCs w:val="21"/>
        </w:rPr>
        <w:t>#5</w:t>
      </w:r>
      <w:r w:rsidR="00B8338E">
        <w:rPr>
          <w:rFonts w:ascii="Times New Roman" w:hAnsi="Times New Roman" w:cs="Times New Roman"/>
          <w:szCs w:val="21"/>
        </w:rPr>
        <w:t xml:space="preserve"> </w:t>
      </w:r>
      <w:r w:rsidR="00B8338E" w:rsidRPr="00B8338E">
        <w:rPr>
          <w:rFonts w:ascii="Times New Roman" w:hAnsi="Times New Roman" w:cs="Times New Roman"/>
          <w:szCs w:val="21"/>
        </w:rPr>
        <w:t>((((Glucocorticoid[Title/Abstract]) OR (Glucocorticoid Effect[Title/Abstract])) OR (Effect, Glucocorticoid[Title/Abstract])) OR (Glucorticoid Effects[Title/Abstract])) OR (Effects, Glucorticoid[Title/Abstract])</w:t>
      </w:r>
    </w:p>
    <w:p w14:paraId="4330CD64" w14:textId="4FD0ED74" w:rsidR="0024585A" w:rsidRPr="0024585A" w:rsidRDefault="0024585A" w:rsidP="00FE5322">
      <w:pPr>
        <w:jc w:val="left"/>
        <w:rPr>
          <w:rFonts w:ascii="Times New Roman" w:hAnsi="Times New Roman" w:cs="Times New Roman"/>
          <w:b/>
          <w:bCs/>
          <w:szCs w:val="21"/>
        </w:rPr>
      </w:pPr>
      <w:r w:rsidRPr="0024585A">
        <w:rPr>
          <w:rFonts w:ascii="Times New Roman" w:hAnsi="Times New Roman" w:cs="Times New Roman"/>
          <w:szCs w:val="21"/>
        </w:rPr>
        <w:t>#6</w:t>
      </w:r>
      <w:r w:rsidR="00B8338E">
        <w:rPr>
          <w:rFonts w:ascii="Times New Roman" w:hAnsi="Times New Roman" w:cs="Times New Roman"/>
          <w:szCs w:val="21"/>
        </w:rPr>
        <w:t xml:space="preserve"> </w:t>
      </w:r>
      <w:r w:rsidR="00B8338E" w:rsidRPr="0024585A">
        <w:rPr>
          <w:rFonts w:ascii="Times New Roman" w:hAnsi="Times New Roman" w:cs="Times New Roman"/>
          <w:szCs w:val="21"/>
        </w:rPr>
        <w:t>(#</w:t>
      </w:r>
      <w:r w:rsidR="00B8338E">
        <w:rPr>
          <w:rFonts w:ascii="Times New Roman" w:hAnsi="Times New Roman" w:cs="Times New Roman"/>
          <w:szCs w:val="21"/>
        </w:rPr>
        <w:t>4</w:t>
      </w:r>
      <w:r w:rsidR="00B8338E" w:rsidRPr="0024585A">
        <w:rPr>
          <w:rFonts w:ascii="Times New Roman" w:hAnsi="Times New Roman" w:cs="Times New Roman"/>
          <w:szCs w:val="21"/>
        </w:rPr>
        <w:t xml:space="preserve"> OR #</w:t>
      </w:r>
      <w:r w:rsidR="00B8338E">
        <w:rPr>
          <w:rFonts w:ascii="Times New Roman" w:hAnsi="Times New Roman" w:cs="Times New Roman"/>
          <w:szCs w:val="21"/>
        </w:rPr>
        <w:t>5</w:t>
      </w:r>
      <w:r w:rsidR="00B8338E" w:rsidRPr="0024585A">
        <w:rPr>
          <w:rFonts w:ascii="Times New Roman" w:hAnsi="Times New Roman" w:cs="Times New Roman"/>
          <w:szCs w:val="21"/>
        </w:rPr>
        <w:t>)</w:t>
      </w:r>
    </w:p>
    <w:p w14:paraId="7FA029DF" w14:textId="60B9D308" w:rsidR="00D21CE2" w:rsidRDefault="0024585A" w:rsidP="00FE5322">
      <w:pPr>
        <w:jc w:val="left"/>
        <w:rPr>
          <w:rFonts w:ascii="Times New Roman" w:hAnsi="Times New Roman" w:cs="Times New Roman"/>
          <w:szCs w:val="21"/>
        </w:rPr>
      </w:pPr>
      <w:bookmarkStart w:id="12" w:name="_Hlk110861567"/>
      <w:r w:rsidRPr="0024585A">
        <w:rPr>
          <w:rFonts w:ascii="Times New Roman" w:hAnsi="Times New Roman" w:cs="Times New Roman"/>
          <w:szCs w:val="21"/>
        </w:rPr>
        <w:t>#7</w:t>
      </w:r>
      <w:bookmarkEnd w:id="12"/>
      <w:r w:rsidR="00B8338E">
        <w:rPr>
          <w:rFonts w:ascii="Times New Roman" w:hAnsi="Times New Roman" w:cs="Times New Roman"/>
          <w:szCs w:val="21"/>
        </w:rPr>
        <w:t xml:space="preserve"> </w:t>
      </w:r>
      <w:r w:rsidR="00B8338E" w:rsidRPr="00B8338E">
        <w:rPr>
          <w:rFonts w:ascii="Times New Roman" w:hAnsi="Times New Roman" w:cs="Times New Roman"/>
          <w:szCs w:val="21"/>
        </w:rPr>
        <w:t>"Cyclophosphamide"[Mesh]</w:t>
      </w:r>
    </w:p>
    <w:p w14:paraId="53E1B252" w14:textId="7A0C45A1" w:rsidR="00B8338E" w:rsidRDefault="00B8338E" w:rsidP="00FE5322">
      <w:pPr>
        <w:jc w:val="left"/>
        <w:rPr>
          <w:rFonts w:ascii="Times New Roman" w:hAnsi="Times New Roman" w:cs="Times New Roman"/>
          <w:szCs w:val="21"/>
        </w:rPr>
      </w:pPr>
      <w:r w:rsidRPr="00B8338E">
        <w:rPr>
          <w:rFonts w:ascii="Times New Roman" w:hAnsi="Times New Roman" w:cs="Times New Roman"/>
          <w:szCs w:val="21"/>
        </w:rPr>
        <w:t>#</w:t>
      </w:r>
      <w:r>
        <w:rPr>
          <w:rFonts w:ascii="Times New Roman" w:hAnsi="Times New Roman" w:cs="Times New Roman"/>
          <w:szCs w:val="21"/>
        </w:rPr>
        <w:t xml:space="preserve">8 </w:t>
      </w:r>
      <w:r>
        <w:rPr>
          <w:rFonts w:ascii="Times New Roman" w:hAnsi="Times New Roman" w:cs="Times New Roman" w:hint="eastAsia"/>
          <w:szCs w:val="21"/>
        </w:rPr>
        <w:t>(</w:t>
      </w:r>
      <w:r w:rsidRPr="0024585A">
        <w:rPr>
          <w:rFonts w:ascii="Times New Roman" w:hAnsi="Times New Roman" w:cs="Times New Roman"/>
          <w:szCs w:val="21"/>
        </w:rPr>
        <w:t>#</w:t>
      </w:r>
      <w:r>
        <w:rPr>
          <w:rFonts w:ascii="Times New Roman" w:hAnsi="Times New Roman" w:cs="Times New Roman"/>
          <w:szCs w:val="21"/>
        </w:rPr>
        <w:t xml:space="preserve">3 AND </w:t>
      </w:r>
      <w:r w:rsidRPr="0024585A">
        <w:rPr>
          <w:rFonts w:ascii="Times New Roman" w:hAnsi="Times New Roman" w:cs="Times New Roman"/>
          <w:szCs w:val="21"/>
        </w:rPr>
        <w:t>#</w:t>
      </w:r>
      <w:r>
        <w:rPr>
          <w:rFonts w:ascii="Times New Roman" w:hAnsi="Times New Roman" w:cs="Times New Roman"/>
          <w:szCs w:val="21"/>
        </w:rPr>
        <w:t xml:space="preserve">6 AND </w:t>
      </w:r>
      <w:r w:rsidRPr="0024585A">
        <w:rPr>
          <w:rFonts w:ascii="Times New Roman" w:hAnsi="Times New Roman" w:cs="Times New Roman"/>
          <w:szCs w:val="21"/>
        </w:rPr>
        <w:t>#7</w:t>
      </w:r>
      <w:r>
        <w:rPr>
          <w:rFonts w:ascii="Times New Roman" w:hAnsi="Times New Roman" w:cs="Times New Roman"/>
          <w:szCs w:val="21"/>
        </w:rPr>
        <w:t>)</w:t>
      </w:r>
    </w:p>
    <w:p w14:paraId="43D81A8A" w14:textId="77777777" w:rsidR="00FE5322" w:rsidRDefault="00FE5322" w:rsidP="00FE5322">
      <w:pPr>
        <w:jc w:val="left"/>
        <w:rPr>
          <w:rFonts w:ascii="Times New Roman" w:hAnsi="Times New Roman" w:cs="Times New Roman"/>
          <w:szCs w:val="21"/>
        </w:rPr>
      </w:pPr>
    </w:p>
    <w:p w14:paraId="7C1B3C50" w14:textId="35110B78" w:rsidR="00B8338E" w:rsidRPr="00B8338E" w:rsidRDefault="00B8338E" w:rsidP="00FE5322">
      <w:pPr>
        <w:jc w:val="left"/>
        <w:rPr>
          <w:rFonts w:ascii="Times New Roman" w:hAnsi="Times New Roman" w:cs="Times New Roman"/>
          <w:b/>
          <w:bCs/>
          <w:szCs w:val="21"/>
        </w:rPr>
      </w:pPr>
      <w:r w:rsidRPr="00B8338E">
        <w:rPr>
          <w:rFonts w:ascii="Times New Roman" w:hAnsi="Times New Roman" w:cs="Times New Roman"/>
          <w:b/>
          <w:bCs/>
          <w:szCs w:val="21"/>
        </w:rPr>
        <w:t>Search strategy of Cochrane Library</w:t>
      </w:r>
    </w:p>
    <w:p w14:paraId="10493C14" w14:textId="7A75BA44" w:rsidR="00B8338E" w:rsidRDefault="00B8338E" w:rsidP="00FE5322">
      <w:pPr>
        <w:jc w:val="left"/>
        <w:rPr>
          <w:rFonts w:ascii="Times New Roman" w:hAnsi="Times New Roman" w:cs="Times New Roman"/>
          <w:szCs w:val="21"/>
        </w:rPr>
      </w:pPr>
      <w:r w:rsidRPr="00D21CE2">
        <w:rPr>
          <w:rFonts w:ascii="Times New Roman" w:hAnsi="Times New Roman" w:cs="Times New Roman"/>
          <w:szCs w:val="21"/>
        </w:rPr>
        <w:t xml:space="preserve">The details of the search strategies </w:t>
      </w:r>
      <w:r w:rsidR="00F347C6" w:rsidRPr="009120CB">
        <w:rPr>
          <w:rFonts w:ascii="Times New Roman" w:hAnsi="Times New Roman" w:cs="Times New Roman"/>
          <w:szCs w:val="21"/>
        </w:rPr>
        <w:t>(</w:t>
      </w:r>
      <w:r w:rsidR="00F347C6">
        <w:rPr>
          <w:rFonts w:ascii="Times New Roman" w:hAnsi="Times New Roman" w:cs="Times New Roman"/>
          <w:szCs w:val="21"/>
        </w:rPr>
        <w:t>Dec</w:t>
      </w:r>
      <w:r w:rsidR="00F347C6" w:rsidRPr="009120CB">
        <w:rPr>
          <w:rFonts w:ascii="Times New Roman" w:hAnsi="Times New Roman" w:cs="Times New Roman"/>
          <w:szCs w:val="21"/>
        </w:rPr>
        <w:t xml:space="preserve"> </w:t>
      </w:r>
      <w:r w:rsidR="00F347C6">
        <w:rPr>
          <w:rFonts w:ascii="Times New Roman" w:hAnsi="Times New Roman" w:cs="Times New Roman"/>
          <w:szCs w:val="21"/>
        </w:rPr>
        <w:t>1</w:t>
      </w:r>
      <w:r w:rsidR="00F347C6" w:rsidRPr="009120CB">
        <w:rPr>
          <w:rFonts w:ascii="Times New Roman" w:hAnsi="Times New Roman" w:cs="Times New Roman"/>
          <w:szCs w:val="21"/>
        </w:rPr>
        <w:t>, 20</w:t>
      </w:r>
      <w:r w:rsidR="00F347C6">
        <w:rPr>
          <w:rFonts w:ascii="Times New Roman" w:hAnsi="Times New Roman" w:cs="Times New Roman"/>
          <w:szCs w:val="21"/>
        </w:rPr>
        <w:t>23</w:t>
      </w:r>
      <w:r w:rsidR="00F347C6" w:rsidRPr="009120CB">
        <w:rPr>
          <w:rFonts w:ascii="Times New Roman" w:hAnsi="Times New Roman" w:cs="Times New Roman"/>
          <w:szCs w:val="21"/>
        </w:rPr>
        <w:t>)</w:t>
      </w:r>
    </w:p>
    <w:p w14:paraId="6251997D" w14:textId="6175AB16" w:rsidR="00B8338E" w:rsidRDefault="00B8338E" w:rsidP="00B8338E">
      <w:pPr>
        <w:jc w:val="left"/>
        <w:rPr>
          <w:rFonts w:ascii="Times New Roman" w:hAnsi="Times New Roman" w:cs="Times New Roman"/>
          <w:szCs w:val="21"/>
        </w:rPr>
      </w:pPr>
    </w:p>
    <w:p w14:paraId="7B12D54C" w14:textId="77777777" w:rsidR="00B8338E" w:rsidRPr="00B8338E" w:rsidRDefault="00B8338E" w:rsidP="00FE5322">
      <w:pPr>
        <w:jc w:val="left"/>
        <w:rPr>
          <w:rFonts w:ascii="Times New Roman" w:hAnsi="Times New Roman" w:cs="Times New Roman"/>
          <w:szCs w:val="21"/>
        </w:rPr>
      </w:pPr>
      <w:r w:rsidRPr="00B8338E">
        <w:rPr>
          <w:rFonts w:ascii="Times New Roman" w:hAnsi="Times New Roman" w:cs="Times New Roman"/>
          <w:szCs w:val="21"/>
        </w:rPr>
        <w:t>#1 MeSH descriptor: [Graves Ophthalmopathy] explode all trees</w:t>
      </w:r>
    </w:p>
    <w:p w14:paraId="1C8DC0D8" w14:textId="77777777" w:rsidR="00B8338E" w:rsidRPr="00B8338E" w:rsidRDefault="00B8338E" w:rsidP="00FE5322">
      <w:pPr>
        <w:jc w:val="left"/>
        <w:rPr>
          <w:rFonts w:ascii="Times New Roman" w:hAnsi="Times New Roman" w:cs="Times New Roman"/>
          <w:szCs w:val="21"/>
        </w:rPr>
      </w:pPr>
      <w:r w:rsidRPr="00B8338E">
        <w:rPr>
          <w:rFonts w:ascii="Times New Roman" w:hAnsi="Times New Roman" w:cs="Times New Roman"/>
          <w:szCs w:val="21"/>
        </w:rPr>
        <w:t xml:space="preserve">#2 ((“thyroid-associated ophthalmopathy” OR “thyroid eye disease” OR “Graves’ </w:t>
      </w:r>
      <w:r w:rsidRPr="00B8338E">
        <w:rPr>
          <w:rFonts w:ascii="Times New Roman" w:hAnsi="Times New Roman" w:cs="Times New Roman"/>
          <w:szCs w:val="21"/>
        </w:rPr>
        <w:lastRenderedPageBreak/>
        <w:t>ophthalmopathy” OR  “Graves’ orbitopathy” OR “endocrine ophthalmopathy” OR “endocrine orbitopathy” OR “thyroid  associated orbitopathy”)):ti,ab,kw</w:t>
      </w:r>
    </w:p>
    <w:p w14:paraId="052BD83E" w14:textId="77777777" w:rsidR="00B8338E" w:rsidRPr="00B8338E" w:rsidRDefault="00B8338E" w:rsidP="00FE5322">
      <w:pPr>
        <w:jc w:val="left"/>
        <w:rPr>
          <w:rFonts w:ascii="Times New Roman" w:hAnsi="Times New Roman" w:cs="Times New Roman"/>
          <w:szCs w:val="21"/>
        </w:rPr>
      </w:pPr>
      <w:r w:rsidRPr="00B8338E">
        <w:rPr>
          <w:rFonts w:ascii="Times New Roman" w:hAnsi="Times New Roman" w:cs="Times New Roman"/>
          <w:szCs w:val="21"/>
        </w:rPr>
        <w:t>#3 MeSH descriptor: [Glucocorticoids] explode all trees</w:t>
      </w:r>
    </w:p>
    <w:p w14:paraId="7E1377B8" w14:textId="77777777" w:rsidR="00B8338E" w:rsidRPr="00B8338E" w:rsidRDefault="00B8338E" w:rsidP="00FE5322">
      <w:pPr>
        <w:jc w:val="left"/>
        <w:rPr>
          <w:rFonts w:ascii="Times New Roman" w:hAnsi="Times New Roman" w:cs="Times New Roman"/>
          <w:b/>
          <w:bCs/>
          <w:szCs w:val="21"/>
        </w:rPr>
      </w:pPr>
      <w:r w:rsidRPr="00B8338E">
        <w:rPr>
          <w:rFonts w:ascii="Times New Roman" w:hAnsi="Times New Roman" w:cs="Times New Roman"/>
          <w:szCs w:val="21"/>
        </w:rPr>
        <w:t>#4 ((“Glucocorticoid Effect” OR “Effect, Glucocorticoid” OR “Glucocorticoid”)):ti,ab,kw</w:t>
      </w:r>
    </w:p>
    <w:p w14:paraId="4BE4CCB2" w14:textId="77777777" w:rsidR="00B8338E" w:rsidRPr="00B8338E" w:rsidRDefault="00B8338E" w:rsidP="00FE5322">
      <w:pPr>
        <w:jc w:val="left"/>
        <w:rPr>
          <w:rFonts w:ascii="Times New Roman" w:hAnsi="Times New Roman" w:cs="Times New Roman"/>
          <w:b/>
          <w:bCs/>
          <w:szCs w:val="21"/>
        </w:rPr>
      </w:pPr>
      <w:r w:rsidRPr="00B8338E">
        <w:rPr>
          <w:rFonts w:ascii="Times New Roman" w:hAnsi="Times New Roman" w:cs="Times New Roman"/>
          <w:szCs w:val="21"/>
        </w:rPr>
        <w:t>#5 MeSH descriptor: [Cyclophosphamide] explode all trees</w:t>
      </w:r>
    </w:p>
    <w:p w14:paraId="238DB670" w14:textId="77777777" w:rsidR="00B8338E" w:rsidRPr="00B8338E" w:rsidRDefault="00B8338E" w:rsidP="00FE5322">
      <w:pPr>
        <w:jc w:val="left"/>
        <w:rPr>
          <w:rFonts w:ascii="Times New Roman" w:hAnsi="Times New Roman" w:cs="Times New Roman"/>
          <w:b/>
          <w:bCs/>
          <w:szCs w:val="21"/>
        </w:rPr>
      </w:pPr>
      <w:r w:rsidRPr="00B8338E">
        <w:rPr>
          <w:rFonts w:ascii="Times New Roman" w:hAnsi="Times New Roman" w:cs="Times New Roman"/>
          <w:szCs w:val="21"/>
        </w:rPr>
        <w:t>#6 (#1 OR #2)</w:t>
      </w:r>
    </w:p>
    <w:p w14:paraId="0E9C9E23" w14:textId="77777777" w:rsidR="00B8338E" w:rsidRPr="00B8338E" w:rsidRDefault="00B8338E" w:rsidP="00FE5322">
      <w:pPr>
        <w:jc w:val="left"/>
        <w:rPr>
          <w:rFonts w:ascii="Times New Roman" w:hAnsi="Times New Roman" w:cs="Times New Roman"/>
          <w:b/>
          <w:bCs/>
          <w:szCs w:val="21"/>
        </w:rPr>
      </w:pPr>
      <w:r w:rsidRPr="00B8338E">
        <w:rPr>
          <w:rFonts w:ascii="Times New Roman" w:hAnsi="Times New Roman" w:cs="Times New Roman"/>
          <w:szCs w:val="21"/>
        </w:rPr>
        <w:t>#7 (#3 OR #4)</w:t>
      </w:r>
    </w:p>
    <w:p w14:paraId="296B6814" w14:textId="3BE95C7E" w:rsidR="00B8338E" w:rsidRDefault="00B8338E" w:rsidP="00FE5322">
      <w:pPr>
        <w:jc w:val="left"/>
        <w:rPr>
          <w:rFonts w:ascii="Times New Roman" w:hAnsi="Times New Roman" w:cs="Times New Roman"/>
          <w:szCs w:val="21"/>
        </w:rPr>
      </w:pPr>
      <w:r w:rsidRPr="00B8338E">
        <w:rPr>
          <w:rFonts w:ascii="Times New Roman" w:hAnsi="Times New Roman" w:cs="Times New Roman"/>
          <w:szCs w:val="21"/>
        </w:rPr>
        <w:t>#8 (#1 OR #2) AND (#3 OR #4) AND #5</w:t>
      </w:r>
    </w:p>
    <w:p w14:paraId="6A3B0E27" w14:textId="77777777" w:rsidR="00F347C6" w:rsidRDefault="00F347C6" w:rsidP="00FE5322">
      <w:pPr>
        <w:jc w:val="left"/>
        <w:rPr>
          <w:rFonts w:ascii="Times New Roman" w:hAnsi="Times New Roman" w:cs="Times New Roman"/>
          <w:szCs w:val="21"/>
        </w:rPr>
      </w:pPr>
    </w:p>
    <w:p w14:paraId="0BD34D0B" w14:textId="77777777" w:rsidR="00F347C6" w:rsidRPr="00B8338E" w:rsidRDefault="00F347C6" w:rsidP="00F347C6">
      <w:pPr>
        <w:jc w:val="left"/>
        <w:rPr>
          <w:rFonts w:ascii="Times New Roman" w:hAnsi="Times New Roman" w:cs="Times New Roman"/>
          <w:b/>
          <w:bCs/>
          <w:szCs w:val="21"/>
        </w:rPr>
      </w:pPr>
      <w:r w:rsidRPr="00B8338E">
        <w:rPr>
          <w:rFonts w:ascii="Times New Roman" w:hAnsi="Times New Roman" w:cs="Times New Roman"/>
          <w:b/>
          <w:bCs/>
          <w:szCs w:val="21"/>
        </w:rPr>
        <w:t>Search strategy of Cochrane Library</w:t>
      </w:r>
    </w:p>
    <w:p w14:paraId="443F667A" w14:textId="77777777" w:rsidR="00F347C6" w:rsidRDefault="00F347C6" w:rsidP="00F347C6">
      <w:pPr>
        <w:jc w:val="left"/>
        <w:rPr>
          <w:rFonts w:ascii="Times New Roman" w:hAnsi="Times New Roman" w:cs="Times New Roman"/>
          <w:szCs w:val="21"/>
        </w:rPr>
      </w:pPr>
      <w:r w:rsidRPr="00D21CE2">
        <w:rPr>
          <w:rFonts w:ascii="Times New Roman" w:hAnsi="Times New Roman" w:cs="Times New Roman"/>
          <w:szCs w:val="21"/>
        </w:rPr>
        <w:t xml:space="preserve">The details of the search strategies </w:t>
      </w:r>
      <w:r w:rsidRPr="009120CB">
        <w:rPr>
          <w:rFonts w:ascii="Times New Roman" w:hAnsi="Times New Roman" w:cs="Times New Roman"/>
          <w:szCs w:val="21"/>
        </w:rPr>
        <w:t>(</w:t>
      </w:r>
      <w:r>
        <w:rPr>
          <w:rFonts w:ascii="Times New Roman" w:hAnsi="Times New Roman" w:cs="Times New Roman"/>
          <w:szCs w:val="21"/>
        </w:rPr>
        <w:t>Dec</w:t>
      </w:r>
      <w:r w:rsidRPr="009120CB">
        <w:rPr>
          <w:rFonts w:ascii="Times New Roman" w:hAnsi="Times New Roman" w:cs="Times New Roman"/>
          <w:szCs w:val="21"/>
        </w:rPr>
        <w:t xml:space="preserve"> </w:t>
      </w:r>
      <w:r>
        <w:rPr>
          <w:rFonts w:ascii="Times New Roman" w:hAnsi="Times New Roman" w:cs="Times New Roman"/>
          <w:szCs w:val="21"/>
        </w:rPr>
        <w:t>1</w:t>
      </w:r>
      <w:r w:rsidRPr="009120CB">
        <w:rPr>
          <w:rFonts w:ascii="Times New Roman" w:hAnsi="Times New Roman" w:cs="Times New Roman"/>
          <w:szCs w:val="21"/>
        </w:rPr>
        <w:t>, 20</w:t>
      </w:r>
      <w:r>
        <w:rPr>
          <w:rFonts w:ascii="Times New Roman" w:hAnsi="Times New Roman" w:cs="Times New Roman"/>
          <w:szCs w:val="21"/>
        </w:rPr>
        <w:t>23</w:t>
      </w:r>
      <w:r w:rsidRPr="009120CB">
        <w:rPr>
          <w:rFonts w:ascii="Times New Roman" w:hAnsi="Times New Roman" w:cs="Times New Roman"/>
          <w:szCs w:val="21"/>
        </w:rPr>
        <w:t>)</w:t>
      </w:r>
    </w:p>
    <w:p w14:paraId="013A1E6C" w14:textId="77777777" w:rsidR="0034171E" w:rsidRDefault="0034171E" w:rsidP="00F347C6">
      <w:pPr>
        <w:jc w:val="left"/>
        <w:rPr>
          <w:rFonts w:ascii="Times New Roman" w:hAnsi="Times New Roman" w:cs="Times New Roman"/>
          <w:szCs w:val="21"/>
        </w:rPr>
      </w:pPr>
    </w:p>
    <w:p w14:paraId="2DCC25CF" w14:textId="5A39A9B1" w:rsidR="00F347C6" w:rsidRPr="00F347C6" w:rsidRDefault="001630B0" w:rsidP="00FE5322">
      <w:pPr>
        <w:jc w:val="left"/>
        <w:rPr>
          <w:rFonts w:ascii="Times New Roman" w:hAnsi="Times New Roman" w:cs="Times New Roman"/>
          <w:szCs w:val="21"/>
        </w:rPr>
      </w:pPr>
      <w:r w:rsidRPr="001630B0">
        <w:rPr>
          <w:rFonts w:ascii="Times New Roman" w:hAnsi="Times New Roman" w:cs="Times New Roman"/>
          <w:szCs w:val="21"/>
        </w:rPr>
        <w:t>(Graves Ophthalmopathy OR Thyroid Associated Ophthalmopathy OR Dysthyroid Ophthalmopathy OR Graves Orbitopathy OR Myopathic Ophthalmopathy OR Infiltrative Ophthalmopathy OR Congestive Ophthalmopathy OR Edematous Ophthalmopathy) AND (Cyclophosphamide)</w:t>
      </w:r>
      <w:r>
        <w:rPr>
          <w:rFonts w:ascii="Times New Roman" w:hAnsi="Times New Roman" w:cs="Times New Roman"/>
          <w:szCs w:val="21"/>
        </w:rPr>
        <w:t xml:space="preserve"> AND (</w:t>
      </w:r>
      <w:r w:rsidRPr="00B8338E">
        <w:rPr>
          <w:rFonts w:ascii="Times New Roman" w:hAnsi="Times New Roman" w:cs="Times New Roman"/>
          <w:szCs w:val="21"/>
        </w:rPr>
        <w:t>Glucocorticoids</w:t>
      </w:r>
      <w:r>
        <w:rPr>
          <w:rFonts w:ascii="Times New Roman" w:hAnsi="Times New Roman" w:cs="Times New Roman"/>
          <w:szCs w:val="21"/>
        </w:rPr>
        <w:t>)</w:t>
      </w:r>
    </w:p>
    <w:p w14:paraId="028E1483" w14:textId="77777777" w:rsidR="004E269E" w:rsidRPr="00B8338E" w:rsidRDefault="004E269E" w:rsidP="00FE5322">
      <w:pPr>
        <w:jc w:val="left"/>
        <w:rPr>
          <w:rFonts w:ascii="Times New Roman" w:hAnsi="Times New Roman" w:cs="Times New Roman"/>
          <w:b/>
          <w:bCs/>
          <w:szCs w:val="21"/>
        </w:rPr>
      </w:pPr>
    </w:p>
    <w:p w14:paraId="05CEC646" w14:textId="61210C56" w:rsidR="00D65B77" w:rsidRPr="00D65B77" w:rsidRDefault="004E269E" w:rsidP="00D65B77">
      <w:pPr>
        <w:widowControl/>
        <w:jc w:val="left"/>
        <w:rPr>
          <w:rFonts w:ascii="Times New Roman" w:hAnsi="Times New Roman" w:cs="Times New Roman"/>
          <w:b/>
          <w:bCs/>
          <w:szCs w:val="21"/>
        </w:rPr>
      </w:pPr>
      <w:r w:rsidRPr="004E269E">
        <w:rPr>
          <w:rFonts w:ascii="Times New Roman" w:hAnsi="Times New Roman" w:cs="Times New Roman"/>
          <w:b/>
          <w:bCs/>
          <w:szCs w:val="21"/>
        </w:rPr>
        <w:t xml:space="preserve">Appendix </w:t>
      </w:r>
      <w:r w:rsidR="00285657">
        <w:rPr>
          <w:rFonts w:ascii="Times New Roman" w:hAnsi="Times New Roman" w:cs="Times New Roman"/>
          <w:b/>
          <w:bCs/>
          <w:szCs w:val="21"/>
        </w:rPr>
        <w:t>2</w:t>
      </w:r>
      <w:r w:rsidRPr="004E269E">
        <w:rPr>
          <w:rFonts w:ascii="Times New Roman" w:hAnsi="Times New Roman" w:cs="Times New Roman"/>
          <w:b/>
          <w:bCs/>
          <w:szCs w:val="21"/>
        </w:rPr>
        <w:t xml:space="preserve">. </w:t>
      </w:r>
      <w:bookmarkStart w:id="13" w:name="_Hlk111142091"/>
      <w:r w:rsidRPr="004E269E">
        <w:rPr>
          <w:rFonts w:ascii="Times New Roman" w:hAnsi="Times New Roman" w:cs="Times New Roman"/>
          <w:b/>
          <w:bCs/>
          <w:szCs w:val="21"/>
        </w:rPr>
        <w:t>The kappa score between the researchers</w:t>
      </w:r>
      <w:bookmarkStart w:id="14" w:name="_Hlk111142137"/>
      <w:bookmarkEnd w:id="13"/>
    </w:p>
    <w:p w14:paraId="760675A9" w14:textId="042475FB" w:rsidR="004E269E" w:rsidRPr="004E269E" w:rsidRDefault="004E269E" w:rsidP="004E269E">
      <w:pPr>
        <w:autoSpaceDE w:val="0"/>
        <w:autoSpaceDN w:val="0"/>
        <w:adjustRightInd w:val="0"/>
        <w:jc w:val="left"/>
        <w:rPr>
          <w:rFonts w:ascii="Times New Roman" w:hAnsi="Times New Roman" w:cs="Times New Roman"/>
          <w:kern w:val="0"/>
          <w:szCs w:val="21"/>
        </w:rPr>
      </w:pPr>
      <w:r w:rsidRPr="004E269E">
        <w:rPr>
          <w:rFonts w:ascii="Times New Roman" w:hAnsi="Times New Roman" w:cs="Times New Roman"/>
          <w:kern w:val="0"/>
          <w:szCs w:val="21"/>
        </w:rPr>
        <w:t xml:space="preserve">The kappa score between </w:t>
      </w:r>
      <w:r>
        <w:rPr>
          <w:rFonts w:ascii="Times New Roman" w:hAnsi="Times New Roman" w:cs="Times New Roman"/>
          <w:kern w:val="0"/>
          <w:szCs w:val="21"/>
        </w:rPr>
        <w:t>QX</w:t>
      </w:r>
      <w:r>
        <w:rPr>
          <w:rFonts w:ascii="Times New Roman" w:hAnsi="Times New Roman" w:cs="Times New Roman"/>
          <w:kern w:val="0"/>
          <w:szCs w:val="21"/>
        </w:rPr>
        <w:tab/>
        <w:t>and MY</w:t>
      </w:r>
    </w:p>
    <w:tbl>
      <w:tblPr>
        <w:tblW w:w="50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092"/>
        <w:gridCol w:w="1092"/>
        <w:gridCol w:w="1061"/>
        <w:gridCol w:w="1030"/>
      </w:tblGrid>
      <w:tr w:rsidR="004E269E" w:rsidRPr="004E269E" w14:paraId="644D5276" w14:textId="77777777" w:rsidTr="004E269E">
        <w:trPr>
          <w:cantSplit/>
        </w:trPr>
        <w:tc>
          <w:tcPr>
            <w:tcW w:w="5011" w:type="dxa"/>
            <w:gridSpan w:val="5"/>
            <w:tcBorders>
              <w:top w:val="nil"/>
              <w:left w:val="nil"/>
              <w:bottom w:val="nil"/>
              <w:right w:val="nil"/>
            </w:tcBorders>
            <w:shd w:val="clear" w:color="auto" w:fill="FFFFFF"/>
            <w:vAlign w:val="center"/>
          </w:tcPr>
          <w:bookmarkEnd w:id="14"/>
          <w:p w14:paraId="70DCDE69"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010205"/>
                <w:kern w:val="0"/>
                <w:sz w:val="22"/>
              </w:rPr>
            </w:pPr>
            <w:r w:rsidRPr="004E269E">
              <w:rPr>
                <w:rFonts w:ascii="MingLiU" w:eastAsia="MingLiU" w:hAnsi="Times New Roman" w:cs="MingLiU"/>
                <w:b/>
                <w:bCs/>
                <w:color w:val="010205"/>
                <w:kern w:val="0"/>
                <w:sz w:val="22"/>
              </w:rPr>
              <w:t>QX * MY Crosstabulation</w:t>
            </w:r>
          </w:p>
        </w:tc>
      </w:tr>
      <w:tr w:rsidR="004E269E" w:rsidRPr="004E269E" w14:paraId="034CA8CF" w14:textId="77777777" w:rsidTr="004E269E">
        <w:trPr>
          <w:cantSplit/>
        </w:trPr>
        <w:tc>
          <w:tcPr>
            <w:tcW w:w="5011" w:type="dxa"/>
            <w:gridSpan w:val="5"/>
            <w:tcBorders>
              <w:top w:val="nil"/>
              <w:left w:val="nil"/>
              <w:bottom w:val="nil"/>
              <w:right w:val="nil"/>
            </w:tcBorders>
            <w:shd w:val="clear" w:color="auto" w:fill="FFFFFF"/>
            <w:vAlign w:val="bottom"/>
          </w:tcPr>
          <w:p w14:paraId="05615D80" w14:textId="77777777" w:rsidR="004E269E" w:rsidRPr="004E269E" w:rsidRDefault="004E269E" w:rsidP="004E269E">
            <w:pPr>
              <w:autoSpaceDE w:val="0"/>
              <w:autoSpaceDN w:val="0"/>
              <w:adjustRightInd w:val="0"/>
              <w:spacing w:line="320" w:lineRule="atLeast"/>
              <w:jc w:val="left"/>
              <w:rPr>
                <w:rFonts w:ascii="Times New Roman" w:hAnsi="Times New Roman" w:cs="Times New Roman"/>
                <w:kern w:val="0"/>
                <w:sz w:val="24"/>
                <w:szCs w:val="24"/>
              </w:rPr>
            </w:pPr>
            <w:r w:rsidRPr="004E269E">
              <w:rPr>
                <w:rFonts w:ascii="MingLiU" w:eastAsia="MingLiU" w:hAnsi="Times New Roman" w:cs="MingLiU"/>
                <w:color w:val="010205"/>
                <w:kern w:val="0"/>
                <w:sz w:val="18"/>
                <w:szCs w:val="18"/>
                <w:shd w:val="clear" w:color="auto" w:fill="FFFFFF"/>
              </w:rPr>
              <w:t xml:space="preserve">Count  </w:t>
            </w:r>
          </w:p>
        </w:tc>
      </w:tr>
      <w:tr w:rsidR="004E269E" w:rsidRPr="004E269E" w14:paraId="3A308D8C" w14:textId="77777777" w:rsidTr="004E269E">
        <w:trPr>
          <w:cantSplit/>
        </w:trPr>
        <w:tc>
          <w:tcPr>
            <w:tcW w:w="1828" w:type="dxa"/>
            <w:gridSpan w:val="2"/>
            <w:vMerge w:val="restart"/>
            <w:tcBorders>
              <w:top w:val="nil"/>
              <w:left w:val="nil"/>
              <w:bottom w:val="nil"/>
              <w:right w:val="nil"/>
            </w:tcBorders>
            <w:shd w:val="clear" w:color="auto" w:fill="FFFFFF"/>
            <w:vAlign w:val="bottom"/>
          </w:tcPr>
          <w:p w14:paraId="2EF4AE3E"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c>
        <w:tc>
          <w:tcPr>
            <w:tcW w:w="2153" w:type="dxa"/>
            <w:gridSpan w:val="2"/>
            <w:tcBorders>
              <w:top w:val="nil"/>
              <w:left w:val="nil"/>
              <w:bottom w:val="nil"/>
              <w:right w:val="single" w:sz="8" w:space="0" w:color="E0E0E0"/>
            </w:tcBorders>
            <w:shd w:val="clear" w:color="auto" w:fill="FFFFFF"/>
            <w:vAlign w:val="bottom"/>
          </w:tcPr>
          <w:p w14:paraId="7BCD5E55"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MY</w:t>
            </w:r>
          </w:p>
        </w:tc>
        <w:tc>
          <w:tcPr>
            <w:tcW w:w="1030" w:type="dxa"/>
            <w:vMerge w:val="restart"/>
            <w:tcBorders>
              <w:top w:val="nil"/>
              <w:left w:val="single" w:sz="8" w:space="0" w:color="E0E0E0"/>
              <w:bottom w:val="nil"/>
              <w:right w:val="nil"/>
            </w:tcBorders>
            <w:shd w:val="clear" w:color="auto" w:fill="FFFFFF"/>
            <w:vAlign w:val="bottom"/>
          </w:tcPr>
          <w:p w14:paraId="10A8E39C"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Total</w:t>
            </w:r>
          </w:p>
        </w:tc>
      </w:tr>
      <w:tr w:rsidR="004E269E" w:rsidRPr="004E269E" w14:paraId="175F7615" w14:textId="77777777" w:rsidTr="004E269E">
        <w:trPr>
          <w:cantSplit/>
        </w:trPr>
        <w:tc>
          <w:tcPr>
            <w:tcW w:w="1828" w:type="dxa"/>
            <w:gridSpan w:val="2"/>
            <w:vMerge/>
            <w:tcBorders>
              <w:top w:val="nil"/>
              <w:left w:val="nil"/>
              <w:bottom w:val="nil"/>
              <w:right w:val="nil"/>
            </w:tcBorders>
            <w:shd w:val="clear" w:color="auto" w:fill="FFFFFF"/>
            <w:vAlign w:val="bottom"/>
          </w:tcPr>
          <w:p w14:paraId="73B2FE56" w14:textId="77777777" w:rsidR="004E269E" w:rsidRPr="004E269E" w:rsidRDefault="004E269E" w:rsidP="004E269E">
            <w:pPr>
              <w:autoSpaceDE w:val="0"/>
              <w:autoSpaceDN w:val="0"/>
              <w:adjustRightInd w:val="0"/>
              <w:jc w:val="left"/>
              <w:rPr>
                <w:rFonts w:ascii="MingLiU" w:eastAsia="MingLiU" w:hAnsi="Times New Roman" w:cs="MingLiU"/>
                <w:color w:val="264A60"/>
                <w:kern w:val="0"/>
                <w:sz w:val="18"/>
                <w:szCs w:val="18"/>
              </w:rPr>
            </w:pPr>
          </w:p>
        </w:tc>
        <w:tc>
          <w:tcPr>
            <w:tcW w:w="1092" w:type="dxa"/>
            <w:tcBorders>
              <w:top w:val="nil"/>
              <w:left w:val="nil"/>
              <w:bottom w:val="single" w:sz="8" w:space="0" w:color="152935"/>
              <w:right w:val="single" w:sz="8" w:space="0" w:color="E0E0E0"/>
            </w:tcBorders>
            <w:shd w:val="clear" w:color="auto" w:fill="FFFFFF"/>
            <w:vAlign w:val="bottom"/>
          </w:tcPr>
          <w:p w14:paraId="34D41836"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exclusion</w:t>
            </w:r>
          </w:p>
        </w:tc>
        <w:tc>
          <w:tcPr>
            <w:tcW w:w="1061" w:type="dxa"/>
            <w:tcBorders>
              <w:top w:val="nil"/>
              <w:left w:val="single" w:sz="8" w:space="0" w:color="E0E0E0"/>
              <w:bottom w:val="single" w:sz="8" w:space="0" w:color="152935"/>
              <w:right w:val="single" w:sz="8" w:space="0" w:color="E0E0E0"/>
            </w:tcBorders>
            <w:shd w:val="clear" w:color="auto" w:fill="FFFFFF"/>
            <w:vAlign w:val="bottom"/>
          </w:tcPr>
          <w:p w14:paraId="47B1A9E8"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inclusion</w:t>
            </w:r>
          </w:p>
        </w:tc>
        <w:tc>
          <w:tcPr>
            <w:tcW w:w="1030" w:type="dxa"/>
            <w:vMerge/>
            <w:tcBorders>
              <w:top w:val="nil"/>
              <w:left w:val="single" w:sz="8" w:space="0" w:color="E0E0E0"/>
              <w:bottom w:val="nil"/>
              <w:right w:val="nil"/>
            </w:tcBorders>
            <w:shd w:val="clear" w:color="auto" w:fill="FFFFFF"/>
            <w:vAlign w:val="bottom"/>
          </w:tcPr>
          <w:p w14:paraId="05CFFE67" w14:textId="77777777" w:rsidR="004E269E" w:rsidRPr="004E269E" w:rsidRDefault="004E269E" w:rsidP="004E269E">
            <w:pPr>
              <w:autoSpaceDE w:val="0"/>
              <w:autoSpaceDN w:val="0"/>
              <w:adjustRightInd w:val="0"/>
              <w:jc w:val="left"/>
              <w:rPr>
                <w:rFonts w:ascii="MingLiU" w:eastAsia="MingLiU" w:hAnsi="Times New Roman" w:cs="MingLiU"/>
                <w:color w:val="264A60"/>
                <w:kern w:val="0"/>
                <w:sz w:val="18"/>
                <w:szCs w:val="18"/>
              </w:rPr>
            </w:pPr>
          </w:p>
        </w:tc>
      </w:tr>
      <w:tr w:rsidR="004E269E" w:rsidRPr="004E269E" w14:paraId="129B71CC" w14:textId="77777777" w:rsidTr="004E269E">
        <w:trPr>
          <w:cantSplit/>
        </w:trPr>
        <w:tc>
          <w:tcPr>
            <w:tcW w:w="736" w:type="dxa"/>
            <w:vMerge w:val="restart"/>
            <w:tcBorders>
              <w:top w:val="single" w:sz="8" w:space="0" w:color="152935"/>
              <w:left w:val="nil"/>
              <w:bottom w:val="single" w:sz="8" w:space="0" w:color="AEAEAE"/>
              <w:right w:val="nil"/>
            </w:tcBorders>
            <w:shd w:val="clear" w:color="auto" w:fill="E0E0E0"/>
          </w:tcPr>
          <w:p w14:paraId="4441D41A"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QX</w:t>
            </w:r>
          </w:p>
        </w:tc>
        <w:tc>
          <w:tcPr>
            <w:tcW w:w="1092" w:type="dxa"/>
            <w:tcBorders>
              <w:top w:val="single" w:sz="8" w:space="0" w:color="152935"/>
              <w:left w:val="nil"/>
              <w:bottom w:val="single" w:sz="8" w:space="0" w:color="AEAEAE"/>
              <w:right w:val="nil"/>
            </w:tcBorders>
            <w:shd w:val="clear" w:color="auto" w:fill="E0E0E0"/>
          </w:tcPr>
          <w:p w14:paraId="2C72C66F"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exclusion</w:t>
            </w:r>
          </w:p>
        </w:tc>
        <w:tc>
          <w:tcPr>
            <w:tcW w:w="1092" w:type="dxa"/>
            <w:tcBorders>
              <w:top w:val="single" w:sz="8" w:space="0" w:color="152935"/>
              <w:left w:val="nil"/>
              <w:bottom w:val="single" w:sz="8" w:space="0" w:color="AEAEAE"/>
              <w:right w:val="single" w:sz="8" w:space="0" w:color="E0E0E0"/>
            </w:tcBorders>
            <w:shd w:val="clear" w:color="auto" w:fill="FFFFFF"/>
          </w:tcPr>
          <w:p w14:paraId="4A3353C2"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619</w:t>
            </w:r>
          </w:p>
        </w:tc>
        <w:tc>
          <w:tcPr>
            <w:tcW w:w="1061" w:type="dxa"/>
            <w:tcBorders>
              <w:top w:val="single" w:sz="8" w:space="0" w:color="152935"/>
              <w:left w:val="single" w:sz="8" w:space="0" w:color="E0E0E0"/>
              <w:bottom w:val="single" w:sz="8" w:space="0" w:color="AEAEAE"/>
              <w:right w:val="single" w:sz="8" w:space="0" w:color="E0E0E0"/>
            </w:tcBorders>
            <w:shd w:val="clear" w:color="auto" w:fill="FFFFFF"/>
          </w:tcPr>
          <w:p w14:paraId="2E212599"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5</w:t>
            </w:r>
          </w:p>
        </w:tc>
        <w:tc>
          <w:tcPr>
            <w:tcW w:w="1030" w:type="dxa"/>
            <w:tcBorders>
              <w:top w:val="single" w:sz="8" w:space="0" w:color="152935"/>
              <w:left w:val="single" w:sz="8" w:space="0" w:color="E0E0E0"/>
              <w:bottom w:val="single" w:sz="8" w:space="0" w:color="AEAEAE"/>
              <w:right w:val="nil"/>
            </w:tcBorders>
            <w:shd w:val="clear" w:color="auto" w:fill="FFFFFF"/>
          </w:tcPr>
          <w:p w14:paraId="48AC3C8B"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624</w:t>
            </w:r>
          </w:p>
        </w:tc>
      </w:tr>
      <w:tr w:rsidR="004E269E" w:rsidRPr="004E269E" w14:paraId="1B249951" w14:textId="77777777" w:rsidTr="004E269E">
        <w:trPr>
          <w:cantSplit/>
        </w:trPr>
        <w:tc>
          <w:tcPr>
            <w:tcW w:w="736" w:type="dxa"/>
            <w:vMerge/>
            <w:tcBorders>
              <w:top w:val="single" w:sz="8" w:space="0" w:color="152935"/>
              <w:left w:val="nil"/>
              <w:bottom w:val="single" w:sz="8" w:space="0" w:color="AEAEAE"/>
              <w:right w:val="nil"/>
            </w:tcBorders>
            <w:shd w:val="clear" w:color="auto" w:fill="E0E0E0"/>
          </w:tcPr>
          <w:p w14:paraId="706955A8" w14:textId="77777777" w:rsidR="004E269E" w:rsidRPr="004E269E" w:rsidRDefault="004E269E" w:rsidP="004E269E">
            <w:pPr>
              <w:autoSpaceDE w:val="0"/>
              <w:autoSpaceDN w:val="0"/>
              <w:adjustRightInd w:val="0"/>
              <w:jc w:val="left"/>
              <w:rPr>
                <w:rFonts w:ascii="MingLiU" w:eastAsia="MingLiU" w:hAnsi="Times New Roman" w:cs="MingLiU"/>
                <w:color w:val="010205"/>
                <w:kern w:val="0"/>
                <w:sz w:val="18"/>
                <w:szCs w:val="18"/>
              </w:rPr>
            </w:pPr>
          </w:p>
        </w:tc>
        <w:tc>
          <w:tcPr>
            <w:tcW w:w="1092" w:type="dxa"/>
            <w:tcBorders>
              <w:top w:val="single" w:sz="8" w:space="0" w:color="AEAEAE"/>
              <w:left w:val="nil"/>
              <w:bottom w:val="single" w:sz="8" w:space="0" w:color="AEAEAE"/>
              <w:right w:val="nil"/>
            </w:tcBorders>
            <w:shd w:val="clear" w:color="auto" w:fill="E0E0E0"/>
          </w:tcPr>
          <w:p w14:paraId="1407F0DD"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inclusion</w:t>
            </w:r>
          </w:p>
        </w:tc>
        <w:tc>
          <w:tcPr>
            <w:tcW w:w="1092" w:type="dxa"/>
            <w:tcBorders>
              <w:top w:val="single" w:sz="8" w:space="0" w:color="AEAEAE"/>
              <w:left w:val="nil"/>
              <w:bottom w:val="single" w:sz="8" w:space="0" w:color="AEAEAE"/>
              <w:right w:val="single" w:sz="8" w:space="0" w:color="E0E0E0"/>
            </w:tcBorders>
            <w:shd w:val="clear" w:color="auto" w:fill="FFFFFF"/>
          </w:tcPr>
          <w:p w14:paraId="0FB0183E"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7</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719EC0B6"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38</w:t>
            </w:r>
          </w:p>
        </w:tc>
        <w:tc>
          <w:tcPr>
            <w:tcW w:w="1030" w:type="dxa"/>
            <w:tcBorders>
              <w:top w:val="single" w:sz="8" w:space="0" w:color="AEAEAE"/>
              <w:left w:val="single" w:sz="8" w:space="0" w:color="E0E0E0"/>
              <w:bottom w:val="single" w:sz="8" w:space="0" w:color="AEAEAE"/>
              <w:right w:val="nil"/>
            </w:tcBorders>
            <w:shd w:val="clear" w:color="auto" w:fill="FFFFFF"/>
          </w:tcPr>
          <w:p w14:paraId="7253FD2D"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45</w:t>
            </w:r>
          </w:p>
        </w:tc>
      </w:tr>
      <w:tr w:rsidR="004E269E" w:rsidRPr="004E269E" w14:paraId="62E7CDAF" w14:textId="77777777" w:rsidTr="004E269E">
        <w:trPr>
          <w:cantSplit/>
        </w:trPr>
        <w:tc>
          <w:tcPr>
            <w:tcW w:w="1828" w:type="dxa"/>
            <w:gridSpan w:val="2"/>
            <w:tcBorders>
              <w:top w:val="single" w:sz="8" w:space="0" w:color="AEAEAE"/>
              <w:left w:val="nil"/>
              <w:bottom w:val="single" w:sz="8" w:space="0" w:color="152935"/>
              <w:right w:val="nil"/>
            </w:tcBorders>
            <w:shd w:val="clear" w:color="auto" w:fill="E0E0E0"/>
          </w:tcPr>
          <w:p w14:paraId="661A768A"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Total</w:t>
            </w:r>
          </w:p>
        </w:tc>
        <w:tc>
          <w:tcPr>
            <w:tcW w:w="1092" w:type="dxa"/>
            <w:tcBorders>
              <w:top w:val="single" w:sz="8" w:space="0" w:color="AEAEAE"/>
              <w:left w:val="nil"/>
              <w:bottom w:val="single" w:sz="8" w:space="0" w:color="152935"/>
              <w:right w:val="single" w:sz="8" w:space="0" w:color="E0E0E0"/>
            </w:tcBorders>
            <w:shd w:val="clear" w:color="auto" w:fill="FFFFFF"/>
          </w:tcPr>
          <w:p w14:paraId="20427C3A"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626</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14:paraId="31A48CB8"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43</w:t>
            </w:r>
          </w:p>
        </w:tc>
        <w:tc>
          <w:tcPr>
            <w:tcW w:w="1030" w:type="dxa"/>
            <w:tcBorders>
              <w:top w:val="single" w:sz="8" w:space="0" w:color="AEAEAE"/>
              <w:left w:val="single" w:sz="8" w:space="0" w:color="E0E0E0"/>
              <w:bottom w:val="single" w:sz="8" w:space="0" w:color="152935"/>
              <w:right w:val="nil"/>
            </w:tcBorders>
            <w:shd w:val="clear" w:color="auto" w:fill="FFFFFF"/>
          </w:tcPr>
          <w:p w14:paraId="10B74BE8"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669</w:t>
            </w:r>
          </w:p>
        </w:tc>
      </w:tr>
    </w:tbl>
    <w:p w14:paraId="2A330612"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bl>
      <w:tblPr>
        <w:tblW w:w="8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99"/>
        <w:gridCol w:w="860"/>
        <w:gridCol w:w="1029"/>
        <w:gridCol w:w="1476"/>
        <w:gridCol w:w="1476"/>
        <w:gridCol w:w="1476"/>
      </w:tblGrid>
      <w:tr w:rsidR="004E269E" w:rsidRPr="004E269E" w14:paraId="02131A70" w14:textId="77777777" w:rsidTr="004E269E">
        <w:trPr>
          <w:cantSplit/>
        </w:trPr>
        <w:tc>
          <w:tcPr>
            <w:tcW w:w="8516" w:type="dxa"/>
            <w:gridSpan w:val="6"/>
            <w:tcBorders>
              <w:top w:val="nil"/>
              <w:left w:val="nil"/>
              <w:bottom w:val="nil"/>
              <w:right w:val="nil"/>
            </w:tcBorders>
            <w:shd w:val="clear" w:color="auto" w:fill="FFFFFF"/>
            <w:vAlign w:val="center"/>
          </w:tcPr>
          <w:p w14:paraId="027CA002"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010205"/>
                <w:kern w:val="0"/>
                <w:sz w:val="22"/>
              </w:rPr>
            </w:pPr>
            <w:r w:rsidRPr="004E269E">
              <w:rPr>
                <w:rFonts w:ascii="MingLiU" w:eastAsia="MingLiU" w:hAnsi="Times New Roman" w:cs="MingLiU"/>
                <w:b/>
                <w:bCs/>
                <w:color w:val="010205"/>
                <w:kern w:val="0"/>
                <w:sz w:val="22"/>
              </w:rPr>
              <w:t>Symmetric Measures</w:t>
            </w:r>
          </w:p>
        </w:tc>
      </w:tr>
      <w:tr w:rsidR="004E269E" w:rsidRPr="004E269E" w14:paraId="197B8B37" w14:textId="77777777" w:rsidTr="004E269E">
        <w:trPr>
          <w:cantSplit/>
        </w:trPr>
        <w:tc>
          <w:tcPr>
            <w:tcW w:w="3059" w:type="dxa"/>
            <w:gridSpan w:val="2"/>
            <w:tcBorders>
              <w:top w:val="nil"/>
              <w:left w:val="nil"/>
              <w:bottom w:val="single" w:sz="8" w:space="0" w:color="152935"/>
              <w:right w:val="nil"/>
            </w:tcBorders>
            <w:shd w:val="clear" w:color="auto" w:fill="FFFFFF"/>
            <w:vAlign w:val="bottom"/>
          </w:tcPr>
          <w:p w14:paraId="31E9E686"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c>
        <w:tc>
          <w:tcPr>
            <w:tcW w:w="1029" w:type="dxa"/>
            <w:tcBorders>
              <w:top w:val="nil"/>
              <w:left w:val="nil"/>
              <w:bottom w:val="single" w:sz="8" w:space="0" w:color="152935"/>
              <w:right w:val="single" w:sz="8" w:space="0" w:color="E0E0E0"/>
            </w:tcBorders>
            <w:shd w:val="clear" w:color="auto" w:fill="FFFFFF"/>
            <w:vAlign w:val="bottom"/>
          </w:tcPr>
          <w:p w14:paraId="753D771E"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Value</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520FA74B"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Asymptotic Standard Error</w:t>
            </w:r>
            <w:r w:rsidRPr="004E269E">
              <w:rPr>
                <w:rFonts w:ascii="MingLiU" w:eastAsia="MingLiU" w:hAnsi="Times New Roman" w:cs="MingLiU"/>
                <w:color w:val="264A60"/>
                <w:kern w:val="0"/>
                <w:sz w:val="18"/>
                <w:szCs w:val="18"/>
                <w:vertAlign w:val="superscript"/>
              </w:rPr>
              <w:t>a</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D91C994"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Approximate T</w:t>
            </w:r>
            <w:r w:rsidRPr="004E269E">
              <w:rPr>
                <w:rFonts w:ascii="MingLiU" w:eastAsia="MingLiU" w:hAnsi="Times New Roman" w:cs="MingLiU"/>
                <w:color w:val="264A60"/>
                <w:kern w:val="0"/>
                <w:sz w:val="18"/>
                <w:szCs w:val="18"/>
                <w:vertAlign w:val="superscript"/>
              </w:rPr>
              <w:t>b</w:t>
            </w:r>
          </w:p>
        </w:tc>
        <w:tc>
          <w:tcPr>
            <w:tcW w:w="1476" w:type="dxa"/>
            <w:tcBorders>
              <w:top w:val="nil"/>
              <w:left w:val="single" w:sz="8" w:space="0" w:color="E0E0E0"/>
              <w:bottom w:val="single" w:sz="8" w:space="0" w:color="152935"/>
              <w:right w:val="nil"/>
            </w:tcBorders>
            <w:shd w:val="clear" w:color="auto" w:fill="FFFFFF"/>
            <w:vAlign w:val="bottom"/>
          </w:tcPr>
          <w:p w14:paraId="1CEF0ABC" w14:textId="77777777" w:rsidR="004E269E" w:rsidRPr="004E269E" w:rsidRDefault="004E269E" w:rsidP="004E269E">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Approximate Significance</w:t>
            </w:r>
          </w:p>
        </w:tc>
      </w:tr>
      <w:tr w:rsidR="004E269E" w:rsidRPr="004E269E" w14:paraId="1F6DA95E" w14:textId="77777777" w:rsidTr="004E269E">
        <w:trPr>
          <w:cantSplit/>
        </w:trPr>
        <w:tc>
          <w:tcPr>
            <w:tcW w:w="2199" w:type="dxa"/>
            <w:tcBorders>
              <w:top w:val="single" w:sz="8" w:space="0" w:color="152935"/>
              <w:left w:val="nil"/>
              <w:bottom w:val="single" w:sz="8" w:space="0" w:color="AEAEAE"/>
              <w:right w:val="nil"/>
            </w:tcBorders>
            <w:shd w:val="clear" w:color="auto" w:fill="E0E0E0"/>
          </w:tcPr>
          <w:p w14:paraId="33988A4F"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Measure of Agreement</w:t>
            </w:r>
          </w:p>
        </w:tc>
        <w:tc>
          <w:tcPr>
            <w:tcW w:w="860" w:type="dxa"/>
            <w:tcBorders>
              <w:top w:val="single" w:sz="8" w:space="0" w:color="152935"/>
              <w:left w:val="nil"/>
              <w:bottom w:val="single" w:sz="8" w:space="0" w:color="AEAEAE"/>
              <w:right w:val="nil"/>
            </w:tcBorders>
            <w:shd w:val="clear" w:color="auto" w:fill="E0E0E0"/>
          </w:tcPr>
          <w:p w14:paraId="7DFEBD8E"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Kappa</w:t>
            </w:r>
          </w:p>
        </w:tc>
        <w:tc>
          <w:tcPr>
            <w:tcW w:w="1029" w:type="dxa"/>
            <w:tcBorders>
              <w:top w:val="single" w:sz="8" w:space="0" w:color="152935"/>
              <w:left w:val="nil"/>
              <w:bottom w:val="single" w:sz="8" w:space="0" w:color="AEAEAE"/>
              <w:right w:val="single" w:sz="8" w:space="0" w:color="E0E0E0"/>
            </w:tcBorders>
            <w:shd w:val="clear" w:color="auto" w:fill="FFFFFF"/>
          </w:tcPr>
          <w:p w14:paraId="30BAEE04"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854</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0E49EBFE"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041</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44EF2F43"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22.096</w:t>
            </w:r>
          </w:p>
        </w:tc>
        <w:tc>
          <w:tcPr>
            <w:tcW w:w="1476" w:type="dxa"/>
            <w:tcBorders>
              <w:top w:val="single" w:sz="8" w:space="0" w:color="152935"/>
              <w:left w:val="single" w:sz="8" w:space="0" w:color="E0E0E0"/>
              <w:bottom w:val="single" w:sz="8" w:space="0" w:color="AEAEAE"/>
              <w:right w:val="nil"/>
            </w:tcBorders>
            <w:shd w:val="clear" w:color="auto" w:fill="FFFFFF"/>
          </w:tcPr>
          <w:p w14:paraId="26F4FBD4"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000</w:t>
            </w:r>
          </w:p>
        </w:tc>
      </w:tr>
      <w:tr w:rsidR="004E269E" w:rsidRPr="004E269E" w14:paraId="471B8769" w14:textId="77777777" w:rsidTr="004E269E">
        <w:trPr>
          <w:cantSplit/>
        </w:trPr>
        <w:tc>
          <w:tcPr>
            <w:tcW w:w="3059" w:type="dxa"/>
            <w:gridSpan w:val="2"/>
            <w:tcBorders>
              <w:top w:val="single" w:sz="8" w:space="0" w:color="AEAEAE"/>
              <w:left w:val="nil"/>
              <w:bottom w:val="single" w:sz="8" w:space="0" w:color="152935"/>
              <w:right w:val="nil"/>
            </w:tcBorders>
            <w:shd w:val="clear" w:color="auto" w:fill="E0E0E0"/>
          </w:tcPr>
          <w:p w14:paraId="4D073B36"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4E269E">
              <w:rPr>
                <w:rFonts w:ascii="MingLiU" w:eastAsia="MingLiU" w:hAnsi="Times New Roman" w:cs="MingLiU"/>
                <w:color w:val="264A60"/>
                <w:kern w:val="0"/>
                <w:sz w:val="18"/>
                <w:szCs w:val="18"/>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29776C12" w14:textId="77777777" w:rsidR="004E269E" w:rsidRPr="004E269E" w:rsidRDefault="004E269E" w:rsidP="004E269E">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669</w:t>
            </w:r>
          </w:p>
        </w:tc>
        <w:tc>
          <w:tcPr>
            <w:tcW w:w="147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579C621"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c>
        <w:tc>
          <w:tcPr>
            <w:tcW w:w="147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0BB2C6CB"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c>
        <w:tc>
          <w:tcPr>
            <w:tcW w:w="1476" w:type="dxa"/>
            <w:tcBorders>
              <w:top w:val="single" w:sz="8" w:space="0" w:color="AEAEAE"/>
              <w:left w:val="single" w:sz="8" w:space="0" w:color="E0E0E0"/>
              <w:bottom w:val="single" w:sz="8" w:space="0" w:color="152935"/>
              <w:right w:val="nil"/>
            </w:tcBorders>
            <w:shd w:val="clear" w:color="auto" w:fill="FFFFFF"/>
            <w:vAlign w:val="center"/>
          </w:tcPr>
          <w:p w14:paraId="64811550" w14:textId="77777777" w:rsidR="004E269E" w:rsidRPr="004E269E" w:rsidRDefault="004E269E" w:rsidP="004E269E">
            <w:pPr>
              <w:autoSpaceDE w:val="0"/>
              <w:autoSpaceDN w:val="0"/>
              <w:adjustRightInd w:val="0"/>
              <w:jc w:val="left"/>
              <w:rPr>
                <w:rFonts w:ascii="Times New Roman" w:hAnsi="Times New Roman" w:cs="Times New Roman"/>
                <w:kern w:val="0"/>
                <w:sz w:val="24"/>
                <w:szCs w:val="24"/>
              </w:rPr>
            </w:pPr>
          </w:p>
        </w:tc>
      </w:tr>
      <w:tr w:rsidR="004E269E" w:rsidRPr="004E269E" w14:paraId="1533DB9D" w14:textId="77777777" w:rsidTr="004E269E">
        <w:trPr>
          <w:cantSplit/>
        </w:trPr>
        <w:tc>
          <w:tcPr>
            <w:tcW w:w="8516" w:type="dxa"/>
            <w:gridSpan w:val="6"/>
            <w:tcBorders>
              <w:top w:val="nil"/>
              <w:left w:val="nil"/>
              <w:bottom w:val="nil"/>
              <w:right w:val="nil"/>
            </w:tcBorders>
            <w:shd w:val="clear" w:color="auto" w:fill="FFFFFF"/>
          </w:tcPr>
          <w:p w14:paraId="0626AFD3"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a. Not assuming the null hypothesis.</w:t>
            </w:r>
          </w:p>
        </w:tc>
      </w:tr>
      <w:tr w:rsidR="004E269E" w:rsidRPr="004E269E" w14:paraId="2F6D48AC" w14:textId="77777777" w:rsidTr="004E269E">
        <w:trPr>
          <w:cantSplit/>
        </w:trPr>
        <w:tc>
          <w:tcPr>
            <w:tcW w:w="8516" w:type="dxa"/>
            <w:gridSpan w:val="6"/>
            <w:tcBorders>
              <w:top w:val="nil"/>
              <w:left w:val="nil"/>
              <w:bottom w:val="nil"/>
              <w:right w:val="nil"/>
            </w:tcBorders>
            <w:shd w:val="clear" w:color="auto" w:fill="FFFFFF"/>
          </w:tcPr>
          <w:p w14:paraId="017CE517" w14:textId="77777777" w:rsidR="004E269E" w:rsidRPr="004E269E" w:rsidRDefault="004E269E" w:rsidP="004E269E">
            <w:pPr>
              <w:autoSpaceDE w:val="0"/>
              <w:autoSpaceDN w:val="0"/>
              <w:adjustRightInd w:val="0"/>
              <w:spacing w:line="320" w:lineRule="atLeast"/>
              <w:ind w:left="60" w:right="60"/>
              <w:jc w:val="left"/>
              <w:rPr>
                <w:rFonts w:ascii="MingLiU" w:eastAsia="MingLiU" w:hAnsi="Times New Roman" w:cs="MingLiU"/>
                <w:color w:val="010205"/>
                <w:kern w:val="0"/>
                <w:sz w:val="18"/>
                <w:szCs w:val="18"/>
              </w:rPr>
            </w:pPr>
            <w:r w:rsidRPr="004E269E">
              <w:rPr>
                <w:rFonts w:ascii="MingLiU" w:eastAsia="MingLiU" w:hAnsi="Times New Roman" w:cs="MingLiU"/>
                <w:color w:val="010205"/>
                <w:kern w:val="0"/>
                <w:sz w:val="18"/>
                <w:szCs w:val="18"/>
              </w:rPr>
              <w:t>b. Using the asymptotic standard error assuming the null hypothesis.</w:t>
            </w:r>
          </w:p>
        </w:tc>
      </w:tr>
    </w:tbl>
    <w:p w14:paraId="0936305F" w14:textId="5649102F" w:rsidR="00D65B77" w:rsidRPr="00D65B77" w:rsidRDefault="004E269E" w:rsidP="00D65B77">
      <w:pPr>
        <w:autoSpaceDE w:val="0"/>
        <w:autoSpaceDN w:val="0"/>
        <w:adjustRightInd w:val="0"/>
        <w:jc w:val="left"/>
        <w:rPr>
          <w:rFonts w:ascii="Times New Roman" w:hAnsi="Times New Roman" w:cs="Times New Roman"/>
          <w:kern w:val="0"/>
          <w:sz w:val="20"/>
          <w:szCs w:val="20"/>
        </w:rPr>
      </w:pPr>
      <w:r w:rsidRPr="00D65B77">
        <w:rPr>
          <w:rFonts w:ascii="Times New Roman" w:hAnsi="Times New Roman" w:cs="Times New Roman"/>
          <w:kern w:val="0"/>
          <w:sz w:val="20"/>
          <w:szCs w:val="20"/>
        </w:rPr>
        <w:t>The kappa score between QX</w:t>
      </w:r>
      <w:r w:rsidRPr="00D65B77">
        <w:rPr>
          <w:rFonts w:ascii="Times New Roman" w:hAnsi="Times New Roman" w:cs="Times New Roman"/>
          <w:kern w:val="0"/>
          <w:sz w:val="20"/>
          <w:szCs w:val="20"/>
        </w:rPr>
        <w:tab/>
        <w:t>and MY</w:t>
      </w:r>
    </w:p>
    <w:tbl>
      <w:tblPr>
        <w:tblW w:w="50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092"/>
        <w:gridCol w:w="1092"/>
        <w:gridCol w:w="1061"/>
        <w:gridCol w:w="1030"/>
      </w:tblGrid>
      <w:tr w:rsidR="00D65B77" w:rsidRPr="00D65B77" w14:paraId="11F6922C" w14:textId="77777777" w:rsidTr="00D65B77">
        <w:trPr>
          <w:cantSplit/>
        </w:trPr>
        <w:tc>
          <w:tcPr>
            <w:tcW w:w="5011" w:type="dxa"/>
            <w:gridSpan w:val="5"/>
            <w:tcBorders>
              <w:top w:val="nil"/>
              <w:left w:val="nil"/>
              <w:bottom w:val="nil"/>
              <w:right w:val="nil"/>
            </w:tcBorders>
            <w:shd w:val="clear" w:color="auto" w:fill="FFFFFF"/>
            <w:vAlign w:val="center"/>
          </w:tcPr>
          <w:p w14:paraId="29934624"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010205"/>
                <w:kern w:val="0"/>
                <w:sz w:val="22"/>
              </w:rPr>
            </w:pPr>
            <w:r w:rsidRPr="00D65B77">
              <w:rPr>
                <w:rFonts w:ascii="MingLiU" w:eastAsia="MingLiU" w:hAnsi="Times New Roman" w:cs="MingLiU"/>
                <w:b/>
                <w:bCs/>
                <w:color w:val="010205"/>
                <w:kern w:val="0"/>
                <w:sz w:val="22"/>
              </w:rPr>
              <w:t>YC * SS Crosstabulation</w:t>
            </w:r>
          </w:p>
        </w:tc>
      </w:tr>
      <w:tr w:rsidR="00D65B77" w:rsidRPr="00D65B77" w14:paraId="604F256B" w14:textId="77777777" w:rsidTr="00D65B77">
        <w:trPr>
          <w:cantSplit/>
        </w:trPr>
        <w:tc>
          <w:tcPr>
            <w:tcW w:w="5011" w:type="dxa"/>
            <w:gridSpan w:val="5"/>
            <w:tcBorders>
              <w:top w:val="nil"/>
              <w:left w:val="nil"/>
              <w:bottom w:val="nil"/>
              <w:right w:val="nil"/>
            </w:tcBorders>
            <w:shd w:val="clear" w:color="auto" w:fill="FFFFFF"/>
            <w:vAlign w:val="bottom"/>
          </w:tcPr>
          <w:p w14:paraId="3B525336" w14:textId="77777777" w:rsidR="00D65B77" w:rsidRPr="00D65B77" w:rsidRDefault="00D65B77" w:rsidP="00D65B77">
            <w:pPr>
              <w:autoSpaceDE w:val="0"/>
              <w:autoSpaceDN w:val="0"/>
              <w:adjustRightInd w:val="0"/>
              <w:spacing w:line="320" w:lineRule="atLeast"/>
              <w:jc w:val="left"/>
              <w:rPr>
                <w:rFonts w:ascii="Times New Roman" w:hAnsi="Times New Roman" w:cs="Times New Roman"/>
                <w:kern w:val="0"/>
                <w:sz w:val="24"/>
                <w:szCs w:val="24"/>
              </w:rPr>
            </w:pPr>
            <w:r w:rsidRPr="00D65B77">
              <w:rPr>
                <w:rFonts w:ascii="MingLiU" w:eastAsia="MingLiU" w:hAnsi="Times New Roman" w:cs="MingLiU"/>
                <w:color w:val="010205"/>
                <w:kern w:val="0"/>
                <w:sz w:val="18"/>
                <w:szCs w:val="18"/>
                <w:shd w:val="clear" w:color="auto" w:fill="FFFFFF"/>
              </w:rPr>
              <w:t xml:space="preserve">Count  </w:t>
            </w:r>
          </w:p>
        </w:tc>
      </w:tr>
      <w:tr w:rsidR="00D65B77" w:rsidRPr="00D65B77" w14:paraId="4F8FE40E" w14:textId="77777777" w:rsidTr="00D65B77">
        <w:trPr>
          <w:cantSplit/>
        </w:trPr>
        <w:tc>
          <w:tcPr>
            <w:tcW w:w="1828" w:type="dxa"/>
            <w:gridSpan w:val="2"/>
            <w:vMerge w:val="restart"/>
            <w:tcBorders>
              <w:top w:val="nil"/>
              <w:left w:val="nil"/>
              <w:bottom w:val="nil"/>
              <w:right w:val="nil"/>
            </w:tcBorders>
            <w:shd w:val="clear" w:color="auto" w:fill="FFFFFF"/>
            <w:vAlign w:val="bottom"/>
          </w:tcPr>
          <w:p w14:paraId="575B5BCD"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c>
        <w:tc>
          <w:tcPr>
            <w:tcW w:w="2153" w:type="dxa"/>
            <w:gridSpan w:val="2"/>
            <w:tcBorders>
              <w:top w:val="nil"/>
              <w:left w:val="nil"/>
              <w:bottom w:val="nil"/>
              <w:right w:val="single" w:sz="8" w:space="0" w:color="E0E0E0"/>
            </w:tcBorders>
            <w:shd w:val="clear" w:color="auto" w:fill="FFFFFF"/>
            <w:vAlign w:val="bottom"/>
          </w:tcPr>
          <w:p w14:paraId="66DDB0D2"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SS</w:t>
            </w:r>
          </w:p>
        </w:tc>
        <w:tc>
          <w:tcPr>
            <w:tcW w:w="1030" w:type="dxa"/>
            <w:vMerge w:val="restart"/>
            <w:tcBorders>
              <w:top w:val="nil"/>
              <w:left w:val="single" w:sz="8" w:space="0" w:color="E0E0E0"/>
              <w:bottom w:val="nil"/>
              <w:right w:val="nil"/>
            </w:tcBorders>
            <w:shd w:val="clear" w:color="auto" w:fill="FFFFFF"/>
            <w:vAlign w:val="bottom"/>
          </w:tcPr>
          <w:p w14:paraId="61D550F6"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Total</w:t>
            </w:r>
          </w:p>
        </w:tc>
      </w:tr>
      <w:tr w:rsidR="00D65B77" w:rsidRPr="00D65B77" w14:paraId="5895CBEC" w14:textId="77777777" w:rsidTr="00D65B77">
        <w:trPr>
          <w:cantSplit/>
        </w:trPr>
        <w:tc>
          <w:tcPr>
            <w:tcW w:w="1828" w:type="dxa"/>
            <w:gridSpan w:val="2"/>
            <w:vMerge/>
            <w:tcBorders>
              <w:top w:val="nil"/>
              <w:left w:val="nil"/>
              <w:bottom w:val="nil"/>
              <w:right w:val="nil"/>
            </w:tcBorders>
            <w:shd w:val="clear" w:color="auto" w:fill="FFFFFF"/>
            <w:vAlign w:val="bottom"/>
          </w:tcPr>
          <w:p w14:paraId="5E2CBC22" w14:textId="77777777" w:rsidR="00D65B77" w:rsidRPr="00D65B77" w:rsidRDefault="00D65B77" w:rsidP="00D65B77">
            <w:pPr>
              <w:autoSpaceDE w:val="0"/>
              <w:autoSpaceDN w:val="0"/>
              <w:adjustRightInd w:val="0"/>
              <w:jc w:val="left"/>
              <w:rPr>
                <w:rFonts w:ascii="MingLiU" w:eastAsia="MingLiU" w:hAnsi="Times New Roman" w:cs="MingLiU"/>
                <w:color w:val="264A60"/>
                <w:kern w:val="0"/>
                <w:sz w:val="18"/>
                <w:szCs w:val="18"/>
              </w:rPr>
            </w:pPr>
          </w:p>
        </w:tc>
        <w:tc>
          <w:tcPr>
            <w:tcW w:w="1092" w:type="dxa"/>
            <w:tcBorders>
              <w:top w:val="nil"/>
              <w:left w:val="nil"/>
              <w:bottom w:val="single" w:sz="8" w:space="0" w:color="152935"/>
              <w:right w:val="single" w:sz="8" w:space="0" w:color="E0E0E0"/>
            </w:tcBorders>
            <w:shd w:val="clear" w:color="auto" w:fill="FFFFFF"/>
            <w:vAlign w:val="bottom"/>
          </w:tcPr>
          <w:p w14:paraId="753A5664"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exclusion</w:t>
            </w:r>
          </w:p>
        </w:tc>
        <w:tc>
          <w:tcPr>
            <w:tcW w:w="1061" w:type="dxa"/>
            <w:tcBorders>
              <w:top w:val="nil"/>
              <w:left w:val="single" w:sz="8" w:space="0" w:color="E0E0E0"/>
              <w:bottom w:val="single" w:sz="8" w:space="0" w:color="152935"/>
              <w:right w:val="single" w:sz="8" w:space="0" w:color="E0E0E0"/>
            </w:tcBorders>
            <w:shd w:val="clear" w:color="auto" w:fill="FFFFFF"/>
            <w:vAlign w:val="bottom"/>
          </w:tcPr>
          <w:p w14:paraId="5A1125B3"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inclusion</w:t>
            </w:r>
          </w:p>
        </w:tc>
        <w:tc>
          <w:tcPr>
            <w:tcW w:w="1030" w:type="dxa"/>
            <w:vMerge/>
            <w:tcBorders>
              <w:top w:val="nil"/>
              <w:left w:val="single" w:sz="8" w:space="0" w:color="E0E0E0"/>
              <w:bottom w:val="nil"/>
              <w:right w:val="nil"/>
            </w:tcBorders>
            <w:shd w:val="clear" w:color="auto" w:fill="FFFFFF"/>
            <w:vAlign w:val="bottom"/>
          </w:tcPr>
          <w:p w14:paraId="5EE0291B" w14:textId="77777777" w:rsidR="00D65B77" w:rsidRPr="00D65B77" w:rsidRDefault="00D65B77" w:rsidP="00D65B77">
            <w:pPr>
              <w:autoSpaceDE w:val="0"/>
              <w:autoSpaceDN w:val="0"/>
              <w:adjustRightInd w:val="0"/>
              <w:jc w:val="left"/>
              <w:rPr>
                <w:rFonts w:ascii="MingLiU" w:eastAsia="MingLiU" w:hAnsi="Times New Roman" w:cs="MingLiU"/>
                <w:color w:val="264A60"/>
                <w:kern w:val="0"/>
                <w:sz w:val="18"/>
                <w:szCs w:val="18"/>
              </w:rPr>
            </w:pPr>
          </w:p>
        </w:tc>
      </w:tr>
      <w:tr w:rsidR="00D65B77" w:rsidRPr="00D65B77" w14:paraId="43B97515" w14:textId="77777777" w:rsidTr="00D65B77">
        <w:trPr>
          <w:cantSplit/>
        </w:trPr>
        <w:tc>
          <w:tcPr>
            <w:tcW w:w="736" w:type="dxa"/>
            <w:vMerge w:val="restart"/>
            <w:tcBorders>
              <w:top w:val="single" w:sz="8" w:space="0" w:color="152935"/>
              <w:left w:val="nil"/>
              <w:bottom w:val="single" w:sz="8" w:space="0" w:color="AEAEAE"/>
              <w:right w:val="nil"/>
            </w:tcBorders>
            <w:shd w:val="clear" w:color="auto" w:fill="E0E0E0"/>
          </w:tcPr>
          <w:p w14:paraId="05BCF1C8"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YC</w:t>
            </w:r>
          </w:p>
        </w:tc>
        <w:tc>
          <w:tcPr>
            <w:tcW w:w="1092" w:type="dxa"/>
            <w:tcBorders>
              <w:top w:val="single" w:sz="8" w:space="0" w:color="152935"/>
              <w:left w:val="nil"/>
              <w:bottom w:val="single" w:sz="8" w:space="0" w:color="AEAEAE"/>
              <w:right w:val="nil"/>
            </w:tcBorders>
            <w:shd w:val="clear" w:color="auto" w:fill="E0E0E0"/>
          </w:tcPr>
          <w:p w14:paraId="3C943F5A"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exclusion</w:t>
            </w:r>
          </w:p>
        </w:tc>
        <w:tc>
          <w:tcPr>
            <w:tcW w:w="1092" w:type="dxa"/>
            <w:tcBorders>
              <w:top w:val="single" w:sz="8" w:space="0" w:color="152935"/>
              <w:left w:val="nil"/>
              <w:bottom w:val="single" w:sz="8" w:space="0" w:color="AEAEAE"/>
              <w:right w:val="single" w:sz="8" w:space="0" w:color="E0E0E0"/>
            </w:tcBorders>
            <w:shd w:val="clear" w:color="auto" w:fill="FFFFFF"/>
          </w:tcPr>
          <w:p w14:paraId="1E4F344B"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27</w:t>
            </w:r>
          </w:p>
        </w:tc>
        <w:tc>
          <w:tcPr>
            <w:tcW w:w="1061" w:type="dxa"/>
            <w:tcBorders>
              <w:top w:val="single" w:sz="8" w:space="0" w:color="152935"/>
              <w:left w:val="single" w:sz="8" w:space="0" w:color="E0E0E0"/>
              <w:bottom w:val="single" w:sz="8" w:space="0" w:color="AEAEAE"/>
              <w:right w:val="single" w:sz="8" w:space="0" w:color="E0E0E0"/>
            </w:tcBorders>
            <w:shd w:val="clear" w:color="auto" w:fill="FFFFFF"/>
          </w:tcPr>
          <w:p w14:paraId="5F95D77E"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2</w:t>
            </w:r>
          </w:p>
        </w:tc>
        <w:tc>
          <w:tcPr>
            <w:tcW w:w="1030" w:type="dxa"/>
            <w:tcBorders>
              <w:top w:val="single" w:sz="8" w:space="0" w:color="152935"/>
              <w:left w:val="single" w:sz="8" w:space="0" w:color="E0E0E0"/>
              <w:bottom w:val="single" w:sz="8" w:space="0" w:color="AEAEAE"/>
              <w:right w:val="nil"/>
            </w:tcBorders>
            <w:shd w:val="clear" w:color="auto" w:fill="FFFFFF"/>
          </w:tcPr>
          <w:p w14:paraId="1278EA19"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29</w:t>
            </w:r>
          </w:p>
        </w:tc>
      </w:tr>
      <w:tr w:rsidR="00D65B77" w:rsidRPr="00D65B77" w14:paraId="577FDB5E" w14:textId="77777777" w:rsidTr="00D65B77">
        <w:trPr>
          <w:cantSplit/>
        </w:trPr>
        <w:tc>
          <w:tcPr>
            <w:tcW w:w="736" w:type="dxa"/>
            <w:vMerge/>
            <w:tcBorders>
              <w:top w:val="single" w:sz="8" w:space="0" w:color="152935"/>
              <w:left w:val="nil"/>
              <w:bottom w:val="single" w:sz="8" w:space="0" w:color="AEAEAE"/>
              <w:right w:val="nil"/>
            </w:tcBorders>
            <w:shd w:val="clear" w:color="auto" w:fill="E0E0E0"/>
          </w:tcPr>
          <w:p w14:paraId="3CCD82B7" w14:textId="77777777" w:rsidR="00D65B77" w:rsidRPr="00D65B77" w:rsidRDefault="00D65B77" w:rsidP="00D65B77">
            <w:pPr>
              <w:autoSpaceDE w:val="0"/>
              <w:autoSpaceDN w:val="0"/>
              <w:adjustRightInd w:val="0"/>
              <w:jc w:val="left"/>
              <w:rPr>
                <w:rFonts w:ascii="MingLiU" w:eastAsia="MingLiU" w:hAnsi="Times New Roman" w:cs="MingLiU"/>
                <w:color w:val="010205"/>
                <w:kern w:val="0"/>
                <w:sz w:val="18"/>
                <w:szCs w:val="18"/>
              </w:rPr>
            </w:pPr>
          </w:p>
        </w:tc>
        <w:tc>
          <w:tcPr>
            <w:tcW w:w="1092" w:type="dxa"/>
            <w:tcBorders>
              <w:top w:val="single" w:sz="8" w:space="0" w:color="AEAEAE"/>
              <w:left w:val="nil"/>
              <w:bottom w:val="single" w:sz="8" w:space="0" w:color="AEAEAE"/>
              <w:right w:val="nil"/>
            </w:tcBorders>
            <w:shd w:val="clear" w:color="auto" w:fill="E0E0E0"/>
          </w:tcPr>
          <w:p w14:paraId="331C8963"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inclusion</w:t>
            </w:r>
          </w:p>
        </w:tc>
        <w:tc>
          <w:tcPr>
            <w:tcW w:w="1092" w:type="dxa"/>
            <w:tcBorders>
              <w:top w:val="single" w:sz="8" w:space="0" w:color="AEAEAE"/>
              <w:left w:val="nil"/>
              <w:bottom w:val="single" w:sz="8" w:space="0" w:color="AEAEAE"/>
              <w:right w:val="single" w:sz="8" w:space="0" w:color="E0E0E0"/>
            </w:tcBorders>
            <w:shd w:val="clear" w:color="auto" w:fill="FFFFFF"/>
          </w:tcPr>
          <w:p w14:paraId="68CF6BCF"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1</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7867E406"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12</w:t>
            </w:r>
          </w:p>
        </w:tc>
        <w:tc>
          <w:tcPr>
            <w:tcW w:w="1030" w:type="dxa"/>
            <w:tcBorders>
              <w:top w:val="single" w:sz="8" w:space="0" w:color="AEAEAE"/>
              <w:left w:val="single" w:sz="8" w:space="0" w:color="E0E0E0"/>
              <w:bottom w:val="single" w:sz="8" w:space="0" w:color="AEAEAE"/>
              <w:right w:val="nil"/>
            </w:tcBorders>
            <w:shd w:val="clear" w:color="auto" w:fill="FFFFFF"/>
          </w:tcPr>
          <w:p w14:paraId="44A3B5BD"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13</w:t>
            </w:r>
          </w:p>
        </w:tc>
      </w:tr>
      <w:tr w:rsidR="00D65B77" w:rsidRPr="00D65B77" w14:paraId="4D8F54E3" w14:textId="77777777" w:rsidTr="00D65B77">
        <w:trPr>
          <w:cantSplit/>
        </w:trPr>
        <w:tc>
          <w:tcPr>
            <w:tcW w:w="1828" w:type="dxa"/>
            <w:gridSpan w:val="2"/>
            <w:tcBorders>
              <w:top w:val="single" w:sz="8" w:space="0" w:color="AEAEAE"/>
              <w:left w:val="nil"/>
              <w:bottom w:val="single" w:sz="8" w:space="0" w:color="152935"/>
              <w:right w:val="nil"/>
            </w:tcBorders>
            <w:shd w:val="clear" w:color="auto" w:fill="E0E0E0"/>
          </w:tcPr>
          <w:p w14:paraId="5F0F7878"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Total</w:t>
            </w:r>
          </w:p>
        </w:tc>
        <w:tc>
          <w:tcPr>
            <w:tcW w:w="1092" w:type="dxa"/>
            <w:tcBorders>
              <w:top w:val="single" w:sz="8" w:space="0" w:color="AEAEAE"/>
              <w:left w:val="nil"/>
              <w:bottom w:val="single" w:sz="8" w:space="0" w:color="152935"/>
              <w:right w:val="single" w:sz="8" w:space="0" w:color="E0E0E0"/>
            </w:tcBorders>
            <w:shd w:val="clear" w:color="auto" w:fill="FFFFFF"/>
          </w:tcPr>
          <w:p w14:paraId="6F8D6CD5"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28</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14:paraId="1F950E08"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14</w:t>
            </w:r>
          </w:p>
        </w:tc>
        <w:tc>
          <w:tcPr>
            <w:tcW w:w="1030" w:type="dxa"/>
            <w:tcBorders>
              <w:top w:val="single" w:sz="8" w:space="0" w:color="AEAEAE"/>
              <w:left w:val="single" w:sz="8" w:space="0" w:color="E0E0E0"/>
              <w:bottom w:val="single" w:sz="8" w:space="0" w:color="152935"/>
              <w:right w:val="nil"/>
            </w:tcBorders>
            <w:shd w:val="clear" w:color="auto" w:fill="FFFFFF"/>
          </w:tcPr>
          <w:p w14:paraId="34481D0D"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42</w:t>
            </w:r>
          </w:p>
        </w:tc>
      </w:tr>
    </w:tbl>
    <w:p w14:paraId="5ECBA158"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bl>
      <w:tblPr>
        <w:tblW w:w="8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99"/>
        <w:gridCol w:w="860"/>
        <w:gridCol w:w="1029"/>
        <w:gridCol w:w="1476"/>
        <w:gridCol w:w="1476"/>
        <w:gridCol w:w="1476"/>
      </w:tblGrid>
      <w:tr w:rsidR="00D65B77" w:rsidRPr="00D65B77" w14:paraId="3755FB1A" w14:textId="77777777">
        <w:trPr>
          <w:cantSplit/>
        </w:trPr>
        <w:tc>
          <w:tcPr>
            <w:tcW w:w="8512" w:type="dxa"/>
            <w:gridSpan w:val="6"/>
            <w:tcBorders>
              <w:top w:val="nil"/>
              <w:left w:val="nil"/>
              <w:bottom w:val="nil"/>
              <w:right w:val="nil"/>
            </w:tcBorders>
            <w:shd w:val="clear" w:color="auto" w:fill="FFFFFF"/>
            <w:vAlign w:val="center"/>
          </w:tcPr>
          <w:p w14:paraId="44F99F02"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010205"/>
                <w:kern w:val="0"/>
                <w:sz w:val="22"/>
              </w:rPr>
            </w:pPr>
            <w:r w:rsidRPr="00D65B77">
              <w:rPr>
                <w:rFonts w:ascii="MingLiU" w:eastAsia="MingLiU" w:hAnsi="Times New Roman" w:cs="MingLiU"/>
                <w:b/>
                <w:bCs/>
                <w:color w:val="010205"/>
                <w:kern w:val="0"/>
                <w:sz w:val="22"/>
              </w:rPr>
              <w:lastRenderedPageBreak/>
              <w:t>Symmetric Measures</w:t>
            </w:r>
          </w:p>
        </w:tc>
      </w:tr>
      <w:tr w:rsidR="00D65B77" w:rsidRPr="00D65B77" w14:paraId="49959BC1" w14:textId="77777777">
        <w:trPr>
          <w:cantSplit/>
        </w:trPr>
        <w:tc>
          <w:tcPr>
            <w:tcW w:w="3058" w:type="dxa"/>
            <w:gridSpan w:val="2"/>
            <w:tcBorders>
              <w:top w:val="nil"/>
              <w:left w:val="nil"/>
              <w:bottom w:val="single" w:sz="8" w:space="0" w:color="152935"/>
              <w:right w:val="nil"/>
            </w:tcBorders>
            <w:shd w:val="clear" w:color="auto" w:fill="FFFFFF"/>
            <w:vAlign w:val="bottom"/>
          </w:tcPr>
          <w:p w14:paraId="788ED315"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c>
        <w:tc>
          <w:tcPr>
            <w:tcW w:w="1029" w:type="dxa"/>
            <w:tcBorders>
              <w:top w:val="nil"/>
              <w:left w:val="nil"/>
              <w:bottom w:val="single" w:sz="8" w:space="0" w:color="152935"/>
              <w:right w:val="single" w:sz="8" w:space="0" w:color="E0E0E0"/>
            </w:tcBorders>
            <w:shd w:val="clear" w:color="auto" w:fill="FFFFFF"/>
            <w:vAlign w:val="bottom"/>
          </w:tcPr>
          <w:p w14:paraId="1A44C724"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Valu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5B9862F4"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Asymptotic Standard Error</w:t>
            </w:r>
            <w:r w:rsidRPr="00D65B77">
              <w:rPr>
                <w:rFonts w:ascii="MingLiU" w:eastAsia="MingLiU" w:hAnsi="Times New Roman" w:cs="MingLiU"/>
                <w:color w:val="264A60"/>
                <w:kern w:val="0"/>
                <w:sz w:val="18"/>
                <w:szCs w:val="18"/>
                <w:vertAlign w:val="superscript"/>
              </w:rPr>
              <w:t>a</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0019114C"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Approximate T</w:t>
            </w:r>
            <w:r w:rsidRPr="00D65B77">
              <w:rPr>
                <w:rFonts w:ascii="MingLiU" w:eastAsia="MingLiU" w:hAnsi="Times New Roman" w:cs="MingLiU"/>
                <w:color w:val="264A60"/>
                <w:kern w:val="0"/>
                <w:sz w:val="18"/>
                <w:szCs w:val="18"/>
                <w:vertAlign w:val="superscript"/>
              </w:rPr>
              <w:t>b</w:t>
            </w:r>
          </w:p>
        </w:tc>
        <w:tc>
          <w:tcPr>
            <w:tcW w:w="1475" w:type="dxa"/>
            <w:tcBorders>
              <w:top w:val="nil"/>
              <w:left w:val="single" w:sz="8" w:space="0" w:color="E0E0E0"/>
              <w:bottom w:val="single" w:sz="8" w:space="0" w:color="152935"/>
              <w:right w:val="nil"/>
            </w:tcBorders>
            <w:shd w:val="clear" w:color="auto" w:fill="FFFFFF"/>
            <w:vAlign w:val="bottom"/>
          </w:tcPr>
          <w:p w14:paraId="5CB93E3D" w14:textId="77777777" w:rsidR="00D65B77" w:rsidRPr="00D65B77" w:rsidRDefault="00D65B77" w:rsidP="00D65B77">
            <w:pPr>
              <w:autoSpaceDE w:val="0"/>
              <w:autoSpaceDN w:val="0"/>
              <w:adjustRightInd w:val="0"/>
              <w:spacing w:line="320" w:lineRule="atLeast"/>
              <w:ind w:left="60" w:right="60"/>
              <w:jc w:val="center"/>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Approximate Significance</w:t>
            </w:r>
          </w:p>
        </w:tc>
      </w:tr>
      <w:tr w:rsidR="00D65B77" w:rsidRPr="00D65B77" w14:paraId="7A19BE23" w14:textId="77777777">
        <w:trPr>
          <w:cantSplit/>
        </w:trPr>
        <w:tc>
          <w:tcPr>
            <w:tcW w:w="2198" w:type="dxa"/>
            <w:tcBorders>
              <w:top w:val="single" w:sz="8" w:space="0" w:color="152935"/>
              <w:left w:val="nil"/>
              <w:bottom w:val="single" w:sz="8" w:space="0" w:color="AEAEAE"/>
              <w:right w:val="nil"/>
            </w:tcBorders>
            <w:shd w:val="clear" w:color="auto" w:fill="E0E0E0"/>
          </w:tcPr>
          <w:p w14:paraId="0B850A51"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Measure of Agreement</w:t>
            </w:r>
          </w:p>
        </w:tc>
        <w:tc>
          <w:tcPr>
            <w:tcW w:w="860" w:type="dxa"/>
            <w:tcBorders>
              <w:top w:val="single" w:sz="8" w:space="0" w:color="152935"/>
              <w:left w:val="nil"/>
              <w:bottom w:val="single" w:sz="8" w:space="0" w:color="AEAEAE"/>
              <w:right w:val="nil"/>
            </w:tcBorders>
            <w:shd w:val="clear" w:color="auto" w:fill="E0E0E0"/>
          </w:tcPr>
          <w:p w14:paraId="09E978AE"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Kappa</w:t>
            </w:r>
          </w:p>
        </w:tc>
        <w:tc>
          <w:tcPr>
            <w:tcW w:w="1029" w:type="dxa"/>
            <w:tcBorders>
              <w:top w:val="single" w:sz="8" w:space="0" w:color="152935"/>
              <w:left w:val="nil"/>
              <w:bottom w:val="single" w:sz="8" w:space="0" w:color="AEAEAE"/>
              <w:right w:val="single" w:sz="8" w:space="0" w:color="E0E0E0"/>
            </w:tcBorders>
            <w:shd w:val="clear" w:color="auto" w:fill="FFFFFF"/>
          </w:tcPr>
          <w:p w14:paraId="5CC767FA"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836</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68ECC792"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091</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5EB11F81"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5.428</w:t>
            </w:r>
          </w:p>
        </w:tc>
        <w:tc>
          <w:tcPr>
            <w:tcW w:w="1475" w:type="dxa"/>
            <w:tcBorders>
              <w:top w:val="single" w:sz="8" w:space="0" w:color="152935"/>
              <w:left w:val="single" w:sz="8" w:space="0" w:color="E0E0E0"/>
              <w:bottom w:val="single" w:sz="8" w:space="0" w:color="AEAEAE"/>
              <w:right w:val="nil"/>
            </w:tcBorders>
            <w:shd w:val="clear" w:color="auto" w:fill="FFFFFF"/>
          </w:tcPr>
          <w:p w14:paraId="4C126E2E"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000</w:t>
            </w:r>
          </w:p>
        </w:tc>
      </w:tr>
      <w:tr w:rsidR="00D65B77" w:rsidRPr="00D65B77" w14:paraId="3BEAFC86" w14:textId="77777777">
        <w:trPr>
          <w:cantSplit/>
        </w:trPr>
        <w:tc>
          <w:tcPr>
            <w:tcW w:w="3058" w:type="dxa"/>
            <w:gridSpan w:val="2"/>
            <w:tcBorders>
              <w:top w:val="single" w:sz="8" w:space="0" w:color="AEAEAE"/>
              <w:left w:val="nil"/>
              <w:bottom w:val="single" w:sz="8" w:space="0" w:color="152935"/>
              <w:right w:val="nil"/>
            </w:tcBorders>
            <w:shd w:val="clear" w:color="auto" w:fill="E0E0E0"/>
          </w:tcPr>
          <w:p w14:paraId="48A04657"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264A60"/>
                <w:kern w:val="0"/>
                <w:sz w:val="18"/>
                <w:szCs w:val="18"/>
              </w:rPr>
            </w:pPr>
            <w:r w:rsidRPr="00D65B77">
              <w:rPr>
                <w:rFonts w:ascii="MingLiU" w:eastAsia="MingLiU" w:hAnsi="Times New Roman" w:cs="MingLiU"/>
                <w:color w:val="264A60"/>
                <w:kern w:val="0"/>
                <w:sz w:val="18"/>
                <w:szCs w:val="18"/>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47B75ABC" w14:textId="77777777" w:rsidR="00D65B77" w:rsidRPr="00D65B77" w:rsidRDefault="00D65B77" w:rsidP="00D65B77">
            <w:pPr>
              <w:autoSpaceDE w:val="0"/>
              <w:autoSpaceDN w:val="0"/>
              <w:adjustRightInd w:val="0"/>
              <w:spacing w:line="320" w:lineRule="atLeast"/>
              <w:ind w:left="60" w:right="60"/>
              <w:jc w:val="righ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42</w:t>
            </w:r>
          </w:p>
        </w:tc>
        <w:tc>
          <w:tcPr>
            <w:tcW w:w="1475"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020C40C"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c>
        <w:tc>
          <w:tcPr>
            <w:tcW w:w="1475"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40DF3D2"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064FBBF9" w14:textId="77777777" w:rsidR="00D65B77" w:rsidRPr="00D65B77" w:rsidRDefault="00D65B77" w:rsidP="00D65B77">
            <w:pPr>
              <w:autoSpaceDE w:val="0"/>
              <w:autoSpaceDN w:val="0"/>
              <w:adjustRightInd w:val="0"/>
              <w:jc w:val="left"/>
              <w:rPr>
                <w:rFonts w:ascii="Times New Roman" w:hAnsi="Times New Roman" w:cs="Times New Roman"/>
                <w:kern w:val="0"/>
                <w:sz w:val="24"/>
                <w:szCs w:val="24"/>
              </w:rPr>
            </w:pPr>
          </w:p>
        </w:tc>
      </w:tr>
      <w:tr w:rsidR="00D65B77" w:rsidRPr="00D65B77" w14:paraId="652DAF87" w14:textId="77777777">
        <w:trPr>
          <w:cantSplit/>
        </w:trPr>
        <w:tc>
          <w:tcPr>
            <w:tcW w:w="8512" w:type="dxa"/>
            <w:gridSpan w:val="6"/>
            <w:tcBorders>
              <w:top w:val="nil"/>
              <w:left w:val="nil"/>
              <w:bottom w:val="nil"/>
              <w:right w:val="nil"/>
            </w:tcBorders>
            <w:shd w:val="clear" w:color="auto" w:fill="FFFFFF"/>
          </w:tcPr>
          <w:p w14:paraId="40E67BF1"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a. Not assuming the null hypothesis.</w:t>
            </w:r>
          </w:p>
        </w:tc>
      </w:tr>
      <w:tr w:rsidR="00D65B77" w:rsidRPr="00D65B77" w14:paraId="20AE7C0D" w14:textId="77777777">
        <w:trPr>
          <w:cantSplit/>
        </w:trPr>
        <w:tc>
          <w:tcPr>
            <w:tcW w:w="8512" w:type="dxa"/>
            <w:gridSpan w:val="6"/>
            <w:tcBorders>
              <w:top w:val="nil"/>
              <w:left w:val="nil"/>
              <w:bottom w:val="nil"/>
              <w:right w:val="nil"/>
            </w:tcBorders>
            <w:shd w:val="clear" w:color="auto" w:fill="FFFFFF"/>
          </w:tcPr>
          <w:p w14:paraId="24B3CC39" w14:textId="77777777" w:rsidR="00D65B77" w:rsidRPr="00D65B77" w:rsidRDefault="00D65B77" w:rsidP="00D65B77">
            <w:pPr>
              <w:autoSpaceDE w:val="0"/>
              <w:autoSpaceDN w:val="0"/>
              <w:adjustRightInd w:val="0"/>
              <w:spacing w:line="320" w:lineRule="atLeast"/>
              <w:ind w:left="60" w:right="60"/>
              <w:jc w:val="left"/>
              <w:rPr>
                <w:rFonts w:ascii="MingLiU" w:eastAsia="MingLiU" w:hAnsi="Times New Roman" w:cs="MingLiU"/>
                <w:color w:val="010205"/>
                <w:kern w:val="0"/>
                <w:sz w:val="18"/>
                <w:szCs w:val="18"/>
              </w:rPr>
            </w:pPr>
            <w:r w:rsidRPr="00D65B77">
              <w:rPr>
                <w:rFonts w:ascii="MingLiU" w:eastAsia="MingLiU" w:hAnsi="Times New Roman" w:cs="MingLiU"/>
                <w:color w:val="010205"/>
                <w:kern w:val="0"/>
                <w:sz w:val="18"/>
                <w:szCs w:val="18"/>
              </w:rPr>
              <w:t>b. Using the asymptotic standard error assuming the null hypothesis.</w:t>
            </w:r>
          </w:p>
        </w:tc>
      </w:tr>
    </w:tbl>
    <w:p w14:paraId="774E3D70" w14:textId="77777777" w:rsidR="004E269E" w:rsidRPr="00372497" w:rsidRDefault="004E269E" w:rsidP="004E269E">
      <w:pPr>
        <w:widowControl/>
        <w:jc w:val="left"/>
        <w:rPr>
          <w:rFonts w:ascii="Times New Roman" w:hAnsi="Times New Roman" w:cs="Times New Roman"/>
          <w:b/>
          <w:bCs/>
          <w:szCs w:val="21"/>
        </w:rPr>
      </w:pPr>
    </w:p>
    <w:p w14:paraId="7A2D7B36" w14:textId="5ABF4F4E" w:rsidR="00764359" w:rsidRDefault="00764359" w:rsidP="00764359">
      <w:pPr>
        <w:widowControl/>
        <w:jc w:val="left"/>
        <w:rPr>
          <w:rFonts w:ascii="Times New Roman" w:hAnsi="Times New Roman" w:cs="Times New Roman"/>
          <w:szCs w:val="21"/>
        </w:rPr>
        <w:sectPr w:rsidR="00764359" w:rsidSect="00F01F7A">
          <w:headerReference w:type="even" r:id="rId7"/>
          <w:headerReference w:type="default" r:id="rId8"/>
          <w:pgSz w:w="11906" w:h="16838"/>
          <w:pgMar w:top="1440" w:right="1797" w:bottom="1440" w:left="1797" w:header="851" w:footer="992" w:gutter="0"/>
          <w:cols w:space="425"/>
          <w:docGrid w:type="lines" w:linePitch="312"/>
        </w:sectPr>
      </w:pPr>
    </w:p>
    <w:p w14:paraId="0D3BE0AB" w14:textId="1CC6AF32" w:rsidR="00764359" w:rsidRDefault="00764359" w:rsidP="00FE5322">
      <w:pPr>
        <w:jc w:val="left"/>
        <w:rPr>
          <w:rFonts w:ascii="Times New Roman" w:hAnsi="Times New Roman" w:cs="Times New Roman"/>
          <w:b/>
          <w:bCs/>
          <w:szCs w:val="21"/>
        </w:rPr>
      </w:pPr>
    </w:p>
    <w:p w14:paraId="7A088CA6" w14:textId="1906359C" w:rsidR="00FE5322" w:rsidRPr="00FE5322" w:rsidRDefault="00FE5322" w:rsidP="00FE5322">
      <w:pPr>
        <w:jc w:val="left"/>
        <w:rPr>
          <w:rFonts w:ascii="Times New Roman" w:hAnsi="Times New Roman" w:cs="Times New Roman"/>
          <w:b/>
          <w:bCs/>
          <w:szCs w:val="21"/>
        </w:rPr>
      </w:pPr>
      <w:r w:rsidRPr="00FE5322">
        <w:rPr>
          <w:rFonts w:ascii="Times New Roman" w:hAnsi="Times New Roman" w:cs="Times New Roman"/>
          <w:b/>
          <w:bCs/>
          <w:szCs w:val="21"/>
        </w:rPr>
        <w:t xml:space="preserve">Appendix </w:t>
      </w:r>
      <w:r w:rsidR="00285657">
        <w:rPr>
          <w:rFonts w:ascii="Times New Roman" w:hAnsi="Times New Roman" w:cs="Times New Roman"/>
          <w:b/>
          <w:bCs/>
          <w:szCs w:val="21"/>
        </w:rPr>
        <w:t>3</w:t>
      </w:r>
      <w:r w:rsidRPr="00FE5322">
        <w:rPr>
          <w:rFonts w:ascii="Times New Roman" w:hAnsi="Times New Roman" w:cs="Times New Roman"/>
          <w:b/>
          <w:bCs/>
          <w:szCs w:val="21"/>
        </w:rPr>
        <w:t xml:space="preserve">. </w:t>
      </w:r>
      <w:r w:rsidRPr="00062E7C">
        <w:rPr>
          <w:rFonts w:ascii="Times New Roman" w:hAnsi="Times New Roman" w:cs="Times New Roman"/>
          <w:szCs w:val="21"/>
        </w:rPr>
        <w:t>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E5322" w:rsidRPr="00FE5322" w14:paraId="1B4D8D5F" w14:textId="77777777" w:rsidTr="009C5CA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D1A8A8" w14:textId="77777777" w:rsidR="00FE5322" w:rsidRPr="00FE5322" w:rsidRDefault="00FE5322" w:rsidP="00FE5322">
            <w:pPr>
              <w:autoSpaceDE w:val="0"/>
              <w:autoSpaceDN w:val="0"/>
              <w:adjustRightInd w:val="0"/>
              <w:jc w:val="left"/>
              <w:rPr>
                <w:rFonts w:ascii="Arial" w:eastAsia="等线" w:hAnsi="Arial" w:cs="Arial"/>
                <w:color w:val="FFFFFF"/>
                <w:kern w:val="0"/>
                <w:sz w:val="18"/>
                <w:szCs w:val="18"/>
                <w:lang w:val="en-CA" w:eastAsia="en-CA"/>
              </w:rPr>
            </w:pPr>
            <w:r w:rsidRPr="00FE5322">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3FFCE3" w14:textId="77777777" w:rsidR="00FE5322" w:rsidRPr="00FE5322" w:rsidRDefault="00FE5322" w:rsidP="00FE5322">
            <w:pPr>
              <w:autoSpaceDE w:val="0"/>
              <w:autoSpaceDN w:val="0"/>
              <w:adjustRightInd w:val="0"/>
              <w:jc w:val="left"/>
              <w:rPr>
                <w:rFonts w:ascii="Arial" w:eastAsia="等线" w:hAnsi="Arial" w:cs="Arial"/>
                <w:b/>
                <w:bCs/>
                <w:color w:val="FFFFFF"/>
                <w:kern w:val="0"/>
                <w:sz w:val="18"/>
                <w:szCs w:val="18"/>
                <w:lang w:val="en-CA" w:eastAsia="en-CA"/>
              </w:rPr>
            </w:pPr>
            <w:r w:rsidRPr="00FE5322">
              <w:rPr>
                <w:rFonts w:ascii="Arial" w:eastAsia="等线" w:hAnsi="Arial" w:cs="Arial"/>
                <w:b/>
                <w:bCs/>
                <w:color w:val="FFFFFF"/>
                <w:kern w:val="0"/>
                <w:sz w:val="18"/>
                <w:szCs w:val="18"/>
                <w:lang w:val="en-CA" w:eastAsia="en-CA"/>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D571B8" w14:textId="77777777" w:rsidR="00FE5322" w:rsidRPr="00FE5322" w:rsidRDefault="00FE5322" w:rsidP="00FE5322">
            <w:pPr>
              <w:autoSpaceDE w:val="0"/>
              <w:autoSpaceDN w:val="0"/>
              <w:adjustRightInd w:val="0"/>
              <w:jc w:val="left"/>
              <w:rPr>
                <w:rFonts w:ascii="Arial" w:eastAsia="等线" w:hAnsi="Arial" w:cs="Arial"/>
                <w:color w:val="FFFFFF"/>
                <w:kern w:val="0"/>
                <w:sz w:val="18"/>
                <w:szCs w:val="18"/>
                <w:lang w:val="en-CA" w:eastAsia="en-CA"/>
              </w:rPr>
            </w:pPr>
            <w:r w:rsidRPr="00FE5322">
              <w:rPr>
                <w:rFonts w:ascii="Arial" w:eastAsia="等线" w:hAnsi="Arial" w:cs="Arial"/>
                <w:b/>
                <w:bCs/>
                <w:color w:val="FFFFFF"/>
                <w:kern w:val="0"/>
                <w:sz w:val="18"/>
                <w:szCs w:val="18"/>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789734" w14:textId="701AC8A8" w:rsidR="00FE5322" w:rsidRPr="00FE5322" w:rsidRDefault="002436DC" w:rsidP="00FE5322">
            <w:pPr>
              <w:autoSpaceDE w:val="0"/>
              <w:autoSpaceDN w:val="0"/>
              <w:adjustRightInd w:val="0"/>
              <w:jc w:val="left"/>
              <w:rPr>
                <w:rFonts w:ascii="Arial" w:eastAsia="等线" w:hAnsi="Arial" w:cs="Arial"/>
                <w:color w:val="FFFFFF"/>
                <w:kern w:val="0"/>
                <w:sz w:val="18"/>
                <w:szCs w:val="18"/>
                <w:lang w:val="en-CA" w:eastAsia="en-CA"/>
              </w:rPr>
            </w:pPr>
            <w:r w:rsidRPr="002436DC">
              <w:rPr>
                <w:rFonts w:ascii="Arial" w:eastAsia="等线" w:hAnsi="Arial" w:cs="Arial"/>
                <w:b/>
                <w:bCs/>
                <w:color w:val="FFFFFF"/>
                <w:kern w:val="0"/>
                <w:sz w:val="18"/>
                <w:szCs w:val="18"/>
                <w:lang w:val="en-CA" w:eastAsia="en-CA"/>
              </w:rPr>
              <w:t>Reported</w:t>
            </w:r>
            <w:r>
              <w:rPr>
                <w:rFonts w:ascii="Arial" w:eastAsia="等线" w:hAnsi="Arial" w:cs="Arial"/>
                <w:b/>
                <w:bCs/>
                <w:color w:val="FFFFFF"/>
                <w:kern w:val="0"/>
                <w:sz w:val="18"/>
                <w:szCs w:val="18"/>
                <w:lang w:val="en-CA" w:eastAsia="en-CA"/>
              </w:rPr>
              <w:t xml:space="preserve"> </w:t>
            </w:r>
            <w:r w:rsidRPr="002436DC">
              <w:rPr>
                <w:rFonts w:ascii="Arial" w:eastAsia="等线" w:hAnsi="Arial" w:cs="Arial"/>
                <w:b/>
                <w:bCs/>
                <w:color w:val="FFFFFF"/>
                <w:kern w:val="0"/>
                <w:sz w:val="18"/>
                <w:szCs w:val="18"/>
                <w:lang w:val="en-CA" w:eastAsia="en-CA"/>
              </w:rPr>
              <w:t>on page #</w:t>
            </w:r>
            <w:r w:rsidR="00FE5322" w:rsidRPr="00FE5322">
              <w:rPr>
                <w:rFonts w:ascii="Arial" w:eastAsia="等线" w:hAnsi="Arial" w:cs="Arial"/>
                <w:b/>
                <w:bCs/>
                <w:color w:val="FFFFFF"/>
                <w:kern w:val="0"/>
                <w:sz w:val="18"/>
                <w:szCs w:val="18"/>
                <w:lang w:val="en-CA" w:eastAsia="en-CA"/>
              </w:rPr>
              <w:t xml:space="preserve"> </w:t>
            </w:r>
          </w:p>
        </w:tc>
      </w:tr>
      <w:tr w:rsidR="00FE5322" w:rsidRPr="00FE5322" w14:paraId="4DDCD728"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52312" w14:textId="77777777" w:rsidR="00FE5322" w:rsidRPr="00FE5322" w:rsidRDefault="00FE5322" w:rsidP="00FE5322">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68F2DCC" w14:textId="77777777" w:rsidR="00FE5322" w:rsidRPr="00FE5322" w:rsidRDefault="00FE5322" w:rsidP="00FE5322">
            <w:pPr>
              <w:autoSpaceDE w:val="0"/>
              <w:autoSpaceDN w:val="0"/>
              <w:adjustRightInd w:val="0"/>
              <w:jc w:val="right"/>
              <w:rPr>
                <w:rFonts w:ascii="Arial" w:eastAsia="等线" w:hAnsi="Arial" w:cs="Arial"/>
                <w:kern w:val="0"/>
                <w:sz w:val="18"/>
                <w:szCs w:val="18"/>
                <w:lang w:val="en-CA" w:eastAsia="en-CA"/>
              </w:rPr>
            </w:pPr>
          </w:p>
        </w:tc>
      </w:tr>
      <w:tr w:rsidR="00FE5322" w:rsidRPr="00FE5322" w14:paraId="5C9C403C" w14:textId="77777777" w:rsidTr="009C5CA4">
        <w:trPr>
          <w:trHeight w:val="48"/>
        </w:trPr>
        <w:tc>
          <w:tcPr>
            <w:tcW w:w="1661" w:type="dxa"/>
            <w:tcBorders>
              <w:top w:val="single" w:sz="5" w:space="0" w:color="000000"/>
              <w:left w:val="single" w:sz="5" w:space="0" w:color="000000"/>
              <w:bottom w:val="double" w:sz="2" w:space="0" w:color="FFFFCC"/>
              <w:right w:val="single" w:sz="5" w:space="0" w:color="000000"/>
            </w:tcBorders>
          </w:tcPr>
          <w:p w14:paraId="2C36F086"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B61A19"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w:t>
            </w:r>
          </w:p>
        </w:tc>
        <w:tc>
          <w:tcPr>
            <w:tcW w:w="11525" w:type="dxa"/>
            <w:tcBorders>
              <w:top w:val="single" w:sz="5" w:space="0" w:color="000000"/>
              <w:left w:val="single" w:sz="5" w:space="0" w:color="000000"/>
              <w:bottom w:val="double" w:sz="5" w:space="0" w:color="000000"/>
              <w:right w:val="single" w:sz="5" w:space="0" w:color="000000"/>
            </w:tcBorders>
          </w:tcPr>
          <w:p w14:paraId="2F140D9F"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F5B4CC0" w14:textId="6E379232"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sidRPr="002436DC">
              <w:rPr>
                <w:rFonts w:ascii="Arial" w:eastAsia="等线" w:hAnsi="Arial" w:cs="Arial"/>
                <w:kern w:val="0"/>
                <w:sz w:val="18"/>
                <w:szCs w:val="18"/>
                <w:lang w:val="en-CA" w:eastAsia="en-CA"/>
              </w:rPr>
              <w:t>Title Page</w:t>
            </w:r>
          </w:p>
        </w:tc>
      </w:tr>
      <w:tr w:rsidR="00FE5322" w:rsidRPr="00FE5322" w14:paraId="31B8CA32"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91982" w14:textId="77777777" w:rsidR="00FE5322" w:rsidRPr="00FE5322" w:rsidRDefault="00FE5322" w:rsidP="00FE5322">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23476A8" w14:textId="77777777" w:rsidR="00FE5322" w:rsidRPr="00FE5322" w:rsidRDefault="00FE5322" w:rsidP="00FE5322">
            <w:pPr>
              <w:autoSpaceDE w:val="0"/>
              <w:autoSpaceDN w:val="0"/>
              <w:adjustRightInd w:val="0"/>
              <w:jc w:val="right"/>
              <w:rPr>
                <w:rFonts w:ascii="Arial" w:eastAsia="等线" w:hAnsi="Arial" w:cs="Arial"/>
                <w:kern w:val="0"/>
                <w:sz w:val="18"/>
                <w:szCs w:val="18"/>
                <w:lang w:val="en-CA" w:eastAsia="en-CA"/>
              </w:rPr>
            </w:pPr>
          </w:p>
        </w:tc>
      </w:tr>
      <w:tr w:rsidR="00FE5322" w:rsidRPr="00FE5322" w14:paraId="227CBF03" w14:textId="77777777" w:rsidTr="009C5CA4">
        <w:trPr>
          <w:trHeight w:val="48"/>
        </w:trPr>
        <w:tc>
          <w:tcPr>
            <w:tcW w:w="1661" w:type="dxa"/>
            <w:tcBorders>
              <w:top w:val="single" w:sz="5" w:space="0" w:color="000000"/>
              <w:left w:val="single" w:sz="5" w:space="0" w:color="000000"/>
              <w:bottom w:val="double" w:sz="2" w:space="0" w:color="FFFFCC"/>
              <w:right w:val="single" w:sz="5" w:space="0" w:color="000000"/>
            </w:tcBorders>
          </w:tcPr>
          <w:p w14:paraId="1931BEBB"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6EB8E5"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w:t>
            </w:r>
          </w:p>
        </w:tc>
        <w:tc>
          <w:tcPr>
            <w:tcW w:w="11525" w:type="dxa"/>
            <w:tcBorders>
              <w:top w:val="single" w:sz="5" w:space="0" w:color="000000"/>
              <w:left w:val="single" w:sz="5" w:space="0" w:color="000000"/>
              <w:bottom w:val="double" w:sz="5" w:space="0" w:color="000000"/>
              <w:right w:val="single" w:sz="5" w:space="0" w:color="000000"/>
            </w:tcBorders>
          </w:tcPr>
          <w:p w14:paraId="46B7DC11"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16825ED5" w14:textId="070CC44C"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2</w:t>
            </w:r>
          </w:p>
        </w:tc>
      </w:tr>
      <w:tr w:rsidR="00FE5322" w:rsidRPr="00FE5322" w14:paraId="7FA8BC0F"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8A152" w14:textId="77777777" w:rsidR="00FE5322" w:rsidRPr="00FE5322" w:rsidRDefault="00FE5322" w:rsidP="00FE5322">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11885B" w14:textId="77777777" w:rsidR="00FE5322" w:rsidRPr="00FE5322" w:rsidRDefault="00FE5322" w:rsidP="00FE5322">
            <w:pPr>
              <w:autoSpaceDE w:val="0"/>
              <w:autoSpaceDN w:val="0"/>
              <w:adjustRightInd w:val="0"/>
              <w:jc w:val="right"/>
              <w:rPr>
                <w:rFonts w:ascii="Arial" w:eastAsia="等线" w:hAnsi="Arial" w:cs="Arial"/>
                <w:kern w:val="0"/>
                <w:sz w:val="18"/>
                <w:szCs w:val="18"/>
                <w:lang w:val="en-CA" w:eastAsia="en-CA"/>
              </w:rPr>
            </w:pPr>
          </w:p>
        </w:tc>
      </w:tr>
      <w:tr w:rsidR="00FE5322" w:rsidRPr="00FE5322" w14:paraId="70BCA620"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074383B7"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20A520"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3</w:t>
            </w:r>
          </w:p>
        </w:tc>
        <w:tc>
          <w:tcPr>
            <w:tcW w:w="11525" w:type="dxa"/>
            <w:tcBorders>
              <w:top w:val="single" w:sz="5" w:space="0" w:color="000000"/>
              <w:left w:val="single" w:sz="5" w:space="0" w:color="000000"/>
              <w:bottom w:val="single" w:sz="5" w:space="0" w:color="000000"/>
              <w:right w:val="single" w:sz="5" w:space="0" w:color="000000"/>
            </w:tcBorders>
          </w:tcPr>
          <w:p w14:paraId="336B8575"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EEBA242" w14:textId="25E91BDB"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2</w:t>
            </w:r>
          </w:p>
        </w:tc>
      </w:tr>
      <w:tr w:rsidR="00FE5322" w:rsidRPr="00FE5322" w14:paraId="041838D4" w14:textId="77777777" w:rsidTr="009C5CA4">
        <w:trPr>
          <w:trHeight w:val="48"/>
        </w:trPr>
        <w:tc>
          <w:tcPr>
            <w:tcW w:w="1661" w:type="dxa"/>
            <w:tcBorders>
              <w:top w:val="single" w:sz="5" w:space="0" w:color="000000"/>
              <w:left w:val="single" w:sz="5" w:space="0" w:color="000000"/>
              <w:bottom w:val="double" w:sz="2" w:space="0" w:color="FFFFCC"/>
              <w:right w:val="single" w:sz="5" w:space="0" w:color="000000"/>
            </w:tcBorders>
          </w:tcPr>
          <w:p w14:paraId="103E05E6"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750E2A"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4</w:t>
            </w:r>
          </w:p>
        </w:tc>
        <w:tc>
          <w:tcPr>
            <w:tcW w:w="11525" w:type="dxa"/>
            <w:tcBorders>
              <w:top w:val="single" w:sz="5" w:space="0" w:color="000000"/>
              <w:left w:val="single" w:sz="5" w:space="0" w:color="000000"/>
              <w:bottom w:val="double" w:sz="5" w:space="0" w:color="000000"/>
              <w:right w:val="single" w:sz="5" w:space="0" w:color="000000"/>
            </w:tcBorders>
          </w:tcPr>
          <w:p w14:paraId="43AD3148"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64870B2" w14:textId="403BF891"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2</w:t>
            </w:r>
          </w:p>
        </w:tc>
      </w:tr>
      <w:tr w:rsidR="00FE5322" w:rsidRPr="00FE5322" w14:paraId="33CBCA68"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E087" w14:textId="77777777" w:rsidR="00FE5322" w:rsidRPr="00FE5322" w:rsidRDefault="00FE5322" w:rsidP="00FE5322">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6DA67C4" w14:textId="77777777" w:rsidR="00FE5322" w:rsidRPr="00FE5322" w:rsidRDefault="00FE5322" w:rsidP="00FE5322">
            <w:pPr>
              <w:autoSpaceDE w:val="0"/>
              <w:autoSpaceDN w:val="0"/>
              <w:adjustRightInd w:val="0"/>
              <w:jc w:val="right"/>
              <w:rPr>
                <w:rFonts w:ascii="Arial" w:eastAsia="等线" w:hAnsi="Arial" w:cs="Arial"/>
                <w:kern w:val="0"/>
                <w:sz w:val="18"/>
                <w:szCs w:val="18"/>
                <w:lang w:val="en-CA" w:eastAsia="en-CA"/>
              </w:rPr>
            </w:pPr>
          </w:p>
        </w:tc>
      </w:tr>
      <w:tr w:rsidR="00FE5322" w:rsidRPr="00FE5322" w14:paraId="7AFB9A27"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2C20C988"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E02068"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5</w:t>
            </w:r>
          </w:p>
        </w:tc>
        <w:tc>
          <w:tcPr>
            <w:tcW w:w="11525" w:type="dxa"/>
            <w:tcBorders>
              <w:top w:val="single" w:sz="5" w:space="0" w:color="000000"/>
              <w:left w:val="single" w:sz="5" w:space="0" w:color="000000"/>
              <w:bottom w:val="single" w:sz="5" w:space="0" w:color="000000"/>
              <w:right w:val="single" w:sz="5" w:space="0" w:color="000000"/>
            </w:tcBorders>
          </w:tcPr>
          <w:p w14:paraId="3147D986"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C70B5CF" w14:textId="4828A21A"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60F2DA06" w14:textId="77777777" w:rsidTr="009C5CA4">
        <w:trPr>
          <w:trHeight w:val="191"/>
        </w:trPr>
        <w:tc>
          <w:tcPr>
            <w:tcW w:w="1661" w:type="dxa"/>
            <w:tcBorders>
              <w:top w:val="single" w:sz="5" w:space="0" w:color="000000"/>
              <w:left w:val="single" w:sz="5" w:space="0" w:color="000000"/>
              <w:bottom w:val="single" w:sz="5" w:space="0" w:color="000000"/>
              <w:right w:val="single" w:sz="5" w:space="0" w:color="000000"/>
            </w:tcBorders>
          </w:tcPr>
          <w:p w14:paraId="2155CB75"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6B1E58"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6</w:t>
            </w:r>
          </w:p>
        </w:tc>
        <w:tc>
          <w:tcPr>
            <w:tcW w:w="11525" w:type="dxa"/>
            <w:tcBorders>
              <w:top w:val="single" w:sz="5" w:space="0" w:color="000000"/>
              <w:left w:val="single" w:sz="5" w:space="0" w:color="000000"/>
              <w:bottom w:val="single" w:sz="5" w:space="0" w:color="000000"/>
              <w:right w:val="single" w:sz="5" w:space="0" w:color="000000"/>
            </w:tcBorders>
          </w:tcPr>
          <w:p w14:paraId="6F7803D0"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A37277D" w14:textId="7109F2AC"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1830D813"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5FA2FC6F"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BB0984"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7</w:t>
            </w:r>
          </w:p>
        </w:tc>
        <w:tc>
          <w:tcPr>
            <w:tcW w:w="11525" w:type="dxa"/>
            <w:tcBorders>
              <w:top w:val="single" w:sz="5" w:space="0" w:color="000000"/>
              <w:left w:val="single" w:sz="5" w:space="0" w:color="000000"/>
              <w:bottom w:val="single" w:sz="5" w:space="0" w:color="000000"/>
              <w:right w:val="single" w:sz="5" w:space="0" w:color="000000"/>
            </w:tcBorders>
          </w:tcPr>
          <w:p w14:paraId="4468C29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1FE69E3" w14:textId="017FA2A4"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sidRPr="002436DC">
              <w:rPr>
                <w:rFonts w:ascii="Arial" w:eastAsia="等线" w:hAnsi="Arial" w:cs="Arial"/>
                <w:kern w:val="0"/>
                <w:sz w:val="18"/>
                <w:szCs w:val="18"/>
                <w:lang w:val="en-CA" w:eastAsia="en-CA"/>
              </w:rPr>
              <w:t>Supplementary Appendix 1</w:t>
            </w:r>
          </w:p>
        </w:tc>
      </w:tr>
      <w:tr w:rsidR="00FE5322" w:rsidRPr="00FE5322" w14:paraId="143A6D31"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24DE03A2"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43E2734"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8</w:t>
            </w:r>
          </w:p>
        </w:tc>
        <w:tc>
          <w:tcPr>
            <w:tcW w:w="11525" w:type="dxa"/>
            <w:tcBorders>
              <w:top w:val="single" w:sz="5" w:space="0" w:color="000000"/>
              <w:left w:val="single" w:sz="5" w:space="0" w:color="000000"/>
              <w:bottom w:val="single" w:sz="5" w:space="0" w:color="000000"/>
              <w:right w:val="single" w:sz="5" w:space="0" w:color="000000"/>
            </w:tcBorders>
          </w:tcPr>
          <w:p w14:paraId="0F72EF6D"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757F40D" w14:textId="68C92DF1"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5A062787" w14:textId="77777777" w:rsidTr="009C5CA4">
        <w:trPr>
          <w:trHeight w:val="152"/>
        </w:trPr>
        <w:tc>
          <w:tcPr>
            <w:tcW w:w="1661" w:type="dxa"/>
            <w:tcBorders>
              <w:top w:val="single" w:sz="5" w:space="0" w:color="000000"/>
              <w:left w:val="single" w:sz="5" w:space="0" w:color="000000"/>
              <w:bottom w:val="single" w:sz="5" w:space="0" w:color="000000"/>
              <w:right w:val="single" w:sz="5" w:space="0" w:color="000000"/>
            </w:tcBorders>
          </w:tcPr>
          <w:p w14:paraId="207BBBCE"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E0A0DB"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9</w:t>
            </w:r>
          </w:p>
        </w:tc>
        <w:tc>
          <w:tcPr>
            <w:tcW w:w="11525" w:type="dxa"/>
            <w:tcBorders>
              <w:top w:val="single" w:sz="5" w:space="0" w:color="000000"/>
              <w:left w:val="single" w:sz="5" w:space="0" w:color="000000"/>
              <w:bottom w:val="single" w:sz="5" w:space="0" w:color="000000"/>
              <w:right w:val="single" w:sz="5" w:space="0" w:color="000000"/>
            </w:tcBorders>
          </w:tcPr>
          <w:p w14:paraId="5587D54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70E48A8" w14:textId="20553726"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02ED80A0"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39273F5C"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B673AE"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0a</w:t>
            </w:r>
          </w:p>
        </w:tc>
        <w:tc>
          <w:tcPr>
            <w:tcW w:w="11525" w:type="dxa"/>
            <w:tcBorders>
              <w:top w:val="single" w:sz="5" w:space="0" w:color="000000"/>
              <w:left w:val="single" w:sz="5" w:space="0" w:color="000000"/>
              <w:bottom w:val="single" w:sz="5" w:space="0" w:color="000000"/>
              <w:right w:val="single" w:sz="5" w:space="0" w:color="000000"/>
            </w:tcBorders>
          </w:tcPr>
          <w:p w14:paraId="3F80AA16"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List and define all outcomes for which data were sought. Specify whether all results that were compatible with each outcome domain in each </w:t>
            </w:r>
            <w:r w:rsidRPr="00FE5322">
              <w:rPr>
                <w:rFonts w:ascii="Arial" w:eastAsia="等线" w:hAnsi="Arial" w:cs="Arial"/>
                <w:color w:val="000000"/>
                <w:kern w:val="0"/>
                <w:sz w:val="18"/>
                <w:szCs w:val="18"/>
                <w:lang w:val="en-CA" w:eastAsia="en-CA"/>
              </w:rPr>
              <w:lastRenderedPageBreak/>
              <w:t>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609D998" w14:textId="02F9884E"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lastRenderedPageBreak/>
              <w:t>3</w:t>
            </w:r>
          </w:p>
        </w:tc>
      </w:tr>
      <w:tr w:rsidR="00FE5322" w:rsidRPr="00FE5322" w14:paraId="10218507" w14:textId="77777777" w:rsidTr="009C5CA4">
        <w:trPr>
          <w:trHeight w:val="48"/>
        </w:trPr>
        <w:tc>
          <w:tcPr>
            <w:tcW w:w="1661" w:type="dxa"/>
            <w:vMerge/>
            <w:tcBorders>
              <w:left w:val="single" w:sz="5" w:space="0" w:color="000000"/>
              <w:bottom w:val="single" w:sz="5" w:space="0" w:color="000000"/>
              <w:right w:val="single" w:sz="5" w:space="0" w:color="000000"/>
            </w:tcBorders>
          </w:tcPr>
          <w:p w14:paraId="6C6C3CE2"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68A43E"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0b</w:t>
            </w:r>
          </w:p>
        </w:tc>
        <w:tc>
          <w:tcPr>
            <w:tcW w:w="11525" w:type="dxa"/>
            <w:tcBorders>
              <w:top w:val="single" w:sz="5" w:space="0" w:color="000000"/>
              <w:left w:val="single" w:sz="5" w:space="0" w:color="000000"/>
              <w:bottom w:val="single" w:sz="5" w:space="0" w:color="000000"/>
              <w:right w:val="single" w:sz="5" w:space="0" w:color="000000"/>
            </w:tcBorders>
          </w:tcPr>
          <w:p w14:paraId="3C718590"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A1DB123" w14:textId="17B7BA00"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1D6B7010"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70F913F0"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E7ED972"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1</w:t>
            </w:r>
          </w:p>
        </w:tc>
        <w:tc>
          <w:tcPr>
            <w:tcW w:w="11525" w:type="dxa"/>
            <w:tcBorders>
              <w:top w:val="single" w:sz="5" w:space="0" w:color="000000"/>
              <w:left w:val="single" w:sz="5" w:space="0" w:color="000000"/>
              <w:bottom w:val="single" w:sz="5" w:space="0" w:color="000000"/>
              <w:right w:val="single" w:sz="5" w:space="0" w:color="000000"/>
            </w:tcBorders>
          </w:tcPr>
          <w:p w14:paraId="0368BC9D"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4189079" w14:textId="5E9B800E"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17596F96"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3DB6E430"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5CDF21"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2</w:t>
            </w:r>
          </w:p>
        </w:tc>
        <w:tc>
          <w:tcPr>
            <w:tcW w:w="11525" w:type="dxa"/>
            <w:tcBorders>
              <w:top w:val="single" w:sz="5" w:space="0" w:color="000000"/>
              <w:left w:val="single" w:sz="5" w:space="0" w:color="000000"/>
              <w:bottom w:val="single" w:sz="5" w:space="0" w:color="000000"/>
              <w:right w:val="single" w:sz="5" w:space="0" w:color="000000"/>
            </w:tcBorders>
          </w:tcPr>
          <w:p w14:paraId="01E8B8B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80372D6" w14:textId="3F04AA0B"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2BAE92C4"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5D1A90ED"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36C038"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a</w:t>
            </w:r>
          </w:p>
        </w:tc>
        <w:tc>
          <w:tcPr>
            <w:tcW w:w="11525" w:type="dxa"/>
            <w:tcBorders>
              <w:top w:val="single" w:sz="5" w:space="0" w:color="000000"/>
              <w:left w:val="single" w:sz="5" w:space="0" w:color="000000"/>
              <w:bottom w:val="single" w:sz="5" w:space="0" w:color="000000"/>
              <w:right w:val="single" w:sz="5" w:space="0" w:color="000000"/>
            </w:tcBorders>
          </w:tcPr>
          <w:p w14:paraId="5279024E"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75A3BA3" w14:textId="5820444B"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332BAF08" w14:textId="77777777" w:rsidTr="009C5CA4">
        <w:trPr>
          <w:trHeight w:val="48"/>
        </w:trPr>
        <w:tc>
          <w:tcPr>
            <w:tcW w:w="1661" w:type="dxa"/>
            <w:vMerge/>
            <w:tcBorders>
              <w:left w:val="single" w:sz="5" w:space="0" w:color="000000"/>
              <w:right w:val="single" w:sz="5" w:space="0" w:color="000000"/>
            </w:tcBorders>
          </w:tcPr>
          <w:p w14:paraId="634125AB"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4F015D"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b</w:t>
            </w:r>
          </w:p>
        </w:tc>
        <w:tc>
          <w:tcPr>
            <w:tcW w:w="11525" w:type="dxa"/>
            <w:tcBorders>
              <w:top w:val="single" w:sz="5" w:space="0" w:color="000000"/>
              <w:left w:val="single" w:sz="5" w:space="0" w:color="000000"/>
              <w:bottom w:val="single" w:sz="5" w:space="0" w:color="000000"/>
              <w:right w:val="single" w:sz="5" w:space="0" w:color="000000"/>
            </w:tcBorders>
          </w:tcPr>
          <w:p w14:paraId="52F42A5F"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C0A5354" w14:textId="46FA4EB2" w:rsidR="00FE5322" w:rsidRPr="00FE5322" w:rsidRDefault="002436DC"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1F93560F" w14:textId="77777777" w:rsidTr="009C5CA4">
        <w:trPr>
          <w:trHeight w:val="48"/>
        </w:trPr>
        <w:tc>
          <w:tcPr>
            <w:tcW w:w="1661" w:type="dxa"/>
            <w:vMerge/>
            <w:tcBorders>
              <w:left w:val="single" w:sz="5" w:space="0" w:color="000000"/>
              <w:right w:val="single" w:sz="5" w:space="0" w:color="000000"/>
            </w:tcBorders>
          </w:tcPr>
          <w:p w14:paraId="2DE6A6F1"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9F27A6"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c</w:t>
            </w:r>
          </w:p>
        </w:tc>
        <w:tc>
          <w:tcPr>
            <w:tcW w:w="11525" w:type="dxa"/>
            <w:tcBorders>
              <w:top w:val="single" w:sz="5" w:space="0" w:color="000000"/>
              <w:left w:val="single" w:sz="5" w:space="0" w:color="000000"/>
              <w:bottom w:val="single" w:sz="5" w:space="0" w:color="000000"/>
              <w:right w:val="single" w:sz="5" w:space="0" w:color="000000"/>
            </w:tcBorders>
          </w:tcPr>
          <w:p w14:paraId="68C0B257"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386A5CC" w14:textId="76360864"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3</w:t>
            </w:r>
          </w:p>
        </w:tc>
      </w:tr>
      <w:tr w:rsidR="00FE5322" w:rsidRPr="00FE5322" w14:paraId="1ABBD478" w14:textId="77777777" w:rsidTr="009C5CA4">
        <w:trPr>
          <w:trHeight w:val="48"/>
        </w:trPr>
        <w:tc>
          <w:tcPr>
            <w:tcW w:w="1661" w:type="dxa"/>
            <w:vMerge/>
            <w:tcBorders>
              <w:left w:val="single" w:sz="5" w:space="0" w:color="000000"/>
              <w:right w:val="single" w:sz="5" w:space="0" w:color="000000"/>
            </w:tcBorders>
          </w:tcPr>
          <w:p w14:paraId="725933D8"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26E0B9"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d</w:t>
            </w:r>
          </w:p>
        </w:tc>
        <w:tc>
          <w:tcPr>
            <w:tcW w:w="11525" w:type="dxa"/>
            <w:tcBorders>
              <w:top w:val="single" w:sz="5" w:space="0" w:color="000000"/>
              <w:left w:val="single" w:sz="5" w:space="0" w:color="000000"/>
              <w:bottom w:val="single" w:sz="5" w:space="0" w:color="000000"/>
              <w:right w:val="single" w:sz="5" w:space="0" w:color="000000"/>
            </w:tcBorders>
          </w:tcPr>
          <w:p w14:paraId="658811C4"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01E7002" w14:textId="312D8056"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3</w:t>
            </w:r>
          </w:p>
        </w:tc>
      </w:tr>
      <w:tr w:rsidR="00FE5322" w:rsidRPr="00FE5322" w14:paraId="4B32C3DD" w14:textId="77777777" w:rsidTr="009C5CA4">
        <w:trPr>
          <w:trHeight w:val="48"/>
        </w:trPr>
        <w:tc>
          <w:tcPr>
            <w:tcW w:w="1661" w:type="dxa"/>
            <w:vMerge/>
            <w:tcBorders>
              <w:left w:val="single" w:sz="5" w:space="0" w:color="000000"/>
              <w:right w:val="single" w:sz="5" w:space="0" w:color="000000"/>
            </w:tcBorders>
          </w:tcPr>
          <w:p w14:paraId="32D2CDF8"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347CC8"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e</w:t>
            </w:r>
          </w:p>
        </w:tc>
        <w:tc>
          <w:tcPr>
            <w:tcW w:w="11525" w:type="dxa"/>
            <w:tcBorders>
              <w:top w:val="single" w:sz="5" w:space="0" w:color="000000"/>
              <w:left w:val="single" w:sz="5" w:space="0" w:color="000000"/>
              <w:bottom w:val="single" w:sz="5" w:space="0" w:color="000000"/>
              <w:right w:val="single" w:sz="5" w:space="0" w:color="000000"/>
            </w:tcBorders>
          </w:tcPr>
          <w:p w14:paraId="64A3EEC1"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00B43C0" w14:textId="5920355B"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3</w:t>
            </w:r>
          </w:p>
        </w:tc>
      </w:tr>
      <w:tr w:rsidR="00FE5322" w:rsidRPr="00FE5322" w14:paraId="18A20BD3" w14:textId="77777777" w:rsidTr="009C5CA4">
        <w:trPr>
          <w:trHeight w:val="50"/>
        </w:trPr>
        <w:tc>
          <w:tcPr>
            <w:tcW w:w="1661" w:type="dxa"/>
            <w:vMerge/>
            <w:tcBorders>
              <w:left w:val="single" w:sz="5" w:space="0" w:color="000000"/>
              <w:bottom w:val="single" w:sz="5" w:space="0" w:color="000000"/>
              <w:right w:val="single" w:sz="5" w:space="0" w:color="000000"/>
            </w:tcBorders>
          </w:tcPr>
          <w:p w14:paraId="7590C814"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58AA17"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3f</w:t>
            </w:r>
          </w:p>
        </w:tc>
        <w:tc>
          <w:tcPr>
            <w:tcW w:w="11525" w:type="dxa"/>
            <w:tcBorders>
              <w:top w:val="single" w:sz="5" w:space="0" w:color="000000"/>
              <w:left w:val="single" w:sz="5" w:space="0" w:color="000000"/>
              <w:bottom w:val="single" w:sz="5" w:space="0" w:color="000000"/>
              <w:right w:val="single" w:sz="5" w:space="0" w:color="000000"/>
            </w:tcBorders>
          </w:tcPr>
          <w:p w14:paraId="3A8213E4"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B41DC02" w14:textId="43F1B63A"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2CA41BAA"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1BAC61FD"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37F390"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4</w:t>
            </w:r>
          </w:p>
        </w:tc>
        <w:tc>
          <w:tcPr>
            <w:tcW w:w="11525" w:type="dxa"/>
            <w:tcBorders>
              <w:top w:val="single" w:sz="5" w:space="0" w:color="000000"/>
              <w:left w:val="single" w:sz="5" w:space="0" w:color="000000"/>
              <w:bottom w:val="single" w:sz="5" w:space="0" w:color="000000"/>
              <w:right w:val="single" w:sz="5" w:space="0" w:color="000000"/>
            </w:tcBorders>
          </w:tcPr>
          <w:p w14:paraId="6087AE2E"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03216DE" w14:textId="3C345257"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33C74C42"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2EC61A82"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F3A73A"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5</w:t>
            </w:r>
          </w:p>
        </w:tc>
        <w:tc>
          <w:tcPr>
            <w:tcW w:w="11525" w:type="dxa"/>
            <w:tcBorders>
              <w:top w:val="single" w:sz="5" w:space="0" w:color="000000"/>
              <w:left w:val="single" w:sz="5" w:space="0" w:color="000000"/>
              <w:bottom w:val="single" w:sz="5" w:space="0" w:color="000000"/>
              <w:right w:val="single" w:sz="5" w:space="0" w:color="000000"/>
            </w:tcBorders>
          </w:tcPr>
          <w:p w14:paraId="1E62FFD0"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6FC9AB1" w14:textId="5F291C55"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3</w:t>
            </w:r>
          </w:p>
        </w:tc>
      </w:tr>
      <w:tr w:rsidR="00FE5322" w:rsidRPr="00FE5322" w14:paraId="69269367"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55AF0" w14:textId="77777777" w:rsidR="00FE5322" w:rsidRPr="00FE5322" w:rsidRDefault="00FE5322" w:rsidP="00FE5322">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13E96A8" w14:textId="77777777" w:rsidR="00FE5322" w:rsidRPr="00FE5322" w:rsidRDefault="00FE5322" w:rsidP="00FE5322">
            <w:pPr>
              <w:autoSpaceDE w:val="0"/>
              <w:autoSpaceDN w:val="0"/>
              <w:adjustRightInd w:val="0"/>
              <w:jc w:val="center"/>
              <w:rPr>
                <w:rFonts w:ascii="Arial" w:eastAsia="等线" w:hAnsi="Arial" w:cs="Arial"/>
                <w:kern w:val="0"/>
                <w:sz w:val="18"/>
                <w:szCs w:val="18"/>
                <w:lang w:val="en-CA" w:eastAsia="en-CA"/>
              </w:rPr>
            </w:pPr>
          </w:p>
        </w:tc>
      </w:tr>
      <w:tr w:rsidR="00FE5322" w:rsidRPr="00FE5322" w14:paraId="4BA96F61"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07F1D799"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E8C1C0"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6a</w:t>
            </w:r>
          </w:p>
        </w:tc>
        <w:tc>
          <w:tcPr>
            <w:tcW w:w="11525" w:type="dxa"/>
            <w:tcBorders>
              <w:top w:val="single" w:sz="5" w:space="0" w:color="000000"/>
              <w:left w:val="single" w:sz="5" w:space="0" w:color="000000"/>
              <w:bottom w:val="single" w:sz="5" w:space="0" w:color="000000"/>
              <w:right w:val="single" w:sz="5" w:space="0" w:color="000000"/>
            </w:tcBorders>
          </w:tcPr>
          <w:p w14:paraId="735DD34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717FB757" w14:textId="43640C7E"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F</w:t>
            </w:r>
            <w:r>
              <w:rPr>
                <w:rFonts w:ascii="Arial" w:eastAsia="等线" w:hAnsi="Arial" w:cs="Arial" w:hint="eastAsia"/>
                <w:kern w:val="0"/>
                <w:sz w:val="18"/>
                <w:szCs w:val="18"/>
                <w:lang w:val="en-CA"/>
              </w:rPr>
              <w:t>i</w:t>
            </w:r>
            <w:r>
              <w:rPr>
                <w:rFonts w:ascii="Arial" w:eastAsia="等线" w:hAnsi="Arial" w:cs="Arial"/>
                <w:kern w:val="0"/>
                <w:sz w:val="18"/>
                <w:szCs w:val="18"/>
                <w:lang w:val="en-CA" w:eastAsia="en-CA"/>
              </w:rPr>
              <w:t>gure 1</w:t>
            </w:r>
          </w:p>
        </w:tc>
      </w:tr>
      <w:tr w:rsidR="00FE5322" w:rsidRPr="00FE5322" w14:paraId="5EE804C4" w14:textId="77777777" w:rsidTr="009C5CA4">
        <w:trPr>
          <w:trHeight w:val="48"/>
        </w:trPr>
        <w:tc>
          <w:tcPr>
            <w:tcW w:w="1661" w:type="dxa"/>
            <w:vMerge/>
            <w:tcBorders>
              <w:left w:val="single" w:sz="5" w:space="0" w:color="000000"/>
              <w:bottom w:val="single" w:sz="5" w:space="0" w:color="000000"/>
              <w:right w:val="single" w:sz="5" w:space="0" w:color="000000"/>
            </w:tcBorders>
          </w:tcPr>
          <w:p w14:paraId="3E22AFEF"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C4398B"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6b</w:t>
            </w:r>
          </w:p>
        </w:tc>
        <w:tc>
          <w:tcPr>
            <w:tcW w:w="11525" w:type="dxa"/>
            <w:tcBorders>
              <w:top w:val="single" w:sz="5" w:space="0" w:color="000000"/>
              <w:left w:val="single" w:sz="5" w:space="0" w:color="000000"/>
              <w:bottom w:val="single" w:sz="5" w:space="0" w:color="000000"/>
              <w:right w:val="single" w:sz="5" w:space="0" w:color="000000"/>
            </w:tcBorders>
          </w:tcPr>
          <w:p w14:paraId="29E05B8B"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F24B95E" w14:textId="2DACD1D9" w:rsidR="00FE5322" w:rsidRPr="00FE5322" w:rsidRDefault="00D16C1E"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F</w:t>
            </w:r>
            <w:r>
              <w:rPr>
                <w:rFonts w:ascii="Arial" w:eastAsia="等线" w:hAnsi="Arial" w:cs="Arial" w:hint="eastAsia"/>
                <w:kern w:val="0"/>
                <w:sz w:val="18"/>
                <w:szCs w:val="18"/>
                <w:lang w:val="en-CA"/>
              </w:rPr>
              <w:t>i</w:t>
            </w:r>
            <w:r>
              <w:rPr>
                <w:rFonts w:ascii="Arial" w:eastAsia="等线" w:hAnsi="Arial" w:cs="Arial"/>
                <w:kern w:val="0"/>
                <w:sz w:val="18"/>
                <w:szCs w:val="18"/>
                <w:lang w:val="en-CA" w:eastAsia="en-CA"/>
              </w:rPr>
              <w:t>gure 1</w:t>
            </w:r>
          </w:p>
        </w:tc>
      </w:tr>
      <w:tr w:rsidR="00FE5322" w:rsidRPr="00FE5322" w14:paraId="7AA19D74" w14:textId="77777777" w:rsidTr="009C5CA4">
        <w:trPr>
          <w:trHeight w:val="103"/>
        </w:trPr>
        <w:tc>
          <w:tcPr>
            <w:tcW w:w="1661" w:type="dxa"/>
            <w:tcBorders>
              <w:top w:val="single" w:sz="5" w:space="0" w:color="000000"/>
              <w:left w:val="single" w:sz="5" w:space="0" w:color="000000"/>
              <w:bottom w:val="single" w:sz="5" w:space="0" w:color="000000"/>
              <w:right w:val="single" w:sz="5" w:space="0" w:color="000000"/>
            </w:tcBorders>
          </w:tcPr>
          <w:p w14:paraId="060BC732"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E58389"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7</w:t>
            </w:r>
          </w:p>
        </w:tc>
        <w:tc>
          <w:tcPr>
            <w:tcW w:w="11525" w:type="dxa"/>
            <w:tcBorders>
              <w:top w:val="single" w:sz="5" w:space="0" w:color="000000"/>
              <w:left w:val="single" w:sz="5" w:space="0" w:color="000000"/>
              <w:bottom w:val="single" w:sz="5" w:space="0" w:color="000000"/>
              <w:right w:val="single" w:sz="5" w:space="0" w:color="000000"/>
            </w:tcBorders>
          </w:tcPr>
          <w:p w14:paraId="5BF3E55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6B28B95" w14:textId="35238F98" w:rsidR="00FE5322" w:rsidRPr="00FE5322" w:rsidRDefault="009C5CA4" w:rsidP="00FE5322">
            <w:pPr>
              <w:autoSpaceDE w:val="0"/>
              <w:autoSpaceDN w:val="0"/>
              <w:adjustRightInd w:val="0"/>
              <w:spacing w:before="40" w:after="40"/>
              <w:jc w:val="left"/>
              <w:rPr>
                <w:rFonts w:ascii="Arial" w:eastAsia="等线" w:hAnsi="Arial" w:cs="Arial"/>
                <w:kern w:val="0"/>
                <w:sz w:val="18"/>
                <w:szCs w:val="18"/>
                <w:lang w:val="en-CA" w:eastAsia="en-CA"/>
              </w:rPr>
            </w:pPr>
            <w:r w:rsidRPr="009C5CA4">
              <w:rPr>
                <w:rFonts w:ascii="Arial" w:eastAsia="等线" w:hAnsi="Arial" w:cs="Arial"/>
                <w:kern w:val="0"/>
                <w:sz w:val="18"/>
                <w:szCs w:val="18"/>
                <w:lang w:val="en-CA" w:eastAsia="en-CA"/>
              </w:rPr>
              <w:t>Table 1</w:t>
            </w:r>
          </w:p>
        </w:tc>
      </w:tr>
      <w:tr w:rsidR="00FE5322" w:rsidRPr="00FE5322" w14:paraId="213B6D2C"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2522728A"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90D44D" w14:textId="77777777" w:rsidR="00FE5322" w:rsidRPr="00FE5322" w:rsidRDefault="00FE5322" w:rsidP="00FE5322">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8</w:t>
            </w:r>
          </w:p>
        </w:tc>
        <w:tc>
          <w:tcPr>
            <w:tcW w:w="11525" w:type="dxa"/>
            <w:tcBorders>
              <w:top w:val="single" w:sz="5" w:space="0" w:color="000000"/>
              <w:left w:val="single" w:sz="5" w:space="0" w:color="000000"/>
              <w:bottom w:val="single" w:sz="5" w:space="0" w:color="000000"/>
              <w:right w:val="single" w:sz="5" w:space="0" w:color="000000"/>
            </w:tcBorders>
          </w:tcPr>
          <w:p w14:paraId="102D6258" w14:textId="77777777" w:rsidR="00FE5322" w:rsidRPr="00FE5322" w:rsidRDefault="00FE5322" w:rsidP="00FE5322">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82291AD" w14:textId="102D692D" w:rsidR="00FE5322" w:rsidRPr="00FE5322" w:rsidRDefault="009C5CA4" w:rsidP="00FE5322">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F</w:t>
            </w:r>
            <w:r>
              <w:rPr>
                <w:rFonts w:ascii="Arial" w:eastAsia="等线" w:hAnsi="Arial" w:cs="Arial" w:hint="eastAsia"/>
                <w:kern w:val="0"/>
                <w:sz w:val="18"/>
                <w:szCs w:val="18"/>
                <w:lang w:val="en-CA"/>
              </w:rPr>
              <w:t>i</w:t>
            </w:r>
            <w:r>
              <w:rPr>
                <w:rFonts w:ascii="Arial" w:eastAsia="等线" w:hAnsi="Arial" w:cs="Arial"/>
                <w:kern w:val="0"/>
                <w:sz w:val="18"/>
                <w:szCs w:val="18"/>
                <w:lang w:val="en-CA" w:eastAsia="en-CA"/>
              </w:rPr>
              <w:t xml:space="preserve">gure </w:t>
            </w:r>
            <w:r>
              <w:rPr>
                <w:rFonts w:ascii="Arial" w:eastAsia="等线" w:hAnsi="Arial" w:cs="Arial"/>
                <w:kern w:val="0"/>
                <w:sz w:val="18"/>
                <w:szCs w:val="18"/>
                <w:lang w:val="en-CA" w:eastAsia="en-CA"/>
              </w:rPr>
              <w:t>2</w:t>
            </w:r>
          </w:p>
        </w:tc>
      </w:tr>
      <w:tr w:rsidR="009C5CA4" w:rsidRPr="00FE5322" w14:paraId="5DC765DD"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7FD7E3DB"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4D5594"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19</w:t>
            </w:r>
          </w:p>
        </w:tc>
        <w:tc>
          <w:tcPr>
            <w:tcW w:w="11525" w:type="dxa"/>
            <w:tcBorders>
              <w:top w:val="single" w:sz="5" w:space="0" w:color="000000"/>
              <w:left w:val="single" w:sz="5" w:space="0" w:color="000000"/>
              <w:bottom w:val="single" w:sz="5" w:space="0" w:color="000000"/>
              <w:right w:val="single" w:sz="5" w:space="0" w:color="000000"/>
            </w:tcBorders>
          </w:tcPr>
          <w:p w14:paraId="69D8BC8B"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AC62006" w14:textId="200A6F42" w:rsidR="009C5CA4" w:rsidRPr="00FE5322" w:rsidRDefault="009C5CA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F</w:t>
            </w:r>
            <w:r>
              <w:rPr>
                <w:rFonts w:ascii="Arial" w:eastAsia="等线" w:hAnsi="Arial" w:cs="Arial" w:hint="eastAsia"/>
                <w:kern w:val="0"/>
                <w:sz w:val="18"/>
                <w:szCs w:val="18"/>
                <w:lang w:val="en-CA"/>
              </w:rPr>
              <w:t>i</w:t>
            </w:r>
            <w:r>
              <w:rPr>
                <w:rFonts w:ascii="Arial" w:eastAsia="等线" w:hAnsi="Arial" w:cs="Arial"/>
                <w:kern w:val="0"/>
                <w:sz w:val="18"/>
                <w:szCs w:val="18"/>
                <w:lang w:val="en-CA" w:eastAsia="en-CA"/>
              </w:rPr>
              <w:t xml:space="preserve">gure </w:t>
            </w:r>
            <w:r>
              <w:rPr>
                <w:rFonts w:ascii="Arial" w:eastAsia="等线" w:hAnsi="Arial" w:cs="Arial"/>
                <w:kern w:val="0"/>
                <w:sz w:val="18"/>
                <w:szCs w:val="18"/>
                <w:lang w:val="en-CA" w:eastAsia="en-CA"/>
              </w:rPr>
              <w:t>3</w:t>
            </w:r>
          </w:p>
        </w:tc>
      </w:tr>
      <w:tr w:rsidR="009C5CA4" w:rsidRPr="00FE5322" w14:paraId="3107A814"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459BA767"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71E545"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0a</w:t>
            </w:r>
          </w:p>
        </w:tc>
        <w:tc>
          <w:tcPr>
            <w:tcW w:w="11525" w:type="dxa"/>
            <w:tcBorders>
              <w:top w:val="single" w:sz="5" w:space="0" w:color="000000"/>
              <w:left w:val="single" w:sz="5" w:space="0" w:color="000000"/>
              <w:bottom w:val="single" w:sz="5" w:space="0" w:color="000000"/>
              <w:right w:val="single" w:sz="5" w:space="0" w:color="000000"/>
            </w:tcBorders>
          </w:tcPr>
          <w:p w14:paraId="4F757383"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7DD54B6" w14:textId="5377AEBB" w:rsidR="009C5CA4" w:rsidRPr="00FE5322" w:rsidRDefault="009C5CA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4</w:t>
            </w:r>
          </w:p>
        </w:tc>
      </w:tr>
      <w:tr w:rsidR="009C5CA4" w:rsidRPr="00FE5322" w14:paraId="11550AAE" w14:textId="77777777" w:rsidTr="009C5CA4">
        <w:trPr>
          <w:trHeight w:val="203"/>
        </w:trPr>
        <w:tc>
          <w:tcPr>
            <w:tcW w:w="1661" w:type="dxa"/>
            <w:vMerge/>
            <w:tcBorders>
              <w:left w:val="single" w:sz="5" w:space="0" w:color="000000"/>
              <w:right w:val="single" w:sz="5" w:space="0" w:color="000000"/>
            </w:tcBorders>
          </w:tcPr>
          <w:p w14:paraId="0DC7D891"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6CBE939"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0b</w:t>
            </w:r>
          </w:p>
        </w:tc>
        <w:tc>
          <w:tcPr>
            <w:tcW w:w="11525" w:type="dxa"/>
            <w:tcBorders>
              <w:top w:val="single" w:sz="5" w:space="0" w:color="000000"/>
              <w:left w:val="single" w:sz="5" w:space="0" w:color="000000"/>
              <w:bottom w:val="single" w:sz="5" w:space="0" w:color="000000"/>
              <w:right w:val="single" w:sz="5" w:space="0" w:color="000000"/>
            </w:tcBorders>
          </w:tcPr>
          <w:p w14:paraId="17BF128A"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8370204" w14:textId="4F188BC8" w:rsidR="009C5CA4" w:rsidRPr="00FE5322" w:rsidRDefault="009C5CA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4</w:t>
            </w:r>
          </w:p>
        </w:tc>
      </w:tr>
      <w:tr w:rsidR="009C5CA4" w:rsidRPr="00FE5322" w14:paraId="21E738AA" w14:textId="77777777" w:rsidTr="009C5CA4">
        <w:trPr>
          <w:trHeight w:val="48"/>
        </w:trPr>
        <w:tc>
          <w:tcPr>
            <w:tcW w:w="1661" w:type="dxa"/>
            <w:vMerge/>
            <w:tcBorders>
              <w:left w:val="single" w:sz="5" w:space="0" w:color="000000"/>
              <w:right w:val="single" w:sz="5" w:space="0" w:color="000000"/>
            </w:tcBorders>
          </w:tcPr>
          <w:p w14:paraId="068763A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076247"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0c</w:t>
            </w:r>
          </w:p>
        </w:tc>
        <w:tc>
          <w:tcPr>
            <w:tcW w:w="11525" w:type="dxa"/>
            <w:tcBorders>
              <w:top w:val="single" w:sz="5" w:space="0" w:color="000000"/>
              <w:left w:val="single" w:sz="5" w:space="0" w:color="000000"/>
              <w:bottom w:val="single" w:sz="5" w:space="0" w:color="000000"/>
              <w:right w:val="single" w:sz="5" w:space="0" w:color="000000"/>
            </w:tcBorders>
          </w:tcPr>
          <w:p w14:paraId="1D51F864"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6CB2C973" w14:textId="36F7F48F" w:rsidR="009C5CA4" w:rsidRPr="00FE5322" w:rsidRDefault="009C5CA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4</w:t>
            </w:r>
          </w:p>
        </w:tc>
      </w:tr>
      <w:tr w:rsidR="009C5CA4" w:rsidRPr="00FE5322" w14:paraId="156E6EC4" w14:textId="77777777" w:rsidTr="009C5CA4">
        <w:trPr>
          <w:trHeight w:val="48"/>
        </w:trPr>
        <w:tc>
          <w:tcPr>
            <w:tcW w:w="1661" w:type="dxa"/>
            <w:vMerge/>
            <w:tcBorders>
              <w:left w:val="single" w:sz="5" w:space="0" w:color="000000"/>
              <w:bottom w:val="single" w:sz="5" w:space="0" w:color="000000"/>
              <w:right w:val="single" w:sz="5" w:space="0" w:color="000000"/>
            </w:tcBorders>
          </w:tcPr>
          <w:p w14:paraId="3E759D36"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1CF716"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0d</w:t>
            </w:r>
          </w:p>
        </w:tc>
        <w:tc>
          <w:tcPr>
            <w:tcW w:w="11525" w:type="dxa"/>
            <w:tcBorders>
              <w:top w:val="single" w:sz="5" w:space="0" w:color="000000"/>
              <w:left w:val="single" w:sz="5" w:space="0" w:color="000000"/>
              <w:bottom w:val="single" w:sz="5" w:space="0" w:color="000000"/>
              <w:right w:val="single" w:sz="5" w:space="0" w:color="000000"/>
            </w:tcBorders>
          </w:tcPr>
          <w:p w14:paraId="0F3FD200"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E67F6A9" w14:textId="42F2047B" w:rsidR="009C5CA4" w:rsidRPr="00FE5322" w:rsidRDefault="009C5CA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4</w:t>
            </w:r>
          </w:p>
        </w:tc>
      </w:tr>
      <w:tr w:rsidR="009C5CA4" w:rsidRPr="00FE5322" w14:paraId="49EF9B1B"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489BFF9D"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A9FC89"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1</w:t>
            </w:r>
          </w:p>
        </w:tc>
        <w:tc>
          <w:tcPr>
            <w:tcW w:w="11525" w:type="dxa"/>
            <w:tcBorders>
              <w:top w:val="single" w:sz="5" w:space="0" w:color="000000"/>
              <w:left w:val="single" w:sz="5" w:space="0" w:color="000000"/>
              <w:bottom w:val="single" w:sz="5" w:space="0" w:color="000000"/>
              <w:right w:val="single" w:sz="5" w:space="0" w:color="000000"/>
            </w:tcBorders>
          </w:tcPr>
          <w:p w14:paraId="4B49C6B8"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8596E76" w14:textId="76875754"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4</w:t>
            </w:r>
          </w:p>
        </w:tc>
      </w:tr>
      <w:tr w:rsidR="009C5CA4" w:rsidRPr="00FE5322" w14:paraId="748C3C1C"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081E266A"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B46E8D"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2</w:t>
            </w:r>
          </w:p>
        </w:tc>
        <w:tc>
          <w:tcPr>
            <w:tcW w:w="11525" w:type="dxa"/>
            <w:tcBorders>
              <w:top w:val="single" w:sz="5" w:space="0" w:color="000000"/>
              <w:left w:val="single" w:sz="5" w:space="0" w:color="000000"/>
              <w:bottom w:val="single" w:sz="5" w:space="0" w:color="000000"/>
              <w:right w:val="single" w:sz="5" w:space="0" w:color="000000"/>
            </w:tcBorders>
          </w:tcPr>
          <w:p w14:paraId="3001D9F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2146C51" w14:textId="3308D3B3"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sidRPr="00155C44">
              <w:rPr>
                <w:rFonts w:ascii="Arial" w:eastAsia="等线" w:hAnsi="Arial" w:cs="Arial"/>
                <w:kern w:val="0"/>
                <w:sz w:val="18"/>
                <w:szCs w:val="18"/>
                <w:lang w:val="en-CA" w:eastAsia="en-CA"/>
              </w:rPr>
              <w:t xml:space="preserve">Supplementary Appendix </w:t>
            </w:r>
            <w:r>
              <w:rPr>
                <w:rFonts w:ascii="Arial" w:eastAsia="等线" w:hAnsi="Arial" w:cs="Arial"/>
                <w:kern w:val="0"/>
                <w:sz w:val="18"/>
                <w:szCs w:val="18"/>
                <w:lang w:val="en-CA" w:eastAsia="en-CA"/>
              </w:rPr>
              <w:t>4</w:t>
            </w:r>
          </w:p>
        </w:tc>
      </w:tr>
      <w:tr w:rsidR="009C5CA4" w:rsidRPr="00FE5322" w14:paraId="0A0761A3"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AF276" w14:textId="77777777" w:rsidR="009C5CA4" w:rsidRPr="00FE5322" w:rsidRDefault="009C5CA4" w:rsidP="009C5CA4">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646F1C" w14:textId="77777777" w:rsidR="009C5CA4" w:rsidRPr="00FE5322" w:rsidRDefault="009C5CA4" w:rsidP="009C5CA4">
            <w:pPr>
              <w:autoSpaceDE w:val="0"/>
              <w:autoSpaceDN w:val="0"/>
              <w:adjustRightInd w:val="0"/>
              <w:jc w:val="center"/>
              <w:rPr>
                <w:rFonts w:ascii="Arial" w:eastAsia="等线" w:hAnsi="Arial" w:cs="Arial"/>
                <w:kern w:val="0"/>
                <w:sz w:val="18"/>
                <w:szCs w:val="18"/>
                <w:lang w:val="en-CA" w:eastAsia="en-CA"/>
              </w:rPr>
            </w:pPr>
          </w:p>
        </w:tc>
      </w:tr>
      <w:tr w:rsidR="009C5CA4" w:rsidRPr="00FE5322" w14:paraId="4CFA4482"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5839633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A0D767"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3a</w:t>
            </w:r>
          </w:p>
        </w:tc>
        <w:tc>
          <w:tcPr>
            <w:tcW w:w="11525" w:type="dxa"/>
            <w:tcBorders>
              <w:top w:val="single" w:sz="5" w:space="0" w:color="000000"/>
              <w:left w:val="single" w:sz="5" w:space="0" w:color="000000"/>
              <w:bottom w:val="single" w:sz="5" w:space="0" w:color="000000"/>
              <w:right w:val="single" w:sz="5" w:space="0" w:color="000000"/>
            </w:tcBorders>
          </w:tcPr>
          <w:p w14:paraId="317465C2"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9708710" w14:textId="22EEF970"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kern w:val="0"/>
                <w:sz w:val="18"/>
                <w:szCs w:val="18"/>
                <w:lang w:val="en-CA" w:eastAsia="en-CA"/>
              </w:rPr>
              <w:t>4, 5</w:t>
            </w:r>
          </w:p>
        </w:tc>
      </w:tr>
      <w:tr w:rsidR="009C5CA4" w:rsidRPr="00FE5322" w14:paraId="63A64748" w14:textId="77777777" w:rsidTr="009C5CA4">
        <w:trPr>
          <w:trHeight w:val="48"/>
        </w:trPr>
        <w:tc>
          <w:tcPr>
            <w:tcW w:w="1661" w:type="dxa"/>
            <w:vMerge/>
            <w:tcBorders>
              <w:left w:val="single" w:sz="5" w:space="0" w:color="000000"/>
              <w:right w:val="single" w:sz="5" w:space="0" w:color="000000"/>
            </w:tcBorders>
          </w:tcPr>
          <w:p w14:paraId="382304F2"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8189F6"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3b</w:t>
            </w:r>
          </w:p>
        </w:tc>
        <w:tc>
          <w:tcPr>
            <w:tcW w:w="11525" w:type="dxa"/>
            <w:tcBorders>
              <w:top w:val="single" w:sz="5" w:space="0" w:color="000000"/>
              <w:left w:val="single" w:sz="5" w:space="0" w:color="000000"/>
              <w:bottom w:val="single" w:sz="5" w:space="0" w:color="000000"/>
              <w:right w:val="single" w:sz="5" w:space="0" w:color="000000"/>
            </w:tcBorders>
          </w:tcPr>
          <w:p w14:paraId="2E96783D"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D8F75C7" w14:textId="29819CB0"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5</w:t>
            </w:r>
          </w:p>
        </w:tc>
      </w:tr>
      <w:tr w:rsidR="009C5CA4" w:rsidRPr="00FE5322" w14:paraId="066D9F7C" w14:textId="77777777" w:rsidTr="009C5CA4">
        <w:trPr>
          <w:trHeight w:val="48"/>
        </w:trPr>
        <w:tc>
          <w:tcPr>
            <w:tcW w:w="1661" w:type="dxa"/>
            <w:vMerge/>
            <w:tcBorders>
              <w:left w:val="single" w:sz="5" w:space="0" w:color="000000"/>
              <w:right w:val="single" w:sz="5" w:space="0" w:color="000000"/>
            </w:tcBorders>
          </w:tcPr>
          <w:p w14:paraId="7D0975E3"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EFC7268"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3c</w:t>
            </w:r>
          </w:p>
        </w:tc>
        <w:tc>
          <w:tcPr>
            <w:tcW w:w="11525" w:type="dxa"/>
            <w:tcBorders>
              <w:top w:val="single" w:sz="5" w:space="0" w:color="000000"/>
              <w:left w:val="single" w:sz="5" w:space="0" w:color="000000"/>
              <w:bottom w:val="single" w:sz="5" w:space="0" w:color="000000"/>
              <w:right w:val="single" w:sz="5" w:space="0" w:color="000000"/>
            </w:tcBorders>
          </w:tcPr>
          <w:p w14:paraId="65BE042D"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5B3310D" w14:textId="725A7CCB"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5</w:t>
            </w:r>
          </w:p>
        </w:tc>
      </w:tr>
      <w:tr w:rsidR="009C5CA4" w:rsidRPr="00FE5322" w14:paraId="15078514" w14:textId="77777777" w:rsidTr="009C5CA4">
        <w:trPr>
          <w:trHeight w:val="48"/>
        </w:trPr>
        <w:tc>
          <w:tcPr>
            <w:tcW w:w="1661" w:type="dxa"/>
            <w:vMerge/>
            <w:tcBorders>
              <w:left w:val="single" w:sz="5" w:space="0" w:color="000000"/>
              <w:bottom w:val="single" w:sz="4" w:space="0" w:color="auto"/>
              <w:right w:val="single" w:sz="5" w:space="0" w:color="000000"/>
            </w:tcBorders>
          </w:tcPr>
          <w:p w14:paraId="368C10C5"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66C1C4D"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3d</w:t>
            </w:r>
          </w:p>
        </w:tc>
        <w:tc>
          <w:tcPr>
            <w:tcW w:w="11525" w:type="dxa"/>
            <w:tcBorders>
              <w:top w:val="single" w:sz="5" w:space="0" w:color="000000"/>
              <w:left w:val="single" w:sz="4" w:space="0" w:color="auto"/>
              <w:bottom w:val="double" w:sz="5" w:space="0" w:color="000000"/>
              <w:right w:val="single" w:sz="5" w:space="0" w:color="000000"/>
            </w:tcBorders>
          </w:tcPr>
          <w:p w14:paraId="6C867B6E"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E3A1368" w14:textId="300317BB"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5</w:t>
            </w:r>
          </w:p>
        </w:tc>
      </w:tr>
      <w:tr w:rsidR="009C5CA4" w:rsidRPr="00FE5322" w14:paraId="3F23CC50" w14:textId="77777777" w:rsidTr="009C5C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91353" w14:textId="77777777" w:rsidR="009C5CA4" w:rsidRPr="00FE5322" w:rsidRDefault="009C5CA4" w:rsidP="009C5CA4">
            <w:pPr>
              <w:autoSpaceDE w:val="0"/>
              <w:autoSpaceDN w:val="0"/>
              <w:adjustRightInd w:val="0"/>
              <w:jc w:val="left"/>
              <w:rPr>
                <w:rFonts w:ascii="Arial" w:eastAsia="等线" w:hAnsi="Arial" w:cs="Arial"/>
                <w:color w:val="000000"/>
                <w:kern w:val="0"/>
                <w:sz w:val="18"/>
                <w:szCs w:val="18"/>
                <w:lang w:val="en-CA" w:eastAsia="en-CA"/>
              </w:rPr>
            </w:pPr>
            <w:r w:rsidRPr="00FE5322">
              <w:rPr>
                <w:rFonts w:ascii="Arial" w:eastAsia="等线" w:hAnsi="Arial" w:cs="Arial"/>
                <w:b/>
                <w:bCs/>
                <w:color w:val="000000"/>
                <w:kern w:val="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B746CC" w14:textId="77777777" w:rsidR="009C5CA4" w:rsidRPr="00FE5322" w:rsidRDefault="009C5CA4" w:rsidP="009C5CA4">
            <w:pPr>
              <w:autoSpaceDE w:val="0"/>
              <w:autoSpaceDN w:val="0"/>
              <w:adjustRightInd w:val="0"/>
              <w:jc w:val="center"/>
              <w:rPr>
                <w:rFonts w:ascii="Arial" w:eastAsia="等线" w:hAnsi="Arial" w:cs="Arial"/>
                <w:kern w:val="0"/>
                <w:sz w:val="18"/>
                <w:szCs w:val="18"/>
                <w:lang w:val="en-CA" w:eastAsia="en-CA"/>
              </w:rPr>
            </w:pPr>
          </w:p>
        </w:tc>
      </w:tr>
      <w:tr w:rsidR="009C5CA4" w:rsidRPr="00FE5322" w14:paraId="03119E00" w14:textId="77777777" w:rsidTr="009C5CA4">
        <w:trPr>
          <w:trHeight w:val="48"/>
        </w:trPr>
        <w:tc>
          <w:tcPr>
            <w:tcW w:w="1661" w:type="dxa"/>
            <w:vMerge w:val="restart"/>
            <w:tcBorders>
              <w:top w:val="single" w:sz="5" w:space="0" w:color="000000"/>
              <w:left w:val="single" w:sz="5" w:space="0" w:color="000000"/>
              <w:right w:val="single" w:sz="5" w:space="0" w:color="000000"/>
            </w:tcBorders>
          </w:tcPr>
          <w:p w14:paraId="5B61E87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20CB91"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4a</w:t>
            </w:r>
          </w:p>
        </w:tc>
        <w:tc>
          <w:tcPr>
            <w:tcW w:w="11525" w:type="dxa"/>
            <w:tcBorders>
              <w:top w:val="single" w:sz="5" w:space="0" w:color="000000"/>
              <w:left w:val="single" w:sz="5" w:space="0" w:color="000000"/>
              <w:bottom w:val="single" w:sz="5" w:space="0" w:color="000000"/>
              <w:right w:val="single" w:sz="5" w:space="0" w:color="000000"/>
            </w:tcBorders>
          </w:tcPr>
          <w:p w14:paraId="432E5071"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2D0E5ED" w14:textId="652D8254"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N</w:t>
            </w:r>
            <w:r>
              <w:rPr>
                <w:rFonts w:ascii="Arial" w:eastAsia="等线" w:hAnsi="Arial" w:cs="Arial"/>
                <w:kern w:val="0"/>
                <w:sz w:val="18"/>
                <w:szCs w:val="18"/>
                <w:lang w:val="en-CA" w:eastAsia="en-CA"/>
              </w:rPr>
              <w:t>/A</w:t>
            </w:r>
          </w:p>
        </w:tc>
      </w:tr>
      <w:tr w:rsidR="009C5CA4" w:rsidRPr="00FE5322" w14:paraId="47710DD2" w14:textId="77777777" w:rsidTr="009C5CA4">
        <w:trPr>
          <w:trHeight w:val="57"/>
        </w:trPr>
        <w:tc>
          <w:tcPr>
            <w:tcW w:w="1661" w:type="dxa"/>
            <w:vMerge/>
            <w:tcBorders>
              <w:left w:val="single" w:sz="5" w:space="0" w:color="000000"/>
              <w:right w:val="single" w:sz="5" w:space="0" w:color="000000"/>
            </w:tcBorders>
          </w:tcPr>
          <w:p w14:paraId="55E724DD"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F7E1B57"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4b</w:t>
            </w:r>
          </w:p>
        </w:tc>
        <w:tc>
          <w:tcPr>
            <w:tcW w:w="11525" w:type="dxa"/>
            <w:tcBorders>
              <w:top w:val="single" w:sz="5" w:space="0" w:color="000000"/>
              <w:left w:val="single" w:sz="5" w:space="0" w:color="000000"/>
              <w:bottom w:val="single" w:sz="5" w:space="0" w:color="000000"/>
              <w:right w:val="single" w:sz="5" w:space="0" w:color="000000"/>
            </w:tcBorders>
          </w:tcPr>
          <w:p w14:paraId="43EB960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FE8221A" w14:textId="72EAA830"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N</w:t>
            </w:r>
            <w:r>
              <w:rPr>
                <w:rFonts w:ascii="Arial" w:eastAsia="等线" w:hAnsi="Arial" w:cs="Arial"/>
                <w:kern w:val="0"/>
                <w:sz w:val="18"/>
                <w:szCs w:val="18"/>
                <w:lang w:val="en-CA" w:eastAsia="en-CA"/>
              </w:rPr>
              <w:t>/A</w:t>
            </w:r>
          </w:p>
        </w:tc>
      </w:tr>
      <w:tr w:rsidR="009C5CA4" w:rsidRPr="00FE5322" w14:paraId="0321FCE8" w14:textId="77777777" w:rsidTr="009C5CA4">
        <w:trPr>
          <w:trHeight w:val="48"/>
        </w:trPr>
        <w:tc>
          <w:tcPr>
            <w:tcW w:w="1661" w:type="dxa"/>
            <w:vMerge/>
            <w:tcBorders>
              <w:left w:val="single" w:sz="5" w:space="0" w:color="000000"/>
              <w:bottom w:val="single" w:sz="5" w:space="0" w:color="000000"/>
              <w:right w:val="single" w:sz="5" w:space="0" w:color="000000"/>
            </w:tcBorders>
          </w:tcPr>
          <w:p w14:paraId="572C0AFA"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AE02EB"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4c</w:t>
            </w:r>
          </w:p>
        </w:tc>
        <w:tc>
          <w:tcPr>
            <w:tcW w:w="11525" w:type="dxa"/>
            <w:tcBorders>
              <w:top w:val="single" w:sz="5" w:space="0" w:color="000000"/>
              <w:left w:val="single" w:sz="5" w:space="0" w:color="000000"/>
              <w:bottom w:val="single" w:sz="5" w:space="0" w:color="000000"/>
              <w:right w:val="single" w:sz="5" w:space="0" w:color="000000"/>
            </w:tcBorders>
          </w:tcPr>
          <w:p w14:paraId="61B2D300"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4559AD7" w14:textId="10F7509C"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N</w:t>
            </w:r>
            <w:r>
              <w:rPr>
                <w:rFonts w:ascii="Arial" w:eastAsia="等线" w:hAnsi="Arial" w:cs="Arial"/>
                <w:kern w:val="0"/>
                <w:sz w:val="18"/>
                <w:szCs w:val="18"/>
                <w:lang w:val="en-CA" w:eastAsia="en-CA"/>
              </w:rPr>
              <w:t>/A</w:t>
            </w:r>
          </w:p>
        </w:tc>
      </w:tr>
      <w:tr w:rsidR="009C5CA4" w:rsidRPr="00FE5322" w14:paraId="081FBF47"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49EFF8BE"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6266E2A"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5</w:t>
            </w:r>
          </w:p>
        </w:tc>
        <w:tc>
          <w:tcPr>
            <w:tcW w:w="11525" w:type="dxa"/>
            <w:tcBorders>
              <w:top w:val="single" w:sz="5" w:space="0" w:color="000000"/>
              <w:left w:val="single" w:sz="5" w:space="0" w:color="000000"/>
              <w:bottom w:val="single" w:sz="5" w:space="0" w:color="000000"/>
              <w:right w:val="single" w:sz="5" w:space="0" w:color="000000"/>
            </w:tcBorders>
          </w:tcPr>
          <w:p w14:paraId="5B5D0345"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A5348E2" w14:textId="70CCEF15"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6</w:t>
            </w:r>
          </w:p>
        </w:tc>
      </w:tr>
      <w:tr w:rsidR="009C5CA4" w:rsidRPr="00FE5322" w14:paraId="63F74FE8" w14:textId="77777777" w:rsidTr="009C5CA4">
        <w:trPr>
          <w:trHeight w:val="48"/>
        </w:trPr>
        <w:tc>
          <w:tcPr>
            <w:tcW w:w="1661" w:type="dxa"/>
            <w:tcBorders>
              <w:top w:val="single" w:sz="5" w:space="0" w:color="000000"/>
              <w:left w:val="single" w:sz="5" w:space="0" w:color="000000"/>
              <w:bottom w:val="single" w:sz="5" w:space="0" w:color="000000"/>
              <w:right w:val="single" w:sz="5" w:space="0" w:color="000000"/>
            </w:tcBorders>
          </w:tcPr>
          <w:p w14:paraId="44F9AA9C"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12F5C5"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6</w:t>
            </w:r>
          </w:p>
        </w:tc>
        <w:tc>
          <w:tcPr>
            <w:tcW w:w="11525" w:type="dxa"/>
            <w:tcBorders>
              <w:top w:val="single" w:sz="5" w:space="0" w:color="000000"/>
              <w:left w:val="single" w:sz="5" w:space="0" w:color="000000"/>
              <w:bottom w:val="single" w:sz="5" w:space="0" w:color="000000"/>
              <w:right w:val="single" w:sz="5" w:space="0" w:color="000000"/>
            </w:tcBorders>
          </w:tcPr>
          <w:p w14:paraId="276B4AE7"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A254C91" w14:textId="02CC01C0"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6</w:t>
            </w:r>
          </w:p>
        </w:tc>
      </w:tr>
      <w:tr w:rsidR="009C5CA4" w:rsidRPr="00FE5322" w14:paraId="6DEC5127" w14:textId="77777777" w:rsidTr="009C5CA4">
        <w:trPr>
          <w:trHeight w:val="219"/>
        </w:trPr>
        <w:tc>
          <w:tcPr>
            <w:tcW w:w="1661" w:type="dxa"/>
            <w:tcBorders>
              <w:top w:val="single" w:sz="5" w:space="0" w:color="000000"/>
              <w:left w:val="single" w:sz="5" w:space="0" w:color="000000"/>
              <w:bottom w:val="double" w:sz="5" w:space="0" w:color="000000"/>
              <w:right w:val="single" w:sz="5" w:space="0" w:color="000000"/>
            </w:tcBorders>
          </w:tcPr>
          <w:p w14:paraId="21C17371"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7668B5" w14:textId="77777777" w:rsidR="009C5CA4" w:rsidRPr="00FE5322" w:rsidRDefault="009C5CA4" w:rsidP="009C5CA4">
            <w:pPr>
              <w:autoSpaceDE w:val="0"/>
              <w:autoSpaceDN w:val="0"/>
              <w:adjustRightInd w:val="0"/>
              <w:spacing w:before="40" w:after="40"/>
              <w:jc w:val="righ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27</w:t>
            </w:r>
          </w:p>
        </w:tc>
        <w:tc>
          <w:tcPr>
            <w:tcW w:w="11525" w:type="dxa"/>
            <w:tcBorders>
              <w:top w:val="single" w:sz="5" w:space="0" w:color="000000"/>
              <w:left w:val="single" w:sz="5" w:space="0" w:color="000000"/>
              <w:bottom w:val="double" w:sz="5" w:space="0" w:color="000000"/>
              <w:right w:val="single" w:sz="5" w:space="0" w:color="000000"/>
            </w:tcBorders>
          </w:tcPr>
          <w:p w14:paraId="7A9B9322" w14:textId="77777777" w:rsidR="009C5CA4" w:rsidRPr="00FE5322" w:rsidRDefault="009C5CA4" w:rsidP="009C5CA4">
            <w:pPr>
              <w:autoSpaceDE w:val="0"/>
              <w:autoSpaceDN w:val="0"/>
              <w:adjustRightInd w:val="0"/>
              <w:spacing w:before="40" w:after="40"/>
              <w:jc w:val="left"/>
              <w:rPr>
                <w:rFonts w:ascii="Arial" w:eastAsia="等线" w:hAnsi="Arial" w:cs="Arial"/>
                <w:color w:val="000000"/>
                <w:kern w:val="0"/>
                <w:sz w:val="18"/>
                <w:szCs w:val="18"/>
                <w:lang w:val="en-CA" w:eastAsia="en-CA"/>
              </w:rPr>
            </w:pPr>
            <w:r w:rsidRPr="00FE5322">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D688613" w14:textId="166338B5" w:rsidR="009C5CA4" w:rsidRPr="00FE5322" w:rsidRDefault="00155C44" w:rsidP="009C5CA4">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eastAsia="en-CA"/>
              </w:rPr>
              <w:t>6</w:t>
            </w:r>
          </w:p>
        </w:tc>
      </w:tr>
    </w:tbl>
    <w:p w14:paraId="1DF24599" w14:textId="77777777" w:rsidR="00FE5322" w:rsidRPr="00FE5322" w:rsidRDefault="00FE5322" w:rsidP="00FE5322">
      <w:pPr>
        <w:autoSpaceDE w:val="0"/>
        <w:autoSpaceDN w:val="0"/>
        <w:adjustRightInd w:val="0"/>
        <w:jc w:val="left"/>
        <w:rPr>
          <w:rFonts w:ascii="Arial" w:eastAsia="等线" w:hAnsi="Arial" w:cs="Arial"/>
          <w:kern w:val="0"/>
          <w:sz w:val="24"/>
          <w:szCs w:val="24"/>
          <w:lang w:val="en-CA" w:eastAsia="en-CA"/>
        </w:rPr>
      </w:pPr>
    </w:p>
    <w:p w14:paraId="7264BEF1" w14:textId="77777777" w:rsidR="00FE5322" w:rsidRPr="00FE5322" w:rsidRDefault="00FE5322" w:rsidP="00FE5322">
      <w:pPr>
        <w:autoSpaceDE w:val="0"/>
        <w:autoSpaceDN w:val="0"/>
        <w:adjustRightInd w:val="0"/>
        <w:spacing w:line="183" w:lineRule="atLeast"/>
        <w:rPr>
          <w:rFonts w:ascii="Arial" w:eastAsia="等线" w:hAnsi="Arial" w:cs="Arial"/>
          <w:kern w:val="0"/>
          <w:sz w:val="16"/>
          <w:szCs w:val="16"/>
          <w:lang w:val="da-DK" w:eastAsia="en-CA"/>
        </w:rPr>
      </w:pPr>
      <w:r w:rsidRPr="00FE5322">
        <w:rPr>
          <w:rFonts w:ascii="Arial" w:eastAsia="等线" w:hAnsi="Arial" w:cs="Arial"/>
          <w:i/>
          <w:iCs/>
          <w:kern w:val="0"/>
          <w:sz w:val="16"/>
          <w:szCs w:val="16"/>
          <w:lang w:val="en-CA" w:eastAsia="en-CA"/>
        </w:rPr>
        <w:t xml:space="preserve">From: </w:t>
      </w:r>
      <w:r w:rsidRPr="00FE5322">
        <w:rPr>
          <w:rFonts w:ascii="Arial" w:eastAsia="等线" w:hAnsi="Arial" w:cs="Arial"/>
          <w:kern w:val="0"/>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6E29D1EB" w14:textId="4C6A3DF5" w:rsidR="00B8338E" w:rsidRDefault="00FE5322" w:rsidP="00077A12">
      <w:pPr>
        <w:jc w:val="center"/>
        <w:rPr>
          <w:rFonts w:ascii="Arial" w:eastAsia="等线" w:hAnsi="Arial" w:cs="Arial"/>
          <w:color w:val="0563C1"/>
          <w:kern w:val="0"/>
          <w:sz w:val="18"/>
          <w:szCs w:val="18"/>
          <w:u w:val="single"/>
          <w:lang w:val="da-DK" w:eastAsia="en-CA"/>
        </w:rPr>
      </w:pPr>
      <w:r w:rsidRPr="00FE5322">
        <w:rPr>
          <w:rFonts w:ascii="Arial" w:eastAsia="等线" w:hAnsi="Arial" w:cs="Arial"/>
          <w:color w:val="333399"/>
          <w:kern w:val="0"/>
          <w:sz w:val="18"/>
          <w:szCs w:val="18"/>
          <w:lang w:val="en-CA" w:eastAsia="en-CA"/>
        </w:rPr>
        <w:t>For more information, visit:</w:t>
      </w:r>
      <w:r w:rsidRPr="00FE5322">
        <w:rPr>
          <w:rFonts w:ascii="Arial" w:eastAsia="等线" w:hAnsi="Arial" w:cs="Arial"/>
          <w:color w:val="000000"/>
          <w:kern w:val="0"/>
          <w:sz w:val="18"/>
          <w:szCs w:val="18"/>
          <w:lang w:val="da-DK" w:eastAsia="en-CA"/>
        </w:rPr>
        <w:t xml:space="preserve"> </w:t>
      </w:r>
      <w:hyperlink r:id="rId9" w:history="1">
        <w:r w:rsidRPr="00FE5322">
          <w:rPr>
            <w:rFonts w:ascii="Arial" w:eastAsia="等线" w:hAnsi="Arial" w:cs="Arial"/>
            <w:color w:val="0563C1"/>
            <w:kern w:val="0"/>
            <w:sz w:val="18"/>
            <w:szCs w:val="18"/>
            <w:u w:val="single"/>
            <w:lang w:val="da-DK" w:eastAsia="en-CA"/>
          </w:rPr>
          <w:t>http://www.prisma-statement.org/</w:t>
        </w:r>
      </w:hyperlink>
    </w:p>
    <w:p w14:paraId="22D7B5A6" w14:textId="48606C62" w:rsidR="00077A12" w:rsidRDefault="00077A12">
      <w:pPr>
        <w:widowControl/>
        <w:jc w:val="left"/>
        <w:rPr>
          <w:rFonts w:ascii="Arial" w:eastAsia="等线" w:hAnsi="Arial" w:cs="Arial"/>
          <w:color w:val="0563C1"/>
          <w:kern w:val="0"/>
          <w:sz w:val="18"/>
          <w:szCs w:val="18"/>
          <w:u w:val="single"/>
          <w:lang w:val="da-DK" w:eastAsia="en-CA"/>
        </w:rPr>
      </w:pPr>
      <w:r>
        <w:rPr>
          <w:rFonts w:ascii="Arial" w:eastAsia="等线" w:hAnsi="Arial" w:cs="Arial"/>
          <w:color w:val="0563C1"/>
          <w:kern w:val="0"/>
          <w:sz w:val="18"/>
          <w:szCs w:val="18"/>
          <w:u w:val="single"/>
          <w:lang w:val="da-DK" w:eastAsia="en-CA"/>
        </w:rPr>
        <w:br w:type="page"/>
      </w:r>
    </w:p>
    <w:p w14:paraId="7C547533" w14:textId="0D8CE2B1" w:rsidR="00077A12" w:rsidRPr="00077A12" w:rsidRDefault="00077A12" w:rsidP="00077A12">
      <w:pPr>
        <w:rPr>
          <w:rFonts w:ascii="Times New Roman" w:hAnsi="Times New Roman" w:cs="Times New Roman"/>
          <w:b/>
          <w:bCs/>
          <w:szCs w:val="21"/>
        </w:rPr>
      </w:pPr>
      <w:r w:rsidRPr="00077A12">
        <w:rPr>
          <w:rFonts w:ascii="Times New Roman" w:hAnsi="Times New Roman" w:cs="Times New Roman"/>
          <w:b/>
          <w:bCs/>
          <w:szCs w:val="21"/>
        </w:rPr>
        <w:lastRenderedPageBreak/>
        <w:t xml:space="preserve">Appendix </w:t>
      </w:r>
      <w:r w:rsidR="00285657">
        <w:rPr>
          <w:rFonts w:ascii="Times New Roman" w:hAnsi="Times New Roman" w:cs="Times New Roman"/>
          <w:b/>
          <w:bCs/>
          <w:szCs w:val="21"/>
        </w:rPr>
        <w:t>4</w:t>
      </w:r>
      <w:r w:rsidRPr="00077A12">
        <w:rPr>
          <w:rFonts w:ascii="Times New Roman" w:hAnsi="Times New Roman" w:cs="Times New Roman"/>
          <w:b/>
          <w:bCs/>
          <w:szCs w:val="21"/>
        </w:rPr>
        <w:t>. The quality of evidence using the GRADE framework</w:t>
      </w:r>
    </w:p>
    <w:tbl>
      <w:tblPr>
        <w:tblW w:w="5000" w:type="pct"/>
        <w:tblCellMar>
          <w:top w:w="60" w:type="dxa"/>
          <w:left w:w="60" w:type="dxa"/>
          <w:bottom w:w="60" w:type="dxa"/>
          <w:right w:w="6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077A12" w:rsidRPr="00077A12" w14:paraId="024B0AA7" w14:textId="77777777" w:rsidTr="00E50C9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E2007E"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39BDC9"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32A3F4"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C8C2F8"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ECA38C"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Importance</w:t>
            </w:r>
          </w:p>
        </w:tc>
      </w:tr>
      <w:tr w:rsidR="00077A12" w:rsidRPr="00077A12" w14:paraId="7CF90F7F" w14:textId="77777777" w:rsidTr="00E50C9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E46583"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1718F3"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250242"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D491F7"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F09176"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0948E3"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3E1152"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2B3CFF"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CYC/GC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4CFE40C"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 xml:space="preserve">GCs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6C58EE"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Relative</w:t>
            </w:r>
            <w:r w:rsidRPr="00077A12">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9C819F" w14:textId="77777777" w:rsidR="00077A12" w:rsidRPr="00077A12" w:rsidRDefault="00077A12" w:rsidP="00077A12">
            <w:pPr>
              <w:jc w:val="center"/>
              <w:rPr>
                <w:rFonts w:ascii="Arial Narrow" w:hAnsi="Arial Narrow"/>
                <w:b/>
                <w:bCs/>
                <w:color w:val="FFFFFF"/>
                <w:sz w:val="13"/>
                <w:szCs w:val="13"/>
              </w:rPr>
            </w:pPr>
            <w:r w:rsidRPr="00077A12">
              <w:rPr>
                <w:rFonts w:ascii="Arial Narrow" w:hAnsi="Arial Narrow"/>
                <w:b/>
                <w:bCs/>
                <w:color w:val="FFFFFF"/>
                <w:sz w:val="13"/>
                <w:szCs w:val="13"/>
              </w:rPr>
              <w:t>Absolute</w:t>
            </w:r>
            <w:r w:rsidRPr="00077A12">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0257E77" w14:textId="77777777" w:rsidR="00077A12" w:rsidRPr="00077A12" w:rsidRDefault="00077A12" w:rsidP="00077A12">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9715C92" w14:textId="77777777" w:rsidR="00077A12" w:rsidRPr="00077A12" w:rsidRDefault="00077A12" w:rsidP="00077A12">
            <w:pPr>
              <w:rPr>
                <w:rFonts w:ascii="Arial Narrow" w:eastAsia="宋体" w:hAnsi="Arial Narrow" w:cs="宋体"/>
                <w:b/>
                <w:bCs/>
                <w:color w:val="FFFFFF"/>
                <w:sz w:val="13"/>
                <w:szCs w:val="13"/>
              </w:rPr>
            </w:pPr>
          </w:p>
        </w:tc>
      </w:tr>
      <w:tr w:rsidR="00077A12" w:rsidRPr="00077A12" w14:paraId="683622CB" w14:textId="77777777" w:rsidTr="00E50C9B">
        <w:trPr>
          <w:cantSplit/>
        </w:trPr>
        <w:tc>
          <w:tcPr>
            <w:tcW w:w="0" w:type="auto"/>
            <w:gridSpan w:val="13"/>
            <w:shd w:val="clear" w:color="auto" w:fill="FFFFFF"/>
            <w:tcMar>
              <w:top w:w="75" w:type="dxa"/>
              <w:left w:w="60" w:type="dxa"/>
              <w:bottom w:w="60" w:type="dxa"/>
              <w:right w:w="60" w:type="dxa"/>
            </w:tcMar>
            <w:vAlign w:val="center"/>
            <w:hideMark/>
          </w:tcPr>
          <w:p w14:paraId="79D47FC2" w14:textId="77777777" w:rsidR="00077A12" w:rsidRPr="00077A12" w:rsidRDefault="00077A12" w:rsidP="00077A12">
            <w:pPr>
              <w:jc w:val="left"/>
              <w:rPr>
                <w:rFonts w:ascii="Arial Narrow" w:hAnsi="Arial Narrow"/>
                <w:b/>
                <w:bCs/>
                <w:color w:val="000000"/>
                <w:sz w:val="13"/>
                <w:szCs w:val="13"/>
              </w:rPr>
            </w:pPr>
            <w:r w:rsidRPr="00077A12">
              <w:rPr>
                <w:rFonts w:ascii="Arial Narrow" w:hAnsi="Arial Narrow"/>
                <w:b/>
                <w:bCs/>
                <w:color w:val="000000"/>
                <w:sz w:val="13"/>
                <w:szCs w:val="13"/>
              </w:rPr>
              <w:t>CYC/GCs vs GCs</w:t>
            </w:r>
          </w:p>
        </w:tc>
      </w:tr>
      <w:tr w:rsidR="00077A12" w:rsidRPr="00077A12" w14:paraId="52B173FE" w14:textId="77777777" w:rsidTr="00E50C9B">
        <w:trPr>
          <w:cantSplit/>
        </w:trPr>
        <w:tc>
          <w:tcPr>
            <w:tcW w:w="250" w:type="pct"/>
            <w:tcBorders>
              <w:top w:val="single" w:sz="6" w:space="0" w:color="000000"/>
              <w:left w:val="single" w:sz="6" w:space="0" w:color="000000"/>
              <w:bottom w:val="single" w:sz="6" w:space="0" w:color="000000"/>
              <w:right w:val="single" w:sz="6" w:space="0" w:color="000000"/>
            </w:tcBorders>
            <w:hideMark/>
          </w:tcPr>
          <w:p w14:paraId="7FE1C68B"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138ACBEB"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EBDAEF1"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DED32B5"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BF3DD1"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B362A1"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r w:rsidRPr="00077A12">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7ADB7CF2"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publication bias strongly suspected</w:t>
            </w:r>
            <w:r w:rsidRPr="00077A12">
              <w:rPr>
                <w:rFonts w:ascii="Arial Narrow" w:hAnsi="Arial Narrow"/>
                <w:sz w:val="13"/>
                <w:szCs w:val="13"/>
                <w:vertAlign w:val="superscript"/>
              </w:rPr>
              <w:t>b</w:t>
            </w:r>
          </w:p>
        </w:tc>
        <w:tc>
          <w:tcPr>
            <w:tcW w:w="400" w:type="pct"/>
            <w:tcBorders>
              <w:top w:val="single" w:sz="6" w:space="0" w:color="000000"/>
              <w:left w:val="single" w:sz="6" w:space="0" w:color="000000"/>
              <w:bottom w:val="single" w:sz="6" w:space="0" w:color="000000"/>
              <w:right w:val="single" w:sz="6" w:space="0" w:color="000000"/>
            </w:tcBorders>
            <w:hideMark/>
          </w:tcPr>
          <w:p w14:paraId="51555489"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 xml:space="preserve">199/247 (80.6%) </w:t>
            </w:r>
          </w:p>
        </w:tc>
        <w:tc>
          <w:tcPr>
            <w:tcW w:w="400" w:type="pct"/>
            <w:tcBorders>
              <w:top w:val="single" w:sz="6" w:space="0" w:color="000000"/>
              <w:left w:val="single" w:sz="6" w:space="0" w:color="000000"/>
              <w:bottom w:val="single" w:sz="6" w:space="0" w:color="000000"/>
              <w:right w:val="single" w:sz="6" w:space="0" w:color="000000"/>
            </w:tcBorders>
            <w:hideMark/>
          </w:tcPr>
          <w:p w14:paraId="5198F917"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 xml:space="preserve">152/239 (63.6%) </w:t>
            </w:r>
          </w:p>
        </w:tc>
        <w:tc>
          <w:tcPr>
            <w:tcW w:w="400" w:type="pct"/>
            <w:tcBorders>
              <w:top w:val="single" w:sz="6" w:space="0" w:color="000000"/>
              <w:left w:val="single" w:sz="6" w:space="0" w:color="000000"/>
              <w:bottom w:val="single" w:sz="6" w:space="0" w:color="000000"/>
              <w:right w:val="single" w:sz="6" w:space="0" w:color="000000"/>
            </w:tcBorders>
            <w:hideMark/>
          </w:tcPr>
          <w:p w14:paraId="7498C1B7" w14:textId="77777777" w:rsidR="00077A12" w:rsidRPr="00077A12" w:rsidRDefault="00077A12" w:rsidP="00077A12">
            <w:pPr>
              <w:jc w:val="center"/>
              <w:rPr>
                <w:rFonts w:ascii="Arial Narrow" w:hAnsi="Arial Narrow"/>
                <w:sz w:val="13"/>
                <w:szCs w:val="13"/>
              </w:rPr>
            </w:pPr>
            <w:r w:rsidRPr="00077A12">
              <w:rPr>
                <w:rFonts w:ascii="Arial Narrow" w:hAnsi="Arial Narrow"/>
                <w:b/>
                <w:bCs/>
                <w:sz w:val="13"/>
                <w:szCs w:val="13"/>
              </w:rPr>
              <w:t>RR 1.12</w:t>
            </w:r>
            <w:r w:rsidRPr="00077A12">
              <w:rPr>
                <w:rFonts w:ascii="Arial Narrow" w:hAnsi="Arial Narrow"/>
                <w:sz w:val="13"/>
                <w:szCs w:val="13"/>
              </w:rPr>
              <w:br/>
              <w:t>(1.07 to 1.17)</w:t>
            </w:r>
          </w:p>
        </w:tc>
        <w:tc>
          <w:tcPr>
            <w:tcW w:w="0" w:type="auto"/>
            <w:tcBorders>
              <w:top w:val="single" w:sz="6" w:space="0" w:color="000000"/>
              <w:left w:val="single" w:sz="6" w:space="0" w:color="000000"/>
              <w:bottom w:val="single" w:sz="6" w:space="0" w:color="000000"/>
              <w:right w:val="single" w:sz="6" w:space="0" w:color="000000"/>
            </w:tcBorders>
            <w:hideMark/>
          </w:tcPr>
          <w:p w14:paraId="234C8BEF" w14:textId="77777777" w:rsidR="00077A12" w:rsidRPr="00077A12" w:rsidRDefault="00077A12" w:rsidP="00077A12">
            <w:pPr>
              <w:jc w:val="center"/>
              <w:rPr>
                <w:rFonts w:ascii="Arial Narrow" w:hAnsi="Arial Narrow"/>
                <w:sz w:val="13"/>
                <w:szCs w:val="13"/>
              </w:rPr>
            </w:pPr>
            <w:r w:rsidRPr="00077A12">
              <w:rPr>
                <w:rFonts w:ascii="Arial Narrow" w:hAnsi="Arial Narrow"/>
                <w:b/>
                <w:bCs/>
                <w:sz w:val="13"/>
                <w:szCs w:val="13"/>
              </w:rPr>
              <w:t>76 more per 1,000</w:t>
            </w:r>
            <w:r w:rsidRPr="00077A12">
              <w:rPr>
                <w:rFonts w:ascii="Arial Narrow" w:hAnsi="Arial Narrow"/>
                <w:sz w:val="13"/>
                <w:szCs w:val="13"/>
              </w:rPr>
              <w:br/>
              <w:t>(from 45 more to 108 more)</w:t>
            </w:r>
          </w:p>
        </w:tc>
        <w:tc>
          <w:tcPr>
            <w:tcW w:w="750" w:type="dxa"/>
            <w:tcBorders>
              <w:top w:val="single" w:sz="6" w:space="0" w:color="000000"/>
              <w:left w:val="single" w:sz="6" w:space="0" w:color="000000"/>
              <w:bottom w:val="single" w:sz="6" w:space="0" w:color="000000"/>
              <w:right w:val="single" w:sz="6" w:space="0" w:color="000000"/>
            </w:tcBorders>
            <w:hideMark/>
          </w:tcPr>
          <w:p w14:paraId="4AA10C71" w14:textId="77777777" w:rsidR="00077A12" w:rsidRPr="00077A12" w:rsidRDefault="00077A12" w:rsidP="00077A12">
            <w:pPr>
              <w:jc w:val="center"/>
              <w:rPr>
                <w:rFonts w:ascii="Arial Narrow" w:hAnsi="Arial Narrow"/>
                <w:sz w:val="13"/>
                <w:szCs w:val="13"/>
              </w:rPr>
            </w:pPr>
            <w:r w:rsidRPr="00077A12">
              <w:rPr>
                <w:rFonts w:ascii="Cambria Math" w:hAnsi="Cambria Math" w:cs="Cambria Math"/>
                <w:szCs w:val="21"/>
              </w:rPr>
              <w:t>⨁⨁⨁</w:t>
            </w:r>
            <w:r w:rsidRPr="00077A12">
              <w:rPr>
                <w:rFonts w:ascii="MS Mincho" w:eastAsia="MS Mincho" w:hAnsi="MS Mincho" w:cs="MS Mincho"/>
                <w:szCs w:val="21"/>
              </w:rPr>
              <w:t>◯</w:t>
            </w:r>
            <w:r w:rsidRPr="00077A12">
              <w:rPr>
                <w:rFonts w:ascii="Arial Narrow" w:hAnsi="Arial Narrow"/>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F6722DE"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CRITICAL</w:t>
            </w:r>
          </w:p>
        </w:tc>
      </w:tr>
      <w:tr w:rsidR="00077A12" w:rsidRPr="00077A12" w14:paraId="46E29E94" w14:textId="77777777" w:rsidTr="00E50C9B">
        <w:trPr>
          <w:cantSplit/>
        </w:trPr>
        <w:tc>
          <w:tcPr>
            <w:tcW w:w="0" w:type="auto"/>
            <w:gridSpan w:val="13"/>
            <w:shd w:val="clear" w:color="auto" w:fill="FFFFFF"/>
            <w:tcMar>
              <w:top w:w="75" w:type="dxa"/>
              <w:left w:w="60" w:type="dxa"/>
              <w:bottom w:w="60" w:type="dxa"/>
              <w:right w:w="60" w:type="dxa"/>
            </w:tcMar>
            <w:vAlign w:val="center"/>
            <w:hideMark/>
          </w:tcPr>
          <w:p w14:paraId="7CBBACD7" w14:textId="77777777" w:rsidR="00077A12" w:rsidRPr="00077A12" w:rsidRDefault="00077A12" w:rsidP="00077A12">
            <w:pPr>
              <w:jc w:val="left"/>
              <w:rPr>
                <w:rFonts w:ascii="Arial Narrow" w:hAnsi="Arial Narrow"/>
                <w:b/>
                <w:bCs/>
                <w:color w:val="000000"/>
                <w:sz w:val="13"/>
                <w:szCs w:val="13"/>
              </w:rPr>
            </w:pPr>
            <w:r w:rsidRPr="00077A12">
              <w:rPr>
                <w:rFonts w:ascii="Arial Narrow" w:hAnsi="Arial Narrow"/>
                <w:b/>
                <w:bCs/>
                <w:color w:val="000000"/>
                <w:sz w:val="13"/>
                <w:szCs w:val="13"/>
              </w:rPr>
              <w:t>CYC/GCs vs negative control</w:t>
            </w:r>
          </w:p>
        </w:tc>
      </w:tr>
      <w:tr w:rsidR="00077A12" w:rsidRPr="00077A12" w14:paraId="1A4EC055" w14:textId="77777777" w:rsidTr="00E50C9B">
        <w:trPr>
          <w:cantSplit/>
        </w:trPr>
        <w:tc>
          <w:tcPr>
            <w:tcW w:w="250" w:type="pct"/>
            <w:tcBorders>
              <w:top w:val="single" w:sz="6" w:space="0" w:color="000000"/>
              <w:left w:val="single" w:sz="6" w:space="0" w:color="000000"/>
              <w:bottom w:val="single" w:sz="6" w:space="0" w:color="000000"/>
              <w:right w:val="single" w:sz="6" w:space="0" w:color="000000"/>
            </w:tcBorders>
            <w:hideMark/>
          </w:tcPr>
          <w:p w14:paraId="7EEA71F2"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03225D7C"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869083B"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06DA364"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92209A6"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9D8E25F"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not serious</w:t>
            </w:r>
            <w:r w:rsidRPr="00077A12">
              <w:rPr>
                <w:rFonts w:ascii="Arial Narrow"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207131C7"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publication bias strongly suspected</w:t>
            </w:r>
            <w:r w:rsidRPr="00077A12">
              <w:rPr>
                <w:rFonts w:ascii="Arial Narrow" w:hAnsi="Arial Narrow"/>
                <w:sz w:val="13"/>
                <w:szCs w:val="13"/>
                <w:vertAlign w:val="superscript"/>
              </w:rPr>
              <w:t>b</w:t>
            </w:r>
          </w:p>
        </w:tc>
        <w:tc>
          <w:tcPr>
            <w:tcW w:w="400" w:type="pct"/>
            <w:tcBorders>
              <w:top w:val="single" w:sz="6" w:space="0" w:color="000000"/>
              <w:left w:val="single" w:sz="6" w:space="0" w:color="000000"/>
              <w:bottom w:val="single" w:sz="6" w:space="0" w:color="000000"/>
              <w:right w:val="single" w:sz="6" w:space="0" w:color="000000"/>
            </w:tcBorders>
            <w:hideMark/>
          </w:tcPr>
          <w:p w14:paraId="318F5BE9"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 xml:space="preserve">185/203 (91.1%) </w:t>
            </w:r>
          </w:p>
        </w:tc>
        <w:tc>
          <w:tcPr>
            <w:tcW w:w="400" w:type="pct"/>
            <w:tcBorders>
              <w:top w:val="single" w:sz="6" w:space="0" w:color="000000"/>
              <w:left w:val="single" w:sz="6" w:space="0" w:color="000000"/>
              <w:bottom w:val="single" w:sz="6" w:space="0" w:color="000000"/>
              <w:right w:val="single" w:sz="6" w:space="0" w:color="000000"/>
            </w:tcBorders>
            <w:hideMark/>
          </w:tcPr>
          <w:p w14:paraId="63C5D175"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 xml:space="preserve">113/199 (56.8%) </w:t>
            </w:r>
          </w:p>
        </w:tc>
        <w:tc>
          <w:tcPr>
            <w:tcW w:w="400" w:type="pct"/>
            <w:tcBorders>
              <w:top w:val="single" w:sz="6" w:space="0" w:color="000000"/>
              <w:left w:val="single" w:sz="6" w:space="0" w:color="000000"/>
              <w:bottom w:val="single" w:sz="6" w:space="0" w:color="000000"/>
              <w:right w:val="single" w:sz="6" w:space="0" w:color="000000"/>
            </w:tcBorders>
            <w:hideMark/>
          </w:tcPr>
          <w:p w14:paraId="37017136" w14:textId="77777777" w:rsidR="00077A12" w:rsidRPr="00077A12" w:rsidRDefault="00077A12" w:rsidP="00077A12">
            <w:pPr>
              <w:jc w:val="center"/>
              <w:rPr>
                <w:rFonts w:ascii="Arial Narrow" w:hAnsi="Arial Narrow"/>
                <w:sz w:val="13"/>
                <w:szCs w:val="13"/>
              </w:rPr>
            </w:pPr>
            <w:r w:rsidRPr="00077A12">
              <w:rPr>
                <w:rFonts w:ascii="Arial Narrow" w:hAnsi="Arial Narrow"/>
                <w:b/>
                <w:bCs/>
                <w:sz w:val="13"/>
                <w:szCs w:val="13"/>
              </w:rPr>
              <w:t>RR 1.15</w:t>
            </w:r>
            <w:r w:rsidRPr="00077A12">
              <w:rPr>
                <w:rFonts w:ascii="Arial Narrow" w:hAnsi="Arial Narrow"/>
                <w:sz w:val="13"/>
                <w:szCs w:val="13"/>
              </w:rPr>
              <w:br/>
              <w:t>(1.11 to 1.20)</w:t>
            </w:r>
          </w:p>
        </w:tc>
        <w:tc>
          <w:tcPr>
            <w:tcW w:w="0" w:type="auto"/>
            <w:tcBorders>
              <w:top w:val="single" w:sz="6" w:space="0" w:color="000000"/>
              <w:left w:val="single" w:sz="6" w:space="0" w:color="000000"/>
              <w:bottom w:val="single" w:sz="6" w:space="0" w:color="000000"/>
              <w:right w:val="single" w:sz="6" w:space="0" w:color="000000"/>
            </w:tcBorders>
            <w:hideMark/>
          </w:tcPr>
          <w:p w14:paraId="4D60FA2F" w14:textId="77777777" w:rsidR="00077A12" w:rsidRPr="00077A12" w:rsidRDefault="00077A12" w:rsidP="00077A12">
            <w:pPr>
              <w:jc w:val="center"/>
              <w:rPr>
                <w:rFonts w:ascii="Arial Narrow" w:hAnsi="Arial Narrow"/>
                <w:sz w:val="13"/>
                <w:szCs w:val="13"/>
              </w:rPr>
            </w:pPr>
            <w:r w:rsidRPr="00077A12">
              <w:rPr>
                <w:rFonts w:ascii="Arial Narrow" w:hAnsi="Arial Narrow"/>
                <w:b/>
                <w:bCs/>
                <w:sz w:val="13"/>
                <w:szCs w:val="13"/>
              </w:rPr>
              <w:t>85 more per 1,000</w:t>
            </w:r>
            <w:r w:rsidRPr="00077A12">
              <w:rPr>
                <w:rFonts w:ascii="Arial Narrow" w:hAnsi="Arial Narrow"/>
                <w:sz w:val="13"/>
                <w:szCs w:val="13"/>
              </w:rPr>
              <w:br/>
              <w:t>(from 62 more to 114 more)</w:t>
            </w:r>
          </w:p>
        </w:tc>
        <w:tc>
          <w:tcPr>
            <w:tcW w:w="750" w:type="dxa"/>
            <w:tcBorders>
              <w:top w:val="single" w:sz="6" w:space="0" w:color="000000"/>
              <w:left w:val="single" w:sz="6" w:space="0" w:color="000000"/>
              <w:bottom w:val="single" w:sz="6" w:space="0" w:color="000000"/>
              <w:right w:val="single" w:sz="6" w:space="0" w:color="000000"/>
            </w:tcBorders>
            <w:hideMark/>
          </w:tcPr>
          <w:p w14:paraId="1C6AC78D" w14:textId="77777777" w:rsidR="00077A12" w:rsidRPr="00077A12" w:rsidRDefault="00077A12" w:rsidP="00077A12">
            <w:pPr>
              <w:jc w:val="center"/>
              <w:rPr>
                <w:rFonts w:ascii="Arial Narrow" w:hAnsi="Arial Narrow"/>
                <w:sz w:val="13"/>
                <w:szCs w:val="13"/>
              </w:rPr>
            </w:pPr>
            <w:r w:rsidRPr="00077A12">
              <w:rPr>
                <w:rFonts w:ascii="Cambria Math" w:hAnsi="Cambria Math" w:cs="Cambria Math"/>
                <w:szCs w:val="21"/>
              </w:rPr>
              <w:t>⨁⨁⨁</w:t>
            </w:r>
            <w:r w:rsidRPr="00077A12">
              <w:rPr>
                <w:rFonts w:ascii="MS Mincho" w:eastAsia="MS Mincho" w:hAnsi="MS Mincho" w:cs="MS Mincho"/>
                <w:szCs w:val="21"/>
              </w:rPr>
              <w:t>◯</w:t>
            </w:r>
            <w:r w:rsidRPr="00077A12">
              <w:rPr>
                <w:rFonts w:ascii="Arial Narrow" w:hAnsi="Arial Narrow"/>
                <w:sz w:val="13"/>
                <w:szCs w:val="13"/>
              </w:rPr>
              <w:br/>
              <w:t>Moderate</w:t>
            </w:r>
          </w:p>
        </w:tc>
        <w:tc>
          <w:tcPr>
            <w:tcW w:w="500" w:type="pct"/>
            <w:tcBorders>
              <w:top w:val="single" w:sz="6" w:space="0" w:color="000000"/>
              <w:left w:val="single" w:sz="6" w:space="0" w:color="000000"/>
              <w:bottom w:val="single" w:sz="6" w:space="0" w:color="000000"/>
              <w:right w:val="single" w:sz="6" w:space="0" w:color="000000"/>
            </w:tcBorders>
            <w:hideMark/>
          </w:tcPr>
          <w:p w14:paraId="477623F8" w14:textId="77777777" w:rsidR="00077A12" w:rsidRPr="00077A12" w:rsidRDefault="00077A12" w:rsidP="00077A12">
            <w:pPr>
              <w:jc w:val="center"/>
              <w:rPr>
                <w:rFonts w:ascii="Arial Narrow" w:hAnsi="Arial Narrow"/>
                <w:sz w:val="13"/>
                <w:szCs w:val="13"/>
              </w:rPr>
            </w:pPr>
            <w:r w:rsidRPr="00077A12">
              <w:rPr>
                <w:rFonts w:ascii="Arial Narrow" w:hAnsi="Arial Narrow"/>
                <w:sz w:val="13"/>
                <w:szCs w:val="13"/>
              </w:rPr>
              <w:t>CRITICAL</w:t>
            </w:r>
          </w:p>
        </w:tc>
      </w:tr>
    </w:tbl>
    <w:p w14:paraId="0249B69E" w14:textId="60EF6D6A" w:rsidR="00077A12" w:rsidRPr="00077A12" w:rsidRDefault="00077A12" w:rsidP="00077A12">
      <w:pPr>
        <w:spacing w:line="140" w:lineRule="atLeast"/>
        <w:rPr>
          <w:rFonts w:ascii="Arial Narrow" w:hAnsi="Arial Narrow"/>
          <w:color w:val="000000"/>
          <w:sz w:val="14"/>
          <w:szCs w:val="14"/>
          <w:lang w:val="en"/>
        </w:rPr>
      </w:pPr>
      <w:r w:rsidRPr="00077A12">
        <w:rPr>
          <w:rFonts w:ascii="Arial Narrow" w:hAnsi="Arial Narrow"/>
          <w:color w:val="000000"/>
          <w:sz w:val="14"/>
          <w:szCs w:val="14"/>
          <w:lang w:val="en"/>
        </w:rPr>
        <w:t>CI: confidence interval; RR: risk ratio</w:t>
      </w:r>
    </w:p>
    <w:p w14:paraId="103528DF" w14:textId="77777777" w:rsidR="00077A12" w:rsidRPr="00077A12" w:rsidRDefault="00077A12" w:rsidP="00077A12">
      <w:pPr>
        <w:spacing w:line="140" w:lineRule="atLeast"/>
        <w:rPr>
          <w:rFonts w:ascii="Arial Narrow" w:hAnsi="Arial Narrow"/>
          <w:color w:val="000000"/>
          <w:sz w:val="14"/>
          <w:szCs w:val="14"/>
          <w:lang w:val="en"/>
        </w:rPr>
      </w:pPr>
      <w:r w:rsidRPr="00077A12">
        <w:rPr>
          <w:rFonts w:ascii="Arial Narrow" w:hAnsi="Arial Narrow"/>
          <w:color w:val="000000"/>
          <w:sz w:val="14"/>
          <w:szCs w:val="14"/>
          <w:lang w:val="en"/>
        </w:rPr>
        <w:t>a. because data for some of the continuous variables were incomplete, we were forced to complete our data analyses only using the dichotomous variables, limiting precision.</w:t>
      </w:r>
    </w:p>
    <w:p w14:paraId="626DA763" w14:textId="77777777" w:rsidR="00077A12" w:rsidRPr="00077A12" w:rsidRDefault="00077A12" w:rsidP="00077A12">
      <w:pPr>
        <w:spacing w:line="140" w:lineRule="atLeast"/>
        <w:rPr>
          <w:rFonts w:ascii="Arial Narrow" w:hAnsi="Arial Narrow"/>
          <w:color w:val="000000"/>
          <w:sz w:val="14"/>
          <w:szCs w:val="14"/>
          <w:lang w:val="en"/>
        </w:rPr>
      </w:pPr>
      <w:r w:rsidRPr="00077A12">
        <w:rPr>
          <w:rFonts w:ascii="Arial Narrow" w:hAnsi="Arial Narrow"/>
          <w:color w:val="000000"/>
          <w:sz w:val="14"/>
          <w:szCs w:val="14"/>
          <w:lang w:val="en"/>
        </w:rPr>
        <w:t>b. Egger test (t = 3.94, P = 0.0023) suggested a risk of publication bias</w:t>
      </w:r>
    </w:p>
    <w:p w14:paraId="362AC597" w14:textId="47D73BE2" w:rsidR="00FF4ABA" w:rsidRDefault="00FF4ABA">
      <w:pPr>
        <w:widowControl/>
        <w:jc w:val="left"/>
        <w:rPr>
          <w:rFonts w:ascii="Times New Roman" w:hAnsi="Times New Roman" w:cs="Times New Roman"/>
          <w:szCs w:val="21"/>
          <w:lang w:val="en"/>
        </w:rPr>
      </w:pPr>
      <w:r>
        <w:rPr>
          <w:rFonts w:ascii="Times New Roman" w:hAnsi="Times New Roman" w:cs="Times New Roman"/>
          <w:szCs w:val="21"/>
          <w:lang w:val="en"/>
        </w:rPr>
        <w:br w:type="page"/>
      </w:r>
    </w:p>
    <w:p w14:paraId="0B139499" w14:textId="2C090FF7" w:rsidR="00FF4ABA" w:rsidRPr="00764359" w:rsidRDefault="00062E7C" w:rsidP="00FF4ABA">
      <w:pPr>
        <w:widowControl/>
        <w:spacing w:before="120" w:after="240"/>
        <w:jc w:val="left"/>
        <w:rPr>
          <w:rFonts w:ascii="Times New Roman" w:eastAsia="宋体" w:hAnsi="Times New Roman" w:cs="Times New Roman"/>
          <w:kern w:val="0"/>
          <w:sz w:val="20"/>
          <w:szCs w:val="20"/>
        </w:rPr>
      </w:pPr>
      <w:bookmarkStart w:id="15" w:name="_Hlk124510087"/>
      <w:r w:rsidRPr="00062E7C">
        <w:rPr>
          <w:rFonts w:ascii="Times New Roman" w:eastAsia="宋体" w:hAnsi="Times New Roman" w:cs="Times New Roman"/>
          <w:b/>
          <w:bCs/>
          <w:kern w:val="0"/>
          <w:sz w:val="20"/>
          <w:szCs w:val="20"/>
        </w:rPr>
        <w:lastRenderedPageBreak/>
        <w:t>Appendix 5</w:t>
      </w:r>
      <w:r>
        <w:rPr>
          <w:rFonts w:ascii="Times New Roman" w:eastAsia="宋体" w:hAnsi="Times New Roman" w:cs="Times New Roman" w:hint="eastAsia"/>
          <w:b/>
          <w:bCs/>
          <w:kern w:val="0"/>
          <w:sz w:val="20"/>
          <w:szCs w:val="20"/>
        </w:rPr>
        <w:t>.</w:t>
      </w:r>
      <w:r w:rsidR="00FF4ABA" w:rsidRPr="00764359">
        <w:rPr>
          <w:rFonts w:ascii="Times New Roman" w:eastAsia="宋体" w:hAnsi="Times New Roman" w:cs="Times New Roman"/>
          <w:kern w:val="0"/>
          <w:sz w:val="20"/>
          <w:szCs w:val="20"/>
        </w:rPr>
        <w:t xml:space="preserve"> Assessment of study quality</w:t>
      </w:r>
      <w:bookmarkEnd w:id="15"/>
      <w:r w:rsidR="00FF4ABA" w:rsidRPr="00764359">
        <w:rPr>
          <w:rFonts w:ascii="Times New Roman" w:eastAsia="宋体" w:hAnsi="Times New Roman" w:cs="Times New Roman"/>
          <w:kern w:val="0"/>
          <w:sz w:val="20"/>
          <w:szCs w:val="20"/>
        </w:rPr>
        <w:t xml:space="preserve"> </w:t>
      </w:r>
    </w:p>
    <w:tbl>
      <w:tblPr>
        <w:tblStyle w:val="1"/>
        <w:tblW w:w="2164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68"/>
        <w:gridCol w:w="1968"/>
        <w:gridCol w:w="1968"/>
        <w:gridCol w:w="1968"/>
        <w:gridCol w:w="1968"/>
        <w:gridCol w:w="1968"/>
        <w:gridCol w:w="1968"/>
        <w:gridCol w:w="1968"/>
        <w:gridCol w:w="1968"/>
        <w:gridCol w:w="1968"/>
        <w:gridCol w:w="1968"/>
      </w:tblGrid>
      <w:tr w:rsidR="00FF4ABA" w:rsidRPr="00764359" w14:paraId="14CAFCE4" w14:textId="77777777" w:rsidTr="00A929E7">
        <w:tc>
          <w:tcPr>
            <w:tcW w:w="1968" w:type="dxa"/>
            <w:tcBorders>
              <w:top w:val="single" w:sz="8" w:space="0" w:color="auto"/>
              <w:bottom w:val="single" w:sz="8" w:space="0" w:color="auto"/>
            </w:tcBorders>
          </w:tcPr>
          <w:p w14:paraId="093872C6"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Study</w:t>
            </w:r>
          </w:p>
        </w:tc>
        <w:tc>
          <w:tcPr>
            <w:tcW w:w="1968" w:type="dxa"/>
            <w:tcBorders>
              <w:top w:val="single" w:sz="8" w:space="0" w:color="auto"/>
              <w:bottom w:val="single" w:sz="8" w:space="0" w:color="auto"/>
            </w:tcBorders>
          </w:tcPr>
          <w:p w14:paraId="5597CA74"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Random sequence generation</w:t>
            </w:r>
          </w:p>
        </w:tc>
        <w:tc>
          <w:tcPr>
            <w:tcW w:w="1968" w:type="dxa"/>
            <w:tcBorders>
              <w:top w:val="single" w:sz="8" w:space="0" w:color="auto"/>
              <w:bottom w:val="single" w:sz="8" w:space="0" w:color="auto"/>
            </w:tcBorders>
          </w:tcPr>
          <w:p w14:paraId="3B3EAAA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Allocation concealment</w:t>
            </w:r>
          </w:p>
        </w:tc>
        <w:tc>
          <w:tcPr>
            <w:tcW w:w="1968" w:type="dxa"/>
            <w:tcBorders>
              <w:top w:val="single" w:sz="8" w:space="0" w:color="auto"/>
              <w:bottom w:val="single" w:sz="8" w:space="0" w:color="auto"/>
            </w:tcBorders>
          </w:tcPr>
          <w:p w14:paraId="6E2541F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Blinding of participants and personnel</w:t>
            </w:r>
          </w:p>
        </w:tc>
        <w:tc>
          <w:tcPr>
            <w:tcW w:w="1968" w:type="dxa"/>
            <w:tcBorders>
              <w:top w:val="single" w:sz="8" w:space="0" w:color="auto"/>
              <w:bottom w:val="single" w:sz="8" w:space="0" w:color="auto"/>
            </w:tcBorders>
          </w:tcPr>
          <w:p w14:paraId="2661CD7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Incomplete outcome data</w:t>
            </w:r>
          </w:p>
        </w:tc>
        <w:tc>
          <w:tcPr>
            <w:tcW w:w="1968" w:type="dxa"/>
            <w:tcBorders>
              <w:top w:val="single" w:sz="8" w:space="0" w:color="auto"/>
              <w:bottom w:val="single" w:sz="8" w:space="0" w:color="auto"/>
            </w:tcBorders>
          </w:tcPr>
          <w:p w14:paraId="11145BE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Selective reporting</w:t>
            </w:r>
          </w:p>
        </w:tc>
        <w:tc>
          <w:tcPr>
            <w:tcW w:w="1968" w:type="dxa"/>
            <w:tcBorders>
              <w:top w:val="single" w:sz="8" w:space="0" w:color="auto"/>
              <w:bottom w:val="single" w:sz="8" w:space="0" w:color="auto"/>
            </w:tcBorders>
          </w:tcPr>
          <w:p w14:paraId="551732B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b/>
                <w:sz w:val="20"/>
                <w:szCs w:val="20"/>
              </w:rPr>
              <w:t>Other bias</w:t>
            </w:r>
          </w:p>
        </w:tc>
        <w:tc>
          <w:tcPr>
            <w:tcW w:w="1968" w:type="dxa"/>
            <w:tcBorders>
              <w:top w:val="nil"/>
              <w:bottom w:val="nil"/>
            </w:tcBorders>
          </w:tcPr>
          <w:p w14:paraId="76018958"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33FEE044"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3EE6EBD"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7D1B20EC"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74CF4101" w14:textId="77777777" w:rsidTr="00A929E7">
        <w:tc>
          <w:tcPr>
            <w:tcW w:w="1968" w:type="dxa"/>
            <w:tcBorders>
              <w:top w:val="single" w:sz="8" w:space="0" w:color="auto"/>
            </w:tcBorders>
          </w:tcPr>
          <w:p w14:paraId="4A5473B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Shi 2004</w:t>
            </w:r>
            <w:r w:rsidRPr="00764359">
              <w:rPr>
                <w:rFonts w:ascii="Times New Roman" w:eastAsia="宋体" w:hAnsi="Times New Roman" w:cs="Times New Roman"/>
                <w:sz w:val="20"/>
                <w:szCs w:val="20"/>
              </w:rPr>
              <w:fldChar w:fldCharType="begin">
                <w:fldData xml:space="preserve">PEVuZE5vdGU+PENpdGU+PEF1dGhvcj5Zb25ncXVhbjwvQXV0aG9yPjxZZWFyPjIwMDQ8L1llYXI+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</w:fldData>
              </w:fldChar>
            </w:r>
            <w:r w:rsidRPr="00764359">
              <w:rPr>
                <w:rFonts w:ascii="Times New Roman" w:eastAsia="宋体" w:hAnsi="Times New Roman" w:cs="Times New Roman"/>
                <w:sz w:val="20"/>
                <w:szCs w:val="20"/>
              </w:rPr>
              <w:instrText xml:space="preserve"> ADDIN EN.CITE </w:instrText>
            </w:r>
            <w:r w:rsidRPr="00764359">
              <w:rPr>
                <w:rFonts w:ascii="Times New Roman" w:eastAsia="宋体" w:hAnsi="Times New Roman" w:cs="Times New Roman"/>
                <w:sz w:val="20"/>
                <w:szCs w:val="20"/>
              </w:rPr>
              <w:fldChar w:fldCharType="begin">
                <w:fldData xml:space="preserve">PEVuZE5vdGU+PENpdGU+PEF1dGhvcj5Zb25ncXVhbjwvQXV0aG9yPjxZZWFyPjIwMDQ8L1llYXI+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</w:fldData>
              </w:fldChar>
            </w:r>
            <w:r w:rsidRPr="00764359">
              <w:rPr>
                <w:rFonts w:ascii="Times New Roman" w:eastAsia="宋体" w:hAnsi="Times New Roman" w:cs="Times New Roman"/>
                <w:sz w:val="20"/>
                <w:szCs w:val="20"/>
              </w:rPr>
              <w:instrText xml:space="preserve"> ADDIN EN.CITE.DATA </w:instrText>
            </w:r>
            <w:r w:rsidRPr="00764359">
              <w:rPr>
                <w:rFonts w:ascii="Times New Roman" w:eastAsia="宋体" w:hAnsi="Times New Roman" w:cs="Times New Roman"/>
                <w:sz w:val="20"/>
                <w:szCs w:val="20"/>
              </w:rPr>
            </w:r>
            <w:r w:rsidRPr="00764359">
              <w:rPr>
                <w:rFonts w:ascii="Times New Roman" w:eastAsia="宋体" w:hAnsi="Times New Roman" w:cs="Times New Roman"/>
                <w:sz w:val="20"/>
                <w:szCs w:val="20"/>
              </w:rPr>
              <w:fldChar w:fldCharType="end"/>
            </w:r>
            <w:r w:rsidRPr="00764359">
              <w:rPr>
                <w:rFonts w:ascii="Times New Roman" w:eastAsia="宋体" w:hAnsi="Times New Roman" w:cs="Times New Roman"/>
                <w:sz w:val="20"/>
                <w:szCs w:val="20"/>
              </w:rPr>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3]</w:t>
            </w:r>
            <w:r w:rsidRPr="00764359">
              <w:rPr>
                <w:rFonts w:ascii="Times New Roman" w:eastAsia="宋体" w:hAnsi="Times New Roman" w:cs="Times New Roman"/>
                <w:sz w:val="20"/>
                <w:szCs w:val="20"/>
              </w:rPr>
              <w:fldChar w:fldCharType="end"/>
            </w:r>
          </w:p>
        </w:tc>
        <w:tc>
          <w:tcPr>
            <w:tcW w:w="1968" w:type="dxa"/>
            <w:tcBorders>
              <w:top w:val="single" w:sz="8" w:space="0" w:color="auto"/>
            </w:tcBorders>
          </w:tcPr>
          <w:p w14:paraId="24E933B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single" w:sz="8" w:space="0" w:color="auto"/>
            </w:tcBorders>
          </w:tcPr>
          <w:p w14:paraId="2171B85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single" w:sz="8" w:space="0" w:color="auto"/>
            </w:tcBorders>
          </w:tcPr>
          <w:p w14:paraId="22B9B8A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single" w:sz="8" w:space="0" w:color="auto"/>
            </w:tcBorders>
          </w:tcPr>
          <w:p w14:paraId="49EE7AD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Borders>
              <w:top w:val="single" w:sz="8" w:space="0" w:color="auto"/>
            </w:tcBorders>
          </w:tcPr>
          <w:p w14:paraId="5CEC956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Borders>
              <w:top w:val="single" w:sz="8" w:space="0" w:color="auto"/>
            </w:tcBorders>
          </w:tcPr>
          <w:p w14:paraId="7B2D5D5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1662141E"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4BAA8A28"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6882F067"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24D9163"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0B59FD62" w14:textId="77777777" w:rsidTr="00A929E7">
        <w:tc>
          <w:tcPr>
            <w:tcW w:w="1968" w:type="dxa"/>
          </w:tcPr>
          <w:p w14:paraId="4DFDAC7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iu 2005</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Zhiyong&lt;/Author&gt;&lt;Year&gt;2005&lt;/Year&gt;&lt;RecNum&gt;3257&lt;/RecNum&gt;&lt;DisplayText&gt;[24]&lt;/DisplayText&gt;&lt;record&gt;&lt;rec-number&gt;3257&lt;/rec-number&gt;&lt;foreign-keys&gt;&lt;key app="EN" db-id="52saxwsxn0tdp8ersdq5sarzarrz9sd50005" timestamp="1661500151" guid="f3cad83d-a034-4f10-a3fb-962bb49a1af3"&gt;3257&lt;/key&gt;&lt;/foreign-keys&gt;&lt;ref-type name="Journal Article"&gt;17&lt;/ref-type&gt;&lt;contributors&gt;&lt;authors&gt;&lt;author&gt;Liu Zhiyong&lt;/author&gt;&lt;author&gt;Liu Zhimin&lt;/author&gt;&lt;/authors&gt;&lt;/contributors&gt;&lt;auth-address&gt;&lt;style face="normal" f</w:instrText>
            </w:r>
            <w:r w:rsidRPr="00764359">
              <w:rPr>
                <w:rFonts w:ascii="Times New Roman" w:eastAsia="宋体" w:hAnsi="Times New Roman" w:cs="Times New Roman" w:hint="eastAsia"/>
                <w:sz w:val="20"/>
                <w:szCs w:val="20"/>
              </w:rPr>
              <w:instrText>ont="default" charset="134" size="100%"&gt;</w:instrText>
            </w:r>
            <w:r w:rsidRPr="00764359">
              <w:rPr>
                <w:rFonts w:ascii="Times New Roman" w:eastAsia="宋体" w:hAnsi="Times New Roman" w:cs="Times New Roman" w:hint="eastAsia"/>
                <w:sz w:val="20"/>
                <w:szCs w:val="20"/>
              </w:rPr>
              <w:instrText>许昌市公疗医院</w:instrText>
            </w:r>
            <w:r w:rsidRPr="00764359">
              <w:rPr>
                <w:rFonts w:ascii="Times New Roman" w:eastAsia="宋体" w:hAnsi="Times New Roman" w:cs="Times New Roman" w:hint="eastAsia"/>
                <w:sz w:val="20"/>
                <w:szCs w:val="20"/>
              </w:rPr>
              <w:instrText>&lt;/style&gt;&lt;style face="normal" font="default" size="100%"&gt; ,&lt;/style&gt;&lt;style face="normal" font="default" charset="134" size="100%"&gt;</w:instrText>
            </w:r>
            <w:r w:rsidRPr="00764359">
              <w:rPr>
                <w:rFonts w:ascii="Times New Roman" w:eastAsia="宋体" w:hAnsi="Times New Roman" w:cs="Times New Roman" w:hint="eastAsia"/>
                <w:sz w:val="20"/>
                <w:szCs w:val="20"/>
              </w:rPr>
              <w:instrText>上海长征医院内分泌科</w:instrText>
            </w:r>
            <w:r w:rsidRPr="00764359">
              <w:rPr>
                <w:rFonts w:ascii="Times New Roman" w:eastAsia="宋体" w:hAnsi="Times New Roman" w:cs="Times New Roman" w:hint="eastAsia"/>
                <w:sz w:val="20"/>
                <w:szCs w:val="20"/>
              </w:rPr>
              <w:instrText>&lt;/style&gt;&lt;style face="normal" font="default" size="100%"&gt; 461000,200003</w:instrText>
            </w:r>
            <w:r w:rsidRPr="00764359">
              <w:rPr>
                <w:rFonts w:ascii="Times New Roman" w:eastAsia="宋体" w:hAnsi="Times New Roman" w:cs="Times New Roman"/>
                <w:sz w:val="20"/>
                <w:szCs w:val="20"/>
              </w:rPr>
              <w:instrText>&lt;/style&gt;&lt;/auth-address&gt;&lt;titles&gt;&lt;title&gt;&lt;style face="normal" font="default" charset="134" size="100%"&gt;Clinical Study on cyclophosphamide combined with methylprednisolone for Graves&amp;apos; ophthalmopathy &lt;/style&gt;&lt;style face="normal" font="default" size="100%"&gt;[In Chinese]&lt;/style&gt;&lt;/title&gt;&lt;secondary-title&gt;&lt;style face="normal" font="default" charset="134" size="100%"&gt;Chinese Ophthalmic Research&lt;/style&gt;&lt;/secondary-title&gt;&lt;/titles&gt;&lt;periodical&gt;&lt;full-title&gt;Chinese Ophthalmic Research&lt;/full-title&gt;&lt;/periodical&gt;&lt;pages&gt;3</w:instrText>
            </w:r>
            <w:r w:rsidRPr="00764359">
              <w:rPr>
                <w:rFonts w:ascii="Times New Roman" w:eastAsia="宋体" w:hAnsi="Times New Roman" w:cs="Times New Roman" w:hint="eastAsia"/>
                <w:sz w:val="20"/>
                <w:szCs w:val="20"/>
              </w:rPr>
              <w:instrText>36&lt;/pages&gt;&lt;number&gt;03&lt;/number&gt;&lt;keywords&gt;&lt;keyword&gt;Graves&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甲基强的松龙</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临床观察</w:instrText>
            </w:r>
            <w:r w:rsidRPr="00764359">
              <w:rPr>
                <w:rFonts w:ascii="Times New Roman" w:eastAsia="宋体" w:hAnsi="Times New Roman" w:cs="Times New Roman" w:hint="eastAsia"/>
                <w:sz w:val="20"/>
                <w:szCs w:val="20"/>
              </w:rPr>
              <w:instrText>&lt;/keyword&gt;&lt;/keywords&gt;&lt;dates&gt;&lt;year&gt;2005&lt;/year&gt;&lt;/dates&gt;&lt;isbn&gt;1003-0808&lt;/isbn&gt;&lt;call-num&gt;41-1095/R&lt;/call-num&gt;&lt;urls&gt;&lt;/urls&gt;&lt;remote-data</w:instrText>
            </w:r>
            <w:r w:rsidRPr="00764359">
              <w:rPr>
                <w:rFonts w:ascii="Times New Roman" w:eastAsia="宋体" w:hAnsi="Times New Roman" w:cs="Times New Roman"/>
                <w:sz w:val="20"/>
                <w:szCs w:val="20"/>
              </w:rPr>
              <w:instrText>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4]</w:t>
            </w:r>
            <w:r w:rsidRPr="00764359">
              <w:rPr>
                <w:rFonts w:ascii="Times New Roman" w:eastAsia="宋体" w:hAnsi="Times New Roman" w:cs="Times New Roman"/>
                <w:sz w:val="20"/>
                <w:szCs w:val="20"/>
              </w:rPr>
              <w:fldChar w:fldCharType="end"/>
            </w:r>
          </w:p>
        </w:tc>
        <w:tc>
          <w:tcPr>
            <w:tcW w:w="1968" w:type="dxa"/>
          </w:tcPr>
          <w:p w14:paraId="17CF223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High risk</w:t>
            </w:r>
          </w:p>
        </w:tc>
        <w:tc>
          <w:tcPr>
            <w:tcW w:w="1968" w:type="dxa"/>
          </w:tcPr>
          <w:p w14:paraId="005F38B3"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600ED36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33D15FA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25053BB"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5EA8E54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1070C56A"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1523E3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B297B20"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61656ED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74250474" w14:textId="77777777" w:rsidTr="00A929E7">
        <w:tc>
          <w:tcPr>
            <w:tcW w:w="1968" w:type="dxa"/>
          </w:tcPr>
          <w:p w14:paraId="165A52D3"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Zhang 2005</w:t>
            </w:r>
            <w:r w:rsidRPr="00764359">
              <w:rPr>
                <w:rFonts w:ascii="Times New Roman" w:eastAsia="宋体" w:hAnsi="Times New Roman" w:cs="Times New Roman"/>
                <w:sz w:val="20"/>
                <w:szCs w:val="20"/>
              </w:rPr>
              <w:fldChar w:fldCharType="begin">
                <w:fldData xml:space="preserve">PEVuZE5vdGU+PENpdGU+PEF1dGhvcj5ZYW5qaWFvPC9BdXRob3I+PFllYXI+MjAwNTwvWWVhcj48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</w:fldData>
              </w:fldChar>
            </w:r>
            <w:r w:rsidRPr="00764359">
              <w:rPr>
                <w:rFonts w:ascii="Times New Roman" w:eastAsia="宋体" w:hAnsi="Times New Roman" w:cs="Times New Roman"/>
                <w:sz w:val="20"/>
                <w:szCs w:val="20"/>
              </w:rPr>
              <w:instrText xml:space="preserve"> ADDIN EN.CITE </w:instrText>
            </w:r>
            <w:r w:rsidRPr="00764359">
              <w:rPr>
                <w:rFonts w:ascii="Times New Roman" w:eastAsia="宋体" w:hAnsi="Times New Roman" w:cs="Times New Roman"/>
                <w:sz w:val="20"/>
                <w:szCs w:val="20"/>
              </w:rPr>
              <w:fldChar w:fldCharType="begin">
                <w:fldData xml:space="preserve">PEVuZE5vdGU+PENpdGU+PEF1dGhvcj5ZYW5qaWFvPC9BdXRob3I+PFllYXI+MjAwNTwvWWVhcj48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</w:fldData>
              </w:fldChar>
            </w:r>
            <w:r w:rsidRPr="00764359">
              <w:rPr>
                <w:rFonts w:ascii="Times New Roman" w:eastAsia="宋体" w:hAnsi="Times New Roman" w:cs="Times New Roman"/>
                <w:sz w:val="20"/>
                <w:szCs w:val="20"/>
              </w:rPr>
              <w:instrText xml:space="preserve"> ADDIN EN.CITE.DATA </w:instrText>
            </w:r>
            <w:r w:rsidRPr="00764359">
              <w:rPr>
                <w:rFonts w:ascii="Times New Roman" w:eastAsia="宋体" w:hAnsi="Times New Roman" w:cs="Times New Roman"/>
                <w:sz w:val="20"/>
                <w:szCs w:val="20"/>
              </w:rPr>
            </w:r>
            <w:r w:rsidRPr="00764359">
              <w:rPr>
                <w:rFonts w:ascii="Times New Roman" w:eastAsia="宋体" w:hAnsi="Times New Roman" w:cs="Times New Roman"/>
                <w:sz w:val="20"/>
                <w:szCs w:val="20"/>
              </w:rPr>
              <w:fldChar w:fldCharType="end"/>
            </w:r>
            <w:r w:rsidRPr="00764359">
              <w:rPr>
                <w:rFonts w:ascii="Times New Roman" w:eastAsia="宋体" w:hAnsi="Times New Roman" w:cs="Times New Roman"/>
                <w:sz w:val="20"/>
                <w:szCs w:val="20"/>
              </w:rPr>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2]</w:t>
            </w:r>
            <w:r w:rsidRPr="00764359">
              <w:rPr>
                <w:rFonts w:ascii="Times New Roman" w:eastAsia="宋体" w:hAnsi="Times New Roman" w:cs="Times New Roman"/>
                <w:sz w:val="20"/>
                <w:szCs w:val="20"/>
              </w:rPr>
              <w:fldChar w:fldCharType="end"/>
            </w:r>
          </w:p>
        </w:tc>
        <w:tc>
          <w:tcPr>
            <w:tcW w:w="1968" w:type="dxa"/>
          </w:tcPr>
          <w:p w14:paraId="2228214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789246B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EB08A3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High risk</w:t>
            </w:r>
          </w:p>
        </w:tc>
        <w:tc>
          <w:tcPr>
            <w:tcW w:w="1968" w:type="dxa"/>
          </w:tcPr>
          <w:p w14:paraId="75B42E6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1C6458D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50B1180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34F3C24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670C955"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2FE86373"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13BF4A5"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1ABE7831" w14:textId="77777777" w:rsidTr="00A929E7">
        <w:tc>
          <w:tcPr>
            <w:tcW w:w="1968" w:type="dxa"/>
          </w:tcPr>
          <w:p w14:paraId="4B28BDEB"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Ruan 2006</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Yafen&lt;/Author&gt;&lt;Year&gt;2006&lt;/Year&gt;&lt;RecNum&gt;3258&lt;/RecNum&gt;&lt;DisplayText&gt;[25]&lt;/DisplayText&gt;&lt;record&gt;&lt;rec-number&gt;3258&lt;/rec-number&gt;&lt;foreign-keys&gt;&lt;key app="EN" db-id="52saxwsxn0tdp8ersdq5sarzarrz9sd50005" timestamp="1661500151" guid="2c1ffaad-3319-4eaa-8974-970f711922ee"&gt;3258&lt;/key&gt;&lt;/foreign-keys&gt;&lt;ref-type name="Journal Article"&gt;17&lt;/ref-type&gt;&lt;contributors&gt;&lt;authors&gt;&lt;author&gt;Ruan Yafen&lt;/author&gt;&lt;author&gt;Du Jinxia&lt;/author&gt;&lt;author&gt;Wang Bei&lt;/author&gt;&lt;/authors&gt;&lt;/contributors&gt;&lt;auth-address&gt;&lt;</w:instrText>
            </w:r>
            <w:r w:rsidRPr="00764359">
              <w:rPr>
                <w:rFonts w:ascii="Times New Roman" w:eastAsia="宋体" w:hAnsi="Times New Roman" w:cs="Times New Roman" w:hint="eastAsia"/>
                <w:sz w:val="20"/>
                <w:szCs w:val="20"/>
              </w:rPr>
              <w:instrText>style face="normal" font="default" charset="134" size="100%"&gt;</w:instrText>
            </w:r>
            <w:r w:rsidRPr="00764359">
              <w:rPr>
                <w:rFonts w:ascii="Times New Roman" w:eastAsia="宋体" w:hAnsi="Times New Roman" w:cs="Times New Roman" w:hint="eastAsia"/>
                <w:sz w:val="20"/>
                <w:szCs w:val="20"/>
              </w:rPr>
              <w:instrText>第二军医大学长征医院内分泌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第二军医大学长征医院内分泌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第二军医大学长征医院内分泌科</w:instrText>
            </w:r>
            <w:r w:rsidRPr="00764359">
              <w:rPr>
                <w:rFonts w:ascii="Times New Roman" w:eastAsia="宋体" w:hAnsi="Times New Roman" w:cs="Times New Roman" w:hint="eastAsia"/>
                <w:sz w:val="20"/>
                <w:szCs w:val="20"/>
              </w:rPr>
              <w:instrText>&lt;/style&gt;&lt;/auth-address&gt;&lt;titles&gt;&lt;title&gt;Therapeutic effect analysis and nursing care of Graves ophthalmopathy treated by retrobulbar injection of different</w:instrText>
            </w:r>
            <w:r w:rsidRPr="00764359">
              <w:rPr>
                <w:rFonts w:ascii="Times New Roman" w:eastAsia="宋体" w:hAnsi="Times New Roman" w:cs="Times New Roman"/>
                <w:sz w:val="20"/>
                <w:szCs w:val="20"/>
              </w:rPr>
              <w:instrText xml:space="preserve"> immunosuppressants [In Chinese]&lt;/title&gt;&lt;secondary-title&gt;Chinese Journal of Practical Nursing&lt;/secondary-title&gt;&lt;/titles&gt;&lt;periodical&gt;&lt;full-title&gt;Chinese Journal of Practical Nursing&lt;/full-title&gt;&lt;/periodical&gt;&lt;pages&gt;34-35&lt;/pages&gt;&lt;number&gt;01&lt;/number&gt;&lt;keywords&gt;</w:instrText>
            </w:r>
            <w:r w:rsidRPr="00764359">
              <w:rPr>
                <w:rFonts w:ascii="Times New Roman" w:eastAsia="宋体" w:hAnsi="Times New Roman" w:cs="Times New Roman" w:hint="eastAsia"/>
                <w:sz w:val="20"/>
                <w:szCs w:val="20"/>
              </w:rPr>
              <w:instrText>&lt;keyword&gt;</w:instrText>
            </w:r>
            <w:r w:rsidRPr="00764359">
              <w:rPr>
                <w:rFonts w:ascii="Times New Roman" w:eastAsia="宋体" w:hAnsi="Times New Roman" w:cs="Times New Roman" w:hint="eastAsia"/>
                <w:sz w:val="20"/>
                <w:szCs w:val="20"/>
              </w:rPr>
              <w:instrText>球后注射</w:instrText>
            </w:r>
            <w:r w:rsidRPr="00764359">
              <w:rPr>
                <w:rFonts w:ascii="Times New Roman" w:eastAsia="宋体" w:hAnsi="Times New Roman" w:cs="Times New Roman" w:hint="eastAsia"/>
                <w:sz w:val="20"/>
                <w:szCs w:val="20"/>
              </w:rPr>
              <w:instrText>&lt;/keyword&gt;&lt;keyword&gt;Graves&lt;/keyword&gt;&lt;keyword&gt;</w:instrText>
            </w:r>
            <w:r w:rsidRPr="00764359">
              <w:rPr>
                <w:rFonts w:ascii="Times New Roman" w:eastAsia="宋体" w:hAnsi="Times New Roman" w:cs="Times New Roman" w:hint="eastAsia"/>
                <w:sz w:val="20"/>
                <w:szCs w:val="20"/>
              </w:rPr>
              <w:instrText>分析及护理</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免疫抑制剂</w:instrText>
            </w:r>
            <w:r w:rsidRPr="00764359">
              <w:rPr>
                <w:rFonts w:ascii="Times New Roman" w:eastAsia="宋体" w:hAnsi="Times New Roman" w:cs="Times New Roman" w:hint="eastAsia"/>
                <w:sz w:val="20"/>
                <w:szCs w:val="20"/>
              </w:rPr>
              <w:instrText>&lt;/keyword&gt;&lt;/keywords&gt;&lt;dates&gt;&lt;year&gt;2006&lt;/year&gt;&lt;/dates&gt;&lt;isbn&gt;1672-7088&lt;/isbn&gt;&lt;call-num&gt;21-1501/R&lt;/call-num&gt;&lt;urls&gt;&lt;/urls&gt;&lt;remote-database-provider&gt;Cnki&lt;/remote-database-pro</w:instrText>
            </w:r>
            <w:r w:rsidRPr="00764359">
              <w:rPr>
                <w:rFonts w:ascii="Times New Roman" w:eastAsia="宋体" w:hAnsi="Times New Roman" w:cs="Times New Roman"/>
                <w:sz w:val="20"/>
                <w:szCs w:val="20"/>
              </w:rPr>
              <w:instrText>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5]</w:t>
            </w:r>
            <w:r w:rsidRPr="00764359">
              <w:rPr>
                <w:rFonts w:ascii="Times New Roman" w:eastAsia="宋体" w:hAnsi="Times New Roman" w:cs="Times New Roman"/>
                <w:sz w:val="20"/>
                <w:szCs w:val="20"/>
              </w:rPr>
              <w:fldChar w:fldCharType="end"/>
            </w:r>
          </w:p>
        </w:tc>
        <w:tc>
          <w:tcPr>
            <w:tcW w:w="1968" w:type="dxa"/>
          </w:tcPr>
          <w:p w14:paraId="750AB56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36DE839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16A266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3050C16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5190AF4"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4CC5E764"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5F4ABC5F"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129689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3C9D7DA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0E98C78"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40A41B1D" w14:textId="77777777" w:rsidTr="00A929E7">
        <w:tc>
          <w:tcPr>
            <w:tcW w:w="1968" w:type="dxa"/>
          </w:tcPr>
          <w:p w14:paraId="1815A3C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Tang 2006</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Yehua&lt;/Author&gt;&lt;Year&gt;2006&lt;/Year&gt;&lt;RecNum&gt;3259&lt;/RecNum&gt;&lt;DisplayText&gt;[26]&lt;/DisplayText&gt;&lt;record&gt;&lt;rec-number&gt;3259&lt;/rec-number&gt;&lt;foreign-keys&gt;&lt;key app="EN" db-id="52saxwsxn0tdp8ersdq5sarzarrz9sd50005" timestamp="1661500151" guid="b3740fe3-1fb2-4e50-847c-60fce153320d"&gt;3259&lt;/key&gt;&lt;/foreign-keys&gt;&lt;ref-type name="Journal Article"&gt;17&lt;/ref-type&gt;&lt;contributors&gt;&lt;authors&gt;&lt;author&gt;Tang Yehua&lt;/author&gt;&lt;author&gt;Zheng Wei&lt;/author&gt;&lt;author&gt;Wang Jimeng&lt;/author&gt;&lt;/authors&gt;&lt;/contributors&gt;&lt;titles&gt;&lt;title&gt;&lt;style face="normal" font="default" charset="134" size="100%"&gt;Efficacy of Prednisone Plus Cyclophosphamide in Treatment of Infiltrative Exophthalmos &lt;/style&gt;&lt;style face="normal" font="default" size="100%"&gt;[In Chinese]&lt;/style&gt;&lt;/title&gt;&lt;secondary-title&gt;American Journal of Chinese Clinical Medicine&lt;/secondary-title&gt;&lt;/titles&gt;&lt;periodical&gt;&lt;full-title&gt;American Journal of Chinese Clinical Medicine&lt;/full-title&gt;&lt;/periodical&gt;&lt;pages&gt;327-330&lt;/pages&gt;&lt;number&gt;8&lt;/number&gt;&lt;dates&gt;&lt;year&gt;2006&lt;/year&gt;&lt;/dates&gt;&lt;isbn&gt;1527-9251&lt;/isbn&gt;&lt;urls&gt;&lt;/urls&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6]</w:t>
            </w:r>
            <w:r w:rsidRPr="00764359">
              <w:rPr>
                <w:rFonts w:ascii="Times New Roman" w:eastAsia="宋体" w:hAnsi="Times New Roman" w:cs="Times New Roman"/>
                <w:sz w:val="20"/>
                <w:szCs w:val="20"/>
              </w:rPr>
              <w:fldChar w:fldCharType="end"/>
            </w:r>
          </w:p>
        </w:tc>
        <w:tc>
          <w:tcPr>
            <w:tcW w:w="1968" w:type="dxa"/>
          </w:tcPr>
          <w:p w14:paraId="1139D71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72FC4C0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53FC939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BB8277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2CF890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6EC8A83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22EAE5B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287B2E7E"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8B3542B"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32B0B888"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7A05F023" w14:textId="77777777" w:rsidTr="00A929E7">
        <w:tc>
          <w:tcPr>
            <w:tcW w:w="1968" w:type="dxa"/>
          </w:tcPr>
          <w:p w14:paraId="72B0FBFA"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Su 2014</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Changchu&lt;/Author&gt;&lt;Year&gt;2014&lt;/Year&gt;&lt;RecNum&gt;3260&lt;/RecNum&gt;&lt;DisplayText&gt;[27]&lt;/DisplayText&gt;&lt;record&gt;&lt;rec-number&gt;3260&lt;/rec-number&gt;&lt;foreign-keys&gt;&lt;key app="EN" db-id="52saxwsxn0tdp8ersdq5sarzarrz9sd50005" timestamp="1661500151" guid="ab27a89e-0e4f-4997-be8b-6f7750677a31"&gt;3260&lt;/key&gt;&lt;/foreign-keys&gt;&lt;ref-type name="Journal Article"&gt;17&lt;/ref-type&gt;&lt;contributors&gt;&lt;authors&gt;&lt;author&gt;Su Changchu&lt;/author&gt;&lt;/authors&gt;&lt;/contributors&gt;&lt;auth-address&gt;&lt;style face="normal" font="default" charset="134</w:instrText>
            </w:r>
            <w:r w:rsidRPr="00764359">
              <w:rPr>
                <w:rFonts w:ascii="Times New Roman" w:eastAsia="宋体" w:hAnsi="Times New Roman" w:cs="Times New Roman" w:hint="eastAsia"/>
                <w:sz w:val="20"/>
                <w:szCs w:val="20"/>
              </w:rPr>
              <w:instrText>" size="100%"&gt;</w:instrText>
            </w:r>
            <w:r w:rsidRPr="00764359">
              <w:rPr>
                <w:rFonts w:ascii="Times New Roman" w:eastAsia="宋体" w:hAnsi="Times New Roman" w:cs="Times New Roman" w:hint="eastAsia"/>
                <w:sz w:val="20"/>
                <w:szCs w:val="20"/>
              </w:rPr>
              <w:instrText>江苏省兴化市第三人民医院</w:instrText>
            </w:r>
            <w:r w:rsidRPr="00764359">
              <w:rPr>
                <w:rFonts w:ascii="Times New Roman" w:eastAsia="宋体" w:hAnsi="Times New Roman" w:cs="Times New Roman" w:hint="eastAsia"/>
                <w:sz w:val="20"/>
                <w:szCs w:val="20"/>
              </w:rPr>
              <w:instrText>&lt;/style&gt;&lt;style face="normal" font="default" size="100%"&gt;;&lt;/style&gt;&lt;/auth-address&gt;&lt;titles&gt;&lt;title&gt;Effect of cyclophosphamide combined with methylprednisolone on diabetic patients with toxic goiter endocrine ophthalmopathy [In Chinese]&lt;/title&gt;&lt;secondary-title&gt;Contemporary Medicine Symposium&lt;/secondary-title&gt;&lt;/titles&gt;&lt;periodical&gt;&lt;full-title&gt;Contemporary Medicine Symposium&lt;/full-title&gt;&lt;/periodical&gt;&lt;pages&gt;245-246&lt;/pages&gt;&lt;volume&gt;12&lt;/volume&gt;&lt;number&gt;16&lt;/number&gt;&lt;keywords&gt;&lt;keyword&gt;</w:instrText>
            </w:r>
            <w:r w:rsidRPr="00764359">
              <w:rPr>
                <w:rFonts w:ascii="Times New Roman" w:eastAsia="宋体" w:hAnsi="Times New Roman" w:cs="Times New Roman" w:hint="eastAsia"/>
                <w:sz w:val="20"/>
                <w:szCs w:val="20"/>
              </w:rPr>
              <w:instrText>糖尿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毒性甲状腺肿</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内分泌眼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甲强龙</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临床疗效</w:instrText>
            </w:r>
            <w:r w:rsidRPr="00764359">
              <w:rPr>
                <w:rFonts w:ascii="Times New Roman" w:eastAsia="宋体" w:hAnsi="Times New Roman" w:cs="Times New Roman" w:hint="eastAsia"/>
                <w:sz w:val="20"/>
                <w:szCs w:val="20"/>
              </w:rPr>
              <w:instrText>&lt;/keyword&gt;&lt;/keywords&gt;&lt;dates&gt;&lt;year&gt;2014&lt;/year&gt;&lt;/dates&gt;&lt;isbn&gt;2095-7629&lt;/isbn&gt;&lt;call-num&gt;22-1407/R&lt;/call-num&gt;&lt;urls&gt;&lt;/urls&gt;&lt;remote-database-provider&gt;C</w:instrText>
            </w:r>
            <w:r w:rsidRPr="00764359">
              <w:rPr>
                <w:rFonts w:ascii="Times New Roman" w:eastAsia="宋体" w:hAnsi="Times New Roman" w:cs="Times New Roman"/>
                <w:sz w:val="20"/>
                <w:szCs w:val="20"/>
              </w:rPr>
              <w:instrText>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7]</w:t>
            </w:r>
            <w:r w:rsidRPr="00764359">
              <w:rPr>
                <w:rFonts w:ascii="Times New Roman" w:eastAsia="宋体" w:hAnsi="Times New Roman" w:cs="Times New Roman"/>
                <w:sz w:val="20"/>
                <w:szCs w:val="20"/>
              </w:rPr>
              <w:fldChar w:fldCharType="end"/>
            </w:r>
          </w:p>
        </w:tc>
        <w:tc>
          <w:tcPr>
            <w:tcW w:w="1968" w:type="dxa"/>
          </w:tcPr>
          <w:p w14:paraId="0ABF9AD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73A4B94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164739F" w14:textId="5EF315EB"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55B44F6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15849C4"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3312A20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6CDE6E09"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2C303AE8"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1509A3E"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C3A0CB3"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5AAC1474" w14:textId="77777777" w:rsidTr="00A929E7">
        <w:tc>
          <w:tcPr>
            <w:tcW w:w="1968" w:type="dxa"/>
          </w:tcPr>
          <w:p w14:paraId="50DA68F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Dai 2015</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Yonghong&lt;/Author&gt;&lt;Year&gt;2015&lt;/Year&gt;&lt;RecNum&gt;3261&lt;/RecNum&gt;&lt;DisplayText&gt;[28]&lt;/DisplayText&gt;&lt;record&gt;&lt;rec-number&gt;3261&lt;/rec-number&gt;&lt;foreign-keys&gt;&lt;key app="EN" db-id="52saxwsxn0tdp8ersdq5sarzarrz9sd50005" timestamp="1661500151" guid="419e590f-ff19-4c7c-adca-f899842e8846"&gt;3261&lt;/key&gt;&lt;/foreign-keys&gt;&lt;ref-type name="Journal Article"&gt;17&lt;/ref-type&gt;&lt;contributors&gt;&lt;authors&gt;&lt;author&gt;Dai Yonghong&lt;/author&gt;&lt;author&gt;Geng Yanqiu&lt;/author&gt;&lt;author&gt;Liu Jianguang&lt;/author&gt;&lt;author&gt;Zhang Jian&lt;/author&gt;&lt;</w:instrText>
            </w:r>
            <w:r w:rsidRPr="00764359">
              <w:rPr>
                <w:rFonts w:ascii="Times New Roman" w:eastAsia="宋体" w:hAnsi="Times New Roman" w:cs="Times New Roman" w:hint="eastAsia"/>
                <w:sz w:val="20"/>
                <w:szCs w:val="20"/>
              </w:rPr>
              <w:instrText>author&gt;Meng Xiujin&lt;/author&gt;&lt;author&gt;Fang Hui&lt;/author&gt;&lt;/authors&gt;&lt;/contributors&gt;&lt;auth-address&gt;&lt;style face="normal" font="default" charset="134" size="100%"&gt;</w:instrText>
            </w:r>
            <w:r w:rsidRPr="00764359">
              <w:rPr>
                <w:rFonts w:ascii="Times New Roman" w:eastAsia="宋体" w:hAnsi="Times New Roman" w:cs="Times New Roman" w:hint="eastAsia"/>
                <w:sz w:val="20"/>
                <w:szCs w:val="20"/>
              </w:rPr>
              <w:instrText>玉田县医院内分泌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唐山工人医院内分泌二科</w:instrText>
            </w:r>
            <w:r w:rsidRPr="00764359">
              <w:rPr>
                <w:rFonts w:ascii="Times New Roman" w:eastAsia="宋体" w:hAnsi="Times New Roman" w:cs="Times New Roman" w:hint="eastAsia"/>
                <w:sz w:val="20"/>
                <w:szCs w:val="20"/>
              </w:rPr>
              <w:instrText xml:space="preserve">&lt;/style&gt;&lt;style face="normal" font="default" size="100%"&gt;;&lt;/style&gt;&lt;/auth-address&gt;&lt;titles&gt;&lt;title&gt;&lt;style face="normal" font="default" charset="134" size="100%"&gt;Clinical Study on Immunosuppressive Stosstherapy for </w:instrText>
            </w:r>
            <w:r w:rsidRPr="00764359">
              <w:rPr>
                <w:rFonts w:ascii="Times New Roman" w:eastAsia="宋体" w:hAnsi="Times New Roman" w:cs="Times New Roman"/>
                <w:sz w:val="20"/>
                <w:szCs w:val="20"/>
              </w:rPr>
              <w:instrText>Thyroid Associated Ophthalmopathy &lt;/style&gt;&lt;style face="normal" font="default" size="100%"&gt;[In Chinese]&lt;/style&gt;&lt;/title&gt;&lt;secondary-title&gt;&lt;style face="normal" font="default" charset="134" size="100%"&gt;Medical Recapitulate&lt;/style&gt;&lt;/secondary-title&gt;&lt;/titles&gt;&lt;pe</w:instrText>
            </w:r>
            <w:r w:rsidRPr="00764359">
              <w:rPr>
                <w:rFonts w:ascii="Times New Roman" w:eastAsia="宋体" w:hAnsi="Times New Roman" w:cs="Times New Roman" w:hint="eastAsia"/>
                <w:sz w:val="20"/>
                <w:szCs w:val="20"/>
              </w:rPr>
              <w:instrText>riodical&gt;&lt;full-title&gt;Medical Recapitulate&lt;/full-title&gt;&lt;/periodical&gt;&lt;pages&gt;931-932&lt;/pages&gt;&lt;volume&gt;21&lt;/volume&gt;&lt;number&gt;05&lt;/number&gt;&lt;keywords&gt;&lt;keyword&gt;Graves</w:instrText>
            </w:r>
            <w:r w:rsidRPr="00764359">
              <w:rPr>
                <w:rFonts w:ascii="Times New Roman" w:eastAsia="宋体" w:hAnsi="Times New Roman" w:cs="Times New Roman" w:hint="eastAsia"/>
                <w:sz w:val="20"/>
                <w:szCs w:val="20"/>
              </w:rPr>
              <w:instrText>眼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免疫抑制剂</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冲击治疗</w:instrText>
            </w:r>
            <w:r w:rsidRPr="00764359">
              <w:rPr>
                <w:rFonts w:ascii="Times New Roman" w:eastAsia="宋体" w:hAnsi="Times New Roman" w:cs="Times New Roman" w:hint="eastAsia"/>
                <w:sz w:val="20"/>
                <w:szCs w:val="20"/>
              </w:rPr>
              <w:instrText>&lt;/keyword&gt;&lt;/keywords&gt;&lt;dates&gt;&lt;ye</w:instrText>
            </w:r>
            <w:r w:rsidRPr="00764359">
              <w:rPr>
                <w:rFonts w:ascii="Times New Roman" w:eastAsia="宋体" w:hAnsi="Times New Roman" w:cs="Times New Roman"/>
                <w:sz w:val="20"/>
                <w:szCs w:val="20"/>
              </w:rPr>
              <w:instrText>ar&gt;2015&lt;/year&gt;&lt;/dates&gt;&lt;isbn&gt;1006-2084&lt;/isbn&gt;&lt;call-num&gt;11-3553/R&lt;/call-num&gt;&lt;urls&gt;&lt;/urls&gt;&lt;remote-data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8]</w:t>
            </w:r>
            <w:r w:rsidRPr="00764359">
              <w:rPr>
                <w:rFonts w:ascii="Times New Roman" w:eastAsia="宋体" w:hAnsi="Times New Roman" w:cs="Times New Roman"/>
                <w:sz w:val="20"/>
                <w:szCs w:val="20"/>
              </w:rPr>
              <w:fldChar w:fldCharType="end"/>
            </w:r>
          </w:p>
        </w:tc>
        <w:tc>
          <w:tcPr>
            <w:tcW w:w="1968" w:type="dxa"/>
          </w:tcPr>
          <w:p w14:paraId="65FAE94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65D3750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7C3D3E2B"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5486F36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583492F4"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73F680F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52BF6EC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508E444"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129CBBD"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B79CCA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43BDC99B" w14:textId="77777777" w:rsidTr="00A929E7">
        <w:tc>
          <w:tcPr>
            <w:tcW w:w="1968" w:type="dxa"/>
          </w:tcPr>
          <w:p w14:paraId="1699896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Wang 2015</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Yufeng&lt;/Author&gt;&lt;Year&gt;2015&lt;/Year&gt;&lt;RecNum&gt;3262&lt;/RecNum&gt;&lt;DisplayText&gt;[29]&lt;/DisplayText&gt;&lt;record&gt;&lt;rec-number&gt;3262&lt;/rec-number&gt;&lt;foreign-keys&gt;&lt;key app="EN" db-id="52saxwsxn0tdp8ersdq5sarzarrz9sd50005" timestamp="1661500151" guid="a67cc5ca-50d3-4869-8b1c-0aefff3ca6f9"&gt;3262&lt;/key&gt;&lt;/foreign-keys&gt;&lt;ref-type name="Journal Article"&gt;17&lt;/ref-type&gt;&lt;contributors&gt;&lt;authors&gt;&lt;author&gt;Wang Yufeng&lt;/author&gt;&lt;/authors&gt;&lt;/contributors&gt;&lt;auth-address&gt;&lt;style face="normal" font="default" charset="134" </w:instrText>
            </w:r>
            <w:r w:rsidRPr="00764359">
              <w:rPr>
                <w:rFonts w:ascii="Times New Roman" w:eastAsia="宋体" w:hAnsi="Times New Roman" w:cs="Times New Roman" w:hint="eastAsia"/>
                <w:sz w:val="20"/>
                <w:szCs w:val="20"/>
              </w:rPr>
              <w:instrText>size="100%"&gt;</w:instrText>
            </w:r>
            <w:r w:rsidRPr="00764359">
              <w:rPr>
                <w:rFonts w:ascii="Times New Roman" w:eastAsia="宋体" w:hAnsi="Times New Roman" w:cs="Times New Roman" w:hint="eastAsia"/>
                <w:sz w:val="20"/>
                <w:szCs w:val="20"/>
              </w:rPr>
              <w:instrText>南阳医学高等专科学校第一附属医院眼科</w:instrText>
            </w:r>
            <w:r w:rsidRPr="00764359">
              <w:rPr>
                <w:rFonts w:ascii="Times New Roman" w:eastAsia="宋体" w:hAnsi="Times New Roman" w:cs="Times New Roman" w:hint="eastAsia"/>
                <w:sz w:val="20"/>
                <w:szCs w:val="20"/>
              </w:rPr>
              <w:instrText>&lt;/style&gt;&lt;style face="normal" font="default" size="100%"&gt;;&lt;/style&gt;&lt;/auth-address&gt;&lt;titles&gt;&lt;title&gt;&lt;style face="normal" font="default" charset="134" size="100%"&gt;Efficacy of Prednisone Plus Cyclophosphamide in Treatment of Infiltr</w:instrText>
            </w:r>
            <w:r w:rsidRPr="00764359">
              <w:rPr>
                <w:rFonts w:ascii="Times New Roman" w:eastAsia="宋体" w:hAnsi="Times New Roman" w:cs="Times New Roman"/>
                <w:sz w:val="20"/>
                <w:szCs w:val="20"/>
              </w:rPr>
              <w:instrText>ative Exophthalmos of &lt;/style&gt;&lt;style face="normal" font="default" size="100%"&gt;Hyperthyroidism [In Chinese]&lt;/style&gt;&lt;/title&gt;&lt;secondary-title&gt;&lt;style face="normal" font="default" charset="134" size="100%"&gt;China Continuing Medical Education&lt;/style&gt;&lt;/secondary-</w:instrText>
            </w:r>
            <w:r w:rsidRPr="00764359">
              <w:rPr>
                <w:rFonts w:ascii="Times New Roman" w:eastAsia="宋体" w:hAnsi="Times New Roman" w:cs="Times New Roman" w:hint="eastAsia"/>
                <w:sz w:val="20"/>
                <w:szCs w:val="20"/>
              </w:rPr>
              <w:instrText>title&gt;&lt;/titles&gt;&lt;periodical&gt;&lt;full-title&gt;China Continuing Medical Education&lt;/full-title&gt;&lt;/periodical&gt;&lt;pages&gt;157-158&lt;/pages&gt;&lt;volume&gt;7&lt;/volume&gt;&lt;number&gt;30&lt;/number&gt;&lt;keywords&gt;&lt;keyword&gt;</w:instrText>
            </w:r>
            <w:r w:rsidRPr="00764359">
              <w:rPr>
                <w:rFonts w:ascii="Times New Roman" w:eastAsia="宋体" w:hAnsi="Times New Roman" w:cs="Times New Roman" w:hint="eastAsia"/>
                <w:sz w:val="20"/>
                <w:szCs w:val="20"/>
              </w:rPr>
              <w:instrText>甲亢浸润性突眼</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醋酸泼尼松</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临床疗效</w:instrText>
            </w:r>
            <w:r w:rsidRPr="00764359">
              <w:rPr>
                <w:rFonts w:ascii="Times New Roman" w:eastAsia="宋体" w:hAnsi="Times New Roman" w:cs="Times New Roman" w:hint="eastAsia"/>
                <w:sz w:val="20"/>
                <w:szCs w:val="20"/>
              </w:rPr>
              <w:instrText>&lt;</w:instrText>
            </w:r>
            <w:r w:rsidRPr="00764359">
              <w:rPr>
                <w:rFonts w:ascii="Times New Roman" w:eastAsia="宋体" w:hAnsi="Times New Roman" w:cs="Times New Roman"/>
                <w:sz w:val="20"/>
                <w:szCs w:val="20"/>
              </w:rPr>
              <w:instrText>/keyword&gt;&lt;/keywords&gt;&lt;dates&gt;&lt;year&gt;2015&lt;/year&gt;&lt;/dates&gt;&lt;isbn&gt;1674-9308&lt;/isbn&gt;&lt;call-num&gt;11-5709/R&lt;/call-num&gt;&lt;urls&gt;&lt;/urls&gt;&lt;remote-data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29]</w:t>
            </w:r>
            <w:r w:rsidRPr="00764359">
              <w:rPr>
                <w:rFonts w:ascii="Times New Roman" w:eastAsia="宋体" w:hAnsi="Times New Roman" w:cs="Times New Roman"/>
                <w:sz w:val="20"/>
                <w:szCs w:val="20"/>
              </w:rPr>
              <w:fldChar w:fldCharType="end"/>
            </w:r>
          </w:p>
        </w:tc>
        <w:tc>
          <w:tcPr>
            <w:tcW w:w="1968" w:type="dxa"/>
          </w:tcPr>
          <w:p w14:paraId="1B39C19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High risk</w:t>
            </w:r>
          </w:p>
        </w:tc>
        <w:tc>
          <w:tcPr>
            <w:tcW w:w="1968" w:type="dxa"/>
          </w:tcPr>
          <w:p w14:paraId="11C3762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2994D0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1E2DC81D"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5D62B296"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E6A0B3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353D3E4F"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98C23CF"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60467E2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0B61D890"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0A2F2E1B" w14:textId="77777777" w:rsidTr="00A929E7">
        <w:tc>
          <w:tcPr>
            <w:tcW w:w="1968" w:type="dxa"/>
          </w:tcPr>
          <w:p w14:paraId="62EC091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Wen 2016</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Jiquan&lt;/Author&gt;&lt;Year&gt;2016&lt;/Year&gt;&lt;RecNum&gt;3263&lt;/RecNum&gt;&lt;DisplayText&gt;[30]&lt;/DisplayText&gt;&lt;record&gt;&lt;rec-number&gt;3263&lt;/rec-number&gt;&lt;foreign-keys&gt;&lt;key app="EN" db-id="52saxwsxn0tdp8ersdq5sarzarrz9sd50005" timestamp="1661500151" guid="bcd829c7-c440-454b-9a7e-aa8bc23f58c7"&gt;3263&lt;/key&gt;&lt;/foreign-keys&gt;&lt;ref-type name="Journal Article"&gt;17&lt;/ref-type&gt;&lt;contributors&gt;&lt;authors&gt;&lt;author&gt;Wen Jiquan&lt;/author&gt;&lt;author&gt;You Yian&lt;/author&gt;&lt;author&gt;Yang Jie&lt;/author&gt;&lt;author&gt;Jiang Yuan&lt;/author&gt;&lt;author&gt;Hong </w:instrText>
            </w:r>
            <w:r w:rsidRPr="00764359">
              <w:rPr>
                <w:rFonts w:ascii="Times New Roman" w:eastAsia="宋体" w:hAnsi="Times New Roman" w:cs="Times New Roman" w:hint="eastAsia"/>
                <w:sz w:val="20"/>
                <w:szCs w:val="20"/>
              </w:rPr>
              <w:instrText>Mingsheng&lt;/author&gt;&lt;author&gt;Liang Guanlu&lt;/author&gt;&lt;/authors&gt;&lt;/contributors&gt;&lt;auth-address&gt;&lt;style face="normal" font="default" charset="134" size="100%"&gt;</w:instrText>
            </w:r>
            <w:r w:rsidRPr="00764359">
              <w:rPr>
                <w:rFonts w:ascii="Times New Roman" w:eastAsia="宋体" w:hAnsi="Times New Roman" w:cs="Times New Roman" w:hint="eastAsia"/>
                <w:sz w:val="20"/>
                <w:szCs w:val="20"/>
              </w:rPr>
              <w:instrText>浙江医院眼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温州医科大学附属第一医院眼科</w:instrText>
            </w:r>
            <w:r w:rsidRPr="00764359">
              <w:rPr>
                <w:rFonts w:ascii="Times New Roman" w:eastAsia="宋体" w:hAnsi="Times New Roman" w:cs="Times New Roman" w:hint="eastAsia"/>
                <w:sz w:val="20"/>
                <w:szCs w:val="20"/>
              </w:rPr>
              <w:instrText xml:space="preserve">&lt;/style&gt;&lt;style face="normal" font="default" size="100%"&gt;;&lt;/style&gt;&lt;/auth-address&gt;&lt;titles&gt;&lt;title&gt;&lt;style face="normal" font="default" charset="134" size="100%"&gt;Effect of immunosuppressive pulse therapy on inflammatory </w:instrText>
            </w:r>
            <w:r w:rsidRPr="00764359">
              <w:rPr>
                <w:rFonts w:ascii="Times New Roman" w:eastAsia="宋体" w:hAnsi="Times New Roman" w:cs="Times New Roman"/>
                <w:sz w:val="20"/>
                <w:szCs w:val="20"/>
              </w:rPr>
              <w:instrText>factors and immune function in patients with thyroid-associated ophthalmopathy &lt;/style&gt;&lt;style face="normal" font="default" size="100%"&gt;[In Chinese]&lt;/style&gt;&lt;/title&gt;&lt;secondary-title&gt;&lt;style face="normal" font="default" charset="134" size="100%"&gt;Chinese Journ</w:instrText>
            </w:r>
            <w:r w:rsidRPr="00764359">
              <w:rPr>
                <w:rFonts w:ascii="Times New Roman" w:eastAsia="宋体" w:hAnsi="Times New Roman" w:cs="Times New Roman" w:hint="eastAsia"/>
                <w:sz w:val="20"/>
                <w:szCs w:val="20"/>
              </w:rPr>
              <w:instrText>al of Control of Endemic Disenaces&lt;/style&gt;&lt;/secondary-title&gt;&lt;/titles&gt;&lt;periodical&gt;&lt;full-title&gt;Chinese Journal of Control of Endemic Disenaces&lt;/full-title&gt;&lt;/periodical&gt;&lt;pages&gt;684-685&lt;/pages&gt;&lt;volume&gt;31&lt;/volume&gt;&lt;number&gt;06&lt;/number&gt;&lt;keywords&gt;&lt;keyword&gt;</w:instrText>
            </w:r>
            <w:r w:rsidRPr="00764359">
              <w:rPr>
                <w:rFonts w:ascii="Times New Roman" w:eastAsia="宋体" w:hAnsi="Times New Roman" w:cs="Times New Roman" w:hint="eastAsia"/>
                <w:sz w:val="20"/>
                <w:szCs w:val="20"/>
              </w:rPr>
              <w:instrText>甲状腺相关性眼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免疫抑制剂</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冲击治疗</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炎性因子</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免疫功能</w:instrText>
            </w:r>
            <w:r w:rsidRPr="00764359">
              <w:rPr>
                <w:rFonts w:ascii="Times New Roman" w:eastAsia="宋体" w:hAnsi="Times New Roman" w:cs="Times New Roman" w:hint="eastAsia"/>
                <w:sz w:val="20"/>
                <w:szCs w:val="20"/>
              </w:rPr>
              <w:instrText>&lt;/keyword&gt;&lt;/keywords&gt;&lt;dates&gt;&lt;year&gt;2016&lt;/year&gt;&lt;/dates&gt;&lt;isbn&gt;1001-1889&lt;/isbn&gt;&lt;call-num&gt;22-1136/R&lt;/call-num&gt;&lt;urls&gt;&lt;/urls&gt;&lt;remote-database-provider&gt;Cnki&lt;/remote-databas</w:instrText>
            </w:r>
            <w:r w:rsidRPr="00764359">
              <w:rPr>
                <w:rFonts w:ascii="Times New Roman" w:eastAsia="宋体" w:hAnsi="Times New Roman" w:cs="Times New Roman"/>
                <w:sz w:val="20"/>
                <w:szCs w:val="20"/>
              </w:rPr>
              <w:instrText>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30]</w:t>
            </w:r>
            <w:r w:rsidRPr="00764359">
              <w:rPr>
                <w:rFonts w:ascii="Times New Roman" w:eastAsia="宋体" w:hAnsi="Times New Roman" w:cs="Times New Roman"/>
                <w:sz w:val="20"/>
                <w:szCs w:val="20"/>
              </w:rPr>
              <w:fldChar w:fldCharType="end"/>
            </w:r>
          </w:p>
        </w:tc>
        <w:tc>
          <w:tcPr>
            <w:tcW w:w="1968" w:type="dxa"/>
          </w:tcPr>
          <w:p w14:paraId="1426742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2242D51C"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78F65DF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High risk</w:t>
            </w:r>
          </w:p>
        </w:tc>
        <w:tc>
          <w:tcPr>
            <w:tcW w:w="1968" w:type="dxa"/>
          </w:tcPr>
          <w:p w14:paraId="1E7F17C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CBF374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1EB89BC7"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2B3CD3DF"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5798DCCA"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E5B15DD"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27628904"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410FEA6A" w14:textId="77777777" w:rsidTr="00A929E7">
        <w:tc>
          <w:tcPr>
            <w:tcW w:w="1968" w:type="dxa"/>
          </w:tcPr>
          <w:p w14:paraId="4F08788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lastRenderedPageBreak/>
              <w:t>Gao 2018</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Xiuyun&lt;/Author&gt;&lt;Year&gt;2018&lt;/Year&gt;&lt;RecNum&gt;3264&lt;/RecNum&gt;&lt;DisplayText&gt;[31]&lt;/DisplayText&gt;&lt;record&gt;&lt;rec-number&gt;3264&lt;/rec-number&gt;&lt;foreign-keys&gt;&lt;key app="EN" db-id="52saxwsxn0tdp8ersdq5sarzarrz9sd50005" timestamp="1661500152" guid="c03bfef2-9c66-4b0a-9e08-757090eb7d27"&gt;3264&lt;/key&gt;&lt;/foreign-keys&gt;&lt;ref-type name="Journal Article"&gt;17&lt;/ref-type&gt;&lt;contributors&gt;&lt;authors&gt;&lt;author&gt;Gao Xiuyun&lt;/author&gt;&lt;/authors&gt;&lt;/contributors&gt;&lt;auth-address&gt;&lt;style face="normal" font="default" charset="134" s</w:instrText>
            </w:r>
            <w:r w:rsidRPr="00764359">
              <w:rPr>
                <w:rFonts w:ascii="Times New Roman" w:eastAsia="宋体" w:hAnsi="Times New Roman" w:cs="Times New Roman" w:hint="eastAsia"/>
                <w:sz w:val="20"/>
                <w:szCs w:val="20"/>
              </w:rPr>
              <w:instrText>ize="100%"&gt;</w:instrText>
            </w:r>
            <w:r w:rsidRPr="00764359">
              <w:rPr>
                <w:rFonts w:ascii="Times New Roman" w:eastAsia="宋体" w:hAnsi="Times New Roman" w:cs="Times New Roman" w:hint="eastAsia"/>
                <w:sz w:val="20"/>
                <w:szCs w:val="20"/>
              </w:rPr>
              <w:instrText>福建医科大学附属第二医院</w:instrText>
            </w:r>
            <w:r w:rsidRPr="00764359">
              <w:rPr>
                <w:rFonts w:ascii="Times New Roman" w:eastAsia="宋体" w:hAnsi="Times New Roman" w:cs="Times New Roman" w:hint="eastAsia"/>
                <w:sz w:val="20"/>
                <w:szCs w:val="20"/>
              </w:rPr>
              <w:instrText>&lt;/style&gt;&lt;style face="normal" font="default" size="100%"&gt;;&lt;/style&gt;&lt;/auth-address&gt;&lt;titles&gt;&lt;title&gt;Evaluation of the effect of immunosuppressant pulse therapy on improving ocular surface symptoms in thyroid-associated ophthalmopathy [In</w:instrText>
            </w:r>
            <w:r w:rsidRPr="00764359">
              <w:rPr>
                <w:rFonts w:ascii="Times New Roman" w:eastAsia="宋体" w:hAnsi="Times New Roman" w:cs="Times New Roman"/>
                <w:sz w:val="20"/>
                <w:szCs w:val="20"/>
              </w:rPr>
              <w:instrText xml:space="preserve"> Chinese]&lt;/title&gt;&lt;secondary-title&gt;Chinese And Foreign Medical Research&lt;/secondary-title&gt;&lt;/titles&gt;&lt;periodical&gt;&lt;full-title&gt;Chinese And Foreign Medical Research&lt;/full-title&gt;&lt;/periodical&gt;&lt;pages&gt;40-42&lt;/pages&gt;&lt;volume&gt;16&lt;/volume&gt;&lt;number&gt;11&lt;/number&gt;&lt;keywords&gt;&lt;key</w:instrText>
            </w:r>
            <w:r w:rsidRPr="00764359">
              <w:rPr>
                <w:rFonts w:ascii="Times New Roman" w:eastAsia="宋体" w:hAnsi="Times New Roman" w:cs="Times New Roman" w:hint="eastAsia"/>
                <w:sz w:val="20"/>
                <w:szCs w:val="20"/>
              </w:rPr>
              <w:instrText>word&gt;</w:instrText>
            </w:r>
            <w:r w:rsidRPr="00764359">
              <w:rPr>
                <w:rFonts w:ascii="Times New Roman" w:eastAsia="宋体" w:hAnsi="Times New Roman" w:cs="Times New Roman" w:hint="eastAsia"/>
                <w:sz w:val="20"/>
                <w:szCs w:val="20"/>
              </w:rPr>
              <w:instrText>甲状腺相关性眼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免疫抑制剂</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冲击治疗</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炎性因子</w:instrText>
            </w:r>
            <w:r w:rsidRPr="00764359">
              <w:rPr>
                <w:rFonts w:ascii="Times New Roman" w:eastAsia="宋体" w:hAnsi="Times New Roman" w:cs="Times New Roman" w:hint="eastAsia"/>
                <w:sz w:val="20"/>
                <w:szCs w:val="20"/>
              </w:rPr>
              <w:instrText>&lt;/keyword&gt;&lt;/keywords&gt;&lt;dates&gt;&lt;year&gt;2018&lt;/year&gt;&lt;/dates&gt;&lt;isbn&gt;1674-6805&lt;/isbn&gt;&lt;call-num&gt;23-1555/R&lt;/call-num&gt;&lt;urls&gt;&lt;/urls&gt;&lt;remote-database-provider&gt;Cnki&lt;/remote-database-provid</w:instrText>
            </w:r>
            <w:r w:rsidRPr="00764359">
              <w:rPr>
                <w:rFonts w:ascii="Times New Roman" w:eastAsia="宋体" w:hAnsi="Times New Roman" w:cs="Times New Roman"/>
                <w:sz w:val="20"/>
                <w:szCs w:val="20"/>
              </w:rPr>
              <w:instrText>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31]</w:t>
            </w:r>
            <w:r w:rsidRPr="00764359">
              <w:rPr>
                <w:rFonts w:ascii="Times New Roman" w:eastAsia="宋体" w:hAnsi="Times New Roman" w:cs="Times New Roman"/>
                <w:sz w:val="20"/>
                <w:szCs w:val="20"/>
              </w:rPr>
              <w:fldChar w:fldCharType="end"/>
            </w:r>
          </w:p>
        </w:tc>
        <w:tc>
          <w:tcPr>
            <w:tcW w:w="1968" w:type="dxa"/>
          </w:tcPr>
          <w:p w14:paraId="1303DDA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165A517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21F506BF"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 xml:space="preserve">Unclear risk </w:t>
            </w:r>
          </w:p>
        </w:tc>
        <w:tc>
          <w:tcPr>
            <w:tcW w:w="1968" w:type="dxa"/>
          </w:tcPr>
          <w:p w14:paraId="50109B2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81D629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A5B130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62F55F1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7A4DB8A3"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2B149C4"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3667A41E"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20DD5069" w14:textId="77777777" w:rsidTr="00A929E7">
        <w:tc>
          <w:tcPr>
            <w:tcW w:w="1968" w:type="dxa"/>
          </w:tcPr>
          <w:p w14:paraId="1AA0C45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iang 2020</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Lili&lt;/Author&gt;&lt;Year&gt;2020&lt;/Year&gt;&lt;RecNum&gt;3265&lt;/RecNum&gt;&lt;DisplayText&gt;[32]&lt;/DisplayText&gt;&lt;record&gt;&lt;rec-number&gt;3265&lt;/rec-number&gt;&lt;foreign-keys&gt;&lt;key app="EN" db-id="52saxwsxn0tdp8ersdq5sarzarrz9sd50005" timestamp="1661500152" guid="c47575d7-7a7a-44c0-b91b-da2b7eaf3cad"&gt;3265&lt;/key&gt;&lt;/foreign-keys&gt;&lt;ref-type name="Journal Article"&gt;17&lt;/ref-type&gt;&lt;contributors&gt;&lt;authors&gt;&lt;author&gt;Liang Lili&lt;/author&gt;&lt;/authors&gt;&lt;/contributors&gt;&lt;auth-address&gt;&lt;style face="normal" font="default" charset="134" siz</w:instrText>
            </w:r>
            <w:r w:rsidRPr="00764359">
              <w:rPr>
                <w:rFonts w:ascii="Times New Roman" w:eastAsia="宋体" w:hAnsi="Times New Roman" w:cs="Times New Roman" w:hint="eastAsia"/>
                <w:sz w:val="20"/>
                <w:szCs w:val="20"/>
              </w:rPr>
              <w:instrText>e="100%"&gt;</w:instrText>
            </w:r>
            <w:r w:rsidRPr="00764359">
              <w:rPr>
                <w:rFonts w:ascii="Times New Roman" w:eastAsia="宋体" w:hAnsi="Times New Roman" w:cs="Times New Roman" w:hint="eastAsia"/>
                <w:sz w:val="20"/>
                <w:szCs w:val="20"/>
              </w:rPr>
              <w:instrText>河南省登封市人民医院内分泌科</w:instrText>
            </w:r>
            <w:r w:rsidRPr="00764359">
              <w:rPr>
                <w:rFonts w:ascii="Times New Roman" w:eastAsia="宋体" w:hAnsi="Times New Roman" w:cs="Times New Roman" w:hint="eastAsia"/>
                <w:sz w:val="20"/>
                <w:szCs w:val="20"/>
              </w:rPr>
              <w:instrText>&lt;/style&gt;&lt;style face="normal" font="default" size="100%"&gt;;&lt;/style&gt;&lt;/auth-address&gt;&lt;titles&gt;&lt;title&gt;Therapeutic effect of cyclophosphamide combined with methylprednisolone on Graves&amp;apos; opathalmopathy complicated by diabetes mellitus [</w:instrText>
            </w:r>
            <w:r w:rsidRPr="00764359">
              <w:rPr>
                <w:rFonts w:ascii="Times New Roman" w:eastAsia="宋体" w:hAnsi="Times New Roman" w:cs="Times New Roman"/>
                <w:sz w:val="20"/>
                <w:szCs w:val="20"/>
              </w:rPr>
              <w:instrText>In Chinese]&lt;/title&gt;&lt;secondary-title&gt;Practical Clinical Journal of Integrated Traditional Chinese and Western Medicine&lt;/secondary-title&gt;&lt;/titles&gt;&lt;periodical&gt;&lt;full-title&gt;Practical Clinical Journal of Integrated Traditional Chinese and Western Medicine&lt;/full</w:instrText>
            </w:r>
            <w:r w:rsidRPr="00764359">
              <w:rPr>
                <w:rFonts w:ascii="Times New Roman" w:eastAsia="宋体" w:hAnsi="Times New Roman" w:cs="Times New Roman" w:hint="eastAsia"/>
                <w:sz w:val="20"/>
                <w:szCs w:val="20"/>
              </w:rPr>
              <w:instrText>-title&gt;&lt;/periodical&gt;&lt;pages&gt;12-13&lt;/pages&gt;&lt;volume&gt;20&lt;/volume&gt;&lt;number&gt;02&lt;/number&gt;&lt;keywords&gt;&lt;keyword&gt;Graves</w:instrText>
            </w:r>
            <w:r w:rsidRPr="00764359">
              <w:rPr>
                <w:rFonts w:ascii="Times New Roman" w:eastAsia="宋体" w:hAnsi="Times New Roman" w:cs="Times New Roman" w:hint="eastAsia"/>
                <w:sz w:val="20"/>
                <w:szCs w:val="20"/>
              </w:rPr>
              <w:instrText>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糖尿病</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注射用甲泼尼龙琥珀酸钠</w:instrText>
            </w:r>
            <w:r w:rsidRPr="00764359">
              <w:rPr>
                <w:rFonts w:ascii="Times New Roman" w:eastAsia="宋体" w:hAnsi="Times New Roman" w:cs="Times New Roman" w:hint="eastAsia"/>
                <w:sz w:val="20"/>
                <w:szCs w:val="20"/>
              </w:rPr>
              <w:instrText>&lt;/keyword&gt;&lt;/keywords&gt;&lt;dates&gt;&lt;year&gt;2020&lt;/year&gt;&lt;/dates&gt;&lt;isbn&gt;1671-4040&lt;/isbn&gt;&lt;</w:instrText>
            </w:r>
            <w:r w:rsidRPr="00764359">
              <w:rPr>
                <w:rFonts w:ascii="Times New Roman" w:eastAsia="宋体" w:hAnsi="Times New Roman" w:cs="Times New Roman"/>
                <w:sz w:val="20"/>
                <w:szCs w:val="20"/>
              </w:rPr>
              <w:instrText>call-num&gt;36-1251/R&lt;/call-num&gt;&lt;urls&gt;&lt;/urls&gt;&lt;remote-data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32]</w:t>
            </w:r>
            <w:r w:rsidRPr="00764359">
              <w:rPr>
                <w:rFonts w:ascii="Times New Roman" w:eastAsia="宋体" w:hAnsi="Times New Roman" w:cs="Times New Roman"/>
                <w:sz w:val="20"/>
                <w:szCs w:val="20"/>
              </w:rPr>
              <w:fldChar w:fldCharType="end"/>
            </w:r>
          </w:p>
        </w:tc>
        <w:tc>
          <w:tcPr>
            <w:tcW w:w="1968" w:type="dxa"/>
          </w:tcPr>
          <w:p w14:paraId="249923A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1F9CD0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073A8B9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6C08D1E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96871EB"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6E6FB7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06490B4D"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3B433601"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C7BA493"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4E655792"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5EC5428C" w14:textId="77777777" w:rsidTr="00A929E7">
        <w:tc>
          <w:tcPr>
            <w:tcW w:w="1968" w:type="dxa"/>
          </w:tcPr>
          <w:p w14:paraId="656293D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Cajal 2020</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Usman&lt;/Author&gt;&lt;Year&gt;2020&lt;/Year&gt;&lt;RecNum&gt;3266&lt;/RecNum&gt;&lt;DisplayText&gt;[33]&lt;/DisplayText&gt;&lt;record&gt;&lt;rec-number&gt;3266&lt;/rec-number&gt;&lt;foreign-keys&gt;&lt;key app="EN" db-id="52saxwsxn0tdp8ersdq5sarzarrz9sd50005" timestamp="1661500152" guid="f6a2de9c-11fe-4c29-aebb-ecea25bac56e"&gt;3266&lt;/key&gt;&lt;/foreign-keys&gt;&lt;ref-type name="Journal Article"&gt;17&lt;/ref-type&gt;&lt;contributors&gt;&lt;authors&gt;&lt;author&gt;Cajal Usman&lt;/author&gt;&lt;author&gt;Zang Tianzhi&lt;/author&gt;&lt;/authors&gt;&lt;/contributors&gt;&lt;auth-address&gt;&lt;style face="normal" f</w:instrText>
            </w:r>
            <w:r w:rsidRPr="00764359">
              <w:rPr>
                <w:rFonts w:ascii="Times New Roman" w:eastAsia="宋体" w:hAnsi="Times New Roman" w:cs="Times New Roman" w:hint="eastAsia"/>
                <w:sz w:val="20"/>
                <w:szCs w:val="20"/>
              </w:rPr>
              <w:instrText>ont="default" charset="134" size="100%"&gt;</w:instrText>
            </w:r>
            <w:r w:rsidRPr="00764359">
              <w:rPr>
                <w:rFonts w:ascii="Times New Roman" w:eastAsia="宋体" w:hAnsi="Times New Roman" w:cs="Times New Roman" w:hint="eastAsia"/>
                <w:sz w:val="20"/>
                <w:szCs w:val="20"/>
              </w:rPr>
              <w:instrText>新疆生产建设兵团第一师医院内分泌科</w:instrText>
            </w:r>
            <w:r w:rsidRPr="00764359">
              <w:rPr>
                <w:rFonts w:ascii="Times New Roman" w:eastAsia="宋体" w:hAnsi="Times New Roman" w:cs="Times New Roman" w:hint="eastAsia"/>
                <w:sz w:val="20"/>
                <w:szCs w:val="20"/>
              </w:rPr>
              <w:instrText>&lt;/style&gt;&lt;style face="normal" font="default" size="100%"&gt;;&lt;/style&gt;&lt;/auth-address&gt;&lt;titles&gt;&lt;title&gt;&lt;style face="normal" font="default" size="100%"&gt;Effect of high-dose methylprednisolone combined with cy</w:instrText>
            </w:r>
            <w:r w:rsidRPr="00764359">
              <w:rPr>
                <w:rFonts w:ascii="Times New Roman" w:eastAsia="宋体" w:hAnsi="Times New Roman" w:cs="Times New Roman"/>
                <w:sz w:val="20"/>
                <w:szCs w:val="20"/>
              </w:rPr>
              <w:instrText>clophosphamide &lt;/style&gt;&lt;style face="normal" font="default" charset="134" size="100%"&gt;in treatment of infiltrative exophthalmos of hyperthyroidism &lt;/style&gt;&lt;style face="normal" font="default" size="100%"&gt;[In Chinese]&lt;/style&gt;&lt;/title&gt;&lt;secondary-title&gt;&lt;style face="normal" font="default" charset="134" size="100%"&gt;Electronic Journal of Clinical Medical Literature&lt;/style&gt;&lt;/secondary-title&gt;&lt;/titles&gt;&lt;periodical&gt;&lt;full-title&gt;Electronic Journal of Clinical Medical Literature&lt;/full-title&gt;&lt;/periodical&gt;&lt;pages&gt;145&lt;/pages&gt;</w:instrText>
            </w:r>
            <w:r w:rsidRPr="00764359">
              <w:rPr>
                <w:rFonts w:ascii="Times New Roman" w:eastAsia="宋体" w:hAnsi="Times New Roman" w:cs="Times New Roman" w:hint="eastAsia"/>
                <w:sz w:val="20"/>
                <w:szCs w:val="20"/>
              </w:rPr>
              <w:instrText>&lt;volume&gt;7&lt;/volume&gt;&lt;number&gt;01&lt;/number&gt;&lt;keywords&gt;&lt;keyword&gt;</w:instrText>
            </w:r>
            <w:r w:rsidRPr="00764359">
              <w:rPr>
                <w:rFonts w:ascii="Times New Roman" w:eastAsia="宋体" w:hAnsi="Times New Roman" w:cs="Times New Roman" w:hint="eastAsia"/>
                <w:sz w:val="20"/>
                <w:szCs w:val="20"/>
              </w:rPr>
              <w:instrText>甲泼尼龙</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甲亢浸润性突眼</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疗效</w:instrText>
            </w:r>
            <w:r w:rsidRPr="00764359">
              <w:rPr>
                <w:rFonts w:ascii="Times New Roman" w:eastAsia="宋体" w:hAnsi="Times New Roman" w:cs="Times New Roman" w:hint="eastAsia"/>
                <w:sz w:val="20"/>
                <w:szCs w:val="20"/>
              </w:rPr>
              <w:instrText>&lt;/keyword&gt;&lt;/keywords&gt;&lt;dates&gt;&lt;year&gt;2020&lt;/year&gt;&lt;/dates&gt;&lt;isbn&gt;2095-8242&lt;/isbn&gt;&lt;call-num&gt;11-9355/R&lt;/call-num&gt;&lt;urls&gt;&lt;/urls&gt;&lt;remote</w:instrText>
            </w:r>
            <w:r w:rsidRPr="00764359">
              <w:rPr>
                <w:rFonts w:ascii="Times New Roman" w:eastAsia="宋体" w:hAnsi="Times New Roman" w:cs="Times New Roman"/>
                <w:sz w:val="20"/>
                <w:szCs w:val="20"/>
              </w:rPr>
              <w:instrText>-data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33]</w:t>
            </w:r>
            <w:r w:rsidRPr="00764359">
              <w:rPr>
                <w:rFonts w:ascii="Times New Roman" w:eastAsia="宋体" w:hAnsi="Times New Roman" w:cs="Times New Roman"/>
                <w:sz w:val="20"/>
                <w:szCs w:val="20"/>
              </w:rPr>
              <w:fldChar w:fldCharType="end"/>
            </w:r>
          </w:p>
        </w:tc>
        <w:tc>
          <w:tcPr>
            <w:tcW w:w="1968" w:type="dxa"/>
          </w:tcPr>
          <w:p w14:paraId="11CEE585"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High risk</w:t>
            </w:r>
          </w:p>
        </w:tc>
        <w:tc>
          <w:tcPr>
            <w:tcW w:w="1968" w:type="dxa"/>
          </w:tcPr>
          <w:p w14:paraId="4947D23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63578873"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301A9E23"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08316FF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6BA0587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016F17B1"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DEC8CFD"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6E9756B"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54A4EFF"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r w:rsidR="00FF4ABA" w:rsidRPr="00764359" w14:paraId="26255129" w14:textId="77777777" w:rsidTr="00A929E7">
        <w:tc>
          <w:tcPr>
            <w:tcW w:w="1968" w:type="dxa"/>
          </w:tcPr>
          <w:p w14:paraId="5096D60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Wang 2021</w:t>
            </w:r>
            <w:r w:rsidRPr="00764359">
              <w:rPr>
                <w:rFonts w:ascii="Times New Roman" w:eastAsia="宋体" w:hAnsi="Times New Roman" w:cs="Times New Roman"/>
                <w:sz w:val="20"/>
                <w:szCs w:val="20"/>
              </w:rPr>
              <w:fldChar w:fldCharType="begin"/>
            </w:r>
            <w:r w:rsidRPr="00764359">
              <w:rPr>
                <w:rFonts w:ascii="Times New Roman" w:eastAsia="宋体" w:hAnsi="Times New Roman" w:cs="Times New Roman"/>
                <w:sz w:val="20"/>
                <w:szCs w:val="20"/>
              </w:rPr>
              <w:instrText xml:space="preserve"> ADDIN EN.CITE &lt;EndNote&gt;&lt;Cite&gt;&lt;Author&gt;Xiaoxiong&lt;/Author&gt;&lt;Year&gt;2021&lt;/Year&gt;&lt;RecNum&gt;3267&lt;/RecNum&gt;&lt;DisplayText&gt;[34]&lt;/DisplayText&gt;&lt;record&gt;&lt;rec-number&gt;3267&lt;/rec-number&gt;&lt;foreign-keys&gt;&lt;key app="EN" db-id="52saxwsxn0tdp8ersdq5sarzarrz9sd50005" timestamp="1661500152" guid="9523237a-5338-4a45-9723-ee1e35ae1d03"&gt;3267&lt;/key&gt;&lt;/foreign-keys&gt;&lt;ref-type name="Journal Article"&gt;17&lt;/ref-type&gt;&lt;contributors&gt;&lt;authors&gt;&lt;author&gt;Wang Xiaoxiong&lt;/author&gt;&lt;author&gt;Wang Xiaoxia&lt;/author&gt;&lt;author&gt;Guo Tan&lt;/author&gt;&lt;author&gt;Chen Tong&lt;/author&gt;&lt;/au</w:instrText>
            </w:r>
            <w:r w:rsidRPr="00764359">
              <w:rPr>
                <w:rFonts w:ascii="Times New Roman" w:eastAsia="宋体" w:hAnsi="Times New Roman" w:cs="Times New Roman" w:hint="eastAsia"/>
                <w:sz w:val="20"/>
                <w:szCs w:val="20"/>
              </w:rPr>
              <w:instrText>thors&gt;&lt;/contributors&gt;&lt;auth-address&gt;&lt;style face="normal" font="default" charset="134" size="100%"&gt;</w:instrText>
            </w:r>
            <w:r w:rsidRPr="00764359">
              <w:rPr>
                <w:rFonts w:ascii="Times New Roman" w:eastAsia="宋体" w:hAnsi="Times New Roman" w:cs="Times New Roman" w:hint="eastAsia"/>
                <w:sz w:val="20"/>
                <w:szCs w:val="20"/>
              </w:rPr>
              <w:instrText>北京医院眼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北京医院内分泌科</w:instrText>
            </w:r>
            <w:r w:rsidRPr="00764359">
              <w:rPr>
                <w:rFonts w:ascii="Times New Roman" w:eastAsia="宋体" w:hAnsi="Times New Roman" w:cs="Times New Roman" w:hint="eastAsia"/>
                <w:sz w:val="20"/>
                <w:szCs w:val="20"/>
              </w:rPr>
              <w:instrText>&lt;/style&gt;&lt;style face="normal" font="default" size="100%"&gt;;&lt;/style&gt;&lt;style face="normal" font="default" charset="134" size="100%"&gt;</w:instrText>
            </w:r>
            <w:r w:rsidRPr="00764359">
              <w:rPr>
                <w:rFonts w:ascii="Times New Roman" w:eastAsia="宋体" w:hAnsi="Times New Roman" w:cs="Times New Roman" w:hint="eastAsia"/>
                <w:sz w:val="20"/>
                <w:szCs w:val="20"/>
              </w:rPr>
              <w:instrText>北京医院放射科</w:instrText>
            </w:r>
            <w:r w:rsidRPr="00764359">
              <w:rPr>
                <w:rFonts w:ascii="Times New Roman" w:eastAsia="宋体" w:hAnsi="Times New Roman" w:cs="Times New Roman" w:hint="eastAsia"/>
                <w:sz w:val="20"/>
                <w:szCs w:val="20"/>
              </w:rPr>
              <w:instrText>&lt;/style&gt;&lt;style face="normal" font="default" size="100%"&gt;;&lt;/style&gt;&lt;/auth-address&gt;&lt;titles&gt;&lt;title&gt;Study on the clinical efficacy of prednison</w:instrText>
            </w:r>
            <w:r w:rsidRPr="00764359">
              <w:rPr>
                <w:rFonts w:ascii="Times New Roman" w:eastAsia="宋体" w:hAnsi="Times New Roman" w:cs="Times New Roman"/>
                <w:sz w:val="20"/>
                <w:szCs w:val="20"/>
              </w:rPr>
              <w:instrText>e acetate + cyclophosphamide in the treatment of hyperthyroidism with exophthalmos and the changes of serum TRAb and IL-1 [In Chinese]&lt;/title&gt;&lt;secondary-title&gt;Journal of Clinical and Experimental Medicine&lt;/secondary-title&gt;&lt;/titles&gt;&lt;periodical&gt;&lt;full-title&gt;</w:instrText>
            </w:r>
            <w:r w:rsidRPr="00764359">
              <w:rPr>
                <w:rFonts w:ascii="Times New Roman" w:eastAsia="宋体" w:hAnsi="Times New Roman" w:cs="Times New Roman" w:hint="eastAsia"/>
                <w:sz w:val="20"/>
                <w:szCs w:val="20"/>
              </w:rPr>
              <w:instrText>Journal of Clinical and Experimental Medicine&lt;/full-title&gt;&lt;/periodical&gt;&lt;pages&gt;187-190&lt;/pages&gt;&lt;volume&gt;20&lt;/volume&gt;&lt;number&gt;02&lt;/number&gt;&lt;keywords&gt;&lt;keyword&gt;</w:instrText>
            </w:r>
            <w:r w:rsidRPr="00764359">
              <w:rPr>
                <w:rFonts w:ascii="Times New Roman" w:eastAsia="宋体" w:hAnsi="Times New Roman" w:cs="Times New Roman" w:hint="eastAsia"/>
                <w:sz w:val="20"/>
                <w:szCs w:val="20"/>
              </w:rPr>
              <w:instrText>甲亢</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突眼</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醋酸泼尼松</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环磷酰胺</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促甲状腺激素受体抗体</w:instrText>
            </w:r>
            <w:r w:rsidRPr="00764359">
              <w:rPr>
                <w:rFonts w:ascii="Times New Roman" w:eastAsia="宋体" w:hAnsi="Times New Roman" w:cs="Times New Roman" w:hint="eastAsia"/>
                <w:sz w:val="20"/>
                <w:szCs w:val="20"/>
              </w:rPr>
              <w:instrText>&lt;/keyword&gt;&lt;keyword&gt;</w:instrText>
            </w:r>
            <w:r w:rsidRPr="00764359">
              <w:rPr>
                <w:rFonts w:ascii="Times New Roman" w:eastAsia="宋体" w:hAnsi="Times New Roman" w:cs="Times New Roman" w:hint="eastAsia"/>
                <w:sz w:val="20"/>
                <w:szCs w:val="20"/>
              </w:rPr>
              <w:instrText>炎症反应</w:instrText>
            </w:r>
            <w:r w:rsidRPr="00764359">
              <w:rPr>
                <w:rFonts w:ascii="Times New Roman" w:eastAsia="宋体" w:hAnsi="Times New Roman" w:cs="Times New Roman" w:hint="eastAsia"/>
                <w:sz w:val="20"/>
                <w:szCs w:val="20"/>
              </w:rPr>
              <w:instrText>&lt;/keyword&gt;&lt;/keywords&gt;&lt;dates&gt;&lt;year&gt;2021&lt;/year&gt;&lt;/dates&gt;&lt;isbn&gt;1671-4695&lt;/isbn&gt;&lt;call-num&gt;11-4749/R&lt;/call-num&gt;&lt;urls&gt;&lt;/urls&gt;&lt;remote-database-provider&gt;Cnki&lt;/remote-database-provider&gt;&lt;/record&gt;&lt;/Cite&gt;&lt;/EndNote&gt;</w:instrText>
            </w:r>
            <w:r w:rsidRPr="00764359">
              <w:rPr>
                <w:rFonts w:ascii="Times New Roman" w:eastAsia="宋体" w:hAnsi="Times New Roman" w:cs="Times New Roman"/>
                <w:sz w:val="20"/>
                <w:szCs w:val="20"/>
              </w:rPr>
              <w:fldChar w:fldCharType="separate"/>
            </w:r>
            <w:r w:rsidRPr="00764359">
              <w:rPr>
                <w:rFonts w:ascii="Times New Roman" w:eastAsia="宋体" w:hAnsi="Times New Roman" w:cs="Times New Roman"/>
                <w:noProof/>
                <w:sz w:val="20"/>
                <w:szCs w:val="20"/>
              </w:rPr>
              <w:t>[34]</w:t>
            </w:r>
            <w:r w:rsidRPr="00764359">
              <w:rPr>
                <w:rFonts w:ascii="Times New Roman" w:eastAsia="宋体" w:hAnsi="Times New Roman" w:cs="Times New Roman"/>
                <w:sz w:val="20"/>
                <w:szCs w:val="20"/>
              </w:rPr>
              <w:fldChar w:fldCharType="end"/>
            </w:r>
          </w:p>
        </w:tc>
        <w:tc>
          <w:tcPr>
            <w:tcW w:w="1968" w:type="dxa"/>
          </w:tcPr>
          <w:p w14:paraId="459CBE21"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2936C2B2"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34D7DDD0"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Pr>
          <w:p w14:paraId="58654269"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3FB1ABC8"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Low risk</w:t>
            </w:r>
          </w:p>
        </w:tc>
        <w:tc>
          <w:tcPr>
            <w:tcW w:w="1968" w:type="dxa"/>
          </w:tcPr>
          <w:p w14:paraId="1E17F83E" w14:textId="77777777" w:rsidR="00FF4ABA" w:rsidRPr="00764359" w:rsidRDefault="00FF4ABA" w:rsidP="00A929E7">
            <w:pPr>
              <w:widowControl/>
              <w:spacing w:before="120" w:after="240"/>
              <w:jc w:val="left"/>
              <w:rPr>
                <w:rFonts w:ascii="Times New Roman" w:eastAsia="宋体" w:hAnsi="Times New Roman" w:cs="Times New Roman"/>
                <w:sz w:val="20"/>
                <w:szCs w:val="20"/>
              </w:rPr>
            </w:pPr>
            <w:r w:rsidRPr="00764359">
              <w:rPr>
                <w:rFonts w:ascii="Times New Roman" w:eastAsia="宋体" w:hAnsi="Times New Roman" w:cs="Times New Roman"/>
                <w:sz w:val="20"/>
                <w:szCs w:val="20"/>
              </w:rPr>
              <w:t>Unclear risk</w:t>
            </w:r>
          </w:p>
        </w:tc>
        <w:tc>
          <w:tcPr>
            <w:tcW w:w="1968" w:type="dxa"/>
            <w:tcBorders>
              <w:top w:val="nil"/>
              <w:bottom w:val="nil"/>
            </w:tcBorders>
          </w:tcPr>
          <w:p w14:paraId="189B1B2C"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116E26C0"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49D15D54"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c>
          <w:tcPr>
            <w:tcW w:w="1968" w:type="dxa"/>
          </w:tcPr>
          <w:p w14:paraId="7FF64796" w14:textId="77777777" w:rsidR="00FF4ABA" w:rsidRPr="00764359" w:rsidRDefault="00FF4ABA" w:rsidP="00A929E7">
            <w:pPr>
              <w:widowControl/>
              <w:spacing w:before="120" w:after="240"/>
              <w:jc w:val="left"/>
              <w:rPr>
                <w:rFonts w:ascii="Times New Roman" w:eastAsia="宋体" w:hAnsi="Times New Roman" w:cs="Times New Roman"/>
                <w:sz w:val="20"/>
                <w:szCs w:val="20"/>
              </w:rPr>
            </w:pPr>
          </w:p>
        </w:tc>
      </w:tr>
    </w:tbl>
    <w:p w14:paraId="51B60EF3" w14:textId="50685073" w:rsidR="00062E7C" w:rsidRDefault="00062E7C" w:rsidP="00077A12">
      <w:pPr>
        <w:rPr>
          <w:rFonts w:ascii="Arial" w:hAnsi="Arial" w:cs="Arial"/>
          <w:szCs w:val="21"/>
          <w:lang w:val="en"/>
        </w:rPr>
      </w:pPr>
    </w:p>
    <w:p w14:paraId="5301B3FF" w14:textId="036320FF" w:rsidR="00062E7C" w:rsidRDefault="00062E7C" w:rsidP="00062E7C">
      <w:pPr>
        <w:widowControl/>
        <w:jc w:val="left"/>
        <w:rPr>
          <w:rFonts w:ascii="Arial" w:hAnsi="Arial" w:cs="Arial"/>
          <w:szCs w:val="21"/>
          <w:lang w:val="en"/>
        </w:rPr>
      </w:pPr>
      <w:r>
        <w:rPr>
          <w:rFonts w:ascii="Arial" w:hAnsi="Arial" w:cs="Arial"/>
          <w:szCs w:val="21"/>
          <w:lang w:val="en"/>
        </w:rPr>
        <w:br w:type="page"/>
      </w:r>
    </w:p>
    <w:p w14:paraId="6BE44F7F" w14:textId="01484151" w:rsidR="00062E7C" w:rsidRPr="00062E7C" w:rsidRDefault="00062E7C" w:rsidP="00077A12">
      <w:pPr>
        <w:rPr>
          <w:rFonts w:ascii="Arial" w:hAnsi="Arial" w:cs="Arial"/>
          <w:szCs w:val="21"/>
          <w:lang w:val="en"/>
        </w:rPr>
      </w:pPr>
      <w:bookmarkStart w:id="16" w:name="_Hlk124510104"/>
      <w:r w:rsidRPr="00062E7C">
        <w:rPr>
          <w:rFonts w:ascii="Times New Roman" w:eastAsia="宋体" w:hAnsi="Times New Roman" w:cs="Times New Roman"/>
          <w:b/>
          <w:bCs/>
          <w:kern w:val="0"/>
          <w:sz w:val="20"/>
          <w:szCs w:val="20"/>
        </w:rPr>
        <w:lastRenderedPageBreak/>
        <w:t xml:space="preserve">Appendix </w:t>
      </w:r>
      <w:r>
        <w:rPr>
          <w:rFonts w:ascii="Times New Roman" w:eastAsia="宋体" w:hAnsi="Times New Roman" w:cs="Times New Roman"/>
          <w:b/>
          <w:bCs/>
          <w:kern w:val="0"/>
          <w:sz w:val="20"/>
          <w:szCs w:val="20"/>
        </w:rPr>
        <w:t>6</w:t>
      </w:r>
      <w:r>
        <w:rPr>
          <w:rFonts w:ascii="Times New Roman" w:eastAsia="宋体" w:hAnsi="Times New Roman" w:cs="Times New Roman" w:hint="eastAsia"/>
          <w:b/>
          <w:bCs/>
          <w:kern w:val="0"/>
          <w:sz w:val="20"/>
          <w:szCs w:val="20"/>
        </w:rPr>
        <w:t>.</w:t>
      </w:r>
      <w:r>
        <w:rPr>
          <w:rFonts w:ascii="Times New Roman" w:eastAsia="宋体" w:hAnsi="Times New Roman" w:cs="Times New Roman"/>
          <w:b/>
          <w:bCs/>
          <w:kern w:val="0"/>
          <w:sz w:val="20"/>
          <w:szCs w:val="20"/>
        </w:rPr>
        <w:t xml:space="preserve"> </w:t>
      </w:r>
      <w:r w:rsidRPr="00062E7C">
        <w:rPr>
          <w:rFonts w:ascii="Times New Roman" w:eastAsia="宋体" w:hAnsi="Times New Roman" w:cs="Times New Roman"/>
          <w:kern w:val="0"/>
          <w:sz w:val="20"/>
          <w:szCs w:val="20"/>
        </w:rPr>
        <w:t>Funnel plot of meta-analysis of response rate (By R language 4.2.1)</w:t>
      </w:r>
    </w:p>
    <w:bookmarkEnd w:id="16"/>
    <w:p w14:paraId="6C809796" w14:textId="2670D70A" w:rsidR="00062E7C" w:rsidRPr="00062E7C" w:rsidRDefault="00062E7C" w:rsidP="00077A12">
      <w:pPr>
        <w:rPr>
          <w:rFonts w:ascii="Arial" w:hAnsi="Arial" w:cs="Arial"/>
          <w:szCs w:val="21"/>
          <w:lang w:val="en"/>
        </w:rPr>
      </w:pPr>
      <w:r w:rsidRPr="00062E7C">
        <w:rPr>
          <w:rFonts w:ascii="Arial" w:eastAsia="Calibri" w:hAnsi="Arial" w:cs="Arial"/>
          <w:noProof/>
          <w:sz w:val="22"/>
        </w:rPr>
        <mc:AlternateContent>
          <mc:Choice Requires="wpg">
            <w:drawing>
              <wp:inline distT="0" distB="0" distL="0" distR="0" wp14:anchorId="51F66C3B" wp14:editId="347A6600">
                <wp:extent cx="3935730" cy="4138930"/>
                <wp:effectExtent l="0" t="38100" r="26670" b="0"/>
                <wp:docPr id="463" name="Group 463"/>
                <wp:cNvGraphicFramePr/>
                <a:graphic xmlns:a="http://schemas.openxmlformats.org/drawingml/2006/main">
                  <a:graphicData uri="http://schemas.microsoft.com/office/word/2010/wordprocessingGroup">
                    <wpg:wgp>
                      <wpg:cNvGrpSpPr/>
                      <wpg:grpSpPr>
                        <a:xfrm>
                          <a:off x="0" y="0"/>
                          <a:ext cx="3935730" cy="4138930"/>
                          <a:chOff x="0" y="0"/>
                          <a:chExt cx="4132784" cy="4164635"/>
                        </a:xfrm>
                      </wpg:grpSpPr>
                      <wps:wsp>
                        <wps:cNvPr id="7" name="Shape 7"/>
                        <wps:cNvSpPr/>
                        <wps:spPr>
                          <a:xfrm>
                            <a:off x="1049096" y="3803904"/>
                            <a:ext cx="2719070" cy="0"/>
                          </a:xfrm>
                          <a:custGeom>
                            <a:avLst/>
                            <a:gdLst/>
                            <a:ahLst/>
                            <a:cxnLst/>
                            <a:rect l="0" t="0" r="0" b="0"/>
                            <a:pathLst>
                              <a:path w="2719070">
                                <a:moveTo>
                                  <a:pt x="0" y="0"/>
                                </a:moveTo>
                                <a:lnTo>
                                  <a:pt x="271907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8" name="Shape 8"/>
                        <wps:cNvSpPr/>
                        <wps:spPr>
                          <a:xfrm>
                            <a:off x="1049096" y="38039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9" name="Shape 9"/>
                        <wps:cNvSpPr/>
                        <wps:spPr>
                          <a:xfrm>
                            <a:off x="1678254" y="38039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0" name="Shape 10"/>
                        <wps:cNvSpPr/>
                        <wps:spPr>
                          <a:xfrm>
                            <a:off x="2307412" y="38039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 name="Shape 11"/>
                        <wps:cNvSpPr/>
                        <wps:spPr>
                          <a:xfrm>
                            <a:off x="3139008" y="38039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2" name="Shape 12"/>
                        <wps:cNvSpPr/>
                        <wps:spPr>
                          <a:xfrm>
                            <a:off x="3768166" y="38039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3" name="Rectangle 13"/>
                        <wps:cNvSpPr/>
                        <wps:spPr>
                          <a:xfrm>
                            <a:off x="943178" y="4023665"/>
                            <a:ext cx="281742" cy="187490"/>
                          </a:xfrm>
                          <a:prstGeom prst="rect">
                            <a:avLst/>
                          </a:prstGeom>
                          <a:ln>
                            <a:noFill/>
                          </a:ln>
                        </wps:spPr>
                        <wps:txbx>
                          <w:txbxContent>
                            <w:p w14:paraId="11013EB2" w14:textId="77777777" w:rsidR="00062E7C" w:rsidRPr="00062E7C" w:rsidRDefault="00062E7C" w:rsidP="00062E7C">
                              <w:pPr>
                                <w:spacing w:after="160"/>
                                <w:rPr>
                                  <w:rFonts w:ascii="Arial" w:hAnsi="Arial" w:cs="Arial"/>
                                </w:rPr>
                              </w:pPr>
                              <w:r w:rsidRPr="00062E7C">
                                <w:rPr>
                                  <w:rFonts w:ascii="Arial" w:hAnsi="Arial" w:cs="Arial"/>
                                </w:rPr>
                                <w:t>0.5</w:t>
                              </w:r>
                            </w:p>
                          </w:txbxContent>
                        </wps:txbx>
                        <wps:bodyPr horzOverflow="overflow" vert="horz" lIns="0" tIns="0" rIns="0" bIns="0" rtlCol="0">
                          <a:noAutofit/>
                        </wps:bodyPr>
                      </wps:wsp>
                      <wps:wsp>
                        <wps:cNvPr id="14" name="Rectangle 14"/>
                        <wps:cNvSpPr/>
                        <wps:spPr>
                          <a:xfrm>
                            <a:off x="1572336" y="4023665"/>
                            <a:ext cx="281742" cy="187490"/>
                          </a:xfrm>
                          <a:prstGeom prst="rect">
                            <a:avLst/>
                          </a:prstGeom>
                          <a:ln>
                            <a:noFill/>
                          </a:ln>
                        </wps:spPr>
                        <wps:txbx>
                          <w:txbxContent>
                            <w:p w14:paraId="77CEF533" w14:textId="77777777" w:rsidR="00062E7C" w:rsidRPr="00062E7C" w:rsidRDefault="00062E7C" w:rsidP="00062E7C">
                              <w:pPr>
                                <w:spacing w:after="160"/>
                                <w:rPr>
                                  <w:rFonts w:ascii="Arial" w:hAnsi="Arial" w:cs="Arial"/>
                                </w:rPr>
                              </w:pPr>
                              <w:r w:rsidRPr="00062E7C">
                                <w:rPr>
                                  <w:rFonts w:ascii="Arial" w:hAnsi="Arial" w:cs="Arial"/>
                                </w:rPr>
                                <w:t>1.0</w:t>
                              </w:r>
                            </w:p>
                          </w:txbxContent>
                        </wps:txbx>
                        <wps:bodyPr horzOverflow="overflow" vert="horz" lIns="0" tIns="0" rIns="0" bIns="0" rtlCol="0">
                          <a:noAutofit/>
                        </wps:bodyPr>
                      </wps:wsp>
                      <wps:wsp>
                        <wps:cNvPr id="15" name="Rectangle 15"/>
                        <wps:cNvSpPr/>
                        <wps:spPr>
                          <a:xfrm>
                            <a:off x="2201494" y="4023665"/>
                            <a:ext cx="281742" cy="187490"/>
                          </a:xfrm>
                          <a:prstGeom prst="rect">
                            <a:avLst/>
                          </a:prstGeom>
                          <a:ln>
                            <a:noFill/>
                          </a:ln>
                        </wps:spPr>
                        <wps:txbx>
                          <w:txbxContent>
                            <w:p w14:paraId="59A18AC1" w14:textId="77777777" w:rsidR="00062E7C" w:rsidRPr="00062E7C" w:rsidRDefault="00062E7C" w:rsidP="00062E7C">
                              <w:pPr>
                                <w:spacing w:after="160"/>
                                <w:rPr>
                                  <w:rFonts w:ascii="Arial" w:hAnsi="Arial" w:cs="Arial"/>
                                </w:rPr>
                              </w:pPr>
                              <w:r w:rsidRPr="00062E7C">
                                <w:rPr>
                                  <w:rFonts w:ascii="Arial" w:hAnsi="Arial" w:cs="Arial"/>
                                </w:rPr>
                                <w:t>2.0</w:t>
                              </w:r>
                            </w:p>
                          </w:txbxContent>
                        </wps:txbx>
                        <wps:bodyPr horzOverflow="overflow" vert="horz" lIns="0" tIns="0" rIns="0" bIns="0" rtlCol="0">
                          <a:noAutofit/>
                        </wps:bodyPr>
                      </wps:wsp>
                      <wps:wsp>
                        <wps:cNvPr id="16" name="Rectangle 16"/>
                        <wps:cNvSpPr/>
                        <wps:spPr>
                          <a:xfrm>
                            <a:off x="3033090" y="4023665"/>
                            <a:ext cx="281742" cy="187490"/>
                          </a:xfrm>
                          <a:prstGeom prst="rect">
                            <a:avLst/>
                          </a:prstGeom>
                          <a:ln>
                            <a:noFill/>
                          </a:ln>
                        </wps:spPr>
                        <wps:txbx>
                          <w:txbxContent>
                            <w:p w14:paraId="2554F73D" w14:textId="77777777" w:rsidR="00062E7C" w:rsidRPr="00062E7C" w:rsidRDefault="00062E7C" w:rsidP="00062E7C">
                              <w:pPr>
                                <w:spacing w:after="160"/>
                                <w:rPr>
                                  <w:rFonts w:ascii="Arial" w:hAnsi="Arial" w:cs="Arial"/>
                                </w:rPr>
                              </w:pPr>
                              <w:r w:rsidRPr="00062E7C">
                                <w:rPr>
                                  <w:rFonts w:ascii="Arial" w:hAnsi="Arial" w:cs="Arial"/>
                                </w:rPr>
                                <w:t>5.0</w:t>
                              </w:r>
                            </w:p>
                          </w:txbxContent>
                        </wps:txbx>
                        <wps:bodyPr horzOverflow="overflow" vert="horz" lIns="0" tIns="0" rIns="0" bIns="0" rtlCol="0">
                          <a:noAutofit/>
                        </wps:bodyPr>
                      </wps:wsp>
                      <wps:wsp>
                        <wps:cNvPr id="17" name="Rectangle 17"/>
                        <wps:cNvSpPr/>
                        <wps:spPr>
                          <a:xfrm>
                            <a:off x="3619957" y="4023665"/>
                            <a:ext cx="394438" cy="187490"/>
                          </a:xfrm>
                          <a:prstGeom prst="rect">
                            <a:avLst/>
                          </a:prstGeom>
                          <a:ln>
                            <a:noFill/>
                          </a:ln>
                        </wps:spPr>
                        <wps:txbx>
                          <w:txbxContent>
                            <w:p w14:paraId="479DB2EE" w14:textId="77777777" w:rsidR="00062E7C" w:rsidRPr="00062E7C" w:rsidRDefault="00062E7C" w:rsidP="00062E7C">
                              <w:pPr>
                                <w:spacing w:after="160"/>
                                <w:rPr>
                                  <w:rFonts w:ascii="Arial" w:hAnsi="Arial" w:cs="Arial"/>
                                </w:rPr>
                              </w:pPr>
                              <w:r w:rsidRPr="00062E7C">
                                <w:rPr>
                                  <w:rFonts w:ascii="Arial" w:hAnsi="Arial" w:cs="Arial"/>
                                </w:rPr>
                                <w:t>10.0</w:t>
                              </w:r>
                            </w:p>
                          </w:txbxContent>
                        </wps:txbx>
                        <wps:bodyPr horzOverflow="overflow" vert="horz" lIns="0" tIns="0" rIns="0" bIns="0" rtlCol="0">
                          <a:noAutofit/>
                        </wps:bodyPr>
                      </wps:wsp>
                      <wps:wsp>
                        <wps:cNvPr id="18" name="Shape 18"/>
                        <wps:cNvSpPr/>
                        <wps:spPr>
                          <a:xfrm>
                            <a:off x="694639" y="140843"/>
                            <a:ext cx="0" cy="3487420"/>
                          </a:xfrm>
                          <a:custGeom>
                            <a:avLst/>
                            <a:gdLst/>
                            <a:ahLst/>
                            <a:cxnLst/>
                            <a:rect l="0" t="0" r="0" b="0"/>
                            <a:pathLst>
                              <a:path h="3487420">
                                <a:moveTo>
                                  <a:pt x="0" y="0"/>
                                </a:moveTo>
                                <a:lnTo>
                                  <a:pt x="0" y="348742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9" name="Shape 19"/>
                        <wps:cNvSpPr/>
                        <wps:spPr>
                          <a:xfrm>
                            <a:off x="603199" y="140843"/>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0" name="Shape 20"/>
                        <wps:cNvSpPr/>
                        <wps:spPr>
                          <a:xfrm>
                            <a:off x="603199" y="722122"/>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1" name="Shape 21"/>
                        <wps:cNvSpPr/>
                        <wps:spPr>
                          <a:xfrm>
                            <a:off x="603199" y="1303401"/>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2" name="Shape 22"/>
                        <wps:cNvSpPr/>
                        <wps:spPr>
                          <a:xfrm>
                            <a:off x="603199" y="1884553"/>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3" name="Shape 23"/>
                        <wps:cNvSpPr/>
                        <wps:spPr>
                          <a:xfrm>
                            <a:off x="603199" y="2465832"/>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4" name="Shape 24"/>
                        <wps:cNvSpPr/>
                        <wps:spPr>
                          <a:xfrm>
                            <a:off x="603199" y="3046984"/>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5" name="Shape 25"/>
                        <wps:cNvSpPr/>
                        <wps:spPr>
                          <a:xfrm>
                            <a:off x="603199" y="3628263"/>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6" name="Rectangle 26"/>
                        <wps:cNvSpPr/>
                        <wps:spPr>
                          <a:xfrm rot="-5399999">
                            <a:off x="318634" y="3499565"/>
                            <a:ext cx="281742" cy="187490"/>
                          </a:xfrm>
                          <a:prstGeom prst="rect">
                            <a:avLst/>
                          </a:prstGeom>
                          <a:ln>
                            <a:noFill/>
                          </a:ln>
                        </wps:spPr>
                        <wps:txbx>
                          <w:txbxContent>
                            <w:p w14:paraId="07E63127" w14:textId="77777777" w:rsidR="00062E7C" w:rsidRPr="00062E7C" w:rsidRDefault="00062E7C" w:rsidP="00062E7C">
                              <w:pPr>
                                <w:spacing w:after="160"/>
                                <w:rPr>
                                  <w:rFonts w:ascii="Arial" w:hAnsi="Arial" w:cs="Arial"/>
                                </w:rPr>
                              </w:pPr>
                              <w:r w:rsidRPr="00062E7C">
                                <w:rPr>
                                  <w:rFonts w:ascii="Arial" w:hAnsi="Arial" w:cs="Arial"/>
                                </w:rPr>
                                <w:t>0.6</w:t>
                              </w:r>
                            </w:p>
                          </w:txbxContent>
                        </wps:txbx>
                        <wps:bodyPr horzOverflow="overflow" vert="horz" lIns="0" tIns="0" rIns="0" bIns="0" rtlCol="0">
                          <a:noAutofit/>
                        </wps:bodyPr>
                      </wps:wsp>
                      <wps:wsp>
                        <wps:cNvPr id="27" name="Rectangle 27"/>
                        <wps:cNvSpPr/>
                        <wps:spPr>
                          <a:xfrm rot="-5399999">
                            <a:off x="318634" y="2918286"/>
                            <a:ext cx="281742" cy="187490"/>
                          </a:xfrm>
                          <a:prstGeom prst="rect">
                            <a:avLst/>
                          </a:prstGeom>
                          <a:ln>
                            <a:noFill/>
                          </a:ln>
                        </wps:spPr>
                        <wps:txbx>
                          <w:txbxContent>
                            <w:p w14:paraId="24F84CBB" w14:textId="77777777" w:rsidR="00062E7C" w:rsidRPr="00062E7C" w:rsidRDefault="00062E7C" w:rsidP="00062E7C">
                              <w:pPr>
                                <w:spacing w:after="160"/>
                                <w:rPr>
                                  <w:rFonts w:ascii="Arial" w:hAnsi="Arial" w:cs="Arial"/>
                                </w:rPr>
                              </w:pPr>
                              <w:r w:rsidRPr="00062E7C">
                                <w:rPr>
                                  <w:rFonts w:ascii="Arial" w:hAnsi="Arial" w:cs="Arial"/>
                                </w:rPr>
                                <w:t>0.5</w:t>
                              </w:r>
                            </w:p>
                          </w:txbxContent>
                        </wps:txbx>
                        <wps:bodyPr horzOverflow="overflow" vert="horz" lIns="0" tIns="0" rIns="0" bIns="0" rtlCol="0">
                          <a:noAutofit/>
                        </wps:bodyPr>
                      </wps:wsp>
                      <wps:wsp>
                        <wps:cNvPr id="28" name="Rectangle 28"/>
                        <wps:cNvSpPr/>
                        <wps:spPr>
                          <a:xfrm rot="-5399999">
                            <a:off x="318634" y="2337134"/>
                            <a:ext cx="281742" cy="187490"/>
                          </a:xfrm>
                          <a:prstGeom prst="rect">
                            <a:avLst/>
                          </a:prstGeom>
                          <a:ln>
                            <a:noFill/>
                          </a:ln>
                        </wps:spPr>
                        <wps:txbx>
                          <w:txbxContent>
                            <w:p w14:paraId="64A4782D" w14:textId="77777777" w:rsidR="00062E7C" w:rsidRPr="00062E7C" w:rsidRDefault="00062E7C" w:rsidP="00062E7C">
                              <w:pPr>
                                <w:spacing w:after="160"/>
                                <w:rPr>
                                  <w:rFonts w:ascii="Arial" w:hAnsi="Arial" w:cs="Arial"/>
                                </w:rPr>
                              </w:pPr>
                              <w:r w:rsidRPr="00062E7C">
                                <w:rPr>
                                  <w:rFonts w:ascii="Arial" w:hAnsi="Arial" w:cs="Arial"/>
                                </w:rPr>
                                <w:t>0.4</w:t>
                              </w:r>
                            </w:p>
                          </w:txbxContent>
                        </wps:txbx>
                        <wps:bodyPr horzOverflow="overflow" vert="horz" lIns="0" tIns="0" rIns="0" bIns="0" rtlCol="0">
                          <a:noAutofit/>
                        </wps:bodyPr>
                      </wps:wsp>
                      <wps:wsp>
                        <wps:cNvPr id="29" name="Rectangle 29"/>
                        <wps:cNvSpPr/>
                        <wps:spPr>
                          <a:xfrm rot="-5399999">
                            <a:off x="318634" y="1755855"/>
                            <a:ext cx="281742" cy="187490"/>
                          </a:xfrm>
                          <a:prstGeom prst="rect">
                            <a:avLst/>
                          </a:prstGeom>
                          <a:ln>
                            <a:noFill/>
                          </a:ln>
                        </wps:spPr>
                        <wps:txbx>
                          <w:txbxContent>
                            <w:p w14:paraId="14A332D0" w14:textId="77777777" w:rsidR="00062E7C" w:rsidRPr="00062E7C" w:rsidRDefault="00062E7C" w:rsidP="00062E7C">
                              <w:pPr>
                                <w:spacing w:after="160"/>
                                <w:rPr>
                                  <w:rFonts w:ascii="Arial" w:hAnsi="Arial" w:cs="Arial"/>
                                </w:rPr>
                              </w:pPr>
                              <w:r w:rsidRPr="00062E7C">
                                <w:rPr>
                                  <w:rFonts w:ascii="Arial" w:hAnsi="Arial" w:cs="Arial"/>
                                </w:rPr>
                                <w:t>0.3</w:t>
                              </w:r>
                            </w:p>
                          </w:txbxContent>
                        </wps:txbx>
                        <wps:bodyPr horzOverflow="overflow" vert="horz" lIns="0" tIns="0" rIns="0" bIns="0" rtlCol="0">
                          <a:noAutofit/>
                        </wps:bodyPr>
                      </wps:wsp>
                      <wps:wsp>
                        <wps:cNvPr id="30" name="Rectangle 30"/>
                        <wps:cNvSpPr/>
                        <wps:spPr>
                          <a:xfrm rot="-5399999">
                            <a:off x="318634" y="1174703"/>
                            <a:ext cx="281742" cy="187490"/>
                          </a:xfrm>
                          <a:prstGeom prst="rect">
                            <a:avLst/>
                          </a:prstGeom>
                          <a:ln>
                            <a:noFill/>
                          </a:ln>
                        </wps:spPr>
                        <wps:txbx>
                          <w:txbxContent>
                            <w:p w14:paraId="53E10E95" w14:textId="77777777" w:rsidR="00062E7C" w:rsidRPr="00062E7C" w:rsidRDefault="00062E7C" w:rsidP="00062E7C">
                              <w:pPr>
                                <w:spacing w:after="160"/>
                                <w:rPr>
                                  <w:rFonts w:ascii="Arial" w:hAnsi="Arial" w:cs="Arial"/>
                                </w:rPr>
                              </w:pPr>
                              <w:r w:rsidRPr="00062E7C">
                                <w:rPr>
                                  <w:rFonts w:ascii="Arial" w:hAnsi="Arial" w:cs="Arial"/>
                                </w:rPr>
                                <w:t>0.2</w:t>
                              </w:r>
                            </w:p>
                          </w:txbxContent>
                        </wps:txbx>
                        <wps:bodyPr horzOverflow="overflow" vert="horz" lIns="0" tIns="0" rIns="0" bIns="0" rtlCol="0">
                          <a:noAutofit/>
                        </wps:bodyPr>
                      </wps:wsp>
                      <wps:wsp>
                        <wps:cNvPr id="31" name="Rectangle 31"/>
                        <wps:cNvSpPr/>
                        <wps:spPr>
                          <a:xfrm rot="-5399999">
                            <a:off x="318634" y="593424"/>
                            <a:ext cx="281742" cy="187490"/>
                          </a:xfrm>
                          <a:prstGeom prst="rect">
                            <a:avLst/>
                          </a:prstGeom>
                          <a:ln>
                            <a:noFill/>
                          </a:ln>
                        </wps:spPr>
                        <wps:txbx>
                          <w:txbxContent>
                            <w:p w14:paraId="7BF94CBB" w14:textId="77777777" w:rsidR="00062E7C" w:rsidRPr="00062E7C" w:rsidRDefault="00062E7C" w:rsidP="00062E7C">
                              <w:pPr>
                                <w:spacing w:after="160"/>
                                <w:rPr>
                                  <w:rFonts w:ascii="Arial" w:hAnsi="Arial" w:cs="Arial"/>
                                </w:rPr>
                              </w:pPr>
                              <w:r w:rsidRPr="00062E7C">
                                <w:rPr>
                                  <w:rFonts w:ascii="Arial" w:hAnsi="Arial" w:cs="Arial"/>
                                </w:rPr>
                                <w:t>0.1</w:t>
                              </w:r>
                            </w:p>
                          </w:txbxContent>
                        </wps:txbx>
                        <wps:bodyPr horzOverflow="overflow" vert="horz" lIns="0" tIns="0" rIns="0" bIns="0" rtlCol="0">
                          <a:noAutofit/>
                        </wps:bodyPr>
                      </wps:wsp>
                      <wps:wsp>
                        <wps:cNvPr id="32" name="Rectangle 32"/>
                        <wps:cNvSpPr/>
                        <wps:spPr>
                          <a:xfrm rot="-5399999">
                            <a:off x="318634" y="12145"/>
                            <a:ext cx="281742" cy="187490"/>
                          </a:xfrm>
                          <a:prstGeom prst="rect">
                            <a:avLst/>
                          </a:prstGeom>
                          <a:ln>
                            <a:noFill/>
                          </a:ln>
                        </wps:spPr>
                        <wps:txbx>
                          <w:txbxContent>
                            <w:p w14:paraId="2601A3A3" w14:textId="77777777" w:rsidR="00062E7C" w:rsidRPr="00062E7C" w:rsidRDefault="00062E7C" w:rsidP="00062E7C">
                              <w:pPr>
                                <w:spacing w:after="160"/>
                                <w:rPr>
                                  <w:rFonts w:ascii="Arial" w:hAnsi="Arial" w:cs="Arial"/>
                                </w:rPr>
                              </w:pPr>
                              <w:r w:rsidRPr="00062E7C">
                                <w:rPr>
                                  <w:rFonts w:ascii="Arial" w:hAnsi="Arial" w:cs="Arial"/>
                                </w:rPr>
                                <w:t>0.0</w:t>
                              </w:r>
                            </w:p>
                          </w:txbxContent>
                        </wps:txbx>
                        <wps:bodyPr horzOverflow="overflow" vert="horz" lIns="0" tIns="0" rIns="0" bIns="0" rtlCol="0">
                          <a:noAutofit/>
                        </wps:bodyPr>
                      </wps:wsp>
                      <wps:wsp>
                        <wps:cNvPr id="33" name="Shape 33"/>
                        <wps:cNvSpPr/>
                        <wps:spPr>
                          <a:xfrm>
                            <a:off x="694639" y="0"/>
                            <a:ext cx="3438144" cy="3803904"/>
                          </a:xfrm>
                          <a:custGeom>
                            <a:avLst/>
                            <a:gdLst/>
                            <a:ahLst/>
                            <a:cxnLst/>
                            <a:rect l="0" t="0" r="0" b="0"/>
                            <a:pathLst>
                              <a:path w="3438144" h="3803904">
                                <a:moveTo>
                                  <a:pt x="0" y="3803904"/>
                                </a:moveTo>
                                <a:lnTo>
                                  <a:pt x="3438144" y="3803904"/>
                                </a:lnTo>
                                <a:lnTo>
                                  <a:pt x="3438144" y="0"/>
                                </a:lnTo>
                                <a:lnTo>
                                  <a:pt x="0" y="0"/>
                                </a:lnTo>
                                <a:lnTo>
                                  <a:pt x="0" y="3803904"/>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35" name="Rectangle 35"/>
                        <wps:cNvSpPr/>
                        <wps:spPr>
                          <a:xfrm rot="-5399999">
                            <a:off x="-570881" y="1643325"/>
                            <a:ext cx="1329254" cy="187490"/>
                          </a:xfrm>
                          <a:prstGeom prst="rect">
                            <a:avLst/>
                          </a:prstGeom>
                          <a:ln>
                            <a:noFill/>
                          </a:ln>
                        </wps:spPr>
                        <wps:txbx>
                          <w:txbxContent>
                            <w:p w14:paraId="27EF67E0" w14:textId="77777777" w:rsidR="00062E7C" w:rsidRPr="00062E7C" w:rsidRDefault="00062E7C" w:rsidP="00062E7C">
                              <w:pPr>
                                <w:spacing w:after="160"/>
                                <w:rPr>
                                  <w:rFonts w:ascii="Arial" w:hAnsi="Arial" w:cs="Arial"/>
                                </w:rPr>
                              </w:pPr>
                              <w:r w:rsidRPr="00062E7C">
                                <w:rPr>
                                  <w:rFonts w:ascii="Arial" w:hAnsi="Arial" w:cs="Arial"/>
                                </w:rPr>
                                <w:t>Standard Error</w:t>
                              </w:r>
                            </w:p>
                          </w:txbxContent>
                        </wps:txbx>
                        <wps:bodyPr horzOverflow="overflow" vert="horz" lIns="0" tIns="0" rIns="0" bIns="0" rtlCol="0">
                          <a:noAutofit/>
                        </wps:bodyPr>
                      </wps:wsp>
                      <wps:wsp>
                        <wps:cNvPr id="36" name="Shape 36"/>
                        <wps:cNvSpPr/>
                        <wps:spPr>
                          <a:xfrm>
                            <a:off x="1761439" y="1215263"/>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37" name="Shape 37"/>
                        <wps:cNvSpPr/>
                        <wps:spPr>
                          <a:xfrm>
                            <a:off x="1815795" y="672592"/>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38" name="Shape 38"/>
                        <wps:cNvSpPr/>
                        <wps:spPr>
                          <a:xfrm>
                            <a:off x="3914343" y="3628771"/>
                            <a:ext cx="68580" cy="68580"/>
                          </a:xfrm>
                          <a:custGeom>
                            <a:avLst/>
                            <a:gdLst/>
                            <a:ahLst/>
                            <a:cxnLst/>
                            <a:rect l="0" t="0" r="0" b="0"/>
                            <a:pathLst>
                              <a:path w="68580" h="68580">
                                <a:moveTo>
                                  <a:pt x="34290" y="0"/>
                                </a:moveTo>
                                <a:cubicBezTo>
                                  <a:pt x="53213" y="0"/>
                                  <a:pt x="68580" y="15367"/>
                                  <a:pt x="68580" y="34290"/>
                                </a:cubicBezTo>
                                <a:cubicBezTo>
                                  <a:pt x="68580" y="53086"/>
                                  <a:pt x="53213" y="68580"/>
                                  <a:pt x="34290" y="68580"/>
                                </a:cubicBezTo>
                                <a:cubicBezTo>
                                  <a:pt x="15494" y="68580"/>
                                  <a:pt x="0" y="53086"/>
                                  <a:pt x="0" y="34290"/>
                                </a:cubicBezTo>
                                <a:cubicBezTo>
                                  <a:pt x="0" y="15367"/>
                                  <a:pt x="15494"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39" name="Shape 39"/>
                        <wps:cNvSpPr/>
                        <wps:spPr>
                          <a:xfrm>
                            <a:off x="1731975" y="1002919"/>
                            <a:ext cx="68580" cy="68580"/>
                          </a:xfrm>
                          <a:custGeom>
                            <a:avLst/>
                            <a:gdLst/>
                            <a:ahLst/>
                            <a:cxnLst/>
                            <a:rect l="0" t="0" r="0" b="0"/>
                            <a:pathLst>
                              <a:path w="68580" h="68580">
                                <a:moveTo>
                                  <a:pt x="34290" y="0"/>
                                </a:moveTo>
                                <a:cubicBezTo>
                                  <a:pt x="53213" y="0"/>
                                  <a:pt x="68580" y="15367"/>
                                  <a:pt x="68580" y="34290"/>
                                </a:cubicBezTo>
                                <a:cubicBezTo>
                                  <a:pt x="68580" y="53086"/>
                                  <a:pt x="53213" y="68580"/>
                                  <a:pt x="34290" y="68580"/>
                                </a:cubicBezTo>
                                <a:cubicBezTo>
                                  <a:pt x="15494" y="68580"/>
                                  <a:pt x="0" y="53086"/>
                                  <a:pt x="0" y="34290"/>
                                </a:cubicBezTo>
                                <a:cubicBezTo>
                                  <a:pt x="0" y="15367"/>
                                  <a:pt x="15494"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0" name="Shape 40"/>
                        <wps:cNvSpPr/>
                        <wps:spPr>
                          <a:xfrm>
                            <a:off x="2428189" y="1470025"/>
                            <a:ext cx="68580" cy="68580"/>
                          </a:xfrm>
                          <a:custGeom>
                            <a:avLst/>
                            <a:gdLst/>
                            <a:ahLst/>
                            <a:cxnLst/>
                            <a:rect l="0" t="0" r="0" b="0"/>
                            <a:pathLst>
                              <a:path w="68580" h="68580">
                                <a:moveTo>
                                  <a:pt x="34290" y="0"/>
                                </a:moveTo>
                                <a:cubicBezTo>
                                  <a:pt x="53213" y="0"/>
                                  <a:pt x="68580" y="15367"/>
                                  <a:pt x="68580" y="34290"/>
                                </a:cubicBezTo>
                                <a:cubicBezTo>
                                  <a:pt x="68580" y="53086"/>
                                  <a:pt x="53213" y="68580"/>
                                  <a:pt x="34290" y="68580"/>
                                </a:cubicBezTo>
                                <a:cubicBezTo>
                                  <a:pt x="15494" y="68580"/>
                                  <a:pt x="0" y="53086"/>
                                  <a:pt x="0" y="34290"/>
                                </a:cubicBezTo>
                                <a:cubicBezTo>
                                  <a:pt x="0" y="15367"/>
                                  <a:pt x="15494"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1" name="Shape 41"/>
                        <wps:cNvSpPr/>
                        <wps:spPr>
                          <a:xfrm>
                            <a:off x="1817446" y="763524"/>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2" name="Shape 42"/>
                        <wps:cNvSpPr/>
                        <wps:spPr>
                          <a:xfrm>
                            <a:off x="1921205" y="1164844"/>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3" name="Shape 43"/>
                        <wps:cNvSpPr/>
                        <wps:spPr>
                          <a:xfrm>
                            <a:off x="1809445" y="719201"/>
                            <a:ext cx="68580" cy="68580"/>
                          </a:xfrm>
                          <a:custGeom>
                            <a:avLst/>
                            <a:gdLst/>
                            <a:ahLst/>
                            <a:cxnLst/>
                            <a:rect l="0" t="0" r="0" b="0"/>
                            <a:pathLst>
                              <a:path w="68580" h="68580">
                                <a:moveTo>
                                  <a:pt x="34290" y="0"/>
                                </a:moveTo>
                                <a:cubicBezTo>
                                  <a:pt x="53213" y="0"/>
                                  <a:pt x="68580" y="15494"/>
                                  <a:pt x="68580" y="34290"/>
                                </a:cubicBezTo>
                                <a:cubicBezTo>
                                  <a:pt x="68580" y="53213"/>
                                  <a:pt x="53213" y="68580"/>
                                  <a:pt x="34290" y="68580"/>
                                </a:cubicBezTo>
                                <a:cubicBezTo>
                                  <a:pt x="15494" y="68580"/>
                                  <a:pt x="0" y="53213"/>
                                  <a:pt x="0" y="34290"/>
                                </a:cubicBezTo>
                                <a:cubicBezTo>
                                  <a:pt x="0" y="15494"/>
                                  <a:pt x="15494"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4" name="Shape 44"/>
                        <wps:cNvSpPr/>
                        <wps:spPr>
                          <a:xfrm>
                            <a:off x="1846529" y="763397"/>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5" name="Shape 45"/>
                        <wps:cNvSpPr/>
                        <wps:spPr>
                          <a:xfrm>
                            <a:off x="1942160" y="1054354"/>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6" name="Shape 46"/>
                        <wps:cNvSpPr/>
                        <wps:spPr>
                          <a:xfrm>
                            <a:off x="1828749" y="644779"/>
                            <a:ext cx="68580" cy="68580"/>
                          </a:xfrm>
                          <a:custGeom>
                            <a:avLst/>
                            <a:gdLst/>
                            <a:ahLst/>
                            <a:cxnLst/>
                            <a:rect l="0" t="0" r="0" b="0"/>
                            <a:pathLst>
                              <a:path w="68580" h="68580">
                                <a:moveTo>
                                  <a:pt x="34290" y="0"/>
                                </a:moveTo>
                                <a:cubicBezTo>
                                  <a:pt x="53213" y="0"/>
                                  <a:pt x="68580" y="15494"/>
                                  <a:pt x="68580" y="34290"/>
                                </a:cubicBezTo>
                                <a:cubicBezTo>
                                  <a:pt x="68580" y="53213"/>
                                  <a:pt x="53213" y="68580"/>
                                  <a:pt x="34290" y="68580"/>
                                </a:cubicBezTo>
                                <a:cubicBezTo>
                                  <a:pt x="15494" y="68580"/>
                                  <a:pt x="0" y="53213"/>
                                  <a:pt x="0" y="34290"/>
                                </a:cubicBezTo>
                                <a:cubicBezTo>
                                  <a:pt x="0" y="15494"/>
                                  <a:pt x="15494"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7" name="Shape 47"/>
                        <wps:cNvSpPr/>
                        <wps:spPr>
                          <a:xfrm>
                            <a:off x="1829384" y="601726"/>
                            <a:ext cx="68580" cy="68580"/>
                          </a:xfrm>
                          <a:custGeom>
                            <a:avLst/>
                            <a:gdLst/>
                            <a:ahLst/>
                            <a:cxnLst/>
                            <a:rect l="0" t="0" r="0" b="0"/>
                            <a:pathLst>
                              <a:path w="68580" h="68580">
                                <a:moveTo>
                                  <a:pt x="34290" y="0"/>
                                </a:moveTo>
                                <a:cubicBezTo>
                                  <a:pt x="53086" y="0"/>
                                  <a:pt x="68580" y="15494"/>
                                  <a:pt x="68580" y="34290"/>
                                </a:cubicBezTo>
                                <a:cubicBezTo>
                                  <a:pt x="68580" y="53213"/>
                                  <a:pt x="53086" y="68580"/>
                                  <a:pt x="34290" y="68580"/>
                                </a:cubicBezTo>
                                <a:cubicBezTo>
                                  <a:pt x="15367" y="68580"/>
                                  <a:pt x="0" y="53213"/>
                                  <a:pt x="0" y="34290"/>
                                </a:cubicBezTo>
                                <a:cubicBezTo>
                                  <a:pt x="0" y="15494"/>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8" name="Shape 48"/>
                        <wps:cNvSpPr/>
                        <wps:spPr>
                          <a:xfrm>
                            <a:off x="1801317" y="769112"/>
                            <a:ext cx="68580" cy="68580"/>
                          </a:xfrm>
                          <a:custGeom>
                            <a:avLst/>
                            <a:gdLst/>
                            <a:ahLst/>
                            <a:cxnLst/>
                            <a:rect l="0" t="0" r="0" b="0"/>
                            <a:pathLst>
                              <a:path w="68580" h="68580">
                                <a:moveTo>
                                  <a:pt x="34290" y="0"/>
                                </a:moveTo>
                                <a:cubicBezTo>
                                  <a:pt x="53086" y="0"/>
                                  <a:pt x="68580" y="15367"/>
                                  <a:pt x="68580" y="34290"/>
                                </a:cubicBezTo>
                                <a:cubicBezTo>
                                  <a:pt x="68580" y="53086"/>
                                  <a:pt x="53086" y="68580"/>
                                  <a:pt x="34290" y="68580"/>
                                </a:cubicBezTo>
                                <a:cubicBezTo>
                                  <a:pt x="15367" y="68580"/>
                                  <a:pt x="0" y="53086"/>
                                  <a:pt x="0" y="34290"/>
                                </a:cubicBezTo>
                                <a:cubicBezTo>
                                  <a:pt x="0" y="15367"/>
                                  <a:pt x="15367" y="0"/>
                                  <a:pt x="34290" y="0"/>
                                </a:cubicBezTo>
                                <a:close/>
                              </a:path>
                            </a:pathLst>
                          </a:custGeom>
                          <a:ln w="9525" cap="rnd">
                            <a:round/>
                          </a:ln>
                        </wps:spPr>
                        <wps:style>
                          <a:lnRef idx="1">
                            <a:srgbClr val="000000"/>
                          </a:lnRef>
                          <a:fillRef idx="1">
                            <a:srgbClr val="A9A9A9"/>
                          </a:fillRef>
                          <a:effectRef idx="0">
                            <a:scrgbClr r="0" g="0" b="0"/>
                          </a:effectRef>
                          <a:fontRef idx="none"/>
                        </wps:style>
                        <wps:bodyPr/>
                      </wps:wsp>
                      <wps:wsp>
                        <wps:cNvPr id="49" name="Shape 49"/>
                        <wps:cNvSpPr/>
                        <wps:spPr>
                          <a:xfrm>
                            <a:off x="1878533" y="140843"/>
                            <a:ext cx="0" cy="3522218"/>
                          </a:xfrm>
                          <a:custGeom>
                            <a:avLst/>
                            <a:gdLst/>
                            <a:ahLst/>
                            <a:cxnLst/>
                            <a:rect l="0" t="0" r="0" b="0"/>
                            <a:pathLst>
                              <a:path h="3522218">
                                <a:moveTo>
                                  <a:pt x="0" y="0"/>
                                </a:moveTo>
                                <a:lnTo>
                                  <a:pt x="0" y="3522218"/>
                                </a:lnTo>
                              </a:path>
                            </a:pathLst>
                          </a:custGeom>
                          <a:ln w="9525" cap="rnd">
                            <a:custDash>
                              <a:ds d="225000" sp="375000"/>
                            </a:custDash>
                            <a:round/>
                          </a:ln>
                        </wps:spPr>
                        <wps:style>
                          <a:lnRef idx="1">
                            <a:srgbClr val="000000"/>
                          </a:lnRef>
                          <a:fillRef idx="0">
                            <a:srgbClr val="000000">
                              <a:alpha val="0"/>
                            </a:srgbClr>
                          </a:fillRef>
                          <a:effectRef idx="0">
                            <a:scrgbClr r="0" g="0" b="0"/>
                          </a:effectRef>
                          <a:fontRef idx="none"/>
                        </wps:style>
                        <wps:bodyPr/>
                      </wps:wsp>
                      <wps:wsp>
                        <wps:cNvPr id="50" name="Shape 50"/>
                        <wps:cNvSpPr/>
                        <wps:spPr>
                          <a:xfrm>
                            <a:off x="1897456" y="140843"/>
                            <a:ext cx="0" cy="3522218"/>
                          </a:xfrm>
                          <a:custGeom>
                            <a:avLst/>
                            <a:gdLst/>
                            <a:ahLst/>
                            <a:cxnLst/>
                            <a:rect l="0" t="0" r="0" b="0"/>
                            <a:pathLst>
                              <a:path h="3522218">
                                <a:moveTo>
                                  <a:pt x="0" y="0"/>
                                </a:moveTo>
                                <a:lnTo>
                                  <a:pt x="0" y="3522218"/>
                                </a:lnTo>
                              </a:path>
                            </a:pathLst>
                          </a:custGeom>
                          <a:ln w="9525" cap="rnd">
                            <a:custDash>
                              <a:ds d="1" sp="300000"/>
                            </a:custDash>
                            <a:round/>
                          </a:ln>
                        </wps:spPr>
                        <wps:style>
                          <a:lnRef idx="1">
                            <a:srgbClr val="000000"/>
                          </a:lnRef>
                          <a:fillRef idx="0">
                            <a:srgbClr val="000000">
                              <a:alpha val="0"/>
                            </a:srgbClr>
                          </a:fillRef>
                          <a:effectRef idx="0">
                            <a:scrgbClr r="0" g="0" b="0"/>
                          </a:effectRef>
                          <a:fontRef idx="none"/>
                        </wps:style>
                        <wps:bodyPr/>
                      </wps:wsp>
                      <wps:wsp>
                        <wps:cNvPr id="51" name="Shape 51"/>
                        <wps:cNvSpPr/>
                        <wps:spPr>
                          <a:xfrm>
                            <a:off x="800557" y="140843"/>
                            <a:ext cx="1077976" cy="3522218"/>
                          </a:xfrm>
                          <a:custGeom>
                            <a:avLst/>
                            <a:gdLst/>
                            <a:ahLst/>
                            <a:cxnLst/>
                            <a:rect l="0" t="0" r="0" b="0"/>
                            <a:pathLst>
                              <a:path w="1077976" h="3522218">
                                <a:moveTo>
                                  <a:pt x="1077976" y="0"/>
                                </a:moveTo>
                                <a:lnTo>
                                  <a:pt x="1075817" y="7112"/>
                                </a:lnTo>
                                <a:lnTo>
                                  <a:pt x="1073658" y="14097"/>
                                </a:lnTo>
                                <a:lnTo>
                                  <a:pt x="1071499" y="21209"/>
                                </a:lnTo>
                                <a:lnTo>
                                  <a:pt x="1069340" y="28321"/>
                                </a:lnTo>
                                <a:lnTo>
                                  <a:pt x="1067181" y="35306"/>
                                </a:lnTo>
                                <a:lnTo>
                                  <a:pt x="1065022" y="42418"/>
                                </a:lnTo>
                                <a:lnTo>
                                  <a:pt x="1062863" y="49403"/>
                                </a:lnTo>
                                <a:lnTo>
                                  <a:pt x="1060704" y="56515"/>
                                </a:lnTo>
                                <a:lnTo>
                                  <a:pt x="1058545" y="63627"/>
                                </a:lnTo>
                                <a:lnTo>
                                  <a:pt x="1056386" y="70612"/>
                                </a:lnTo>
                                <a:lnTo>
                                  <a:pt x="1054227" y="77724"/>
                                </a:lnTo>
                                <a:lnTo>
                                  <a:pt x="1052068" y="84709"/>
                                </a:lnTo>
                                <a:lnTo>
                                  <a:pt x="1049909" y="91821"/>
                                </a:lnTo>
                                <a:lnTo>
                                  <a:pt x="1047750" y="98806"/>
                                </a:lnTo>
                                <a:lnTo>
                                  <a:pt x="1045591" y="105918"/>
                                </a:lnTo>
                                <a:lnTo>
                                  <a:pt x="1043432" y="113030"/>
                                </a:lnTo>
                                <a:lnTo>
                                  <a:pt x="1041273" y="120015"/>
                                </a:lnTo>
                                <a:lnTo>
                                  <a:pt x="1039114" y="127127"/>
                                </a:lnTo>
                                <a:lnTo>
                                  <a:pt x="1036955" y="134112"/>
                                </a:lnTo>
                                <a:lnTo>
                                  <a:pt x="1034796" y="141224"/>
                                </a:lnTo>
                                <a:lnTo>
                                  <a:pt x="1032637" y="148209"/>
                                </a:lnTo>
                                <a:lnTo>
                                  <a:pt x="1030478" y="155321"/>
                                </a:lnTo>
                                <a:lnTo>
                                  <a:pt x="1028319" y="162433"/>
                                </a:lnTo>
                                <a:lnTo>
                                  <a:pt x="1026160" y="169418"/>
                                </a:lnTo>
                                <a:lnTo>
                                  <a:pt x="1024001" y="176530"/>
                                </a:lnTo>
                                <a:lnTo>
                                  <a:pt x="1021842" y="183515"/>
                                </a:lnTo>
                                <a:lnTo>
                                  <a:pt x="1019683" y="190627"/>
                                </a:lnTo>
                                <a:lnTo>
                                  <a:pt x="1017524" y="197739"/>
                                </a:lnTo>
                                <a:lnTo>
                                  <a:pt x="1015365" y="204724"/>
                                </a:lnTo>
                                <a:lnTo>
                                  <a:pt x="1013206" y="211836"/>
                                </a:lnTo>
                                <a:lnTo>
                                  <a:pt x="1011047" y="218821"/>
                                </a:lnTo>
                                <a:lnTo>
                                  <a:pt x="1008888" y="225933"/>
                                </a:lnTo>
                                <a:lnTo>
                                  <a:pt x="1006729" y="232918"/>
                                </a:lnTo>
                                <a:lnTo>
                                  <a:pt x="1004570" y="240030"/>
                                </a:lnTo>
                                <a:lnTo>
                                  <a:pt x="1002411" y="247142"/>
                                </a:lnTo>
                                <a:lnTo>
                                  <a:pt x="1000252" y="254127"/>
                                </a:lnTo>
                                <a:lnTo>
                                  <a:pt x="998093" y="261239"/>
                                </a:lnTo>
                                <a:lnTo>
                                  <a:pt x="995934" y="268224"/>
                                </a:lnTo>
                                <a:lnTo>
                                  <a:pt x="993775" y="275336"/>
                                </a:lnTo>
                                <a:lnTo>
                                  <a:pt x="991616" y="282321"/>
                                </a:lnTo>
                                <a:lnTo>
                                  <a:pt x="989457" y="289433"/>
                                </a:lnTo>
                                <a:lnTo>
                                  <a:pt x="987298" y="296545"/>
                                </a:lnTo>
                                <a:lnTo>
                                  <a:pt x="985139" y="303530"/>
                                </a:lnTo>
                                <a:lnTo>
                                  <a:pt x="982980" y="310642"/>
                                </a:lnTo>
                                <a:lnTo>
                                  <a:pt x="980821" y="317627"/>
                                </a:lnTo>
                                <a:lnTo>
                                  <a:pt x="978662" y="324739"/>
                                </a:lnTo>
                                <a:lnTo>
                                  <a:pt x="976503" y="331724"/>
                                </a:lnTo>
                                <a:lnTo>
                                  <a:pt x="974344" y="338836"/>
                                </a:lnTo>
                                <a:lnTo>
                                  <a:pt x="972185" y="345948"/>
                                </a:lnTo>
                                <a:lnTo>
                                  <a:pt x="970026" y="352933"/>
                                </a:lnTo>
                                <a:lnTo>
                                  <a:pt x="967867" y="360045"/>
                                </a:lnTo>
                                <a:lnTo>
                                  <a:pt x="965708" y="367030"/>
                                </a:lnTo>
                                <a:lnTo>
                                  <a:pt x="963549" y="374142"/>
                                </a:lnTo>
                                <a:lnTo>
                                  <a:pt x="961390" y="381254"/>
                                </a:lnTo>
                                <a:lnTo>
                                  <a:pt x="959231" y="388239"/>
                                </a:lnTo>
                                <a:lnTo>
                                  <a:pt x="957072" y="395351"/>
                                </a:lnTo>
                                <a:lnTo>
                                  <a:pt x="954913" y="402336"/>
                                </a:lnTo>
                                <a:lnTo>
                                  <a:pt x="952754" y="409448"/>
                                </a:lnTo>
                                <a:lnTo>
                                  <a:pt x="950595" y="416433"/>
                                </a:lnTo>
                                <a:lnTo>
                                  <a:pt x="948436" y="423545"/>
                                </a:lnTo>
                                <a:lnTo>
                                  <a:pt x="946277" y="430657"/>
                                </a:lnTo>
                                <a:lnTo>
                                  <a:pt x="944118" y="437642"/>
                                </a:lnTo>
                                <a:lnTo>
                                  <a:pt x="941959" y="444754"/>
                                </a:lnTo>
                                <a:lnTo>
                                  <a:pt x="939800" y="451739"/>
                                </a:lnTo>
                                <a:lnTo>
                                  <a:pt x="937641" y="458851"/>
                                </a:lnTo>
                                <a:lnTo>
                                  <a:pt x="935482" y="465836"/>
                                </a:lnTo>
                                <a:lnTo>
                                  <a:pt x="933323" y="472948"/>
                                </a:lnTo>
                                <a:lnTo>
                                  <a:pt x="931164" y="480060"/>
                                </a:lnTo>
                                <a:lnTo>
                                  <a:pt x="929005" y="487045"/>
                                </a:lnTo>
                                <a:lnTo>
                                  <a:pt x="926846" y="494157"/>
                                </a:lnTo>
                                <a:lnTo>
                                  <a:pt x="924687" y="501142"/>
                                </a:lnTo>
                                <a:lnTo>
                                  <a:pt x="922528" y="508254"/>
                                </a:lnTo>
                                <a:lnTo>
                                  <a:pt x="920369" y="515366"/>
                                </a:lnTo>
                                <a:lnTo>
                                  <a:pt x="918210" y="522351"/>
                                </a:lnTo>
                                <a:lnTo>
                                  <a:pt x="916051" y="529463"/>
                                </a:lnTo>
                                <a:lnTo>
                                  <a:pt x="913892" y="536448"/>
                                </a:lnTo>
                                <a:lnTo>
                                  <a:pt x="911733" y="543560"/>
                                </a:lnTo>
                                <a:lnTo>
                                  <a:pt x="909574" y="550545"/>
                                </a:lnTo>
                                <a:lnTo>
                                  <a:pt x="907415" y="557657"/>
                                </a:lnTo>
                                <a:lnTo>
                                  <a:pt x="905256" y="564769"/>
                                </a:lnTo>
                                <a:lnTo>
                                  <a:pt x="903097" y="571754"/>
                                </a:lnTo>
                                <a:lnTo>
                                  <a:pt x="900938" y="578866"/>
                                </a:lnTo>
                                <a:lnTo>
                                  <a:pt x="898652" y="585851"/>
                                </a:lnTo>
                                <a:lnTo>
                                  <a:pt x="896493" y="592963"/>
                                </a:lnTo>
                                <a:lnTo>
                                  <a:pt x="894334" y="599948"/>
                                </a:lnTo>
                                <a:lnTo>
                                  <a:pt x="892175" y="607060"/>
                                </a:lnTo>
                                <a:lnTo>
                                  <a:pt x="890016" y="614172"/>
                                </a:lnTo>
                                <a:lnTo>
                                  <a:pt x="887857" y="621157"/>
                                </a:lnTo>
                                <a:lnTo>
                                  <a:pt x="885698" y="628269"/>
                                </a:lnTo>
                                <a:lnTo>
                                  <a:pt x="883539" y="635254"/>
                                </a:lnTo>
                                <a:lnTo>
                                  <a:pt x="881380" y="642366"/>
                                </a:lnTo>
                                <a:lnTo>
                                  <a:pt x="879221" y="649351"/>
                                </a:lnTo>
                                <a:lnTo>
                                  <a:pt x="877062" y="656463"/>
                                </a:lnTo>
                                <a:lnTo>
                                  <a:pt x="874903" y="663575"/>
                                </a:lnTo>
                                <a:lnTo>
                                  <a:pt x="872744" y="670560"/>
                                </a:lnTo>
                                <a:lnTo>
                                  <a:pt x="870585" y="677672"/>
                                </a:lnTo>
                                <a:lnTo>
                                  <a:pt x="868426" y="684657"/>
                                </a:lnTo>
                                <a:lnTo>
                                  <a:pt x="866267" y="691769"/>
                                </a:lnTo>
                                <a:lnTo>
                                  <a:pt x="864108" y="698881"/>
                                </a:lnTo>
                                <a:lnTo>
                                  <a:pt x="861949" y="705866"/>
                                </a:lnTo>
                                <a:lnTo>
                                  <a:pt x="859790" y="712978"/>
                                </a:lnTo>
                                <a:lnTo>
                                  <a:pt x="857631" y="719963"/>
                                </a:lnTo>
                                <a:lnTo>
                                  <a:pt x="855472" y="727075"/>
                                </a:lnTo>
                                <a:lnTo>
                                  <a:pt x="853313" y="734060"/>
                                </a:lnTo>
                                <a:lnTo>
                                  <a:pt x="851154" y="741172"/>
                                </a:lnTo>
                                <a:lnTo>
                                  <a:pt x="848995" y="748284"/>
                                </a:lnTo>
                                <a:lnTo>
                                  <a:pt x="846836" y="755269"/>
                                </a:lnTo>
                                <a:lnTo>
                                  <a:pt x="844677" y="762381"/>
                                </a:lnTo>
                                <a:lnTo>
                                  <a:pt x="842518" y="769366"/>
                                </a:lnTo>
                                <a:lnTo>
                                  <a:pt x="840359" y="776478"/>
                                </a:lnTo>
                                <a:lnTo>
                                  <a:pt x="838200" y="783463"/>
                                </a:lnTo>
                                <a:lnTo>
                                  <a:pt x="836041" y="790575"/>
                                </a:lnTo>
                                <a:lnTo>
                                  <a:pt x="833882" y="797687"/>
                                </a:lnTo>
                                <a:lnTo>
                                  <a:pt x="831723" y="804672"/>
                                </a:lnTo>
                                <a:lnTo>
                                  <a:pt x="829564" y="811784"/>
                                </a:lnTo>
                                <a:lnTo>
                                  <a:pt x="827405" y="818769"/>
                                </a:lnTo>
                                <a:lnTo>
                                  <a:pt x="825246" y="825881"/>
                                </a:lnTo>
                                <a:lnTo>
                                  <a:pt x="823087" y="832993"/>
                                </a:lnTo>
                                <a:lnTo>
                                  <a:pt x="820928" y="839978"/>
                                </a:lnTo>
                                <a:lnTo>
                                  <a:pt x="818769" y="847090"/>
                                </a:lnTo>
                                <a:lnTo>
                                  <a:pt x="816610" y="854075"/>
                                </a:lnTo>
                                <a:lnTo>
                                  <a:pt x="814451" y="861187"/>
                                </a:lnTo>
                                <a:lnTo>
                                  <a:pt x="812292" y="868172"/>
                                </a:lnTo>
                                <a:lnTo>
                                  <a:pt x="810133" y="875284"/>
                                </a:lnTo>
                                <a:lnTo>
                                  <a:pt x="807974" y="882396"/>
                                </a:lnTo>
                                <a:lnTo>
                                  <a:pt x="805815" y="889381"/>
                                </a:lnTo>
                                <a:lnTo>
                                  <a:pt x="803656" y="896493"/>
                                </a:lnTo>
                                <a:lnTo>
                                  <a:pt x="801497" y="903478"/>
                                </a:lnTo>
                                <a:lnTo>
                                  <a:pt x="799338" y="910590"/>
                                </a:lnTo>
                                <a:lnTo>
                                  <a:pt x="797179" y="917575"/>
                                </a:lnTo>
                                <a:lnTo>
                                  <a:pt x="795020" y="924687"/>
                                </a:lnTo>
                                <a:lnTo>
                                  <a:pt x="792861" y="931799"/>
                                </a:lnTo>
                                <a:lnTo>
                                  <a:pt x="790702" y="938784"/>
                                </a:lnTo>
                                <a:lnTo>
                                  <a:pt x="788543" y="945896"/>
                                </a:lnTo>
                                <a:lnTo>
                                  <a:pt x="786384" y="952881"/>
                                </a:lnTo>
                                <a:lnTo>
                                  <a:pt x="784225" y="959993"/>
                                </a:lnTo>
                                <a:lnTo>
                                  <a:pt x="782066" y="966978"/>
                                </a:lnTo>
                                <a:lnTo>
                                  <a:pt x="779907" y="974090"/>
                                </a:lnTo>
                                <a:lnTo>
                                  <a:pt x="777748" y="981202"/>
                                </a:lnTo>
                                <a:lnTo>
                                  <a:pt x="775589" y="988187"/>
                                </a:lnTo>
                                <a:lnTo>
                                  <a:pt x="773430" y="995299"/>
                                </a:lnTo>
                                <a:lnTo>
                                  <a:pt x="771271" y="1002284"/>
                                </a:lnTo>
                                <a:lnTo>
                                  <a:pt x="769112" y="1009396"/>
                                </a:lnTo>
                                <a:lnTo>
                                  <a:pt x="766953" y="1016508"/>
                                </a:lnTo>
                                <a:lnTo>
                                  <a:pt x="764794" y="1023493"/>
                                </a:lnTo>
                                <a:lnTo>
                                  <a:pt x="762635" y="1030605"/>
                                </a:lnTo>
                                <a:lnTo>
                                  <a:pt x="760476" y="1037590"/>
                                </a:lnTo>
                                <a:lnTo>
                                  <a:pt x="758317" y="1044702"/>
                                </a:lnTo>
                                <a:lnTo>
                                  <a:pt x="756158" y="1051687"/>
                                </a:lnTo>
                                <a:lnTo>
                                  <a:pt x="753999" y="1058799"/>
                                </a:lnTo>
                                <a:lnTo>
                                  <a:pt x="751840" y="1065911"/>
                                </a:lnTo>
                                <a:lnTo>
                                  <a:pt x="749681" y="1072896"/>
                                </a:lnTo>
                                <a:lnTo>
                                  <a:pt x="747522" y="1080008"/>
                                </a:lnTo>
                                <a:lnTo>
                                  <a:pt x="745363" y="1086993"/>
                                </a:lnTo>
                                <a:lnTo>
                                  <a:pt x="743204" y="1094105"/>
                                </a:lnTo>
                                <a:lnTo>
                                  <a:pt x="741045" y="1101090"/>
                                </a:lnTo>
                                <a:lnTo>
                                  <a:pt x="738886" y="1108202"/>
                                </a:lnTo>
                                <a:lnTo>
                                  <a:pt x="736727" y="1115314"/>
                                </a:lnTo>
                                <a:lnTo>
                                  <a:pt x="734568" y="1122299"/>
                                </a:lnTo>
                                <a:lnTo>
                                  <a:pt x="732409" y="1129411"/>
                                </a:lnTo>
                                <a:lnTo>
                                  <a:pt x="730250" y="1136396"/>
                                </a:lnTo>
                                <a:lnTo>
                                  <a:pt x="728091" y="1143508"/>
                                </a:lnTo>
                                <a:lnTo>
                                  <a:pt x="725932" y="1150620"/>
                                </a:lnTo>
                                <a:lnTo>
                                  <a:pt x="723773" y="1157605"/>
                                </a:lnTo>
                                <a:lnTo>
                                  <a:pt x="721614" y="1164717"/>
                                </a:lnTo>
                                <a:lnTo>
                                  <a:pt x="719455" y="1171702"/>
                                </a:lnTo>
                                <a:lnTo>
                                  <a:pt x="717296" y="1178814"/>
                                </a:lnTo>
                                <a:lnTo>
                                  <a:pt x="715137" y="1185799"/>
                                </a:lnTo>
                                <a:lnTo>
                                  <a:pt x="712978" y="1192911"/>
                                </a:lnTo>
                                <a:lnTo>
                                  <a:pt x="710819" y="1200023"/>
                                </a:lnTo>
                                <a:lnTo>
                                  <a:pt x="708660" y="1207008"/>
                                </a:lnTo>
                                <a:lnTo>
                                  <a:pt x="706501" y="1214120"/>
                                </a:lnTo>
                                <a:lnTo>
                                  <a:pt x="704342" y="1221105"/>
                                </a:lnTo>
                                <a:lnTo>
                                  <a:pt x="702183" y="1228217"/>
                                </a:lnTo>
                                <a:lnTo>
                                  <a:pt x="700024" y="1235202"/>
                                </a:lnTo>
                                <a:lnTo>
                                  <a:pt x="697865" y="1242314"/>
                                </a:lnTo>
                                <a:lnTo>
                                  <a:pt x="695706" y="1249426"/>
                                </a:lnTo>
                                <a:lnTo>
                                  <a:pt x="693420" y="1256411"/>
                                </a:lnTo>
                                <a:lnTo>
                                  <a:pt x="691261" y="1263523"/>
                                </a:lnTo>
                                <a:lnTo>
                                  <a:pt x="689102" y="1270508"/>
                                </a:lnTo>
                                <a:lnTo>
                                  <a:pt x="686943" y="1277620"/>
                                </a:lnTo>
                                <a:lnTo>
                                  <a:pt x="684784" y="1284605"/>
                                </a:lnTo>
                                <a:lnTo>
                                  <a:pt x="682625" y="1291717"/>
                                </a:lnTo>
                                <a:lnTo>
                                  <a:pt x="680466" y="1298829"/>
                                </a:lnTo>
                                <a:lnTo>
                                  <a:pt x="678307" y="1305814"/>
                                </a:lnTo>
                                <a:lnTo>
                                  <a:pt x="676148" y="1312926"/>
                                </a:lnTo>
                                <a:lnTo>
                                  <a:pt x="673989" y="1319911"/>
                                </a:lnTo>
                                <a:lnTo>
                                  <a:pt x="671830" y="1327023"/>
                                </a:lnTo>
                                <a:lnTo>
                                  <a:pt x="669671" y="1334135"/>
                                </a:lnTo>
                                <a:lnTo>
                                  <a:pt x="667512" y="1341120"/>
                                </a:lnTo>
                                <a:lnTo>
                                  <a:pt x="665353" y="1348232"/>
                                </a:lnTo>
                                <a:lnTo>
                                  <a:pt x="663194" y="1355217"/>
                                </a:lnTo>
                                <a:lnTo>
                                  <a:pt x="661035" y="1362329"/>
                                </a:lnTo>
                                <a:lnTo>
                                  <a:pt x="658876" y="1369314"/>
                                </a:lnTo>
                                <a:lnTo>
                                  <a:pt x="656717" y="1376426"/>
                                </a:lnTo>
                                <a:lnTo>
                                  <a:pt x="654558" y="1383538"/>
                                </a:lnTo>
                                <a:lnTo>
                                  <a:pt x="652399" y="1390523"/>
                                </a:lnTo>
                                <a:lnTo>
                                  <a:pt x="650240" y="1397635"/>
                                </a:lnTo>
                                <a:lnTo>
                                  <a:pt x="648081" y="1404620"/>
                                </a:lnTo>
                                <a:lnTo>
                                  <a:pt x="645922" y="1411732"/>
                                </a:lnTo>
                                <a:lnTo>
                                  <a:pt x="643763" y="1418717"/>
                                </a:lnTo>
                                <a:lnTo>
                                  <a:pt x="641604" y="1425829"/>
                                </a:lnTo>
                                <a:lnTo>
                                  <a:pt x="639445" y="1432941"/>
                                </a:lnTo>
                                <a:lnTo>
                                  <a:pt x="637286" y="1439926"/>
                                </a:lnTo>
                                <a:lnTo>
                                  <a:pt x="635127" y="1447038"/>
                                </a:lnTo>
                                <a:lnTo>
                                  <a:pt x="632968" y="1454023"/>
                                </a:lnTo>
                                <a:lnTo>
                                  <a:pt x="630809" y="1461135"/>
                                </a:lnTo>
                                <a:lnTo>
                                  <a:pt x="628650" y="1468247"/>
                                </a:lnTo>
                                <a:lnTo>
                                  <a:pt x="626491" y="1475232"/>
                                </a:lnTo>
                                <a:lnTo>
                                  <a:pt x="624332" y="1482344"/>
                                </a:lnTo>
                                <a:lnTo>
                                  <a:pt x="622173" y="1489329"/>
                                </a:lnTo>
                                <a:lnTo>
                                  <a:pt x="620014" y="1496441"/>
                                </a:lnTo>
                                <a:lnTo>
                                  <a:pt x="617855" y="1503426"/>
                                </a:lnTo>
                                <a:lnTo>
                                  <a:pt x="615696" y="1510538"/>
                                </a:lnTo>
                                <a:lnTo>
                                  <a:pt x="613537" y="1517650"/>
                                </a:lnTo>
                                <a:lnTo>
                                  <a:pt x="611378" y="1524635"/>
                                </a:lnTo>
                                <a:lnTo>
                                  <a:pt x="609219" y="1531747"/>
                                </a:lnTo>
                                <a:lnTo>
                                  <a:pt x="607060" y="1538732"/>
                                </a:lnTo>
                                <a:lnTo>
                                  <a:pt x="604901" y="1545844"/>
                                </a:lnTo>
                                <a:lnTo>
                                  <a:pt x="602742" y="1552829"/>
                                </a:lnTo>
                                <a:lnTo>
                                  <a:pt x="600583" y="1559941"/>
                                </a:lnTo>
                                <a:lnTo>
                                  <a:pt x="598424" y="1567053"/>
                                </a:lnTo>
                                <a:lnTo>
                                  <a:pt x="596265" y="1574038"/>
                                </a:lnTo>
                                <a:lnTo>
                                  <a:pt x="594106" y="1581150"/>
                                </a:lnTo>
                                <a:lnTo>
                                  <a:pt x="591947" y="1588135"/>
                                </a:lnTo>
                                <a:lnTo>
                                  <a:pt x="589788" y="1595247"/>
                                </a:lnTo>
                                <a:lnTo>
                                  <a:pt x="587629" y="1602232"/>
                                </a:lnTo>
                                <a:lnTo>
                                  <a:pt x="585470" y="1609344"/>
                                </a:lnTo>
                                <a:lnTo>
                                  <a:pt x="583311" y="1616456"/>
                                </a:lnTo>
                                <a:lnTo>
                                  <a:pt x="581152" y="1623441"/>
                                </a:lnTo>
                                <a:lnTo>
                                  <a:pt x="578993" y="1630553"/>
                                </a:lnTo>
                                <a:lnTo>
                                  <a:pt x="576834" y="1637538"/>
                                </a:lnTo>
                                <a:lnTo>
                                  <a:pt x="574675" y="1644650"/>
                                </a:lnTo>
                                <a:lnTo>
                                  <a:pt x="572516" y="1651762"/>
                                </a:lnTo>
                                <a:lnTo>
                                  <a:pt x="570357" y="1658747"/>
                                </a:lnTo>
                                <a:lnTo>
                                  <a:pt x="568198" y="1665859"/>
                                </a:lnTo>
                                <a:lnTo>
                                  <a:pt x="566039" y="1672844"/>
                                </a:lnTo>
                                <a:lnTo>
                                  <a:pt x="563880" y="1679956"/>
                                </a:lnTo>
                                <a:lnTo>
                                  <a:pt x="561721" y="1686941"/>
                                </a:lnTo>
                                <a:lnTo>
                                  <a:pt x="559562" y="1694053"/>
                                </a:lnTo>
                                <a:lnTo>
                                  <a:pt x="557403" y="1701165"/>
                                </a:lnTo>
                                <a:lnTo>
                                  <a:pt x="555244" y="1708150"/>
                                </a:lnTo>
                                <a:lnTo>
                                  <a:pt x="553085" y="1715262"/>
                                </a:lnTo>
                                <a:lnTo>
                                  <a:pt x="550926" y="1722247"/>
                                </a:lnTo>
                                <a:lnTo>
                                  <a:pt x="548767" y="1729359"/>
                                </a:lnTo>
                                <a:lnTo>
                                  <a:pt x="546608" y="1736344"/>
                                </a:lnTo>
                                <a:lnTo>
                                  <a:pt x="544449" y="1743456"/>
                                </a:lnTo>
                                <a:lnTo>
                                  <a:pt x="542290" y="1750568"/>
                                </a:lnTo>
                                <a:lnTo>
                                  <a:pt x="540131" y="1757553"/>
                                </a:lnTo>
                                <a:lnTo>
                                  <a:pt x="537972" y="1764665"/>
                                </a:lnTo>
                                <a:lnTo>
                                  <a:pt x="535813" y="1771650"/>
                                </a:lnTo>
                                <a:lnTo>
                                  <a:pt x="533654" y="1778762"/>
                                </a:lnTo>
                                <a:lnTo>
                                  <a:pt x="531495" y="1785874"/>
                                </a:lnTo>
                                <a:lnTo>
                                  <a:pt x="529336" y="1792859"/>
                                </a:lnTo>
                                <a:lnTo>
                                  <a:pt x="527177" y="1799971"/>
                                </a:lnTo>
                                <a:lnTo>
                                  <a:pt x="525018" y="1806956"/>
                                </a:lnTo>
                                <a:lnTo>
                                  <a:pt x="522859" y="1814068"/>
                                </a:lnTo>
                                <a:lnTo>
                                  <a:pt x="520700" y="1821053"/>
                                </a:lnTo>
                                <a:lnTo>
                                  <a:pt x="518541" y="1828165"/>
                                </a:lnTo>
                                <a:lnTo>
                                  <a:pt x="516382" y="1835277"/>
                                </a:lnTo>
                                <a:lnTo>
                                  <a:pt x="514223" y="1842262"/>
                                </a:lnTo>
                                <a:lnTo>
                                  <a:pt x="512064" y="1849374"/>
                                </a:lnTo>
                                <a:lnTo>
                                  <a:pt x="509905" y="1856359"/>
                                </a:lnTo>
                                <a:lnTo>
                                  <a:pt x="507746" y="1863471"/>
                                </a:lnTo>
                                <a:lnTo>
                                  <a:pt x="505587" y="1870456"/>
                                </a:lnTo>
                                <a:lnTo>
                                  <a:pt x="503428" y="1877568"/>
                                </a:lnTo>
                                <a:lnTo>
                                  <a:pt x="501269" y="1884680"/>
                                </a:lnTo>
                                <a:lnTo>
                                  <a:pt x="499110" y="1891665"/>
                                </a:lnTo>
                                <a:lnTo>
                                  <a:pt x="496951" y="1898777"/>
                                </a:lnTo>
                                <a:lnTo>
                                  <a:pt x="494792" y="1905762"/>
                                </a:lnTo>
                                <a:lnTo>
                                  <a:pt x="492633" y="1912874"/>
                                </a:lnTo>
                                <a:lnTo>
                                  <a:pt x="490474" y="1919986"/>
                                </a:lnTo>
                                <a:lnTo>
                                  <a:pt x="488188" y="1926971"/>
                                </a:lnTo>
                                <a:lnTo>
                                  <a:pt x="486029" y="1934083"/>
                                </a:lnTo>
                                <a:lnTo>
                                  <a:pt x="483870" y="1941068"/>
                                </a:lnTo>
                                <a:lnTo>
                                  <a:pt x="481711" y="1948180"/>
                                </a:lnTo>
                                <a:lnTo>
                                  <a:pt x="479552" y="1955165"/>
                                </a:lnTo>
                                <a:lnTo>
                                  <a:pt x="477393" y="1962277"/>
                                </a:lnTo>
                                <a:lnTo>
                                  <a:pt x="475234" y="1969389"/>
                                </a:lnTo>
                                <a:lnTo>
                                  <a:pt x="473075" y="1976374"/>
                                </a:lnTo>
                                <a:lnTo>
                                  <a:pt x="470916" y="1983486"/>
                                </a:lnTo>
                                <a:lnTo>
                                  <a:pt x="468757" y="1990471"/>
                                </a:lnTo>
                                <a:lnTo>
                                  <a:pt x="466598" y="1997583"/>
                                </a:lnTo>
                                <a:lnTo>
                                  <a:pt x="464439" y="2004568"/>
                                </a:lnTo>
                                <a:lnTo>
                                  <a:pt x="462280" y="2011680"/>
                                </a:lnTo>
                                <a:lnTo>
                                  <a:pt x="460121" y="2018792"/>
                                </a:lnTo>
                                <a:lnTo>
                                  <a:pt x="457962" y="2025777"/>
                                </a:lnTo>
                                <a:lnTo>
                                  <a:pt x="455803" y="2032889"/>
                                </a:lnTo>
                                <a:lnTo>
                                  <a:pt x="453644" y="2039874"/>
                                </a:lnTo>
                                <a:lnTo>
                                  <a:pt x="451485" y="2046986"/>
                                </a:lnTo>
                                <a:lnTo>
                                  <a:pt x="449326" y="2053971"/>
                                </a:lnTo>
                                <a:lnTo>
                                  <a:pt x="447167" y="2061083"/>
                                </a:lnTo>
                                <a:lnTo>
                                  <a:pt x="445008" y="2068195"/>
                                </a:lnTo>
                                <a:lnTo>
                                  <a:pt x="442849" y="2075180"/>
                                </a:lnTo>
                                <a:lnTo>
                                  <a:pt x="440690" y="2082292"/>
                                </a:lnTo>
                                <a:lnTo>
                                  <a:pt x="438531" y="2089277"/>
                                </a:lnTo>
                                <a:lnTo>
                                  <a:pt x="436372" y="2096389"/>
                                </a:lnTo>
                                <a:lnTo>
                                  <a:pt x="434213" y="2103501"/>
                                </a:lnTo>
                                <a:lnTo>
                                  <a:pt x="432054" y="2110486"/>
                                </a:lnTo>
                                <a:lnTo>
                                  <a:pt x="429895" y="2117598"/>
                                </a:lnTo>
                                <a:lnTo>
                                  <a:pt x="427736" y="2124583"/>
                                </a:lnTo>
                                <a:lnTo>
                                  <a:pt x="425577" y="2131695"/>
                                </a:lnTo>
                                <a:lnTo>
                                  <a:pt x="423418" y="2138680"/>
                                </a:lnTo>
                                <a:lnTo>
                                  <a:pt x="421259" y="2145792"/>
                                </a:lnTo>
                                <a:lnTo>
                                  <a:pt x="419100" y="2152904"/>
                                </a:lnTo>
                                <a:lnTo>
                                  <a:pt x="416941" y="2159889"/>
                                </a:lnTo>
                                <a:lnTo>
                                  <a:pt x="414782" y="2167001"/>
                                </a:lnTo>
                                <a:lnTo>
                                  <a:pt x="412623" y="2173986"/>
                                </a:lnTo>
                                <a:lnTo>
                                  <a:pt x="410464" y="2181098"/>
                                </a:lnTo>
                                <a:lnTo>
                                  <a:pt x="408305" y="2188083"/>
                                </a:lnTo>
                                <a:lnTo>
                                  <a:pt x="406146" y="2195195"/>
                                </a:lnTo>
                                <a:lnTo>
                                  <a:pt x="403987" y="2202307"/>
                                </a:lnTo>
                                <a:lnTo>
                                  <a:pt x="401828" y="2209292"/>
                                </a:lnTo>
                                <a:lnTo>
                                  <a:pt x="399669" y="2216404"/>
                                </a:lnTo>
                                <a:lnTo>
                                  <a:pt x="397510" y="2223389"/>
                                </a:lnTo>
                                <a:lnTo>
                                  <a:pt x="395351" y="2230501"/>
                                </a:lnTo>
                                <a:lnTo>
                                  <a:pt x="393192" y="2237613"/>
                                </a:lnTo>
                                <a:lnTo>
                                  <a:pt x="391033" y="2244598"/>
                                </a:lnTo>
                                <a:lnTo>
                                  <a:pt x="388874" y="2251710"/>
                                </a:lnTo>
                                <a:lnTo>
                                  <a:pt x="386715" y="2258695"/>
                                </a:lnTo>
                                <a:lnTo>
                                  <a:pt x="384556" y="2265807"/>
                                </a:lnTo>
                                <a:lnTo>
                                  <a:pt x="382397" y="2272792"/>
                                </a:lnTo>
                                <a:lnTo>
                                  <a:pt x="380238" y="2279904"/>
                                </a:lnTo>
                                <a:lnTo>
                                  <a:pt x="378079" y="2287016"/>
                                </a:lnTo>
                                <a:lnTo>
                                  <a:pt x="375920" y="2294001"/>
                                </a:lnTo>
                                <a:lnTo>
                                  <a:pt x="373761" y="2301113"/>
                                </a:lnTo>
                                <a:lnTo>
                                  <a:pt x="371602" y="2308098"/>
                                </a:lnTo>
                                <a:lnTo>
                                  <a:pt x="369443" y="2315210"/>
                                </a:lnTo>
                                <a:lnTo>
                                  <a:pt x="367284" y="2322195"/>
                                </a:lnTo>
                                <a:lnTo>
                                  <a:pt x="365125" y="2329307"/>
                                </a:lnTo>
                                <a:lnTo>
                                  <a:pt x="362966" y="2336419"/>
                                </a:lnTo>
                                <a:lnTo>
                                  <a:pt x="360807" y="2343404"/>
                                </a:lnTo>
                                <a:lnTo>
                                  <a:pt x="358648" y="2350516"/>
                                </a:lnTo>
                                <a:lnTo>
                                  <a:pt x="356489" y="2357501"/>
                                </a:lnTo>
                                <a:lnTo>
                                  <a:pt x="354330" y="2364613"/>
                                </a:lnTo>
                                <a:lnTo>
                                  <a:pt x="352171" y="2371598"/>
                                </a:lnTo>
                                <a:lnTo>
                                  <a:pt x="350012" y="2378710"/>
                                </a:lnTo>
                                <a:lnTo>
                                  <a:pt x="347853" y="2385822"/>
                                </a:lnTo>
                                <a:lnTo>
                                  <a:pt x="345694" y="2392807"/>
                                </a:lnTo>
                                <a:lnTo>
                                  <a:pt x="343535" y="2399919"/>
                                </a:lnTo>
                                <a:lnTo>
                                  <a:pt x="341376" y="2406904"/>
                                </a:lnTo>
                                <a:lnTo>
                                  <a:pt x="339217" y="2414016"/>
                                </a:lnTo>
                                <a:lnTo>
                                  <a:pt x="337058" y="2421128"/>
                                </a:lnTo>
                                <a:lnTo>
                                  <a:pt x="334899" y="2428113"/>
                                </a:lnTo>
                                <a:lnTo>
                                  <a:pt x="332740" y="2435225"/>
                                </a:lnTo>
                                <a:lnTo>
                                  <a:pt x="330581" y="2442210"/>
                                </a:lnTo>
                                <a:lnTo>
                                  <a:pt x="328422" y="2449322"/>
                                </a:lnTo>
                                <a:lnTo>
                                  <a:pt x="326263" y="2456307"/>
                                </a:lnTo>
                                <a:lnTo>
                                  <a:pt x="324104" y="2463419"/>
                                </a:lnTo>
                                <a:lnTo>
                                  <a:pt x="321945" y="2470531"/>
                                </a:lnTo>
                                <a:lnTo>
                                  <a:pt x="319786" y="2477516"/>
                                </a:lnTo>
                                <a:lnTo>
                                  <a:pt x="317627" y="2484628"/>
                                </a:lnTo>
                                <a:lnTo>
                                  <a:pt x="315468" y="2491613"/>
                                </a:lnTo>
                                <a:lnTo>
                                  <a:pt x="313309" y="2498725"/>
                                </a:lnTo>
                                <a:lnTo>
                                  <a:pt x="311150" y="2505710"/>
                                </a:lnTo>
                                <a:lnTo>
                                  <a:pt x="308991" y="2512822"/>
                                </a:lnTo>
                                <a:lnTo>
                                  <a:pt x="306832" y="2519934"/>
                                </a:lnTo>
                                <a:lnTo>
                                  <a:pt x="304673" y="2526919"/>
                                </a:lnTo>
                                <a:lnTo>
                                  <a:pt x="302514" y="2534031"/>
                                </a:lnTo>
                                <a:lnTo>
                                  <a:pt x="300355" y="2541016"/>
                                </a:lnTo>
                                <a:lnTo>
                                  <a:pt x="298196" y="2548128"/>
                                </a:lnTo>
                                <a:lnTo>
                                  <a:pt x="296037" y="2555240"/>
                                </a:lnTo>
                                <a:lnTo>
                                  <a:pt x="293878" y="2562225"/>
                                </a:lnTo>
                                <a:lnTo>
                                  <a:pt x="291719" y="2569337"/>
                                </a:lnTo>
                                <a:lnTo>
                                  <a:pt x="289560" y="2576322"/>
                                </a:lnTo>
                                <a:lnTo>
                                  <a:pt x="287401" y="2583434"/>
                                </a:lnTo>
                                <a:lnTo>
                                  <a:pt x="285115" y="2590419"/>
                                </a:lnTo>
                                <a:lnTo>
                                  <a:pt x="282956" y="2597531"/>
                                </a:lnTo>
                                <a:lnTo>
                                  <a:pt x="280797" y="2604643"/>
                                </a:lnTo>
                                <a:lnTo>
                                  <a:pt x="278638" y="2611628"/>
                                </a:lnTo>
                                <a:lnTo>
                                  <a:pt x="276479" y="2618740"/>
                                </a:lnTo>
                                <a:lnTo>
                                  <a:pt x="274320" y="2625725"/>
                                </a:lnTo>
                                <a:lnTo>
                                  <a:pt x="272161" y="2632837"/>
                                </a:lnTo>
                                <a:lnTo>
                                  <a:pt x="270002" y="2639822"/>
                                </a:lnTo>
                                <a:lnTo>
                                  <a:pt x="267843" y="2646934"/>
                                </a:lnTo>
                                <a:lnTo>
                                  <a:pt x="265684" y="2654046"/>
                                </a:lnTo>
                                <a:lnTo>
                                  <a:pt x="263525" y="2661031"/>
                                </a:lnTo>
                                <a:lnTo>
                                  <a:pt x="261366" y="2668143"/>
                                </a:lnTo>
                                <a:lnTo>
                                  <a:pt x="259207" y="2675128"/>
                                </a:lnTo>
                                <a:lnTo>
                                  <a:pt x="257048" y="2682240"/>
                                </a:lnTo>
                                <a:lnTo>
                                  <a:pt x="254889" y="2689225"/>
                                </a:lnTo>
                                <a:lnTo>
                                  <a:pt x="252730" y="2696337"/>
                                </a:lnTo>
                                <a:lnTo>
                                  <a:pt x="250571" y="2703449"/>
                                </a:lnTo>
                                <a:lnTo>
                                  <a:pt x="248412" y="2710434"/>
                                </a:lnTo>
                                <a:lnTo>
                                  <a:pt x="246253" y="2717546"/>
                                </a:lnTo>
                                <a:lnTo>
                                  <a:pt x="244094" y="2724531"/>
                                </a:lnTo>
                                <a:lnTo>
                                  <a:pt x="241935" y="2731643"/>
                                </a:lnTo>
                                <a:lnTo>
                                  <a:pt x="239776" y="2738755"/>
                                </a:lnTo>
                                <a:lnTo>
                                  <a:pt x="237617" y="2745740"/>
                                </a:lnTo>
                                <a:lnTo>
                                  <a:pt x="235458" y="2752852"/>
                                </a:lnTo>
                                <a:lnTo>
                                  <a:pt x="233299" y="2759837"/>
                                </a:lnTo>
                                <a:lnTo>
                                  <a:pt x="231140" y="2766949"/>
                                </a:lnTo>
                                <a:lnTo>
                                  <a:pt x="228981" y="2773934"/>
                                </a:lnTo>
                                <a:lnTo>
                                  <a:pt x="226822" y="2781046"/>
                                </a:lnTo>
                                <a:lnTo>
                                  <a:pt x="224663" y="2788158"/>
                                </a:lnTo>
                                <a:lnTo>
                                  <a:pt x="222504" y="2795143"/>
                                </a:lnTo>
                                <a:lnTo>
                                  <a:pt x="220345" y="2802255"/>
                                </a:lnTo>
                                <a:lnTo>
                                  <a:pt x="218186" y="2809240"/>
                                </a:lnTo>
                                <a:lnTo>
                                  <a:pt x="216027" y="2816352"/>
                                </a:lnTo>
                                <a:lnTo>
                                  <a:pt x="213868" y="2823337"/>
                                </a:lnTo>
                                <a:lnTo>
                                  <a:pt x="211709" y="2830449"/>
                                </a:lnTo>
                                <a:lnTo>
                                  <a:pt x="209550" y="2837561"/>
                                </a:lnTo>
                                <a:lnTo>
                                  <a:pt x="207391" y="2844546"/>
                                </a:lnTo>
                                <a:lnTo>
                                  <a:pt x="205232" y="2851658"/>
                                </a:lnTo>
                                <a:lnTo>
                                  <a:pt x="203073" y="2858643"/>
                                </a:lnTo>
                                <a:lnTo>
                                  <a:pt x="200914" y="2865755"/>
                                </a:lnTo>
                                <a:lnTo>
                                  <a:pt x="198755" y="2872867"/>
                                </a:lnTo>
                                <a:lnTo>
                                  <a:pt x="196596" y="2879852"/>
                                </a:lnTo>
                                <a:lnTo>
                                  <a:pt x="194437" y="2886964"/>
                                </a:lnTo>
                                <a:lnTo>
                                  <a:pt x="192278" y="2893949"/>
                                </a:lnTo>
                                <a:lnTo>
                                  <a:pt x="190119" y="2901061"/>
                                </a:lnTo>
                                <a:lnTo>
                                  <a:pt x="187960" y="2908046"/>
                                </a:lnTo>
                                <a:lnTo>
                                  <a:pt x="185801" y="2915158"/>
                                </a:lnTo>
                                <a:lnTo>
                                  <a:pt x="183642" y="2922270"/>
                                </a:lnTo>
                                <a:lnTo>
                                  <a:pt x="181483" y="2929255"/>
                                </a:lnTo>
                                <a:lnTo>
                                  <a:pt x="179324" y="2936367"/>
                                </a:lnTo>
                                <a:lnTo>
                                  <a:pt x="177165" y="2943352"/>
                                </a:lnTo>
                                <a:lnTo>
                                  <a:pt x="175006" y="2950464"/>
                                </a:lnTo>
                                <a:lnTo>
                                  <a:pt x="172847" y="2957449"/>
                                </a:lnTo>
                                <a:lnTo>
                                  <a:pt x="170688" y="2964561"/>
                                </a:lnTo>
                                <a:lnTo>
                                  <a:pt x="168529" y="2971673"/>
                                </a:lnTo>
                                <a:lnTo>
                                  <a:pt x="166370" y="2978658"/>
                                </a:lnTo>
                                <a:lnTo>
                                  <a:pt x="164211" y="2985770"/>
                                </a:lnTo>
                                <a:lnTo>
                                  <a:pt x="162052" y="2992755"/>
                                </a:lnTo>
                                <a:lnTo>
                                  <a:pt x="159893" y="2999867"/>
                                </a:lnTo>
                                <a:lnTo>
                                  <a:pt x="157734" y="3006852"/>
                                </a:lnTo>
                                <a:lnTo>
                                  <a:pt x="155575" y="3013964"/>
                                </a:lnTo>
                                <a:lnTo>
                                  <a:pt x="153416" y="3021076"/>
                                </a:lnTo>
                                <a:lnTo>
                                  <a:pt x="151257" y="3028061"/>
                                </a:lnTo>
                                <a:lnTo>
                                  <a:pt x="149098" y="3035173"/>
                                </a:lnTo>
                                <a:lnTo>
                                  <a:pt x="146939" y="3042158"/>
                                </a:lnTo>
                                <a:lnTo>
                                  <a:pt x="144780" y="3049270"/>
                                </a:lnTo>
                                <a:lnTo>
                                  <a:pt x="142621" y="3056382"/>
                                </a:lnTo>
                                <a:lnTo>
                                  <a:pt x="140462" y="3063367"/>
                                </a:lnTo>
                                <a:lnTo>
                                  <a:pt x="138303" y="3070479"/>
                                </a:lnTo>
                                <a:lnTo>
                                  <a:pt x="136144" y="3077464"/>
                                </a:lnTo>
                                <a:lnTo>
                                  <a:pt x="133985" y="3084576"/>
                                </a:lnTo>
                                <a:lnTo>
                                  <a:pt x="131826" y="3091561"/>
                                </a:lnTo>
                                <a:lnTo>
                                  <a:pt x="129667" y="3098673"/>
                                </a:lnTo>
                                <a:lnTo>
                                  <a:pt x="127508" y="3105785"/>
                                </a:lnTo>
                                <a:lnTo>
                                  <a:pt x="125349" y="3112770"/>
                                </a:lnTo>
                                <a:lnTo>
                                  <a:pt x="123190" y="3119882"/>
                                </a:lnTo>
                                <a:lnTo>
                                  <a:pt x="121031" y="3126867"/>
                                </a:lnTo>
                                <a:lnTo>
                                  <a:pt x="118872" y="3133979"/>
                                </a:lnTo>
                                <a:lnTo>
                                  <a:pt x="116713" y="3140964"/>
                                </a:lnTo>
                                <a:lnTo>
                                  <a:pt x="114554" y="3148076"/>
                                </a:lnTo>
                                <a:lnTo>
                                  <a:pt x="112395" y="3155188"/>
                                </a:lnTo>
                                <a:lnTo>
                                  <a:pt x="110236" y="3162173"/>
                                </a:lnTo>
                                <a:lnTo>
                                  <a:pt x="108077" y="3169285"/>
                                </a:lnTo>
                                <a:lnTo>
                                  <a:pt x="105918" y="3176270"/>
                                </a:lnTo>
                                <a:lnTo>
                                  <a:pt x="103759" y="3183382"/>
                                </a:lnTo>
                                <a:lnTo>
                                  <a:pt x="101600" y="3190494"/>
                                </a:lnTo>
                                <a:lnTo>
                                  <a:pt x="99441" y="3197479"/>
                                </a:lnTo>
                                <a:lnTo>
                                  <a:pt x="97282" y="3204591"/>
                                </a:lnTo>
                                <a:lnTo>
                                  <a:pt x="95123" y="3211576"/>
                                </a:lnTo>
                                <a:lnTo>
                                  <a:pt x="92964" y="3218688"/>
                                </a:lnTo>
                                <a:lnTo>
                                  <a:pt x="90805" y="3225673"/>
                                </a:lnTo>
                                <a:lnTo>
                                  <a:pt x="88646" y="3232785"/>
                                </a:lnTo>
                                <a:lnTo>
                                  <a:pt x="86487" y="3239897"/>
                                </a:lnTo>
                                <a:lnTo>
                                  <a:pt x="84328" y="3246882"/>
                                </a:lnTo>
                                <a:lnTo>
                                  <a:pt x="82169" y="3253994"/>
                                </a:lnTo>
                                <a:lnTo>
                                  <a:pt x="79883" y="3260979"/>
                                </a:lnTo>
                                <a:lnTo>
                                  <a:pt x="77724" y="3268091"/>
                                </a:lnTo>
                                <a:lnTo>
                                  <a:pt x="75565" y="3275076"/>
                                </a:lnTo>
                                <a:lnTo>
                                  <a:pt x="73406" y="3282188"/>
                                </a:lnTo>
                                <a:lnTo>
                                  <a:pt x="71247" y="3289300"/>
                                </a:lnTo>
                                <a:lnTo>
                                  <a:pt x="69088" y="3296285"/>
                                </a:lnTo>
                                <a:lnTo>
                                  <a:pt x="66929" y="3303397"/>
                                </a:lnTo>
                                <a:lnTo>
                                  <a:pt x="64770" y="3310382"/>
                                </a:lnTo>
                                <a:lnTo>
                                  <a:pt x="62611" y="3317494"/>
                                </a:lnTo>
                                <a:lnTo>
                                  <a:pt x="60452" y="3324479"/>
                                </a:lnTo>
                                <a:lnTo>
                                  <a:pt x="58293" y="3331591"/>
                                </a:lnTo>
                                <a:lnTo>
                                  <a:pt x="56134" y="3338703"/>
                                </a:lnTo>
                                <a:lnTo>
                                  <a:pt x="53975" y="3345688"/>
                                </a:lnTo>
                                <a:lnTo>
                                  <a:pt x="51816" y="3352800"/>
                                </a:lnTo>
                                <a:lnTo>
                                  <a:pt x="49657" y="3359785"/>
                                </a:lnTo>
                                <a:lnTo>
                                  <a:pt x="47498" y="3366897"/>
                                </a:lnTo>
                                <a:lnTo>
                                  <a:pt x="45339" y="3374009"/>
                                </a:lnTo>
                                <a:lnTo>
                                  <a:pt x="43180" y="3380994"/>
                                </a:lnTo>
                                <a:lnTo>
                                  <a:pt x="41021" y="3388106"/>
                                </a:lnTo>
                                <a:lnTo>
                                  <a:pt x="38862" y="3395091"/>
                                </a:lnTo>
                                <a:lnTo>
                                  <a:pt x="36703" y="3402203"/>
                                </a:lnTo>
                                <a:lnTo>
                                  <a:pt x="34544" y="3409188"/>
                                </a:lnTo>
                                <a:lnTo>
                                  <a:pt x="32385" y="3416300"/>
                                </a:lnTo>
                                <a:lnTo>
                                  <a:pt x="30226" y="3423412"/>
                                </a:lnTo>
                                <a:lnTo>
                                  <a:pt x="28067" y="3430397"/>
                                </a:lnTo>
                                <a:lnTo>
                                  <a:pt x="25908" y="3437509"/>
                                </a:lnTo>
                                <a:lnTo>
                                  <a:pt x="23749" y="3444494"/>
                                </a:lnTo>
                                <a:lnTo>
                                  <a:pt x="21590" y="3451606"/>
                                </a:lnTo>
                                <a:lnTo>
                                  <a:pt x="19431" y="3458591"/>
                                </a:lnTo>
                                <a:lnTo>
                                  <a:pt x="17272" y="3465703"/>
                                </a:lnTo>
                                <a:lnTo>
                                  <a:pt x="15113" y="3472815"/>
                                </a:lnTo>
                                <a:lnTo>
                                  <a:pt x="12954" y="3479800"/>
                                </a:lnTo>
                                <a:lnTo>
                                  <a:pt x="10795" y="3486912"/>
                                </a:lnTo>
                                <a:lnTo>
                                  <a:pt x="8636" y="3493897"/>
                                </a:lnTo>
                                <a:lnTo>
                                  <a:pt x="6477" y="3501009"/>
                                </a:lnTo>
                                <a:lnTo>
                                  <a:pt x="4318" y="3508121"/>
                                </a:lnTo>
                                <a:lnTo>
                                  <a:pt x="2159" y="3515106"/>
                                </a:lnTo>
                                <a:lnTo>
                                  <a:pt x="0" y="3522218"/>
                                </a:lnTo>
                              </a:path>
                            </a:pathLst>
                          </a:custGeom>
                          <a:ln w="9525" cap="rnd">
                            <a:custDash>
                              <a:ds d="225000" sp="375000"/>
                            </a:custDash>
                            <a:round/>
                          </a:ln>
                        </wps:spPr>
                        <wps:style>
                          <a:lnRef idx="1">
                            <a:srgbClr val="000000"/>
                          </a:lnRef>
                          <a:fillRef idx="0">
                            <a:srgbClr val="000000">
                              <a:alpha val="0"/>
                            </a:srgbClr>
                          </a:fillRef>
                          <a:effectRef idx="0">
                            <a:scrgbClr r="0" g="0" b="0"/>
                          </a:effectRef>
                          <a:fontRef idx="none"/>
                        </wps:style>
                        <wps:bodyPr/>
                      </wps:wsp>
                      <wps:wsp>
                        <wps:cNvPr id="52" name="Shape 52"/>
                        <wps:cNvSpPr/>
                        <wps:spPr>
                          <a:xfrm>
                            <a:off x="1878533" y="140843"/>
                            <a:ext cx="1078103" cy="3522218"/>
                          </a:xfrm>
                          <a:custGeom>
                            <a:avLst/>
                            <a:gdLst/>
                            <a:ahLst/>
                            <a:cxnLst/>
                            <a:rect l="0" t="0" r="0" b="0"/>
                            <a:pathLst>
                              <a:path w="1078103" h="3522218">
                                <a:moveTo>
                                  <a:pt x="0" y="0"/>
                                </a:moveTo>
                                <a:lnTo>
                                  <a:pt x="2159" y="7112"/>
                                </a:lnTo>
                                <a:lnTo>
                                  <a:pt x="4318" y="14097"/>
                                </a:lnTo>
                                <a:lnTo>
                                  <a:pt x="6477" y="21209"/>
                                </a:lnTo>
                                <a:lnTo>
                                  <a:pt x="8636" y="28321"/>
                                </a:lnTo>
                                <a:lnTo>
                                  <a:pt x="10795" y="35306"/>
                                </a:lnTo>
                                <a:lnTo>
                                  <a:pt x="12954" y="42418"/>
                                </a:lnTo>
                                <a:lnTo>
                                  <a:pt x="15113" y="49403"/>
                                </a:lnTo>
                                <a:lnTo>
                                  <a:pt x="17272" y="56515"/>
                                </a:lnTo>
                                <a:lnTo>
                                  <a:pt x="19431" y="63627"/>
                                </a:lnTo>
                                <a:lnTo>
                                  <a:pt x="21590" y="70612"/>
                                </a:lnTo>
                                <a:lnTo>
                                  <a:pt x="23749" y="77724"/>
                                </a:lnTo>
                                <a:lnTo>
                                  <a:pt x="25908" y="84709"/>
                                </a:lnTo>
                                <a:lnTo>
                                  <a:pt x="28194" y="91821"/>
                                </a:lnTo>
                                <a:lnTo>
                                  <a:pt x="30353" y="98806"/>
                                </a:lnTo>
                                <a:lnTo>
                                  <a:pt x="32512" y="105918"/>
                                </a:lnTo>
                                <a:lnTo>
                                  <a:pt x="34671" y="113030"/>
                                </a:lnTo>
                                <a:lnTo>
                                  <a:pt x="36830" y="120015"/>
                                </a:lnTo>
                                <a:lnTo>
                                  <a:pt x="38989" y="127127"/>
                                </a:lnTo>
                                <a:lnTo>
                                  <a:pt x="41148" y="134112"/>
                                </a:lnTo>
                                <a:lnTo>
                                  <a:pt x="43307" y="141224"/>
                                </a:lnTo>
                                <a:lnTo>
                                  <a:pt x="45466" y="148209"/>
                                </a:lnTo>
                                <a:lnTo>
                                  <a:pt x="47625" y="155321"/>
                                </a:lnTo>
                                <a:lnTo>
                                  <a:pt x="49784" y="162433"/>
                                </a:lnTo>
                                <a:lnTo>
                                  <a:pt x="51943" y="169418"/>
                                </a:lnTo>
                                <a:lnTo>
                                  <a:pt x="54102" y="176530"/>
                                </a:lnTo>
                                <a:lnTo>
                                  <a:pt x="56261" y="183515"/>
                                </a:lnTo>
                                <a:lnTo>
                                  <a:pt x="58420" y="190627"/>
                                </a:lnTo>
                                <a:lnTo>
                                  <a:pt x="60579" y="197739"/>
                                </a:lnTo>
                                <a:lnTo>
                                  <a:pt x="62738" y="204724"/>
                                </a:lnTo>
                                <a:lnTo>
                                  <a:pt x="64897" y="211836"/>
                                </a:lnTo>
                                <a:lnTo>
                                  <a:pt x="67056" y="218821"/>
                                </a:lnTo>
                                <a:lnTo>
                                  <a:pt x="69215" y="225933"/>
                                </a:lnTo>
                                <a:lnTo>
                                  <a:pt x="71374" y="232918"/>
                                </a:lnTo>
                                <a:lnTo>
                                  <a:pt x="73533" y="240030"/>
                                </a:lnTo>
                                <a:lnTo>
                                  <a:pt x="75692" y="247142"/>
                                </a:lnTo>
                                <a:lnTo>
                                  <a:pt x="77851" y="254127"/>
                                </a:lnTo>
                                <a:lnTo>
                                  <a:pt x="80010" y="261239"/>
                                </a:lnTo>
                                <a:lnTo>
                                  <a:pt x="82169" y="268224"/>
                                </a:lnTo>
                                <a:lnTo>
                                  <a:pt x="84328" y="275336"/>
                                </a:lnTo>
                                <a:lnTo>
                                  <a:pt x="86487" y="282321"/>
                                </a:lnTo>
                                <a:lnTo>
                                  <a:pt x="88646" y="289433"/>
                                </a:lnTo>
                                <a:lnTo>
                                  <a:pt x="90805" y="296545"/>
                                </a:lnTo>
                                <a:lnTo>
                                  <a:pt x="92964" y="303530"/>
                                </a:lnTo>
                                <a:lnTo>
                                  <a:pt x="95123" y="310642"/>
                                </a:lnTo>
                                <a:lnTo>
                                  <a:pt x="97282" y="317627"/>
                                </a:lnTo>
                                <a:lnTo>
                                  <a:pt x="99441" y="324739"/>
                                </a:lnTo>
                                <a:lnTo>
                                  <a:pt x="101600" y="331724"/>
                                </a:lnTo>
                                <a:lnTo>
                                  <a:pt x="103759" y="338836"/>
                                </a:lnTo>
                                <a:lnTo>
                                  <a:pt x="105918" y="345948"/>
                                </a:lnTo>
                                <a:lnTo>
                                  <a:pt x="108077" y="352933"/>
                                </a:lnTo>
                                <a:lnTo>
                                  <a:pt x="110236" y="360045"/>
                                </a:lnTo>
                                <a:lnTo>
                                  <a:pt x="112395" y="367030"/>
                                </a:lnTo>
                                <a:lnTo>
                                  <a:pt x="114554" y="374142"/>
                                </a:lnTo>
                                <a:lnTo>
                                  <a:pt x="116713" y="381254"/>
                                </a:lnTo>
                                <a:lnTo>
                                  <a:pt x="118872" y="388239"/>
                                </a:lnTo>
                                <a:lnTo>
                                  <a:pt x="121031" y="395351"/>
                                </a:lnTo>
                                <a:lnTo>
                                  <a:pt x="123190" y="402336"/>
                                </a:lnTo>
                                <a:lnTo>
                                  <a:pt x="125349" y="409448"/>
                                </a:lnTo>
                                <a:lnTo>
                                  <a:pt x="127508" y="416433"/>
                                </a:lnTo>
                                <a:lnTo>
                                  <a:pt x="129667" y="423545"/>
                                </a:lnTo>
                                <a:lnTo>
                                  <a:pt x="131826" y="430657"/>
                                </a:lnTo>
                                <a:lnTo>
                                  <a:pt x="133985" y="437642"/>
                                </a:lnTo>
                                <a:lnTo>
                                  <a:pt x="136144" y="444754"/>
                                </a:lnTo>
                                <a:lnTo>
                                  <a:pt x="138303" y="451739"/>
                                </a:lnTo>
                                <a:lnTo>
                                  <a:pt x="140462" y="458851"/>
                                </a:lnTo>
                                <a:lnTo>
                                  <a:pt x="142621" y="465836"/>
                                </a:lnTo>
                                <a:lnTo>
                                  <a:pt x="144780" y="472948"/>
                                </a:lnTo>
                                <a:lnTo>
                                  <a:pt x="146939" y="480060"/>
                                </a:lnTo>
                                <a:lnTo>
                                  <a:pt x="149098" y="487045"/>
                                </a:lnTo>
                                <a:lnTo>
                                  <a:pt x="151257" y="494157"/>
                                </a:lnTo>
                                <a:lnTo>
                                  <a:pt x="153416" y="501142"/>
                                </a:lnTo>
                                <a:lnTo>
                                  <a:pt x="155575" y="508254"/>
                                </a:lnTo>
                                <a:lnTo>
                                  <a:pt x="157734" y="515366"/>
                                </a:lnTo>
                                <a:lnTo>
                                  <a:pt x="159893" y="522351"/>
                                </a:lnTo>
                                <a:lnTo>
                                  <a:pt x="162052" y="529463"/>
                                </a:lnTo>
                                <a:lnTo>
                                  <a:pt x="164211" y="536448"/>
                                </a:lnTo>
                                <a:lnTo>
                                  <a:pt x="166370" y="543560"/>
                                </a:lnTo>
                                <a:lnTo>
                                  <a:pt x="168529" y="550545"/>
                                </a:lnTo>
                                <a:lnTo>
                                  <a:pt x="170688" y="557657"/>
                                </a:lnTo>
                                <a:lnTo>
                                  <a:pt x="172847" y="564769"/>
                                </a:lnTo>
                                <a:lnTo>
                                  <a:pt x="175006" y="571754"/>
                                </a:lnTo>
                                <a:lnTo>
                                  <a:pt x="177165" y="578866"/>
                                </a:lnTo>
                                <a:lnTo>
                                  <a:pt x="179324" y="585851"/>
                                </a:lnTo>
                                <a:lnTo>
                                  <a:pt x="181483" y="592963"/>
                                </a:lnTo>
                                <a:lnTo>
                                  <a:pt x="183642" y="599948"/>
                                </a:lnTo>
                                <a:lnTo>
                                  <a:pt x="185801" y="607060"/>
                                </a:lnTo>
                                <a:lnTo>
                                  <a:pt x="187960" y="614172"/>
                                </a:lnTo>
                                <a:lnTo>
                                  <a:pt x="190119" y="621157"/>
                                </a:lnTo>
                                <a:lnTo>
                                  <a:pt x="192278" y="628269"/>
                                </a:lnTo>
                                <a:lnTo>
                                  <a:pt x="194437" y="635254"/>
                                </a:lnTo>
                                <a:lnTo>
                                  <a:pt x="196596" y="642366"/>
                                </a:lnTo>
                                <a:lnTo>
                                  <a:pt x="198755" y="649351"/>
                                </a:lnTo>
                                <a:lnTo>
                                  <a:pt x="200914" y="656463"/>
                                </a:lnTo>
                                <a:lnTo>
                                  <a:pt x="203073" y="663575"/>
                                </a:lnTo>
                                <a:lnTo>
                                  <a:pt x="205232" y="670560"/>
                                </a:lnTo>
                                <a:lnTo>
                                  <a:pt x="207391" y="677672"/>
                                </a:lnTo>
                                <a:lnTo>
                                  <a:pt x="209550" y="684657"/>
                                </a:lnTo>
                                <a:lnTo>
                                  <a:pt x="211709" y="691769"/>
                                </a:lnTo>
                                <a:lnTo>
                                  <a:pt x="213868" y="698881"/>
                                </a:lnTo>
                                <a:lnTo>
                                  <a:pt x="216027" y="705866"/>
                                </a:lnTo>
                                <a:lnTo>
                                  <a:pt x="218186" y="712978"/>
                                </a:lnTo>
                                <a:lnTo>
                                  <a:pt x="220345" y="719963"/>
                                </a:lnTo>
                                <a:lnTo>
                                  <a:pt x="222504" y="727075"/>
                                </a:lnTo>
                                <a:lnTo>
                                  <a:pt x="224663" y="734060"/>
                                </a:lnTo>
                                <a:lnTo>
                                  <a:pt x="226822" y="741172"/>
                                </a:lnTo>
                                <a:lnTo>
                                  <a:pt x="228981" y="748284"/>
                                </a:lnTo>
                                <a:lnTo>
                                  <a:pt x="231140" y="755269"/>
                                </a:lnTo>
                                <a:lnTo>
                                  <a:pt x="233426" y="762381"/>
                                </a:lnTo>
                                <a:lnTo>
                                  <a:pt x="235585" y="769366"/>
                                </a:lnTo>
                                <a:lnTo>
                                  <a:pt x="237744" y="776478"/>
                                </a:lnTo>
                                <a:lnTo>
                                  <a:pt x="239903" y="783463"/>
                                </a:lnTo>
                                <a:lnTo>
                                  <a:pt x="242062" y="790575"/>
                                </a:lnTo>
                                <a:lnTo>
                                  <a:pt x="244221" y="797687"/>
                                </a:lnTo>
                                <a:lnTo>
                                  <a:pt x="246380" y="804672"/>
                                </a:lnTo>
                                <a:lnTo>
                                  <a:pt x="248539" y="811784"/>
                                </a:lnTo>
                                <a:lnTo>
                                  <a:pt x="250698" y="818769"/>
                                </a:lnTo>
                                <a:lnTo>
                                  <a:pt x="252857" y="825881"/>
                                </a:lnTo>
                                <a:lnTo>
                                  <a:pt x="255016" y="832993"/>
                                </a:lnTo>
                                <a:lnTo>
                                  <a:pt x="257175" y="839978"/>
                                </a:lnTo>
                                <a:lnTo>
                                  <a:pt x="259334" y="847090"/>
                                </a:lnTo>
                                <a:lnTo>
                                  <a:pt x="261493" y="854075"/>
                                </a:lnTo>
                                <a:lnTo>
                                  <a:pt x="263652" y="861187"/>
                                </a:lnTo>
                                <a:lnTo>
                                  <a:pt x="265811" y="868172"/>
                                </a:lnTo>
                                <a:lnTo>
                                  <a:pt x="267970" y="875284"/>
                                </a:lnTo>
                                <a:lnTo>
                                  <a:pt x="270129" y="882396"/>
                                </a:lnTo>
                                <a:lnTo>
                                  <a:pt x="272288" y="889381"/>
                                </a:lnTo>
                                <a:lnTo>
                                  <a:pt x="274447" y="896493"/>
                                </a:lnTo>
                                <a:lnTo>
                                  <a:pt x="276606" y="903478"/>
                                </a:lnTo>
                                <a:lnTo>
                                  <a:pt x="278765" y="910590"/>
                                </a:lnTo>
                                <a:lnTo>
                                  <a:pt x="280924" y="917575"/>
                                </a:lnTo>
                                <a:lnTo>
                                  <a:pt x="283083" y="924687"/>
                                </a:lnTo>
                                <a:lnTo>
                                  <a:pt x="285242" y="931799"/>
                                </a:lnTo>
                                <a:lnTo>
                                  <a:pt x="287401" y="938784"/>
                                </a:lnTo>
                                <a:lnTo>
                                  <a:pt x="289560" y="945896"/>
                                </a:lnTo>
                                <a:lnTo>
                                  <a:pt x="291719" y="952881"/>
                                </a:lnTo>
                                <a:lnTo>
                                  <a:pt x="293878" y="959993"/>
                                </a:lnTo>
                                <a:lnTo>
                                  <a:pt x="296037" y="966978"/>
                                </a:lnTo>
                                <a:lnTo>
                                  <a:pt x="298196" y="974090"/>
                                </a:lnTo>
                                <a:lnTo>
                                  <a:pt x="300355" y="981202"/>
                                </a:lnTo>
                                <a:lnTo>
                                  <a:pt x="302514" y="988187"/>
                                </a:lnTo>
                                <a:lnTo>
                                  <a:pt x="304673" y="995299"/>
                                </a:lnTo>
                                <a:lnTo>
                                  <a:pt x="306832" y="1002284"/>
                                </a:lnTo>
                                <a:lnTo>
                                  <a:pt x="308991" y="1009396"/>
                                </a:lnTo>
                                <a:lnTo>
                                  <a:pt x="311150" y="1016508"/>
                                </a:lnTo>
                                <a:lnTo>
                                  <a:pt x="313309" y="1023493"/>
                                </a:lnTo>
                                <a:lnTo>
                                  <a:pt x="315468" y="1030605"/>
                                </a:lnTo>
                                <a:lnTo>
                                  <a:pt x="317627" y="1037590"/>
                                </a:lnTo>
                                <a:lnTo>
                                  <a:pt x="319786" y="1044702"/>
                                </a:lnTo>
                                <a:lnTo>
                                  <a:pt x="321945" y="1051687"/>
                                </a:lnTo>
                                <a:lnTo>
                                  <a:pt x="324104" y="1058799"/>
                                </a:lnTo>
                                <a:lnTo>
                                  <a:pt x="326263" y="1065911"/>
                                </a:lnTo>
                                <a:lnTo>
                                  <a:pt x="328422" y="1072896"/>
                                </a:lnTo>
                                <a:lnTo>
                                  <a:pt x="330581" y="1080008"/>
                                </a:lnTo>
                                <a:lnTo>
                                  <a:pt x="332740" y="1086993"/>
                                </a:lnTo>
                                <a:lnTo>
                                  <a:pt x="334899" y="1094105"/>
                                </a:lnTo>
                                <a:lnTo>
                                  <a:pt x="337058" y="1101090"/>
                                </a:lnTo>
                                <a:lnTo>
                                  <a:pt x="339217" y="1108202"/>
                                </a:lnTo>
                                <a:lnTo>
                                  <a:pt x="341376" y="1115314"/>
                                </a:lnTo>
                                <a:lnTo>
                                  <a:pt x="343535" y="1122299"/>
                                </a:lnTo>
                                <a:lnTo>
                                  <a:pt x="345694" y="1129411"/>
                                </a:lnTo>
                                <a:lnTo>
                                  <a:pt x="347853" y="1136396"/>
                                </a:lnTo>
                                <a:lnTo>
                                  <a:pt x="350012" y="1143508"/>
                                </a:lnTo>
                                <a:lnTo>
                                  <a:pt x="352171" y="1150620"/>
                                </a:lnTo>
                                <a:lnTo>
                                  <a:pt x="354330" y="1157605"/>
                                </a:lnTo>
                                <a:lnTo>
                                  <a:pt x="356489" y="1164717"/>
                                </a:lnTo>
                                <a:lnTo>
                                  <a:pt x="358648" y="1171702"/>
                                </a:lnTo>
                                <a:lnTo>
                                  <a:pt x="360807" y="1178814"/>
                                </a:lnTo>
                                <a:lnTo>
                                  <a:pt x="362966" y="1185799"/>
                                </a:lnTo>
                                <a:lnTo>
                                  <a:pt x="365125" y="1192911"/>
                                </a:lnTo>
                                <a:lnTo>
                                  <a:pt x="367284" y="1200023"/>
                                </a:lnTo>
                                <a:lnTo>
                                  <a:pt x="369443" y="1207008"/>
                                </a:lnTo>
                                <a:lnTo>
                                  <a:pt x="371602" y="1214120"/>
                                </a:lnTo>
                                <a:lnTo>
                                  <a:pt x="373761" y="1221105"/>
                                </a:lnTo>
                                <a:lnTo>
                                  <a:pt x="375920" y="1228217"/>
                                </a:lnTo>
                                <a:lnTo>
                                  <a:pt x="378079" y="1235202"/>
                                </a:lnTo>
                                <a:lnTo>
                                  <a:pt x="380238" y="1242314"/>
                                </a:lnTo>
                                <a:lnTo>
                                  <a:pt x="382397" y="1249426"/>
                                </a:lnTo>
                                <a:lnTo>
                                  <a:pt x="384556" y="1256411"/>
                                </a:lnTo>
                                <a:lnTo>
                                  <a:pt x="386715" y="1263523"/>
                                </a:lnTo>
                                <a:lnTo>
                                  <a:pt x="388874" y="1270508"/>
                                </a:lnTo>
                                <a:lnTo>
                                  <a:pt x="391033" y="1277620"/>
                                </a:lnTo>
                                <a:lnTo>
                                  <a:pt x="393192" y="1284605"/>
                                </a:lnTo>
                                <a:lnTo>
                                  <a:pt x="395351" y="1291717"/>
                                </a:lnTo>
                                <a:lnTo>
                                  <a:pt x="397510" y="1298829"/>
                                </a:lnTo>
                                <a:lnTo>
                                  <a:pt x="399669" y="1305814"/>
                                </a:lnTo>
                                <a:lnTo>
                                  <a:pt x="401828" y="1312926"/>
                                </a:lnTo>
                                <a:lnTo>
                                  <a:pt x="403987" y="1319911"/>
                                </a:lnTo>
                                <a:lnTo>
                                  <a:pt x="406146" y="1327023"/>
                                </a:lnTo>
                                <a:lnTo>
                                  <a:pt x="408305" y="1334135"/>
                                </a:lnTo>
                                <a:lnTo>
                                  <a:pt x="410464" y="1341120"/>
                                </a:lnTo>
                                <a:lnTo>
                                  <a:pt x="412623" y="1348232"/>
                                </a:lnTo>
                                <a:lnTo>
                                  <a:pt x="414782" y="1355217"/>
                                </a:lnTo>
                                <a:lnTo>
                                  <a:pt x="416941" y="1362329"/>
                                </a:lnTo>
                                <a:lnTo>
                                  <a:pt x="419100" y="1369314"/>
                                </a:lnTo>
                                <a:lnTo>
                                  <a:pt x="421259" y="1376426"/>
                                </a:lnTo>
                                <a:lnTo>
                                  <a:pt x="423418" y="1383538"/>
                                </a:lnTo>
                                <a:lnTo>
                                  <a:pt x="425577" y="1390523"/>
                                </a:lnTo>
                                <a:lnTo>
                                  <a:pt x="427736" y="1397635"/>
                                </a:lnTo>
                                <a:lnTo>
                                  <a:pt x="429895" y="1404620"/>
                                </a:lnTo>
                                <a:lnTo>
                                  <a:pt x="432054" y="1411732"/>
                                </a:lnTo>
                                <a:lnTo>
                                  <a:pt x="434213" y="1418717"/>
                                </a:lnTo>
                                <a:lnTo>
                                  <a:pt x="436499" y="1425829"/>
                                </a:lnTo>
                                <a:lnTo>
                                  <a:pt x="438658" y="1432941"/>
                                </a:lnTo>
                                <a:lnTo>
                                  <a:pt x="440817" y="1439926"/>
                                </a:lnTo>
                                <a:lnTo>
                                  <a:pt x="442976" y="1447038"/>
                                </a:lnTo>
                                <a:lnTo>
                                  <a:pt x="445135" y="1454023"/>
                                </a:lnTo>
                                <a:lnTo>
                                  <a:pt x="447294" y="1461135"/>
                                </a:lnTo>
                                <a:lnTo>
                                  <a:pt x="449453" y="1468247"/>
                                </a:lnTo>
                                <a:lnTo>
                                  <a:pt x="451612" y="1475232"/>
                                </a:lnTo>
                                <a:lnTo>
                                  <a:pt x="453771" y="1482344"/>
                                </a:lnTo>
                                <a:lnTo>
                                  <a:pt x="455930" y="1489329"/>
                                </a:lnTo>
                                <a:lnTo>
                                  <a:pt x="458089" y="1496441"/>
                                </a:lnTo>
                                <a:lnTo>
                                  <a:pt x="460248" y="1503426"/>
                                </a:lnTo>
                                <a:lnTo>
                                  <a:pt x="462407" y="1510538"/>
                                </a:lnTo>
                                <a:lnTo>
                                  <a:pt x="464566" y="1517650"/>
                                </a:lnTo>
                                <a:lnTo>
                                  <a:pt x="466725" y="1524635"/>
                                </a:lnTo>
                                <a:lnTo>
                                  <a:pt x="468884" y="1531747"/>
                                </a:lnTo>
                                <a:lnTo>
                                  <a:pt x="471043" y="1538732"/>
                                </a:lnTo>
                                <a:lnTo>
                                  <a:pt x="473202" y="1545844"/>
                                </a:lnTo>
                                <a:lnTo>
                                  <a:pt x="475361" y="1552829"/>
                                </a:lnTo>
                                <a:lnTo>
                                  <a:pt x="477520" y="1559941"/>
                                </a:lnTo>
                                <a:lnTo>
                                  <a:pt x="479679" y="1567053"/>
                                </a:lnTo>
                                <a:lnTo>
                                  <a:pt x="481838" y="1574038"/>
                                </a:lnTo>
                                <a:lnTo>
                                  <a:pt x="483997" y="1581150"/>
                                </a:lnTo>
                                <a:lnTo>
                                  <a:pt x="486156" y="1588135"/>
                                </a:lnTo>
                                <a:lnTo>
                                  <a:pt x="488315" y="1595247"/>
                                </a:lnTo>
                                <a:lnTo>
                                  <a:pt x="490474" y="1602232"/>
                                </a:lnTo>
                                <a:lnTo>
                                  <a:pt x="492633" y="1609344"/>
                                </a:lnTo>
                                <a:lnTo>
                                  <a:pt x="494792" y="1616456"/>
                                </a:lnTo>
                                <a:lnTo>
                                  <a:pt x="496951" y="1623441"/>
                                </a:lnTo>
                                <a:lnTo>
                                  <a:pt x="499110" y="1630553"/>
                                </a:lnTo>
                                <a:lnTo>
                                  <a:pt x="501269" y="1637538"/>
                                </a:lnTo>
                                <a:lnTo>
                                  <a:pt x="503428" y="1644650"/>
                                </a:lnTo>
                                <a:lnTo>
                                  <a:pt x="505587" y="1651762"/>
                                </a:lnTo>
                                <a:lnTo>
                                  <a:pt x="507746" y="1658747"/>
                                </a:lnTo>
                                <a:lnTo>
                                  <a:pt x="509905" y="1665859"/>
                                </a:lnTo>
                                <a:lnTo>
                                  <a:pt x="512064" y="1672844"/>
                                </a:lnTo>
                                <a:lnTo>
                                  <a:pt x="514223" y="1679956"/>
                                </a:lnTo>
                                <a:lnTo>
                                  <a:pt x="516382" y="1686941"/>
                                </a:lnTo>
                                <a:lnTo>
                                  <a:pt x="518541" y="1694053"/>
                                </a:lnTo>
                                <a:lnTo>
                                  <a:pt x="520700" y="1701165"/>
                                </a:lnTo>
                                <a:lnTo>
                                  <a:pt x="522859" y="1708150"/>
                                </a:lnTo>
                                <a:lnTo>
                                  <a:pt x="525018" y="1715262"/>
                                </a:lnTo>
                                <a:lnTo>
                                  <a:pt x="527177" y="1722247"/>
                                </a:lnTo>
                                <a:lnTo>
                                  <a:pt x="529336" y="1729359"/>
                                </a:lnTo>
                                <a:lnTo>
                                  <a:pt x="531495" y="1736344"/>
                                </a:lnTo>
                                <a:lnTo>
                                  <a:pt x="533654" y="1743456"/>
                                </a:lnTo>
                                <a:lnTo>
                                  <a:pt x="535813" y="1750568"/>
                                </a:lnTo>
                                <a:lnTo>
                                  <a:pt x="537972" y="1757553"/>
                                </a:lnTo>
                                <a:lnTo>
                                  <a:pt x="540131" y="1764665"/>
                                </a:lnTo>
                                <a:lnTo>
                                  <a:pt x="542290" y="1771650"/>
                                </a:lnTo>
                                <a:lnTo>
                                  <a:pt x="544449" y="1778762"/>
                                </a:lnTo>
                                <a:lnTo>
                                  <a:pt x="546608" y="1785874"/>
                                </a:lnTo>
                                <a:lnTo>
                                  <a:pt x="548767" y="1792859"/>
                                </a:lnTo>
                                <a:lnTo>
                                  <a:pt x="550926" y="1799971"/>
                                </a:lnTo>
                                <a:lnTo>
                                  <a:pt x="553085" y="1806956"/>
                                </a:lnTo>
                                <a:lnTo>
                                  <a:pt x="555244" y="1814068"/>
                                </a:lnTo>
                                <a:lnTo>
                                  <a:pt x="557403" y="1821053"/>
                                </a:lnTo>
                                <a:lnTo>
                                  <a:pt x="559562" y="1828165"/>
                                </a:lnTo>
                                <a:lnTo>
                                  <a:pt x="561721" y="1835277"/>
                                </a:lnTo>
                                <a:lnTo>
                                  <a:pt x="563880" y="1842262"/>
                                </a:lnTo>
                                <a:lnTo>
                                  <a:pt x="566039" y="1849374"/>
                                </a:lnTo>
                                <a:lnTo>
                                  <a:pt x="568198" y="1856359"/>
                                </a:lnTo>
                                <a:lnTo>
                                  <a:pt x="570357" y="1863471"/>
                                </a:lnTo>
                                <a:lnTo>
                                  <a:pt x="572516" y="1870456"/>
                                </a:lnTo>
                                <a:lnTo>
                                  <a:pt x="574675" y="1877568"/>
                                </a:lnTo>
                                <a:lnTo>
                                  <a:pt x="576834" y="1884680"/>
                                </a:lnTo>
                                <a:lnTo>
                                  <a:pt x="578993" y="1891665"/>
                                </a:lnTo>
                                <a:lnTo>
                                  <a:pt x="581152" y="1898777"/>
                                </a:lnTo>
                                <a:lnTo>
                                  <a:pt x="583311" y="1905762"/>
                                </a:lnTo>
                                <a:lnTo>
                                  <a:pt x="585470" y="1912874"/>
                                </a:lnTo>
                                <a:lnTo>
                                  <a:pt x="587629" y="1919986"/>
                                </a:lnTo>
                                <a:lnTo>
                                  <a:pt x="589788" y="1926971"/>
                                </a:lnTo>
                                <a:lnTo>
                                  <a:pt x="591947" y="1934083"/>
                                </a:lnTo>
                                <a:lnTo>
                                  <a:pt x="594106" y="1941068"/>
                                </a:lnTo>
                                <a:lnTo>
                                  <a:pt x="596265" y="1948180"/>
                                </a:lnTo>
                                <a:lnTo>
                                  <a:pt x="598424" y="1955165"/>
                                </a:lnTo>
                                <a:lnTo>
                                  <a:pt x="600583" y="1962277"/>
                                </a:lnTo>
                                <a:lnTo>
                                  <a:pt x="602742" y="1969389"/>
                                </a:lnTo>
                                <a:lnTo>
                                  <a:pt x="604901" y="1976374"/>
                                </a:lnTo>
                                <a:lnTo>
                                  <a:pt x="607060" y="1983486"/>
                                </a:lnTo>
                                <a:lnTo>
                                  <a:pt x="609219" y="1990471"/>
                                </a:lnTo>
                                <a:lnTo>
                                  <a:pt x="611378" y="1997583"/>
                                </a:lnTo>
                                <a:lnTo>
                                  <a:pt x="613537" y="2004568"/>
                                </a:lnTo>
                                <a:lnTo>
                                  <a:pt x="615696" y="2011680"/>
                                </a:lnTo>
                                <a:lnTo>
                                  <a:pt x="617855" y="2018792"/>
                                </a:lnTo>
                                <a:lnTo>
                                  <a:pt x="620014" y="2025777"/>
                                </a:lnTo>
                                <a:lnTo>
                                  <a:pt x="622173" y="2032889"/>
                                </a:lnTo>
                                <a:lnTo>
                                  <a:pt x="624332" y="2039874"/>
                                </a:lnTo>
                                <a:lnTo>
                                  <a:pt x="626491" y="2046986"/>
                                </a:lnTo>
                                <a:lnTo>
                                  <a:pt x="628650" y="2053971"/>
                                </a:lnTo>
                                <a:lnTo>
                                  <a:pt x="630809" y="2061083"/>
                                </a:lnTo>
                                <a:lnTo>
                                  <a:pt x="632968" y="2068195"/>
                                </a:lnTo>
                                <a:lnTo>
                                  <a:pt x="635127" y="2075180"/>
                                </a:lnTo>
                                <a:lnTo>
                                  <a:pt x="637286" y="2082292"/>
                                </a:lnTo>
                                <a:lnTo>
                                  <a:pt x="639445" y="2089277"/>
                                </a:lnTo>
                                <a:lnTo>
                                  <a:pt x="641731" y="2096389"/>
                                </a:lnTo>
                                <a:lnTo>
                                  <a:pt x="643890" y="2103501"/>
                                </a:lnTo>
                                <a:lnTo>
                                  <a:pt x="646049" y="2110486"/>
                                </a:lnTo>
                                <a:lnTo>
                                  <a:pt x="648208" y="2117598"/>
                                </a:lnTo>
                                <a:lnTo>
                                  <a:pt x="650367" y="2124583"/>
                                </a:lnTo>
                                <a:lnTo>
                                  <a:pt x="652526" y="2131695"/>
                                </a:lnTo>
                                <a:lnTo>
                                  <a:pt x="654685" y="2138680"/>
                                </a:lnTo>
                                <a:lnTo>
                                  <a:pt x="656844" y="2145792"/>
                                </a:lnTo>
                                <a:lnTo>
                                  <a:pt x="659003" y="2152904"/>
                                </a:lnTo>
                                <a:lnTo>
                                  <a:pt x="661162" y="2159889"/>
                                </a:lnTo>
                                <a:lnTo>
                                  <a:pt x="663321" y="2167001"/>
                                </a:lnTo>
                                <a:lnTo>
                                  <a:pt x="665480" y="2173986"/>
                                </a:lnTo>
                                <a:lnTo>
                                  <a:pt x="667639" y="2181098"/>
                                </a:lnTo>
                                <a:lnTo>
                                  <a:pt x="669798" y="2188083"/>
                                </a:lnTo>
                                <a:lnTo>
                                  <a:pt x="671957" y="2195195"/>
                                </a:lnTo>
                                <a:lnTo>
                                  <a:pt x="674116" y="2202307"/>
                                </a:lnTo>
                                <a:lnTo>
                                  <a:pt x="676275" y="2209292"/>
                                </a:lnTo>
                                <a:lnTo>
                                  <a:pt x="678434" y="2216404"/>
                                </a:lnTo>
                                <a:lnTo>
                                  <a:pt x="680593" y="2223389"/>
                                </a:lnTo>
                                <a:lnTo>
                                  <a:pt x="682752" y="2230501"/>
                                </a:lnTo>
                                <a:lnTo>
                                  <a:pt x="684911" y="2237613"/>
                                </a:lnTo>
                                <a:lnTo>
                                  <a:pt x="687070" y="2244598"/>
                                </a:lnTo>
                                <a:lnTo>
                                  <a:pt x="689229" y="2251710"/>
                                </a:lnTo>
                                <a:lnTo>
                                  <a:pt x="691388" y="2258695"/>
                                </a:lnTo>
                                <a:lnTo>
                                  <a:pt x="693547" y="2265807"/>
                                </a:lnTo>
                                <a:lnTo>
                                  <a:pt x="695706" y="2272792"/>
                                </a:lnTo>
                                <a:lnTo>
                                  <a:pt x="697865" y="2279904"/>
                                </a:lnTo>
                                <a:lnTo>
                                  <a:pt x="700024" y="2287016"/>
                                </a:lnTo>
                                <a:lnTo>
                                  <a:pt x="702183" y="2294001"/>
                                </a:lnTo>
                                <a:lnTo>
                                  <a:pt x="704342" y="2301113"/>
                                </a:lnTo>
                                <a:lnTo>
                                  <a:pt x="706501" y="2308098"/>
                                </a:lnTo>
                                <a:lnTo>
                                  <a:pt x="708660" y="2315210"/>
                                </a:lnTo>
                                <a:lnTo>
                                  <a:pt x="710819" y="2322195"/>
                                </a:lnTo>
                                <a:lnTo>
                                  <a:pt x="712978" y="2329307"/>
                                </a:lnTo>
                                <a:lnTo>
                                  <a:pt x="715137" y="2336419"/>
                                </a:lnTo>
                                <a:lnTo>
                                  <a:pt x="717296" y="2343404"/>
                                </a:lnTo>
                                <a:lnTo>
                                  <a:pt x="719455" y="2350516"/>
                                </a:lnTo>
                                <a:lnTo>
                                  <a:pt x="721614" y="2357501"/>
                                </a:lnTo>
                                <a:lnTo>
                                  <a:pt x="723773" y="2364613"/>
                                </a:lnTo>
                                <a:lnTo>
                                  <a:pt x="725932" y="2371598"/>
                                </a:lnTo>
                                <a:lnTo>
                                  <a:pt x="728091" y="2378710"/>
                                </a:lnTo>
                                <a:lnTo>
                                  <a:pt x="730250" y="2385822"/>
                                </a:lnTo>
                                <a:lnTo>
                                  <a:pt x="732409" y="2392807"/>
                                </a:lnTo>
                                <a:lnTo>
                                  <a:pt x="734568" y="2399919"/>
                                </a:lnTo>
                                <a:lnTo>
                                  <a:pt x="736727" y="2406904"/>
                                </a:lnTo>
                                <a:lnTo>
                                  <a:pt x="738886" y="2414016"/>
                                </a:lnTo>
                                <a:lnTo>
                                  <a:pt x="741045" y="2421128"/>
                                </a:lnTo>
                                <a:lnTo>
                                  <a:pt x="743204" y="2428113"/>
                                </a:lnTo>
                                <a:lnTo>
                                  <a:pt x="745363" y="2435225"/>
                                </a:lnTo>
                                <a:lnTo>
                                  <a:pt x="747522" y="2442210"/>
                                </a:lnTo>
                                <a:lnTo>
                                  <a:pt x="749681" y="2449322"/>
                                </a:lnTo>
                                <a:lnTo>
                                  <a:pt x="751840" y="2456307"/>
                                </a:lnTo>
                                <a:lnTo>
                                  <a:pt x="753999" y="2463419"/>
                                </a:lnTo>
                                <a:lnTo>
                                  <a:pt x="756158" y="2470531"/>
                                </a:lnTo>
                                <a:lnTo>
                                  <a:pt x="758317" y="2477516"/>
                                </a:lnTo>
                                <a:lnTo>
                                  <a:pt x="760476" y="2484628"/>
                                </a:lnTo>
                                <a:lnTo>
                                  <a:pt x="762635" y="2491613"/>
                                </a:lnTo>
                                <a:lnTo>
                                  <a:pt x="764794" y="2498725"/>
                                </a:lnTo>
                                <a:lnTo>
                                  <a:pt x="766953" y="2505710"/>
                                </a:lnTo>
                                <a:lnTo>
                                  <a:pt x="769112" y="2512822"/>
                                </a:lnTo>
                                <a:lnTo>
                                  <a:pt x="771271" y="2519934"/>
                                </a:lnTo>
                                <a:lnTo>
                                  <a:pt x="773430" y="2526919"/>
                                </a:lnTo>
                                <a:lnTo>
                                  <a:pt x="775589" y="2534031"/>
                                </a:lnTo>
                                <a:lnTo>
                                  <a:pt x="777748" y="2541016"/>
                                </a:lnTo>
                                <a:lnTo>
                                  <a:pt x="779907" y="2548128"/>
                                </a:lnTo>
                                <a:lnTo>
                                  <a:pt x="782066" y="2555240"/>
                                </a:lnTo>
                                <a:lnTo>
                                  <a:pt x="784225" y="2562225"/>
                                </a:lnTo>
                                <a:lnTo>
                                  <a:pt x="786384" y="2569337"/>
                                </a:lnTo>
                                <a:lnTo>
                                  <a:pt x="788543" y="2576322"/>
                                </a:lnTo>
                                <a:lnTo>
                                  <a:pt x="790702" y="2583434"/>
                                </a:lnTo>
                                <a:lnTo>
                                  <a:pt x="792861" y="2590419"/>
                                </a:lnTo>
                                <a:lnTo>
                                  <a:pt x="795020" y="2597531"/>
                                </a:lnTo>
                                <a:lnTo>
                                  <a:pt x="797179" y="2604643"/>
                                </a:lnTo>
                                <a:lnTo>
                                  <a:pt x="799338" y="2611628"/>
                                </a:lnTo>
                                <a:lnTo>
                                  <a:pt x="801497" y="2618740"/>
                                </a:lnTo>
                                <a:lnTo>
                                  <a:pt x="803656" y="2625725"/>
                                </a:lnTo>
                                <a:lnTo>
                                  <a:pt x="805815" y="2632837"/>
                                </a:lnTo>
                                <a:lnTo>
                                  <a:pt x="807974" y="2639822"/>
                                </a:lnTo>
                                <a:lnTo>
                                  <a:pt x="810133" y="2646934"/>
                                </a:lnTo>
                                <a:lnTo>
                                  <a:pt x="812292" y="2654046"/>
                                </a:lnTo>
                                <a:lnTo>
                                  <a:pt x="814451" y="2661031"/>
                                </a:lnTo>
                                <a:lnTo>
                                  <a:pt x="816610" y="2668143"/>
                                </a:lnTo>
                                <a:lnTo>
                                  <a:pt x="818769" y="2675128"/>
                                </a:lnTo>
                                <a:lnTo>
                                  <a:pt x="820928" y="2682240"/>
                                </a:lnTo>
                                <a:lnTo>
                                  <a:pt x="823087" y="2689225"/>
                                </a:lnTo>
                                <a:lnTo>
                                  <a:pt x="825246" y="2696337"/>
                                </a:lnTo>
                                <a:lnTo>
                                  <a:pt x="827405" y="2703449"/>
                                </a:lnTo>
                                <a:lnTo>
                                  <a:pt x="829564" y="2710434"/>
                                </a:lnTo>
                                <a:lnTo>
                                  <a:pt x="831723" y="2717546"/>
                                </a:lnTo>
                                <a:lnTo>
                                  <a:pt x="833882" y="2724531"/>
                                </a:lnTo>
                                <a:lnTo>
                                  <a:pt x="836041" y="2731643"/>
                                </a:lnTo>
                                <a:lnTo>
                                  <a:pt x="838200" y="2738755"/>
                                </a:lnTo>
                                <a:lnTo>
                                  <a:pt x="840359" y="2745740"/>
                                </a:lnTo>
                                <a:lnTo>
                                  <a:pt x="842518" y="2752852"/>
                                </a:lnTo>
                                <a:lnTo>
                                  <a:pt x="844677" y="2759837"/>
                                </a:lnTo>
                                <a:lnTo>
                                  <a:pt x="846963" y="2766949"/>
                                </a:lnTo>
                                <a:lnTo>
                                  <a:pt x="849122" y="2773934"/>
                                </a:lnTo>
                                <a:lnTo>
                                  <a:pt x="851281" y="2781046"/>
                                </a:lnTo>
                                <a:lnTo>
                                  <a:pt x="853440" y="2788158"/>
                                </a:lnTo>
                                <a:lnTo>
                                  <a:pt x="855599" y="2795143"/>
                                </a:lnTo>
                                <a:lnTo>
                                  <a:pt x="857758" y="2802255"/>
                                </a:lnTo>
                                <a:lnTo>
                                  <a:pt x="859917" y="2809240"/>
                                </a:lnTo>
                                <a:lnTo>
                                  <a:pt x="862076" y="2816352"/>
                                </a:lnTo>
                                <a:lnTo>
                                  <a:pt x="864235" y="2823337"/>
                                </a:lnTo>
                                <a:lnTo>
                                  <a:pt x="866394" y="2830449"/>
                                </a:lnTo>
                                <a:lnTo>
                                  <a:pt x="868553" y="2837561"/>
                                </a:lnTo>
                                <a:lnTo>
                                  <a:pt x="870712" y="2844546"/>
                                </a:lnTo>
                                <a:lnTo>
                                  <a:pt x="872871" y="2851658"/>
                                </a:lnTo>
                                <a:lnTo>
                                  <a:pt x="875030" y="2858643"/>
                                </a:lnTo>
                                <a:lnTo>
                                  <a:pt x="877189" y="2865755"/>
                                </a:lnTo>
                                <a:lnTo>
                                  <a:pt x="879348" y="2872867"/>
                                </a:lnTo>
                                <a:lnTo>
                                  <a:pt x="881507" y="2879852"/>
                                </a:lnTo>
                                <a:lnTo>
                                  <a:pt x="883666" y="2886964"/>
                                </a:lnTo>
                                <a:lnTo>
                                  <a:pt x="885825" y="2893949"/>
                                </a:lnTo>
                                <a:lnTo>
                                  <a:pt x="887984" y="2901061"/>
                                </a:lnTo>
                                <a:lnTo>
                                  <a:pt x="890143" y="2908046"/>
                                </a:lnTo>
                                <a:lnTo>
                                  <a:pt x="892302" y="2915158"/>
                                </a:lnTo>
                                <a:lnTo>
                                  <a:pt x="894461" y="2922270"/>
                                </a:lnTo>
                                <a:lnTo>
                                  <a:pt x="896620" y="2929255"/>
                                </a:lnTo>
                                <a:lnTo>
                                  <a:pt x="898779" y="2936367"/>
                                </a:lnTo>
                                <a:lnTo>
                                  <a:pt x="900938" y="2943352"/>
                                </a:lnTo>
                                <a:lnTo>
                                  <a:pt x="903097" y="2950464"/>
                                </a:lnTo>
                                <a:lnTo>
                                  <a:pt x="905256" y="2957449"/>
                                </a:lnTo>
                                <a:lnTo>
                                  <a:pt x="907415" y="2964561"/>
                                </a:lnTo>
                                <a:lnTo>
                                  <a:pt x="909574" y="2971673"/>
                                </a:lnTo>
                                <a:lnTo>
                                  <a:pt x="911733" y="2978658"/>
                                </a:lnTo>
                                <a:lnTo>
                                  <a:pt x="913892" y="2985770"/>
                                </a:lnTo>
                                <a:lnTo>
                                  <a:pt x="916051" y="2992755"/>
                                </a:lnTo>
                                <a:lnTo>
                                  <a:pt x="918210" y="2999867"/>
                                </a:lnTo>
                                <a:lnTo>
                                  <a:pt x="920369" y="3006852"/>
                                </a:lnTo>
                                <a:lnTo>
                                  <a:pt x="922528" y="3013964"/>
                                </a:lnTo>
                                <a:lnTo>
                                  <a:pt x="924687" y="3021076"/>
                                </a:lnTo>
                                <a:lnTo>
                                  <a:pt x="926846" y="3028061"/>
                                </a:lnTo>
                                <a:lnTo>
                                  <a:pt x="929005" y="3035173"/>
                                </a:lnTo>
                                <a:lnTo>
                                  <a:pt x="931164" y="3042158"/>
                                </a:lnTo>
                                <a:lnTo>
                                  <a:pt x="933323" y="3049270"/>
                                </a:lnTo>
                                <a:lnTo>
                                  <a:pt x="935482" y="3056382"/>
                                </a:lnTo>
                                <a:lnTo>
                                  <a:pt x="937641" y="3063367"/>
                                </a:lnTo>
                                <a:lnTo>
                                  <a:pt x="939800" y="3070479"/>
                                </a:lnTo>
                                <a:lnTo>
                                  <a:pt x="941959" y="3077464"/>
                                </a:lnTo>
                                <a:lnTo>
                                  <a:pt x="944118" y="3084576"/>
                                </a:lnTo>
                                <a:lnTo>
                                  <a:pt x="946277" y="3091561"/>
                                </a:lnTo>
                                <a:lnTo>
                                  <a:pt x="948436" y="3098673"/>
                                </a:lnTo>
                                <a:lnTo>
                                  <a:pt x="950595" y="3105785"/>
                                </a:lnTo>
                                <a:lnTo>
                                  <a:pt x="952754" y="3112770"/>
                                </a:lnTo>
                                <a:lnTo>
                                  <a:pt x="954913" y="3119882"/>
                                </a:lnTo>
                                <a:lnTo>
                                  <a:pt x="957072" y="3126867"/>
                                </a:lnTo>
                                <a:lnTo>
                                  <a:pt x="959231" y="3133979"/>
                                </a:lnTo>
                                <a:lnTo>
                                  <a:pt x="961390" y="3140964"/>
                                </a:lnTo>
                                <a:lnTo>
                                  <a:pt x="963549" y="3148076"/>
                                </a:lnTo>
                                <a:lnTo>
                                  <a:pt x="965708" y="3155188"/>
                                </a:lnTo>
                                <a:lnTo>
                                  <a:pt x="967867" y="3162173"/>
                                </a:lnTo>
                                <a:lnTo>
                                  <a:pt x="970026" y="3169285"/>
                                </a:lnTo>
                                <a:lnTo>
                                  <a:pt x="972185" y="3176270"/>
                                </a:lnTo>
                                <a:lnTo>
                                  <a:pt x="974344" y="3183382"/>
                                </a:lnTo>
                                <a:lnTo>
                                  <a:pt x="976503" y="3190494"/>
                                </a:lnTo>
                                <a:lnTo>
                                  <a:pt x="978662" y="3197479"/>
                                </a:lnTo>
                                <a:lnTo>
                                  <a:pt x="980821" y="3204591"/>
                                </a:lnTo>
                                <a:lnTo>
                                  <a:pt x="982980" y="3211576"/>
                                </a:lnTo>
                                <a:lnTo>
                                  <a:pt x="985139" y="3218688"/>
                                </a:lnTo>
                                <a:lnTo>
                                  <a:pt x="987298" y="3225673"/>
                                </a:lnTo>
                                <a:lnTo>
                                  <a:pt x="989457" y="3232785"/>
                                </a:lnTo>
                                <a:lnTo>
                                  <a:pt x="991616" y="3239897"/>
                                </a:lnTo>
                                <a:lnTo>
                                  <a:pt x="993775" y="3246882"/>
                                </a:lnTo>
                                <a:lnTo>
                                  <a:pt x="995934" y="3253994"/>
                                </a:lnTo>
                                <a:lnTo>
                                  <a:pt x="998093" y="3260979"/>
                                </a:lnTo>
                                <a:lnTo>
                                  <a:pt x="1000252" y="3268091"/>
                                </a:lnTo>
                                <a:lnTo>
                                  <a:pt x="1002411" y="3275076"/>
                                </a:lnTo>
                                <a:lnTo>
                                  <a:pt x="1004570" y="3282188"/>
                                </a:lnTo>
                                <a:lnTo>
                                  <a:pt x="1006729" y="3289300"/>
                                </a:lnTo>
                                <a:lnTo>
                                  <a:pt x="1008888" y="3296285"/>
                                </a:lnTo>
                                <a:lnTo>
                                  <a:pt x="1011047" y="3303397"/>
                                </a:lnTo>
                                <a:lnTo>
                                  <a:pt x="1013206" y="3310382"/>
                                </a:lnTo>
                                <a:lnTo>
                                  <a:pt x="1015365" y="3317494"/>
                                </a:lnTo>
                                <a:lnTo>
                                  <a:pt x="1017524" y="3324479"/>
                                </a:lnTo>
                                <a:lnTo>
                                  <a:pt x="1019683" y="3331591"/>
                                </a:lnTo>
                                <a:lnTo>
                                  <a:pt x="1021842" y="3338703"/>
                                </a:lnTo>
                                <a:lnTo>
                                  <a:pt x="1024001" y="3345688"/>
                                </a:lnTo>
                                <a:lnTo>
                                  <a:pt x="1026160" y="3352800"/>
                                </a:lnTo>
                                <a:lnTo>
                                  <a:pt x="1028319" y="3359785"/>
                                </a:lnTo>
                                <a:lnTo>
                                  <a:pt x="1030478" y="3366897"/>
                                </a:lnTo>
                                <a:lnTo>
                                  <a:pt x="1032637" y="3374009"/>
                                </a:lnTo>
                                <a:lnTo>
                                  <a:pt x="1034796" y="3380994"/>
                                </a:lnTo>
                                <a:lnTo>
                                  <a:pt x="1036955" y="3388106"/>
                                </a:lnTo>
                                <a:lnTo>
                                  <a:pt x="1039114" y="3395091"/>
                                </a:lnTo>
                                <a:lnTo>
                                  <a:pt x="1041273" y="3402203"/>
                                </a:lnTo>
                                <a:lnTo>
                                  <a:pt x="1043432" y="3409188"/>
                                </a:lnTo>
                                <a:lnTo>
                                  <a:pt x="1045591" y="3416300"/>
                                </a:lnTo>
                                <a:lnTo>
                                  <a:pt x="1047750" y="3423412"/>
                                </a:lnTo>
                                <a:lnTo>
                                  <a:pt x="1049909" y="3430397"/>
                                </a:lnTo>
                                <a:lnTo>
                                  <a:pt x="1052195" y="3437509"/>
                                </a:lnTo>
                                <a:lnTo>
                                  <a:pt x="1054354" y="3444494"/>
                                </a:lnTo>
                                <a:lnTo>
                                  <a:pt x="1056513" y="3451606"/>
                                </a:lnTo>
                                <a:lnTo>
                                  <a:pt x="1058672" y="3458591"/>
                                </a:lnTo>
                                <a:lnTo>
                                  <a:pt x="1060831" y="3465703"/>
                                </a:lnTo>
                                <a:lnTo>
                                  <a:pt x="1062990" y="3472815"/>
                                </a:lnTo>
                                <a:lnTo>
                                  <a:pt x="1065149" y="3479800"/>
                                </a:lnTo>
                                <a:lnTo>
                                  <a:pt x="1067308" y="3486912"/>
                                </a:lnTo>
                                <a:lnTo>
                                  <a:pt x="1069467" y="3493897"/>
                                </a:lnTo>
                                <a:lnTo>
                                  <a:pt x="1071626" y="3501009"/>
                                </a:lnTo>
                                <a:lnTo>
                                  <a:pt x="1073785" y="3508121"/>
                                </a:lnTo>
                                <a:lnTo>
                                  <a:pt x="1075944" y="3515106"/>
                                </a:lnTo>
                                <a:lnTo>
                                  <a:pt x="1078103" y="3522218"/>
                                </a:lnTo>
                              </a:path>
                            </a:pathLst>
                          </a:custGeom>
                          <a:ln w="9525" cap="rnd">
                            <a:custDash>
                              <a:ds d="225000" sp="375000"/>
                            </a:custDash>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1F66C3B" id="Group 463" o:spid="_x0000_s1026" style="width:309.9pt;height:325.9pt;mso-position-horizontal-relative:char;mso-position-vertical-relative:line" coordsize="41327,416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">
                <v:shape id="Shape 7" o:spid="_x0000_s1027" style="position:absolute;left:10490;top:38039;width:27191;height:0;visibility:visible;mso-wrap-style:square;v-text-anchor:top" coordsize="27190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" path="m,l2719070,e" filled="f">
                  <v:stroke endcap="round"/>
                  <v:path arrowok="t" textboxrect="0,0,2719070,0"/>
                </v:shape>
                <v:shape id="Shape 8" o:spid="_x0000_s1028" style="position:absolute;left:10490;top:38039;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" path="m,l,91440e" filled="f">
                  <v:stroke endcap="round"/>
                  <v:path arrowok="t" textboxrect="0,0,0,91440"/>
                </v:shape>
                <v:shape id="Shape 9" o:spid="_x0000_s1029" style="position:absolute;left:16782;top:38039;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" path="m,l,91440e" filled="f">
                  <v:stroke endcap="round"/>
                  <v:path arrowok="t" textboxrect="0,0,0,91440"/>
                </v:shape>
                <v:shape id="Shape 10" o:spid="_x0000_s1030" style="position:absolute;left:23074;top:38039;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" path="m,l,91440e" filled="f">
                  <v:stroke endcap="round"/>
                  <v:path arrowok="t" textboxrect="0,0,0,91440"/>
                </v:shape>
                <v:shape id="Shape 11" o:spid="_x0000_s1031" style="position:absolute;left:31390;top:38039;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" path="m,l,91440e" filled="f">
                  <v:stroke endcap="round"/>
                  <v:path arrowok="t" textboxrect="0,0,0,91440"/>
                </v:shape>
                <v:shape id="Shape 12" o:spid="_x0000_s1032" style="position:absolute;left:37681;top:38039;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" path="m,l,91440e" filled="f">
                  <v:stroke endcap="round"/>
                  <v:path arrowok="t" textboxrect="0,0,0,91440"/>
                </v:shape>
                <v:rect id="Rectangle 13" o:spid="_x0000_s1033" style="position:absolute;left:9431;top:40236;width:2818;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x3wQAAANsAAAAPAAAAZHJzL2Rvd25yZXYueG1sRE9Li8Iw&#10;EL4L/ocwwt40VWH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MIubHfBAAAA2wAAAA8AAAAA&#10;AAAAAAAAAAAABwIAAGRycy9kb3ducmV2LnhtbFBLBQYAAAAAAwADALcAAAD1AgAAAAA=&#10;" filled="f" stroked="f">
                  <v:textbox inset="0,0,0,0">
                    <w:txbxContent>
                      <w:p w14:paraId="11013EB2" w14:textId="77777777" w:rsidR="00062E7C" w:rsidRPr="00062E7C" w:rsidRDefault="00062E7C" w:rsidP="00062E7C">
                        <w:pPr>
                          <w:spacing w:after="160"/>
                          <w:rPr>
                            <w:rFonts w:ascii="Arial" w:hAnsi="Arial" w:cs="Arial"/>
                          </w:rPr>
                        </w:pPr>
                        <w:r w:rsidRPr="00062E7C">
                          <w:rPr>
                            <w:rFonts w:ascii="Arial" w:hAnsi="Arial" w:cs="Arial"/>
                          </w:rPr>
                          <w:t>0.5</w:t>
                        </w:r>
                      </w:p>
                    </w:txbxContent>
                  </v:textbox>
                </v:rect>
                <v:rect id="Rectangle 14" o:spid="_x0000_s1034" style="position:absolute;left:15723;top:40236;width:2817;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QDwQAAANsAAAAPAAAAZHJzL2Rvd25yZXYueG1sRE9Li8Iw&#10;EL4L/ocwwt40VWT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E3H9APBAAAA2wAAAA8AAAAA&#10;AAAAAAAAAAAABwIAAGRycy9kb3ducmV2LnhtbFBLBQYAAAAAAwADALcAAAD1AgAAAAA=&#10;" filled="f" stroked="f">
                  <v:textbox inset="0,0,0,0">
                    <w:txbxContent>
                      <w:p w14:paraId="77CEF533" w14:textId="77777777" w:rsidR="00062E7C" w:rsidRPr="00062E7C" w:rsidRDefault="00062E7C" w:rsidP="00062E7C">
                        <w:pPr>
                          <w:spacing w:after="160"/>
                          <w:rPr>
                            <w:rFonts w:ascii="Arial" w:hAnsi="Arial" w:cs="Arial"/>
                          </w:rPr>
                        </w:pPr>
                        <w:r w:rsidRPr="00062E7C">
                          <w:rPr>
                            <w:rFonts w:ascii="Arial" w:hAnsi="Arial" w:cs="Arial"/>
                          </w:rPr>
                          <w:t>1.0</w:t>
                        </w:r>
                      </w:p>
                    </w:txbxContent>
                  </v:textbox>
                </v:rect>
                <v:rect id="Rectangle 15" o:spid="_x0000_s1035" style="position:absolute;left:22014;top:40236;width:2818;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1GYwQAAANsAAAAPAAAAZHJzL2Rvd25yZXYueG1sRE9Li8Iw&#10;EL4L/ocwwt40VXD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CKLUZjBAAAA2wAAAA8AAAAA&#10;AAAAAAAAAAAABwIAAGRycy9kb3ducmV2LnhtbFBLBQYAAAAAAwADALcAAAD1AgAAAAA=&#10;" filled="f" stroked="f">
                  <v:textbox inset="0,0,0,0">
                    <w:txbxContent>
                      <w:p w14:paraId="59A18AC1" w14:textId="77777777" w:rsidR="00062E7C" w:rsidRPr="00062E7C" w:rsidRDefault="00062E7C" w:rsidP="00062E7C">
                        <w:pPr>
                          <w:spacing w:after="160"/>
                          <w:rPr>
                            <w:rFonts w:ascii="Arial" w:hAnsi="Arial" w:cs="Arial"/>
                          </w:rPr>
                        </w:pPr>
                        <w:r w:rsidRPr="00062E7C">
                          <w:rPr>
                            <w:rFonts w:ascii="Arial" w:hAnsi="Arial" w:cs="Arial"/>
                          </w:rPr>
                          <w:t>2.0</w:t>
                        </w:r>
                      </w:p>
                    </w:txbxContent>
                  </v:textbox>
                </v:rect>
                <v:rect id="Rectangle 16" o:spid="_x0000_s1036" style="position:absolute;left:30330;top:40236;width:2818;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" filled="f" stroked="f">
                  <v:textbox inset="0,0,0,0">
                    <w:txbxContent>
                      <w:p w14:paraId="2554F73D" w14:textId="77777777" w:rsidR="00062E7C" w:rsidRPr="00062E7C" w:rsidRDefault="00062E7C" w:rsidP="00062E7C">
                        <w:pPr>
                          <w:spacing w:after="160"/>
                          <w:rPr>
                            <w:rFonts w:ascii="Arial" w:hAnsi="Arial" w:cs="Arial"/>
                          </w:rPr>
                        </w:pPr>
                        <w:r w:rsidRPr="00062E7C">
                          <w:rPr>
                            <w:rFonts w:ascii="Arial" w:hAnsi="Arial" w:cs="Arial"/>
                          </w:rPr>
                          <w:t>5.0</w:t>
                        </w:r>
                      </w:p>
                    </w:txbxContent>
                  </v:textbox>
                </v:rect>
                <v:rect id="Rectangle 17" o:spid="_x0000_s1037" style="position:absolute;left:36199;top:40236;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" filled="f" stroked="f">
                  <v:textbox inset="0,0,0,0">
                    <w:txbxContent>
                      <w:p w14:paraId="479DB2EE" w14:textId="77777777" w:rsidR="00062E7C" w:rsidRPr="00062E7C" w:rsidRDefault="00062E7C" w:rsidP="00062E7C">
                        <w:pPr>
                          <w:spacing w:after="160"/>
                          <w:rPr>
                            <w:rFonts w:ascii="Arial" w:hAnsi="Arial" w:cs="Arial"/>
                          </w:rPr>
                        </w:pPr>
                        <w:r w:rsidRPr="00062E7C">
                          <w:rPr>
                            <w:rFonts w:ascii="Arial" w:hAnsi="Arial" w:cs="Arial"/>
                          </w:rPr>
                          <w:t>10.0</w:t>
                        </w:r>
                      </w:p>
                    </w:txbxContent>
                  </v:textbox>
                </v:rect>
                <v:shape id="Shape 18" o:spid="_x0000_s1038" style="position:absolute;left:6946;top:1408;width:0;height:34874;visibility:visible;mso-wrap-style:square;v-text-anchor:top" coordsize="0,3487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" path="m,l,3487420e" filled="f">
                  <v:stroke endcap="round"/>
                  <v:path arrowok="t" textboxrect="0,0,0,3487420"/>
                </v:shape>
                <v:shape id="Shape 19" o:spid="_x0000_s1039" style="position:absolute;left:6031;top:1408;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" path="m91440,l,e" filled="f">
                  <v:stroke endcap="round"/>
                  <v:path arrowok="t" textboxrect="0,0,91440,0"/>
                </v:shape>
                <v:shape id="Shape 20" o:spid="_x0000_s1040" style="position:absolute;left:6031;top:7221;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" path="m91440,l,e" filled="f">
                  <v:stroke endcap="round"/>
                  <v:path arrowok="t" textboxrect="0,0,91440,0"/>
                </v:shape>
                <v:shape id="Shape 21" o:spid="_x0000_s1041" style="position:absolute;left:6031;top:13034;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" path="m91440,l,e" filled="f">
                  <v:stroke endcap="round"/>
                  <v:path arrowok="t" textboxrect="0,0,91440,0"/>
                </v:shape>
                <v:shape id="Shape 22" o:spid="_x0000_s1042" style="position:absolute;left:6031;top:18845;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" path="m91440,l,e" filled="f">
                  <v:stroke endcap="round"/>
                  <v:path arrowok="t" textboxrect="0,0,91440,0"/>
                </v:shape>
                <v:shape id="Shape 23" o:spid="_x0000_s1043" style="position:absolute;left:6031;top:24658;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" path="m91440,l,e" filled="f">
                  <v:stroke endcap="round"/>
                  <v:path arrowok="t" textboxrect="0,0,91440,0"/>
                </v:shape>
                <v:shape id="Shape 24" o:spid="_x0000_s1044" style="position:absolute;left:6031;top:30469;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" path="m91440,l,e" filled="f">
                  <v:stroke endcap="round"/>
                  <v:path arrowok="t" textboxrect="0,0,91440,0"/>
                </v:shape>
                <v:shape id="Shape 25" o:spid="_x0000_s1045" style="position:absolute;left:6031;top:36282;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" path="m91440,l,e" filled="f">
                  <v:stroke endcap="round"/>
                  <v:path arrowok="t" textboxrect="0,0,91440,0"/>
                </v:shape>
                <v:rect id="Rectangle 26" o:spid="_x0000_s1046" style="position:absolute;left:3186;top:34995;width:2817;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" filled="f" stroked="f">
                  <v:textbox inset="0,0,0,0">
                    <w:txbxContent>
                      <w:p w14:paraId="07E63127" w14:textId="77777777" w:rsidR="00062E7C" w:rsidRPr="00062E7C" w:rsidRDefault="00062E7C" w:rsidP="00062E7C">
                        <w:pPr>
                          <w:spacing w:after="160"/>
                          <w:rPr>
                            <w:rFonts w:ascii="Arial" w:hAnsi="Arial" w:cs="Arial"/>
                          </w:rPr>
                        </w:pPr>
                        <w:r w:rsidRPr="00062E7C">
                          <w:rPr>
                            <w:rFonts w:ascii="Arial" w:hAnsi="Arial" w:cs="Arial"/>
                          </w:rPr>
                          <w:t>0.6</w:t>
                        </w:r>
                      </w:p>
                    </w:txbxContent>
                  </v:textbox>
                </v:rect>
                <v:rect id="Rectangle 27" o:spid="_x0000_s1047" style="position:absolute;left:3186;top:29182;width:2818;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" filled="f" stroked="f">
                  <v:textbox inset="0,0,0,0">
                    <w:txbxContent>
                      <w:p w14:paraId="24F84CBB" w14:textId="77777777" w:rsidR="00062E7C" w:rsidRPr="00062E7C" w:rsidRDefault="00062E7C" w:rsidP="00062E7C">
                        <w:pPr>
                          <w:spacing w:after="160"/>
                          <w:rPr>
                            <w:rFonts w:ascii="Arial" w:hAnsi="Arial" w:cs="Arial"/>
                          </w:rPr>
                        </w:pPr>
                        <w:r w:rsidRPr="00062E7C">
                          <w:rPr>
                            <w:rFonts w:ascii="Arial" w:hAnsi="Arial" w:cs="Arial"/>
                          </w:rPr>
                          <w:t>0.5</w:t>
                        </w:r>
                      </w:p>
                    </w:txbxContent>
                  </v:textbox>
                </v:rect>
                <v:rect id="Rectangle 28" o:spid="_x0000_s1048" style="position:absolute;left:3186;top:23371;width:2817;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" filled="f" stroked="f">
                  <v:textbox inset="0,0,0,0">
                    <w:txbxContent>
                      <w:p w14:paraId="64A4782D" w14:textId="77777777" w:rsidR="00062E7C" w:rsidRPr="00062E7C" w:rsidRDefault="00062E7C" w:rsidP="00062E7C">
                        <w:pPr>
                          <w:spacing w:after="160"/>
                          <w:rPr>
                            <w:rFonts w:ascii="Arial" w:hAnsi="Arial" w:cs="Arial"/>
                          </w:rPr>
                        </w:pPr>
                        <w:r w:rsidRPr="00062E7C">
                          <w:rPr>
                            <w:rFonts w:ascii="Arial" w:hAnsi="Arial" w:cs="Arial"/>
                          </w:rPr>
                          <w:t>0.4</w:t>
                        </w:r>
                      </w:p>
                    </w:txbxContent>
                  </v:textbox>
                </v:rect>
                <v:rect id="Rectangle 29" o:spid="_x0000_s1049" style="position:absolute;left:3186;top:17558;width:2817;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" filled="f" stroked="f">
                  <v:textbox inset="0,0,0,0">
                    <w:txbxContent>
                      <w:p w14:paraId="14A332D0" w14:textId="77777777" w:rsidR="00062E7C" w:rsidRPr="00062E7C" w:rsidRDefault="00062E7C" w:rsidP="00062E7C">
                        <w:pPr>
                          <w:spacing w:after="160"/>
                          <w:rPr>
                            <w:rFonts w:ascii="Arial" w:hAnsi="Arial" w:cs="Arial"/>
                          </w:rPr>
                        </w:pPr>
                        <w:r w:rsidRPr="00062E7C">
                          <w:rPr>
                            <w:rFonts w:ascii="Arial" w:hAnsi="Arial" w:cs="Arial"/>
                          </w:rPr>
                          <w:t>0.3</w:t>
                        </w:r>
                      </w:p>
                    </w:txbxContent>
                  </v:textbox>
                </v:rect>
                <v:rect id="Rectangle 30" o:spid="_x0000_s1050" style="position:absolute;left:3186;top:11746;width:2818;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" filled="f" stroked="f">
                  <v:textbox inset="0,0,0,0">
                    <w:txbxContent>
                      <w:p w14:paraId="53E10E95" w14:textId="77777777" w:rsidR="00062E7C" w:rsidRPr="00062E7C" w:rsidRDefault="00062E7C" w:rsidP="00062E7C">
                        <w:pPr>
                          <w:spacing w:after="160"/>
                          <w:rPr>
                            <w:rFonts w:ascii="Arial" w:hAnsi="Arial" w:cs="Arial"/>
                          </w:rPr>
                        </w:pPr>
                        <w:r w:rsidRPr="00062E7C">
                          <w:rPr>
                            <w:rFonts w:ascii="Arial" w:hAnsi="Arial" w:cs="Arial"/>
                          </w:rPr>
                          <w:t>0.2</w:t>
                        </w:r>
                      </w:p>
                    </w:txbxContent>
                  </v:textbox>
                </v:rect>
                <v:rect id="Rectangle 31" o:spid="_x0000_s1051" style="position:absolute;left:3186;top:5933;width:2818;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" filled="f" stroked="f">
                  <v:textbox inset="0,0,0,0">
                    <w:txbxContent>
                      <w:p w14:paraId="7BF94CBB" w14:textId="77777777" w:rsidR="00062E7C" w:rsidRPr="00062E7C" w:rsidRDefault="00062E7C" w:rsidP="00062E7C">
                        <w:pPr>
                          <w:spacing w:after="160"/>
                          <w:rPr>
                            <w:rFonts w:ascii="Arial" w:hAnsi="Arial" w:cs="Arial"/>
                          </w:rPr>
                        </w:pPr>
                        <w:r w:rsidRPr="00062E7C">
                          <w:rPr>
                            <w:rFonts w:ascii="Arial" w:hAnsi="Arial" w:cs="Arial"/>
                          </w:rPr>
                          <w:t>0.1</w:t>
                        </w:r>
                      </w:p>
                    </w:txbxContent>
                  </v:textbox>
                </v:rect>
                <v:rect id="Rectangle 32" o:spid="_x0000_s1052" style="position:absolute;left:3187;top:121;width:2816;height:187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" filled="f" stroked="f">
                  <v:textbox inset="0,0,0,0">
                    <w:txbxContent>
                      <w:p w14:paraId="2601A3A3" w14:textId="77777777" w:rsidR="00062E7C" w:rsidRPr="00062E7C" w:rsidRDefault="00062E7C" w:rsidP="00062E7C">
                        <w:pPr>
                          <w:spacing w:after="160"/>
                          <w:rPr>
                            <w:rFonts w:ascii="Arial" w:hAnsi="Arial" w:cs="Arial"/>
                          </w:rPr>
                        </w:pPr>
                        <w:r w:rsidRPr="00062E7C">
                          <w:rPr>
                            <w:rFonts w:ascii="Arial" w:hAnsi="Arial" w:cs="Arial"/>
                          </w:rPr>
                          <w:t>0.0</w:t>
                        </w:r>
                      </w:p>
                    </w:txbxContent>
                  </v:textbox>
                </v:rect>
                <v:shape id="Shape 33" o:spid="_x0000_s1053" style="position:absolute;left:6946;width:34381;height:38039;visibility:visible;mso-wrap-style:square;v-text-anchor:top" coordsize="3438144,38039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" path="m,3803904r3438144,l3438144,,,,,3803904e" filled="f">
                  <v:stroke endcap="round"/>
                  <v:path arrowok="t" textboxrect="0,0,3438144,3803904"/>
                </v:shape>
                <v:rect id="Rectangle 35" o:spid="_x0000_s1054" style="position:absolute;left:-5709;top:16433;width:13292;height:187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" filled="f" stroked="f">
                  <v:textbox inset="0,0,0,0">
                    <w:txbxContent>
                      <w:p w14:paraId="27EF67E0" w14:textId="77777777" w:rsidR="00062E7C" w:rsidRPr="00062E7C" w:rsidRDefault="00062E7C" w:rsidP="00062E7C">
                        <w:pPr>
                          <w:spacing w:after="160"/>
                          <w:rPr>
                            <w:rFonts w:ascii="Arial" w:hAnsi="Arial" w:cs="Arial"/>
                          </w:rPr>
                        </w:pPr>
                        <w:r w:rsidRPr="00062E7C">
                          <w:rPr>
                            <w:rFonts w:ascii="Arial" w:hAnsi="Arial" w:cs="Arial"/>
                          </w:rPr>
                          <w:t>Standard Error</w:t>
                        </w:r>
                      </w:p>
                    </w:txbxContent>
                  </v:textbox>
                </v:rect>
                <v:shape id="Shape 36" o:spid="_x0000_s1055" style="position:absolute;left:17614;top:12152;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" path="m34290,c53086,,68580,15494,68580,34290v,18923,-15494,34290,-34290,34290c15367,68580,,53213,,34290,,15494,15367,,34290,xe" fillcolor="#a9a9a9">
                  <v:stroke endcap="round"/>
                  <v:path arrowok="t" textboxrect="0,0,68580,68580"/>
                </v:shape>
                <v:shape id="Shape 37" o:spid="_x0000_s1056" style="position:absolute;left:18157;top:6725;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" path="m34290,c53086,,68580,15494,68580,34290v,18923,-15494,34290,-34290,34290c15367,68580,,53213,,34290,,15494,15367,,34290,xe" fillcolor="#a9a9a9">
                  <v:stroke endcap="round"/>
                  <v:path arrowok="t" textboxrect="0,0,68580,68580"/>
                </v:shape>
                <v:shape id="Shape 38" o:spid="_x0000_s1057" style="position:absolute;left:39143;top:36287;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" path="m34290,c53213,,68580,15367,68580,34290v,18796,-15367,34290,-34290,34290c15494,68580,,53086,,34290,,15367,15494,,34290,xe" fillcolor="#a9a9a9">
                  <v:stroke endcap="round"/>
                  <v:path arrowok="t" textboxrect="0,0,68580,68580"/>
                </v:shape>
                <v:shape id="Shape 39" o:spid="_x0000_s1058" style="position:absolute;left:17319;top:10029;width:686;height:685;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" path="m34290,c53213,,68580,15367,68580,34290v,18796,-15367,34290,-34290,34290c15494,68580,,53086,,34290,,15367,15494,,34290,xe" fillcolor="#a9a9a9">
                  <v:stroke endcap="round"/>
                  <v:path arrowok="t" textboxrect="0,0,68580,68580"/>
                </v:shape>
                <v:shape id="Shape 40" o:spid="_x0000_s1059" style="position:absolute;left:24281;top:14700;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" path="m34290,c53213,,68580,15367,68580,34290v,18796,-15367,34290,-34290,34290c15494,68580,,53086,,34290,,15367,15494,,34290,xe" fillcolor="#a9a9a9">
                  <v:stroke endcap="round"/>
                  <v:path arrowok="t" textboxrect="0,0,68580,68580"/>
                </v:shape>
                <v:shape id="Shape 41" o:spid="_x0000_s1060" style="position:absolute;left:18174;top:7635;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" path="m34290,c53086,,68580,15494,68580,34290v,18923,-15494,34290,-34290,34290c15367,68580,,53213,,34290,,15494,15367,,34290,xe" fillcolor="#a9a9a9">
                  <v:stroke endcap="round"/>
                  <v:path arrowok="t" textboxrect="0,0,68580,68580"/>
                </v:shape>
                <v:shape id="Shape 42" o:spid="_x0000_s1061" style="position:absolute;left:19212;top:11648;width:685;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" path="m34290,c53086,,68580,15494,68580,34290v,18923,-15494,34290,-34290,34290c15367,68580,,53213,,34290,,15494,15367,,34290,xe" fillcolor="#a9a9a9">
                  <v:stroke endcap="round"/>
                  <v:path arrowok="t" textboxrect="0,0,68580,68580"/>
                </v:shape>
                <v:shape id="Shape 43" o:spid="_x0000_s1062" style="position:absolute;left:18094;top:7192;width:686;height:685;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" path="m34290,c53213,,68580,15494,68580,34290v,18923,-15367,34290,-34290,34290c15494,68580,,53213,,34290,,15494,15494,,34290,xe" fillcolor="#a9a9a9">
                  <v:stroke endcap="round"/>
                  <v:path arrowok="t" textboxrect="0,0,68580,68580"/>
                </v:shape>
                <v:shape id="Shape 44" o:spid="_x0000_s1063" style="position:absolute;left:18465;top:7633;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" path="m34290,c53086,,68580,15494,68580,34290v,18923,-15494,34290,-34290,34290c15367,68580,,53213,,34290,,15494,15367,,34290,xe" fillcolor="#a9a9a9">
                  <v:stroke endcap="round"/>
                  <v:path arrowok="t" textboxrect="0,0,68580,68580"/>
                </v:shape>
                <v:shape id="Shape 45" o:spid="_x0000_s1064" style="position:absolute;left:19421;top:10543;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" path="m34290,c53086,,68580,15494,68580,34290v,18923,-15494,34290,-34290,34290c15367,68580,,53213,,34290,,15494,15367,,34290,xe" fillcolor="#a9a9a9">
                  <v:stroke endcap="round"/>
                  <v:path arrowok="t" textboxrect="0,0,68580,68580"/>
                </v:shape>
                <v:shape id="Shape 46" o:spid="_x0000_s1065" style="position:absolute;left:18287;top:6447;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" path="m34290,c53213,,68580,15494,68580,34290v,18923,-15367,34290,-34290,34290c15494,68580,,53213,,34290,,15494,15494,,34290,xe" fillcolor="#a9a9a9">
                  <v:stroke endcap="round"/>
                  <v:path arrowok="t" textboxrect="0,0,68580,68580"/>
                </v:shape>
                <v:shape id="Shape 47" o:spid="_x0000_s1066" style="position:absolute;left:18293;top:6017;width:686;height:686;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" path="m34290,c53086,,68580,15494,68580,34290v,18923,-15494,34290,-34290,34290c15367,68580,,53213,,34290,,15494,15367,,34290,xe" fillcolor="#a9a9a9">
                  <v:stroke endcap="round"/>
                  <v:path arrowok="t" textboxrect="0,0,68580,68580"/>
                </v:shape>
                <v:shape id="Shape 48" o:spid="_x0000_s1067" style="position:absolute;left:18013;top:7691;width:685;height:685;visibility:visible;mso-wrap-style:square;v-text-anchor:top" coordsize="68580,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" path="m34290,c53086,,68580,15367,68580,34290v,18796,-15494,34290,-34290,34290c15367,68580,,53086,,34290,,15367,15367,,34290,xe" fillcolor="#a9a9a9">
                  <v:stroke endcap="round"/>
                  <v:path arrowok="t" textboxrect="0,0,68580,68580"/>
                </v:shape>
                <v:shape id="Shape 49" o:spid="_x0000_s1068" style="position:absolute;left:18785;top:1408;width:0;height:35222;visibility:visible;mso-wrap-style:square;v-text-anchor:top" coordsize="0,3522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" path="m,l,3522218e" filled="f">
                  <v:stroke endcap="round"/>
                  <v:path arrowok="t" textboxrect="0,0,0,3522218"/>
                </v:shape>
                <v:shape id="Shape 50" o:spid="_x0000_s1069" style="position:absolute;left:18974;top:1408;width:0;height:35222;visibility:visible;mso-wrap-style:square;v-text-anchor:top" coordsize="0,3522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" path="m,l,3522218e" filled="f">
                  <v:stroke endcap="round"/>
                  <v:path arrowok="t" textboxrect="0,0,0,3522218"/>
                </v:shape>
                <v:shape id="Shape 51" o:spid="_x0000_s1070" style="position:absolute;left:8005;top:1408;width:10780;height:35222;visibility:visible;mso-wrap-style:square;v-text-anchor:top" coordsize="1077976,3522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" path="m1077976,r-2159,7112l1073658,14097r-2159,7112l1069340,28321r-2159,6985l1065022,42418r-2159,6985l1060704,56515r-2159,7112l1056386,70612r-2159,7112l1052068,84709r-2159,7112l1047750,98806r-2159,7112l1043432,113030r-2159,6985l1039114,127127r-2159,6985l1034796,141224r-2159,6985l1030478,155321r-2159,7112l1026160,169418r-2159,7112l1021842,183515r-2159,7112l1017524,197739r-2159,6985l1013206,211836r-2159,6985l1008888,225933r-2159,6985l1004570,240030r-2159,7112l1000252,254127r-2159,7112l995934,268224r-2159,7112l991616,282321r-2159,7112l987298,296545r-2159,6985l982980,310642r-2159,6985l978662,324739r-2159,6985l974344,338836r-2159,7112l970026,352933r-2159,7112l965708,367030r-2159,7112l961390,381254r-2159,6985l957072,395351r-2159,6985l952754,409448r-2159,6985l948436,423545r-2159,7112l944118,437642r-2159,7112l939800,451739r-2159,7112l935482,465836r-2159,7112l931164,480060r-2159,6985l926846,494157r-2159,6985l922528,508254r-2159,7112l918210,522351r-2159,7112l913892,536448r-2159,7112l909574,550545r-2159,7112l905256,564769r-2159,6985l900938,578866r-2286,6985l896493,592963r-2159,6985l892175,607060r-2159,7112l887857,621157r-2159,7112l883539,635254r-2159,7112l879221,649351r-2159,7112l874903,663575r-2159,6985l870585,677672r-2159,6985l866267,691769r-2159,7112l861949,705866r-2159,7112l857631,719963r-2159,7112l853313,734060r-2159,7112l848995,748284r-2159,6985l844677,762381r-2159,6985l840359,776478r-2159,6985l836041,790575r-2159,7112l831723,804672r-2159,7112l827405,818769r-2159,7112l823087,832993r-2159,6985l818769,847090r-2159,6985l814451,861187r-2159,6985l810133,875284r-2159,7112l805815,889381r-2159,7112l801497,903478r-2159,7112l797179,917575r-2159,7112l792861,931799r-2159,6985l788543,945896r-2159,6985l784225,959993r-2159,6985l779907,974090r-2159,7112l775589,988187r-2159,7112l771271,1002284r-2159,7112l766953,1016508r-2159,6985l762635,1030605r-2159,6985l758317,1044702r-2159,6985l753999,1058799r-2159,7112l749681,1072896r-2159,7112l745363,1086993r-2159,7112l741045,1101090r-2159,7112l736727,1115314r-2159,6985l732409,1129411r-2159,6985l728091,1143508r-2159,7112l723773,1157605r-2159,7112l719455,1171702r-2159,7112l715137,1185799r-2159,7112l710819,1200023r-2159,6985l706501,1214120r-2159,6985l702183,1228217r-2159,6985l697865,1242314r-2159,7112l693420,1256411r-2159,7112l689102,1270508r-2159,7112l684784,1284605r-2159,7112l680466,1298829r-2159,6985l676148,1312926r-2159,6985l671830,1327023r-2159,7112l667512,1341120r-2159,7112l663194,1355217r-2159,7112l658876,1369314r-2159,7112l654558,1383538r-2159,6985l650240,1397635r-2159,6985l645922,1411732r-2159,6985l641604,1425829r-2159,7112l637286,1439926r-2159,7112l632968,1454023r-2159,7112l628650,1468247r-2159,6985l624332,1482344r-2159,6985l620014,1496441r-2159,6985l615696,1510538r-2159,7112l611378,1524635r-2159,7112l607060,1538732r-2159,7112l602742,1552829r-2159,7112l598424,1567053r-2159,6985l594106,1581150r-2159,6985l589788,1595247r-2159,6985l585470,1609344r-2159,7112l581152,1623441r-2159,7112l576834,1637538r-2159,7112l572516,1651762r-2159,6985l568198,1665859r-2159,6985l563880,1679956r-2159,6985l559562,1694053r-2159,7112l555244,1708150r-2159,7112l550926,1722247r-2159,7112l546608,1736344r-2159,7112l542290,1750568r-2159,6985l537972,1764665r-2159,6985l533654,1778762r-2159,7112l529336,1792859r-2159,7112l525018,1806956r-2159,7112l520700,1821053r-2159,7112l516382,1835277r-2159,6985l512064,1849374r-2159,6985l507746,1863471r-2159,6985l503428,1877568r-2159,7112l499110,1891665r-2159,7112l494792,1905762r-2159,7112l490474,1919986r-2286,6985l486029,1934083r-2159,6985l481711,1948180r-2159,6985l477393,1962277r-2159,7112l473075,1976374r-2159,7112l468757,1990471r-2159,7112l464439,2004568r-2159,7112l460121,2018792r-2159,6985l455803,2032889r-2159,6985l451485,2046986r-2159,6985l447167,2061083r-2159,7112l442849,2075180r-2159,7112l438531,2089277r-2159,7112l434213,2103501r-2159,6985l429895,2117598r-2159,6985l425577,2131695r-2159,6985l421259,2145792r-2159,7112l416941,2159889r-2159,7112l412623,2173986r-2159,7112l408305,2188083r-2159,7112l403987,2202307r-2159,6985l399669,2216404r-2159,6985l395351,2230501r-2159,7112l391033,2244598r-2159,7112l386715,2258695r-2159,7112l382397,2272792r-2159,7112l378079,2287016r-2159,6985l373761,2301113r-2159,6985l369443,2315210r-2159,6985l365125,2329307r-2159,7112l360807,2343404r-2159,7112l356489,2357501r-2159,7112l352171,2371598r-2159,7112l347853,2385822r-2159,6985l343535,2399919r-2159,6985l339217,2414016r-2159,7112l334899,2428113r-2159,7112l330581,2442210r-2159,7112l326263,2456307r-2159,7112l321945,2470531r-2159,6985l317627,2484628r-2159,6985l313309,2498725r-2159,6985l308991,2512822r-2159,7112l304673,2526919r-2159,7112l300355,2541016r-2159,7112l296037,2555240r-2159,6985l291719,2569337r-2159,6985l287401,2583434r-2286,6985l282956,2597531r-2159,7112l278638,2611628r-2159,7112l274320,2625725r-2159,7112l270002,2639822r-2159,7112l265684,2654046r-2159,6985l261366,2668143r-2159,6985l257048,2682240r-2159,6985l252730,2696337r-2159,7112l248412,2710434r-2159,7112l244094,2724531r-2159,7112l239776,2738755r-2159,6985l235458,2752852r-2159,6985l231140,2766949r-2159,6985l226822,2781046r-2159,7112l222504,2795143r-2159,7112l218186,2809240r-2159,7112l213868,2823337r-2159,7112l209550,2837561r-2159,6985l205232,2851658r-2159,6985l200914,2865755r-2159,7112l196596,2879852r-2159,7112l192278,2893949r-2159,7112l187960,2908046r-2159,7112l183642,2922270r-2159,6985l179324,2936367r-2159,6985l175006,2950464r-2159,6985l170688,2964561r-2159,7112l166370,2978658r-2159,7112l162052,2992755r-2159,7112l157734,3006852r-2159,7112l153416,3021076r-2159,6985l149098,3035173r-2159,6985l144780,3049270r-2159,7112l140462,3063367r-2159,7112l136144,3077464r-2159,7112l131826,3091561r-2159,7112l127508,3105785r-2159,6985l123190,3119882r-2159,6985l118872,3133979r-2159,6985l114554,3148076r-2159,7112l110236,3162173r-2159,7112l105918,3176270r-2159,7112l101600,3190494r-2159,6985l97282,3204591r-2159,6985l92964,3218688r-2159,6985l88646,3232785r-2159,7112l84328,3246882r-2159,7112l79883,3260979r-2159,7112l75565,3275076r-2159,7112l71247,3289300r-2159,6985l66929,3303397r-2159,6985l62611,3317494r-2159,6985l58293,3331591r-2159,7112l53975,3345688r-2159,7112l49657,3359785r-2159,7112l45339,3374009r-2159,6985l41021,3388106r-2159,6985l36703,3402203r-2159,6985l32385,3416300r-2159,7112l28067,3430397r-2159,7112l23749,3444494r-2159,7112l19431,3458591r-2159,7112l15113,3472815r-2159,6985l10795,3486912r-2159,6985l6477,3501009r-2159,7112l2159,3515106,,3522218e" filled="f">
                  <v:stroke endcap="round"/>
                  <v:path arrowok="t" textboxrect="0,0,1077976,3522218"/>
                </v:shape>
                <v:shape id="Shape 52" o:spid="_x0000_s1071" style="position:absolute;left:18785;top:1408;width:10781;height:35222;visibility:visible;mso-wrap-style:square;v-text-anchor:top" coordsize="1078103,3522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" path="m,l2159,7112r2159,6985l6477,21209r2159,7112l10795,35306r2159,7112l15113,49403r2159,7112l19431,63627r2159,6985l23749,77724r2159,6985l28194,91821r2159,6985l32512,105918r2159,7112l36830,120015r2159,7112l41148,134112r2159,7112l45466,148209r2159,7112l49784,162433r2159,6985l54102,176530r2159,6985l58420,190627r2159,7112l62738,204724r2159,7112l67056,218821r2159,7112l71374,232918r2159,7112l75692,247142r2159,6985l80010,261239r2159,6985l84328,275336r2159,6985l88646,289433r2159,7112l92964,303530r2159,7112l97282,317627r2159,7112l101600,331724r2159,7112l105918,345948r2159,6985l110236,360045r2159,6985l114554,374142r2159,7112l118872,388239r2159,7112l123190,402336r2159,7112l127508,416433r2159,7112l131826,430657r2159,6985l136144,444754r2159,6985l140462,458851r2159,6985l144780,472948r2159,7112l149098,487045r2159,7112l153416,501142r2159,7112l157734,515366r2159,6985l162052,529463r2159,6985l166370,543560r2159,6985l170688,557657r2159,7112l175006,571754r2159,7112l179324,585851r2159,7112l183642,599948r2159,7112l187960,614172r2159,6985l192278,628269r2159,6985l196596,642366r2159,6985l200914,656463r2159,7112l205232,670560r2159,7112l209550,684657r2159,7112l213868,698881r2159,6985l218186,712978r2159,6985l222504,727075r2159,6985l226822,741172r2159,7112l231140,755269r2286,7112l235585,769366r2159,7112l239903,783463r2159,7112l244221,797687r2159,6985l248539,811784r2159,6985l252857,825881r2159,7112l257175,839978r2159,7112l261493,854075r2159,7112l265811,868172r2159,7112l270129,882396r2159,6985l274447,896493r2159,6985l278765,910590r2159,6985l283083,924687r2159,7112l287401,938784r2159,7112l291719,952881r2159,7112l296037,966978r2159,7112l300355,981202r2159,6985l304673,995299r2159,6985l308991,1009396r2159,7112l313309,1023493r2159,7112l317627,1037590r2159,7112l321945,1051687r2159,7112l326263,1065911r2159,6985l330581,1080008r2159,6985l334899,1094105r2159,6985l339217,1108202r2159,7112l343535,1122299r2159,7112l347853,1136396r2159,7112l352171,1150620r2159,6985l356489,1164717r2159,6985l360807,1178814r2159,6985l365125,1192911r2159,7112l369443,1207008r2159,7112l373761,1221105r2159,7112l378079,1235202r2159,7112l382397,1249426r2159,6985l386715,1263523r2159,6985l391033,1277620r2159,6985l395351,1291717r2159,7112l399669,1305814r2159,7112l403987,1319911r2159,7112l408305,1334135r2159,6985l412623,1348232r2159,6985l416941,1362329r2159,6985l421259,1376426r2159,7112l425577,1390523r2159,7112l429895,1404620r2159,7112l434213,1418717r2286,7112l438658,1432941r2159,6985l442976,1447038r2159,6985l447294,1461135r2159,7112l451612,1475232r2159,7112l455930,1489329r2159,7112l460248,1503426r2159,7112l464566,1517650r2159,6985l468884,1531747r2159,6985l473202,1545844r2159,6985l477520,1559941r2159,7112l481838,1574038r2159,7112l486156,1588135r2159,7112l490474,1602232r2159,7112l494792,1616456r2159,6985l499110,1630553r2159,6985l503428,1644650r2159,7112l507746,1658747r2159,7112l512064,1672844r2159,7112l516382,1686941r2159,7112l520700,1701165r2159,6985l525018,1715262r2159,6985l529336,1729359r2159,6985l533654,1743456r2159,7112l537972,1757553r2159,7112l542290,1771650r2159,7112l546608,1785874r2159,6985l550926,1799971r2159,6985l555244,1814068r2159,6985l559562,1828165r2159,7112l563880,1842262r2159,7112l568198,1856359r2159,7112l572516,1870456r2159,7112l576834,1884680r2159,6985l581152,1898777r2159,6985l585470,1912874r2159,7112l589788,1926971r2159,7112l594106,1941068r2159,7112l598424,1955165r2159,7112l602742,1969389r2159,6985l607060,1983486r2159,6985l611378,1997583r2159,6985l615696,2011680r2159,7112l620014,2025777r2159,7112l624332,2039874r2159,7112l628650,2053971r2159,7112l632968,2068195r2159,6985l637286,2082292r2159,6985l641731,2096389r2159,7112l646049,2110486r2159,7112l650367,2124583r2159,7112l654685,2138680r2159,7112l659003,2152904r2159,6985l663321,2167001r2159,6985l667639,2181098r2159,6985l671957,2195195r2159,7112l676275,2209292r2159,7112l680593,2223389r2159,7112l684911,2237613r2159,6985l689229,2251710r2159,6985l693547,2265807r2159,6985l697865,2279904r2159,7112l702183,2294001r2159,7112l706501,2308098r2159,7112l710819,2322195r2159,7112l715137,2336419r2159,6985l719455,2350516r2159,6985l723773,2364613r2159,6985l728091,2378710r2159,7112l732409,2392807r2159,7112l736727,2406904r2159,7112l741045,2421128r2159,6985l745363,2435225r2159,6985l749681,2449322r2159,6985l753999,2463419r2159,7112l758317,2477516r2159,7112l762635,2491613r2159,7112l766953,2505710r2159,7112l771271,2519934r2159,6985l775589,2534031r2159,6985l779907,2548128r2159,7112l784225,2562225r2159,7112l788543,2576322r2159,7112l792861,2590419r2159,7112l797179,2604643r2159,6985l801497,2618740r2159,6985l805815,2632837r2159,6985l810133,2646934r2159,7112l814451,2661031r2159,7112l818769,2675128r2159,7112l823087,2689225r2159,7112l827405,2703449r2159,6985l831723,2717546r2159,6985l836041,2731643r2159,7112l840359,2745740r2159,7112l844677,2759837r2286,7112l849122,2773934r2159,7112l853440,2788158r2159,6985l857758,2802255r2159,6985l862076,2816352r2159,6985l866394,2830449r2159,7112l870712,2844546r2159,7112l875030,2858643r2159,7112l879348,2872867r2159,6985l883666,2886964r2159,6985l887984,2901061r2159,6985l892302,2915158r2159,7112l896620,2929255r2159,7112l900938,2943352r2159,7112l905256,2957449r2159,7112l909574,2971673r2159,6985l913892,2985770r2159,6985l918210,2999867r2159,6985l922528,3013964r2159,7112l926846,3028061r2159,7112l931164,3042158r2159,7112l935482,3056382r2159,6985l939800,3070479r2159,6985l944118,3084576r2159,6985l948436,3098673r2159,7112l952754,3112770r2159,7112l957072,3126867r2159,7112l961390,3140964r2159,7112l965708,3155188r2159,6985l970026,3169285r2159,6985l974344,3183382r2159,7112l978662,3197479r2159,7112l982980,3211576r2159,7112l987298,3225673r2159,7112l991616,3239897r2159,6985l995934,3253994r2159,6985l1000252,3268091r2159,6985l1004570,3282188r2159,7112l1008888,3296285r2159,7112l1013206,3310382r2159,7112l1017524,3324479r2159,7112l1021842,3338703r2159,6985l1026160,3352800r2159,6985l1030478,3366897r2159,7112l1034796,3380994r2159,7112l1039114,3395091r2159,7112l1043432,3409188r2159,7112l1047750,3423412r2159,6985l1052195,3437509r2159,6985l1056513,3451606r2159,6985l1060831,3465703r2159,7112l1065149,3479800r2159,7112l1069467,3493897r2159,7112l1073785,3508121r2159,6985l1078103,3522218e" filled="f">
                  <v:stroke endcap="round"/>
                  <v:path arrowok="t" textboxrect="0,0,1078103,3522218"/>
                </v:shape>
                <w10:anchorlock/>
              </v:group>
            </w:pict>
          </mc:Fallback>
        </mc:AlternateContent>
      </w:r>
    </w:p>
    <w:p w14:paraId="3A3B31E6" w14:textId="56A7DC60" w:rsidR="00062E7C" w:rsidRDefault="00062E7C">
      <w:pPr>
        <w:rPr>
          <w:rFonts w:ascii="Arial" w:hAnsi="Arial" w:cs="Arial"/>
          <w:szCs w:val="21"/>
          <w:lang w:val="en"/>
        </w:rPr>
      </w:pPr>
    </w:p>
    <w:p w14:paraId="00BE2891" w14:textId="5F3C0DEB" w:rsidR="00363B1C" w:rsidRDefault="00363B1C">
      <w:pPr>
        <w:widowControl/>
        <w:jc w:val="left"/>
        <w:rPr>
          <w:rFonts w:ascii="Arial" w:hAnsi="Arial" w:cs="Arial"/>
          <w:szCs w:val="21"/>
          <w:lang w:val="en"/>
        </w:rPr>
      </w:pPr>
      <w:r>
        <w:rPr>
          <w:rFonts w:ascii="Arial" w:hAnsi="Arial" w:cs="Arial"/>
          <w:szCs w:val="21"/>
          <w:lang w:val="en"/>
        </w:rPr>
        <w:br w:type="page"/>
      </w:r>
    </w:p>
    <w:p w14:paraId="1DEEEC4E" w14:textId="5FD5CAD2" w:rsidR="00062E7C" w:rsidRDefault="00363B1C">
      <w:pPr>
        <w:rPr>
          <w:rFonts w:ascii="Times New Roman" w:hAnsi="Times New Roman" w:cs="Times New Roman"/>
          <w:b/>
          <w:bCs/>
          <w:szCs w:val="21"/>
        </w:rPr>
      </w:pPr>
      <w:r w:rsidRPr="00363B1C">
        <w:rPr>
          <w:rFonts w:ascii="Arial" w:hAnsi="Arial" w:cs="Arial"/>
          <w:noProof/>
          <w:szCs w:val="21"/>
          <w:lang w:val="en"/>
        </w:rPr>
        <w:lastRenderedPageBreak/>
        <w:drawing>
          <wp:anchor distT="0" distB="0" distL="114300" distR="114300" simplePos="0" relativeHeight="251659264" behindDoc="1" locked="0" layoutInCell="1" allowOverlap="1" wp14:anchorId="00C49B74" wp14:editId="27D2B5EE">
            <wp:simplePos x="0" y="0"/>
            <wp:positionH relativeFrom="margin">
              <wp:align>left</wp:align>
            </wp:positionH>
            <wp:positionV relativeFrom="paragraph">
              <wp:posOffset>195336</wp:posOffset>
            </wp:positionV>
            <wp:extent cx="7146931" cy="3692769"/>
            <wp:effectExtent l="0" t="0" r="0" b="3175"/>
            <wp:wrapNone/>
            <wp:docPr id="4375684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568408" name=""/>
                    <pic:cNvPicPr/>
                  </pic:nvPicPr>
                  <pic:blipFill>
                    <a:blip r:embed="rId10"/>
                    <a:stretch>
                      <a:fillRect/>
                    </a:stretch>
                  </pic:blipFill>
                  <pic:spPr>
                    <a:xfrm>
                      <a:off x="0" y="0"/>
                      <a:ext cx="7146931" cy="3692769"/>
                    </a:xfrm>
                    <a:prstGeom prst="rect">
                      <a:avLst/>
                    </a:prstGeom>
                  </pic:spPr>
                </pic:pic>
              </a:graphicData>
            </a:graphic>
            <wp14:sizeRelH relativeFrom="margin">
              <wp14:pctWidth>0</wp14:pctWidth>
            </wp14:sizeRelH>
            <wp14:sizeRelV relativeFrom="margin">
              <wp14:pctHeight>0</wp14:pctHeight>
            </wp14:sizeRelV>
          </wp:anchor>
        </w:drawing>
      </w:r>
      <w:r w:rsidRPr="00EE4ED7">
        <w:rPr>
          <w:rFonts w:ascii="Times New Roman" w:hAnsi="Times New Roman" w:cs="Times New Roman"/>
          <w:b/>
          <w:bCs/>
          <w:szCs w:val="21"/>
        </w:rPr>
        <w:t xml:space="preserve">Appendix </w:t>
      </w:r>
      <w:r>
        <w:rPr>
          <w:rFonts w:ascii="Times New Roman" w:hAnsi="Times New Roman" w:cs="Times New Roman"/>
          <w:b/>
          <w:bCs/>
          <w:szCs w:val="21"/>
        </w:rPr>
        <w:t>7</w:t>
      </w:r>
      <w:r w:rsidRPr="00EE4ED7">
        <w:rPr>
          <w:rFonts w:ascii="Times New Roman" w:hAnsi="Times New Roman" w:cs="Times New Roman"/>
          <w:b/>
          <w:bCs/>
          <w:szCs w:val="21"/>
        </w:rPr>
        <w:t xml:space="preserve">. </w:t>
      </w:r>
      <w:r>
        <w:rPr>
          <w:rFonts w:ascii="Times New Roman" w:hAnsi="Times New Roman" w:cs="Times New Roman"/>
          <w:b/>
          <w:bCs/>
          <w:szCs w:val="21"/>
        </w:rPr>
        <w:t>Forest plot</w:t>
      </w:r>
      <w:r w:rsidRPr="00EE4ED7">
        <w:rPr>
          <w:rFonts w:ascii="Times New Roman" w:hAnsi="Times New Roman" w:cs="Times New Roman"/>
          <w:b/>
          <w:bCs/>
          <w:szCs w:val="21"/>
        </w:rPr>
        <w:t xml:space="preserve"> of meta-analysis of response rate</w:t>
      </w:r>
      <w:r>
        <w:rPr>
          <w:rFonts w:ascii="Times New Roman" w:hAnsi="Times New Roman" w:cs="Times New Roman"/>
          <w:b/>
          <w:bCs/>
          <w:szCs w:val="21"/>
        </w:rPr>
        <w:t xml:space="preserve"> using </w:t>
      </w:r>
      <w:r w:rsidRPr="002D0655">
        <w:rPr>
          <w:rFonts w:ascii="Times New Roman" w:hAnsi="Times New Roman" w:cs="Times New Roman"/>
          <w:b/>
          <w:bCs/>
          <w:szCs w:val="21"/>
        </w:rPr>
        <w:t>the “cut-and-fill method”</w:t>
      </w:r>
      <w:r w:rsidRPr="00EE4ED7">
        <w:rPr>
          <w:rFonts w:ascii="Times New Roman" w:hAnsi="Times New Roman" w:cs="Times New Roman"/>
          <w:b/>
          <w:bCs/>
          <w:szCs w:val="21"/>
        </w:rPr>
        <w:t xml:space="preserve"> (By R language 4.2.1)</w:t>
      </w:r>
    </w:p>
    <w:p w14:paraId="08F5EAEB" w14:textId="3EBC7B5F" w:rsidR="00363B1C" w:rsidRPr="00062E7C" w:rsidRDefault="00363B1C">
      <w:pPr>
        <w:rPr>
          <w:rFonts w:ascii="Arial" w:hAnsi="Arial" w:cs="Arial"/>
          <w:szCs w:val="21"/>
          <w:lang w:val="en"/>
        </w:rPr>
      </w:pPr>
    </w:p>
    <w:sectPr w:rsidR="00363B1C" w:rsidRPr="00062E7C" w:rsidSect="00F01F7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4334A" w14:textId="77777777" w:rsidR="00F01F7A" w:rsidRDefault="00F01F7A" w:rsidP="00024A14">
      <w:r>
        <w:separator/>
      </w:r>
    </w:p>
  </w:endnote>
  <w:endnote w:type="continuationSeparator" w:id="0">
    <w:p w14:paraId="30307417" w14:textId="77777777" w:rsidR="00F01F7A" w:rsidRDefault="00F01F7A" w:rsidP="00024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4394A" w14:textId="77777777" w:rsidR="00F01F7A" w:rsidRDefault="00F01F7A" w:rsidP="00024A14">
      <w:r>
        <w:separator/>
      </w:r>
    </w:p>
  </w:footnote>
  <w:footnote w:type="continuationSeparator" w:id="0">
    <w:p w14:paraId="5321C581" w14:textId="77777777" w:rsidR="00F01F7A" w:rsidRDefault="00F01F7A" w:rsidP="00024A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FDF69" w14:textId="77777777" w:rsidR="00764359" w:rsidRDefault="00764359" w:rsidP="0076435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0223A" w14:textId="77777777" w:rsidR="00764359" w:rsidRDefault="00764359" w:rsidP="00764359">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AFD"/>
    <w:rsid w:val="00024A14"/>
    <w:rsid w:val="00062E7C"/>
    <w:rsid w:val="00065A4C"/>
    <w:rsid w:val="00077A12"/>
    <w:rsid w:val="00155C44"/>
    <w:rsid w:val="001630B0"/>
    <w:rsid w:val="00186020"/>
    <w:rsid w:val="002436DC"/>
    <w:rsid w:val="0024585A"/>
    <w:rsid w:val="002755A7"/>
    <w:rsid w:val="0028402C"/>
    <w:rsid w:val="00285657"/>
    <w:rsid w:val="002D0655"/>
    <w:rsid w:val="0034171E"/>
    <w:rsid w:val="00363B1C"/>
    <w:rsid w:val="00372497"/>
    <w:rsid w:val="00434624"/>
    <w:rsid w:val="004E269E"/>
    <w:rsid w:val="005459FE"/>
    <w:rsid w:val="00557B74"/>
    <w:rsid w:val="005E10DF"/>
    <w:rsid w:val="006F6E5E"/>
    <w:rsid w:val="007206AB"/>
    <w:rsid w:val="00764359"/>
    <w:rsid w:val="007930FD"/>
    <w:rsid w:val="00803AFD"/>
    <w:rsid w:val="00827833"/>
    <w:rsid w:val="00844EBD"/>
    <w:rsid w:val="008E12FB"/>
    <w:rsid w:val="009120CB"/>
    <w:rsid w:val="00956C52"/>
    <w:rsid w:val="009C5CA4"/>
    <w:rsid w:val="00B8338E"/>
    <w:rsid w:val="00B92CD8"/>
    <w:rsid w:val="00CA799A"/>
    <w:rsid w:val="00D16C1E"/>
    <w:rsid w:val="00D21CE2"/>
    <w:rsid w:val="00D65B77"/>
    <w:rsid w:val="00EB55D4"/>
    <w:rsid w:val="00EE4ED7"/>
    <w:rsid w:val="00F01F7A"/>
    <w:rsid w:val="00F347C6"/>
    <w:rsid w:val="00FE5322"/>
    <w:rsid w:val="00FF4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F41B3"/>
  <w15:chartTrackingRefBased/>
  <w15:docId w15:val="{6EC8ED63-2C8F-4F11-A4EE-CB21348E4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AB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4A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4A14"/>
    <w:rPr>
      <w:sz w:val="18"/>
      <w:szCs w:val="18"/>
    </w:rPr>
  </w:style>
  <w:style w:type="paragraph" w:styleId="a5">
    <w:name w:val="footer"/>
    <w:basedOn w:val="a"/>
    <w:link w:val="a6"/>
    <w:uiPriority w:val="99"/>
    <w:unhideWhenUsed/>
    <w:rsid w:val="00024A14"/>
    <w:pPr>
      <w:tabs>
        <w:tab w:val="center" w:pos="4153"/>
        <w:tab w:val="right" w:pos="8306"/>
      </w:tabs>
      <w:snapToGrid w:val="0"/>
      <w:jc w:val="left"/>
    </w:pPr>
    <w:rPr>
      <w:sz w:val="18"/>
      <w:szCs w:val="18"/>
    </w:rPr>
  </w:style>
  <w:style w:type="character" w:customStyle="1" w:styleId="a6">
    <w:name w:val="页脚 字符"/>
    <w:basedOn w:val="a0"/>
    <w:link w:val="a5"/>
    <w:uiPriority w:val="99"/>
    <w:rsid w:val="00024A14"/>
    <w:rPr>
      <w:sz w:val="18"/>
      <w:szCs w:val="18"/>
    </w:rPr>
  </w:style>
  <w:style w:type="table" w:customStyle="1" w:styleId="1">
    <w:name w:val="网格型1"/>
    <w:basedOn w:val="a1"/>
    <w:next w:val="a7"/>
    <w:uiPriority w:val="59"/>
    <w:rsid w:val="00764359"/>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764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CAE95-4FBD-4074-9234-E8174971A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14</Pages>
  <Words>5040</Words>
  <Characters>28734</Characters>
  <Application>Microsoft Office Word</Application>
  <DocSecurity>0</DocSecurity>
  <Lines>239</Lines>
  <Paragraphs>67</Paragraphs>
  <ScaleCrop>false</ScaleCrop>
  <Company/>
  <LinksUpToDate>false</LinksUpToDate>
  <CharactersWithSpaces>3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文轩</dc:creator>
  <cp:keywords/>
  <dc:description/>
  <cp:lastModifiedBy>Luo Wenxuan</cp:lastModifiedBy>
  <cp:revision>19</cp:revision>
  <dcterms:created xsi:type="dcterms:W3CDTF">2022-08-08T05:35:00Z</dcterms:created>
  <dcterms:modified xsi:type="dcterms:W3CDTF">2024-01-18T08:47:00Z</dcterms:modified>
</cp:coreProperties>
</file>